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4582F" w14:textId="77777777" w:rsidR="00920F35" w:rsidRDefault="00920F35" w:rsidP="00920F35">
      <w:pPr>
        <w:spacing w:after="160" w:line="259" w:lineRule="auto"/>
        <w:jc w:val="left"/>
        <w:rPr>
          <w:lang w:val="en-GB"/>
        </w:rPr>
      </w:pPr>
      <w:r w:rsidRPr="00F536DE">
        <w:rPr>
          <w:rFonts w:cs="Calibri"/>
          <w:b/>
          <w:bCs/>
          <w:lang w:val="en-GB"/>
        </w:rPr>
        <w:t xml:space="preserve">Supplementary </w:t>
      </w:r>
      <w:r>
        <w:rPr>
          <w:rFonts w:cs="Calibri"/>
          <w:b/>
          <w:bCs/>
          <w:lang w:val="en-GB"/>
        </w:rPr>
        <w:t>F</w:t>
      </w:r>
      <w:r w:rsidRPr="00F536DE">
        <w:rPr>
          <w:rFonts w:cs="Calibri"/>
          <w:b/>
          <w:bCs/>
          <w:lang w:val="en-GB"/>
        </w:rPr>
        <w:t>igure 1.</w:t>
      </w:r>
      <w:r>
        <w:rPr>
          <w:lang w:val="en-GB"/>
        </w:rPr>
        <w:t xml:space="preserve"> </w:t>
      </w:r>
    </w:p>
    <w:p w14:paraId="7D57C96E" w14:textId="77777777" w:rsidR="00920F35" w:rsidRDefault="00920F35" w:rsidP="00920F35">
      <w:pPr>
        <w:spacing w:after="160" w:line="259" w:lineRule="auto"/>
        <w:jc w:val="left"/>
        <w:rPr>
          <w:rFonts w:cs="Calibri"/>
        </w:rPr>
      </w:pPr>
      <w:r>
        <w:rPr>
          <w:rFonts w:cs="Calibri"/>
          <w:noProof/>
          <w:lang w:eastAsia="da-DK"/>
        </w:rPr>
        <w:drawing>
          <wp:inline distT="0" distB="0" distL="0" distR="0" wp14:anchorId="29621F1C" wp14:editId="34504D4A">
            <wp:extent cx="8467090" cy="5467985"/>
            <wp:effectExtent l="0" t="0" r="0" b="0"/>
            <wp:docPr id="141" name="Billed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lede 2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67090" cy="5467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D7704E" w14:textId="77777777" w:rsidR="00920F35" w:rsidRPr="00074904" w:rsidRDefault="00920F35" w:rsidP="00920F35">
      <w:pPr>
        <w:spacing w:after="160" w:line="259" w:lineRule="auto"/>
        <w:jc w:val="left"/>
        <w:rPr>
          <w:rFonts w:cs="Calibri"/>
          <w:b/>
          <w:bCs/>
          <w:szCs w:val="24"/>
          <w:lang w:val="en-GB"/>
        </w:rPr>
        <w:sectPr w:rsidR="00920F35" w:rsidRPr="00074904" w:rsidSect="00C41D7B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6838" w:h="11906" w:orient="landscape"/>
          <w:pgMar w:top="1134" w:right="1701" w:bottom="1134" w:left="1701" w:header="709" w:footer="709" w:gutter="0"/>
          <w:cols w:space="708"/>
          <w:docGrid w:linePitch="360"/>
        </w:sectPr>
      </w:pPr>
      <w:r w:rsidRPr="002670D7">
        <w:rPr>
          <w:rFonts w:cs="Calibri"/>
          <w:lang w:val="en-US"/>
        </w:rPr>
        <w:lastRenderedPageBreak/>
        <w:t xml:space="preserve">G. </w:t>
      </w:r>
      <w:r>
        <w:rPr>
          <w:rFonts w:cs="Calibri"/>
          <w:noProof/>
          <w:lang w:eastAsia="da-DK"/>
        </w:rPr>
        <w:drawing>
          <wp:inline distT="0" distB="0" distL="0" distR="0" wp14:anchorId="07B1DABD" wp14:editId="4D2149BE">
            <wp:extent cx="4077970" cy="2277110"/>
            <wp:effectExtent l="0" t="0" r="0" b="0"/>
            <wp:docPr id="140" name="Billed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lede 7"/>
                    <pic:cNvPicPr>
                      <a:picLocks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7970" cy="2277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B0F289" w14:textId="1EA37F7E" w:rsidR="00920F35" w:rsidRPr="00DB4072" w:rsidRDefault="00920F35" w:rsidP="00920F35">
      <w:pPr>
        <w:rPr>
          <w:lang w:val="en-GB"/>
        </w:rPr>
      </w:pPr>
      <w:r w:rsidRPr="0040121E">
        <w:rPr>
          <w:b/>
          <w:bCs/>
          <w:lang w:val="en-GB"/>
        </w:rPr>
        <w:lastRenderedPageBreak/>
        <w:t xml:space="preserve">Supplementary figure </w:t>
      </w:r>
      <w:r w:rsidR="001278A3">
        <w:rPr>
          <w:b/>
          <w:bCs/>
          <w:lang w:val="en-GB"/>
        </w:rPr>
        <w:t>2</w:t>
      </w:r>
      <w:r>
        <w:rPr>
          <w:b/>
          <w:bCs/>
          <w:lang w:val="en-GB"/>
        </w:rPr>
        <w:t xml:space="preserve">. </w:t>
      </w:r>
      <w:r w:rsidRPr="00011A38">
        <w:rPr>
          <w:rFonts w:cs="Calibri"/>
          <w:szCs w:val="24"/>
          <w:lang w:val="en-GB"/>
        </w:rPr>
        <w:t xml:space="preserve">Kaplan-Meier curves </w:t>
      </w:r>
      <w:r>
        <w:rPr>
          <w:rFonts w:cs="Calibri"/>
          <w:szCs w:val="24"/>
          <w:lang w:val="en-GB"/>
        </w:rPr>
        <w:t>showing overall survival (OS) in patients with a cancer diagnosis.</w:t>
      </w:r>
    </w:p>
    <w:p w14:paraId="61553D72" w14:textId="77777777" w:rsidR="00920F35" w:rsidRDefault="00920F35" w:rsidP="00920F35">
      <w:pPr>
        <w:rPr>
          <w:b/>
          <w:bCs/>
          <w:lang w:val="en-GB"/>
        </w:rPr>
      </w:pPr>
      <w:r>
        <w:rPr>
          <w:b/>
          <w:bCs/>
          <w:noProof/>
          <w:lang w:val="en-GB"/>
        </w:rPr>
        <w:drawing>
          <wp:inline distT="0" distB="0" distL="0" distR="0" wp14:anchorId="4A31397D" wp14:editId="5D7755A3">
            <wp:extent cx="9268574" cy="5400000"/>
            <wp:effectExtent l="0" t="0" r="2540" b="0"/>
            <wp:docPr id="7" name="Bille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illede 7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9268574" cy="54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2329CA" w14:textId="77777777" w:rsidR="00920F35" w:rsidRDefault="00920F35" w:rsidP="00920F35">
      <w:pPr>
        <w:rPr>
          <w:b/>
          <w:bCs/>
          <w:lang w:val="en-GB"/>
        </w:rPr>
      </w:pPr>
    </w:p>
    <w:p w14:paraId="4606E906" w14:textId="77777777" w:rsidR="00920F35" w:rsidRDefault="00920F35" w:rsidP="00920F35">
      <w:pPr>
        <w:rPr>
          <w:b/>
          <w:bCs/>
          <w:lang w:val="en-GB"/>
        </w:rPr>
      </w:pPr>
    </w:p>
    <w:p w14:paraId="7F0BD9B9" w14:textId="1B3F409A" w:rsidR="00920F35" w:rsidRPr="00DB4072" w:rsidRDefault="00920F35" w:rsidP="00920F35">
      <w:pPr>
        <w:rPr>
          <w:lang w:val="en-GB"/>
        </w:rPr>
      </w:pPr>
      <w:r w:rsidRPr="0040121E">
        <w:rPr>
          <w:b/>
          <w:bCs/>
          <w:lang w:val="en-GB"/>
        </w:rPr>
        <w:t xml:space="preserve">Supplementary figure </w:t>
      </w:r>
      <w:r w:rsidR="001278A3">
        <w:rPr>
          <w:b/>
          <w:bCs/>
          <w:lang w:val="en-GB"/>
        </w:rPr>
        <w:t>2</w:t>
      </w:r>
      <w:r>
        <w:rPr>
          <w:b/>
          <w:bCs/>
          <w:lang w:val="en-GB"/>
        </w:rPr>
        <w:t xml:space="preserve">. </w:t>
      </w:r>
      <w:r w:rsidRPr="00011A38">
        <w:rPr>
          <w:rFonts w:cs="Calibri"/>
          <w:szCs w:val="24"/>
          <w:lang w:val="en-GB"/>
        </w:rPr>
        <w:t xml:space="preserve">Kaplan-Meier curves </w:t>
      </w:r>
      <w:r>
        <w:rPr>
          <w:rFonts w:cs="Calibri"/>
          <w:szCs w:val="24"/>
          <w:lang w:val="en-GB"/>
        </w:rPr>
        <w:t>showing overall survival (OS) in patients with a cancer diagnosis.</w:t>
      </w:r>
    </w:p>
    <w:p w14:paraId="31B43FB2" w14:textId="6523CC51" w:rsidR="00920F35" w:rsidRPr="00AE36C3" w:rsidRDefault="00920F35" w:rsidP="00920F35">
      <w:pPr>
        <w:spacing w:line="240" w:lineRule="auto"/>
        <w:jc w:val="left"/>
        <w:rPr>
          <w:rFonts w:cs="Calibri"/>
          <w:sz w:val="20"/>
          <w:szCs w:val="20"/>
          <w:lang w:val="en-GB"/>
        </w:rPr>
        <w:sectPr w:rsidR="00920F35" w:rsidRPr="00AE36C3" w:rsidSect="00A80218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  <w:r>
        <w:rPr>
          <w:b/>
          <w:bCs/>
          <w:noProof/>
          <w:lang w:val="en-GB"/>
        </w:rPr>
        <w:drawing>
          <wp:inline distT="0" distB="0" distL="0" distR="0" wp14:anchorId="461D3744" wp14:editId="69DDF881">
            <wp:extent cx="9390940" cy="5400000"/>
            <wp:effectExtent l="0" t="0" r="0" b="0"/>
            <wp:docPr id="8" name="Bille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Billede 8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9390940" cy="54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DE5307" w14:textId="3465F095" w:rsidR="00543867" w:rsidRPr="0094001D" w:rsidRDefault="00543867" w:rsidP="00F536DE">
      <w:pPr>
        <w:pStyle w:val="Overskrift2"/>
        <w:spacing w:before="0" w:after="0"/>
      </w:pPr>
      <w:bookmarkStart w:id="0" w:name="_Toc35447715"/>
      <w:r w:rsidRPr="00AE36C3">
        <w:lastRenderedPageBreak/>
        <w:t>S</w:t>
      </w:r>
      <w:r w:rsidRPr="0094001D">
        <w:t>upplementa</w:t>
      </w:r>
      <w:r w:rsidR="00F45F6F" w:rsidRPr="0094001D">
        <w:t>l</w:t>
      </w:r>
      <w:r w:rsidRPr="0094001D">
        <w:t xml:space="preserve"> Table 1. </w:t>
      </w:r>
      <w:r w:rsidRPr="0094001D">
        <w:rPr>
          <w:b w:val="0"/>
          <w:bCs w:val="0"/>
        </w:rPr>
        <w:t>Covariates</w:t>
      </w:r>
    </w:p>
    <w:tbl>
      <w:tblPr>
        <w:tblW w:w="70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7078"/>
      </w:tblGrid>
      <w:tr w:rsidR="00543867" w:rsidRPr="0094001D" w14:paraId="7910CFB0" w14:textId="77777777" w:rsidTr="000C5A02">
        <w:trPr>
          <w:trHeight w:val="262"/>
        </w:trPr>
        <w:tc>
          <w:tcPr>
            <w:tcW w:w="707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6E241399" w14:textId="77777777" w:rsidR="00543867" w:rsidRPr="0094001D" w:rsidRDefault="00543867" w:rsidP="000C5A02">
            <w:pPr>
              <w:spacing w:line="240" w:lineRule="auto"/>
              <w:jc w:val="center"/>
              <w:rPr>
                <w:rFonts w:cs="Calibri"/>
                <w:b/>
                <w:bCs/>
                <w:szCs w:val="24"/>
                <w:lang w:val="en-GB"/>
              </w:rPr>
            </w:pPr>
            <w:r w:rsidRPr="0094001D">
              <w:rPr>
                <w:rFonts w:cs="Calibri"/>
                <w:b/>
                <w:bCs/>
                <w:sz w:val="22"/>
                <w:szCs w:val="24"/>
                <w:lang w:val="en-GB"/>
              </w:rPr>
              <w:t>Clinical</w:t>
            </w:r>
            <w:r w:rsidRPr="0094001D">
              <w:rPr>
                <w:rFonts w:cs="Calibri"/>
                <w:sz w:val="22"/>
                <w:szCs w:val="24"/>
                <w:lang w:val="en-GB"/>
              </w:rPr>
              <w:t xml:space="preserve"> </w:t>
            </w:r>
            <w:r w:rsidRPr="0094001D">
              <w:rPr>
                <w:rFonts w:cs="Calibri"/>
                <w:b/>
                <w:bCs/>
                <w:sz w:val="22"/>
                <w:szCs w:val="24"/>
                <w:lang w:val="en-GB"/>
              </w:rPr>
              <w:t>parameters</w:t>
            </w:r>
          </w:p>
        </w:tc>
      </w:tr>
      <w:tr w:rsidR="00543867" w:rsidRPr="0094001D" w14:paraId="3569C312" w14:textId="77777777" w:rsidTr="000C5A02">
        <w:tc>
          <w:tcPr>
            <w:tcW w:w="7078" w:type="dxa"/>
            <w:tcBorders>
              <w:left w:val="single" w:sz="8" w:space="0" w:color="auto"/>
              <w:right w:val="single" w:sz="8" w:space="0" w:color="auto"/>
            </w:tcBorders>
          </w:tcPr>
          <w:p w14:paraId="14FC7D90" w14:textId="77777777" w:rsidR="00543867" w:rsidRPr="0094001D" w:rsidRDefault="00543867" w:rsidP="000C5A02">
            <w:pPr>
              <w:spacing w:line="240" w:lineRule="auto"/>
              <w:rPr>
                <w:rFonts w:cs="Calibri"/>
                <w:szCs w:val="24"/>
                <w:lang w:val="en-GB"/>
              </w:rPr>
            </w:pPr>
            <w:r w:rsidRPr="0094001D">
              <w:rPr>
                <w:rFonts w:cs="Calibri"/>
                <w:sz w:val="22"/>
                <w:szCs w:val="24"/>
                <w:lang w:val="en-GB"/>
              </w:rPr>
              <w:t>Sex</w:t>
            </w:r>
          </w:p>
        </w:tc>
      </w:tr>
      <w:tr w:rsidR="00543867" w:rsidRPr="0094001D" w14:paraId="41286ACC" w14:textId="77777777" w:rsidTr="000C5A02">
        <w:tc>
          <w:tcPr>
            <w:tcW w:w="7078" w:type="dxa"/>
            <w:tcBorders>
              <w:left w:val="single" w:sz="8" w:space="0" w:color="auto"/>
              <w:right w:val="single" w:sz="8" w:space="0" w:color="auto"/>
            </w:tcBorders>
          </w:tcPr>
          <w:p w14:paraId="356D6780" w14:textId="77777777" w:rsidR="00543867" w:rsidRPr="0094001D" w:rsidRDefault="00543867" w:rsidP="000C5A02">
            <w:pPr>
              <w:spacing w:line="240" w:lineRule="auto"/>
              <w:rPr>
                <w:rFonts w:cs="Calibri"/>
                <w:szCs w:val="24"/>
                <w:lang w:val="en-GB"/>
              </w:rPr>
            </w:pPr>
            <w:r w:rsidRPr="0094001D">
              <w:rPr>
                <w:rFonts w:cs="Calibri"/>
                <w:sz w:val="22"/>
                <w:szCs w:val="24"/>
                <w:lang w:val="en-GB"/>
              </w:rPr>
              <w:t>Age</w:t>
            </w:r>
          </w:p>
        </w:tc>
      </w:tr>
      <w:tr w:rsidR="00543867" w:rsidRPr="0094001D" w14:paraId="014C2FA7" w14:textId="77777777" w:rsidTr="000C5A02">
        <w:tc>
          <w:tcPr>
            <w:tcW w:w="7078" w:type="dxa"/>
            <w:tcBorders>
              <w:left w:val="single" w:sz="8" w:space="0" w:color="auto"/>
              <w:right w:val="single" w:sz="8" w:space="0" w:color="auto"/>
            </w:tcBorders>
          </w:tcPr>
          <w:p w14:paraId="4695F105" w14:textId="77777777" w:rsidR="00543867" w:rsidRPr="0094001D" w:rsidRDefault="00543867" w:rsidP="000C5A02">
            <w:pPr>
              <w:spacing w:line="240" w:lineRule="auto"/>
              <w:rPr>
                <w:rFonts w:cs="Calibri"/>
                <w:szCs w:val="24"/>
                <w:lang w:val="en-GB"/>
              </w:rPr>
            </w:pPr>
            <w:r w:rsidRPr="0094001D">
              <w:rPr>
                <w:rFonts w:cs="Calibri"/>
                <w:sz w:val="22"/>
                <w:szCs w:val="24"/>
                <w:lang w:val="en-GB"/>
              </w:rPr>
              <w:t>Referring physician</w:t>
            </w:r>
          </w:p>
        </w:tc>
      </w:tr>
      <w:tr w:rsidR="00543867" w:rsidRPr="00E7393E" w14:paraId="638291A9" w14:textId="77777777" w:rsidTr="000C5A02">
        <w:trPr>
          <w:trHeight w:val="60"/>
        </w:trPr>
        <w:tc>
          <w:tcPr>
            <w:tcW w:w="7078" w:type="dxa"/>
            <w:tcBorders>
              <w:left w:val="single" w:sz="8" w:space="0" w:color="auto"/>
              <w:right w:val="single" w:sz="8" w:space="0" w:color="auto"/>
            </w:tcBorders>
          </w:tcPr>
          <w:p w14:paraId="62CCBD2F" w14:textId="77777777" w:rsidR="00543867" w:rsidRPr="0094001D" w:rsidRDefault="00543867" w:rsidP="000C5A02">
            <w:pPr>
              <w:spacing w:line="240" w:lineRule="auto"/>
              <w:rPr>
                <w:rFonts w:cs="Calibri"/>
                <w:szCs w:val="24"/>
                <w:lang w:val="en-GB"/>
              </w:rPr>
            </w:pPr>
            <w:r w:rsidRPr="0094001D">
              <w:rPr>
                <w:rFonts w:cs="Calibri"/>
                <w:sz w:val="22"/>
                <w:szCs w:val="24"/>
                <w:lang w:val="en-GB"/>
              </w:rPr>
              <w:t>Physician in the diagnostic outpatient clinic</w:t>
            </w:r>
          </w:p>
        </w:tc>
      </w:tr>
      <w:tr w:rsidR="00543867" w:rsidRPr="0094001D" w14:paraId="592A3658" w14:textId="77777777" w:rsidTr="000C5A02">
        <w:tc>
          <w:tcPr>
            <w:tcW w:w="7078" w:type="dxa"/>
            <w:tcBorders>
              <w:left w:val="single" w:sz="8" w:space="0" w:color="auto"/>
              <w:right w:val="single" w:sz="8" w:space="0" w:color="auto"/>
            </w:tcBorders>
          </w:tcPr>
          <w:p w14:paraId="231AE0AE" w14:textId="77777777" w:rsidR="00543867" w:rsidRPr="0094001D" w:rsidRDefault="00543867" w:rsidP="000C5A02">
            <w:pPr>
              <w:spacing w:line="240" w:lineRule="auto"/>
              <w:rPr>
                <w:rFonts w:cs="Calibri"/>
                <w:szCs w:val="24"/>
                <w:lang w:val="en-GB"/>
              </w:rPr>
            </w:pPr>
            <w:r w:rsidRPr="0094001D">
              <w:rPr>
                <w:rFonts w:cs="Calibri"/>
                <w:sz w:val="22"/>
                <w:szCs w:val="24"/>
                <w:lang w:val="en-GB"/>
              </w:rPr>
              <w:t>Smoking status</w:t>
            </w:r>
          </w:p>
        </w:tc>
      </w:tr>
      <w:tr w:rsidR="00543867" w:rsidRPr="0094001D" w14:paraId="4B495036" w14:textId="77777777" w:rsidTr="000C5A02">
        <w:tc>
          <w:tcPr>
            <w:tcW w:w="7078" w:type="dxa"/>
            <w:tcBorders>
              <w:left w:val="single" w:sz="8" w:space="0" w:color="auto"/>
              <w:right w:val="single" w:sz="8" w:space="0" w:color="auto"/>
            </w:tcBorders>
          </w:tcPr>
          <w:p w14:paraId="4373C495" w14:textId="77777777" w:rsidR="00543867" w:rsidRPr="0094001D" w:rsidRDefault="00543867" w:rsidP="000C5A02">
            <w:pPr>
              <w:spacing w:line="240" w:lineRule="auto"/>
              <w:rPr>
                <w:rFonts w:cs="Calibri"/>
                <w:szCs w:val="24"/>
                <w:lang w:val="en-GB"/>
              </w:rPr>
            </w:pPr>
            <w:r w:rsidRPr="0094001D">
              <w:rPr>
                <w:rFonts w:cs="Calibri"/>
                <w:sz w:val="22"/>
                <w:szCs w:val="24"/>
                <w:lang w:val="en-GB"/>
              </w:rPr>
              <w:t>Alcohol intake</w:t>
            </w:r>
          </w:p>
        </w:tc>
      </w:tr>
      <w:tr w:rsidR="00543867" w:rsidRPr="00E7393E" w14:paraId="789E8881" w14:textId="77777777" w:rsidTr="000C5A02">
        <w:tc>
          <w:tcPr>
            <w:tcW w:w="7078" w:type="dxa"/>
            <w:tcBorders>
              <w:left w:val="single" w:sz="8" w:space="0" w:color="auto"/>
              <w:right w:val="single" w:sz="8" w:space="0" w:color="auto"/>
            </w:tcBorders>
          </w:tcPr>
          <w:p w14:paraId="5696F76A" w14:textId="77777777" w:rsidR="00543867" w:rsidRPr="0094001D" w:rsidRDefault="00543867" w:rsidP="000C5A02">
            <w:pPr>
              <w:spacing w:line="240" w:lineRule="auto"/>
              <w:rPr>
                <w:rFonts w:cs="Calibri"/>
                <w:szCs w:val="24"/>
                <w:lang w:val="en-GB"/>
              </w:rPr>
            </w:pPr>
            <w:r w:rsidRPr="0094001D">
              <w:rPr>
                <w:rFonts w:cs="Calibri"/>
                <w:sz w:val="22"/>
                <w:szCs w:val="24"/>
                <w:lang w:val="en-GB"/>
              </w:rPr>
              <w:t>Earlier cancer, including type and stage</w:t>
            </w:r>
          </w:p>
        </w:tc>
      </w:tr>
      <w:tr w:rsidR="00543867" w:rsidRPr="0094001D" w14:paraId="75C0AFC9" w14:textId="77777777" w:rsidTr="000C5A02">
        <w:tc>
          <w:tcPr>
            <w:tcW w:w="7078" w:type="dxa"/>
            <w:tcBorders>
              <w:left w:val="single" w:sz="8" w:space="0" w:color="auto"/>
              <w:right w:val="single" w:sz="8" w:space="0" w:color="auto"/>
            </w:tcBorders>
          </w:tcPr>
          <w:p w14:paraId="74E7A563" w14:textId="77777777" w:rsidR="00543867" w:rsidRPr="0094001D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szCs w:val="24"/>
                <w:lang w:val="en-GB"/>
              </w:rPr>
            </w:pPr>
            <w:r w:rsidRPr="0094001D">
              <w:rPr>
                <w:rFonts w:cs="Calibri"/>
                <w:b/>
                <w:bCs/>
                <w:sz w:val="22"/>
                <w:szCs w:val="24"/>
                <w:lang w:val="en-GB"/>
              </w:rPr>
              <w:t>Symptoms</w:t>
            </w:r>
          </w:p>
        </w:tc>
      </w:tr>
      <w:tr w:rsidR="00543867" w:rsidRPr="0094001D" w14:paraId="27827EB2" w14:textId="77777777" w:rsidTr="000C5A02">
        <w:tc>
          <w:tcPr>
            <w:tcW w:w="7078" w:type="dxa"/>
            <w:tcBorders>
              <w:left w:val="single" w:sz="8" w:space="0" w:color="auto"/>
              <w:right w:val="single" w:sz="8" w:space="0" w:color="auto"/>
            </w:tcBorders>
          </w:tcPr>
          <w:p w14:paraId="7C24B6B7" w14:textId="77777777" w:rsidR="00543867" w:rsidRPr="0094001D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szCs w:val="24"/>
                <w:lang w:val="en-GB"/>
              </w:rPr>
            </w:pPr>
            <w:r w:rsidRPr="0094001D">
              <w:rPr>
                <w:rFonts w:cs="Calibri"/>
                <w:sz w:val="22"/>
                <w:szCs w:val="24"/>
                <w:lang w:val="en-GB"/>
              </w:rPr>
              <w:t xml:space="preserve">   General malaise</w:t>
            </w:r>
          </w:p>
        </w:tc>
      </w:tr>
      <w:tr w:rsidR="00543867" w:rsidRPr="0094001D" w14:paraId="334854A4" w14:textId="77777777" w:rsidTr="000C5A02">
        <w:tc>
          <w:tcPr>
            <w:tcW w:w="7078" w:type="dxa"/>
            <w:tcBorders>
              <w:left w:val="single" w:sz="8" w:space="0" w:color="auto"/>
              <w:right w:val="single" w:sz="8" w:space="0" w:color="auto"/>
            </w:tcBorders>
          </w:tcPr>
          <w:p w14:paraId="54434203" w14:textId="77777777" w:rsidR="00543867" w:rsidRPr="0094001D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szCs w:val="24"/>
                <w:lang w:val="en-GB"/>
              </w:rPr>
            </w:pPr>
            <w:r w:rsidRPr="0094001D">
              <w:rPr>
                <w:rFonts w:cs="Calibri"/>
                <w:sz w:val="22"/>
                <w:szCs w:val="24"/>
                <w:lang w:val="en-GB"/>
              </w:rPr>
              <w:t xml:space="preserve">   Fatigue</w:t>
            </w:r>
          </w:p>
        </w:tc>
      </w:tr>
      <w:tr w:rsidR="00543867" w:rsidRPr="0094001D" w14:paraId="5BD9A5BB" w14:textId="77777777" w:rsidTr="000C5A02">
        <w:tc>
          <w:tcPr>
            <w:tcW w:w="7078" w:type="dxa"/>
            <w:tcBorders>
              <w:left w:val="single" w:sz="8" w:space="0" w:color="auto"/>
              <w:right w:val="single" w:sz="8" w:space="0" w:color="auto"/>
            </w:tcBorders>
          </w:tcPr>
          <w:p w14:paraId="78E3F277" w14:textId="77777777" w:rsidR="00543867" w:rsidRPr="0094001D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szCs w:val="24"/>
                <w:lang w:val="en-GB"/>
              </w:rPr>
            </w:pPr>
            <w:r w:rsidRPr="0094001D">
              <w:rPr>
                <w:rFonts w:cs="Calibri"/>
                <w:sz w:val="22"/>
                <w:szCs w:val="24"/>
                <w:lang w:val="en-GB"/>
              </w:rPr>
              <w:t xml:space="preserve">   Non-intended weight loss </w:t>
            </w:r>
          </w:p>
        </w:tc>
      </w:tr>
      <w:tr w:rsidR="00543867" w:rsidRPr="0094001D" w14:paraId="7499ED87" w14:textId="77777777" w:rsidTr="000C5A02">
        <w:tc>
          <w:tcPr>
            <w:tcW w:w="7078" w:type="dxa"/>
            <w:tcBorders>
              <w:left w:val="single" w:sz="8" w:space="0" w:color="auto"/>
              <w:right w:val="single" w:sz="8" w:space="0" w:color="auto"/>
            </w:tcBorders>
          </w:tcPr>
          <w:p w14:paraId="47B7E35B" w14:textId="77777777" w:rsidR="00543867" w:rsidRPr="0094001D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szCs w:val="24"/>
                <w:lang w:val="en-GB"/>
              </w:rPr>
            </w:pPr>
            <w:r w:rsidRPr="0094001D">
              <w:rPr>
                <w:rFonts w:cs="Calibri"/>
                <w:sz w:val="22"/>
                <w:szCs w:val="24"/>
                <w:lang w:val="en-GB"/>
              </w:rPr>
              <w:t xml:space="preserve">   Night sweats</w:t>
            </w:r>
          </w:p>
        </w:tc>
      </w:tr>
      <w:tr w:rsidR="00543867" w:rsidRPr="0094001D" w14:paraId="64FEB1D4" w14:textId="77777777" w:rsidTr="000C5A02">
        <w:tc>
          <w:tcPr>
            <w:tcW w:w="7078" w:type="dxa"/>
            <w:tcBorders>
              <w:left w:val="single" w:sz="8" w:space="0" w:color="auto"/>
              <w:right w:val="single" w:sz="8" w:space="0" w:color="auto"/>
            </w:tcBorders>
          </w:tcPr>
          <w:p w14:paraId="503A3B38" w14:textId="77777777" w:rsidR="00543867" w:rsidRPr="0094001D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szCs w:val="24"/>
                <w:lang w:val="en-GB"/>
              </w:rPr>
            </w:pPr>
            <w:r w:rsidRPr="0094001D">
              <w:rPr>
                <w:rFonts w:cs="Calibri"/>
                <w:sz w:val="22"/>
                <w:szCs w:val="24"/>
                <w:lang w:val="en-GB"/>
              </w:rPr>
              <w:t xml:space="preserve">   Diffuse pain</w:t>
            </w:r>
          </w:p>
        </w:tc>
      </w:tr>
      <w:tr w:rsidR="00543867" w:rsidRPr="0094001D" w14:paraId="7DC4DEFE" w14:textId="77777777" w:rsidTr="000C5A02">
        <w:tc>
          <w:tcPr>
            <w:tcW w:w="7078" w:type="dxa"/>
            <w:tcBorders>
              <w:left w:val="single" w:sz="8" w:space="0" w:color="auto"/>
              <w:right w:val="single" w:sz="8" w:space="0" w:color="auto"/>
            </w:tcBorders>
          </w:tcPr>
          <w:p w14:paraId="19F8EDBB" w14:textId="77777777" w:rsidR="00543867" w:rsidRPr="0094001D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szCs w:val="24"/>
                <w:lang w:val="en-GB"/>
              </w:rPr>
            </w:pPr>
            <w:r w:rsidRPr="0094001D">
              <w:rPr>
                <w:rFonts w:cs="Calibri"/>
                <w:sz w:val="22"/>
                <w:szCs w:val="24"/>
                <w:lang w:val="en-GB"/>
              </w:rPr>
              <w:t xml:space="preserve">   Reduced appetite</w:t>
            </w:r>
          </w:p>
        </w:tc>
      </w:tr>
      <w:tr w:rsidR="00543867" w:rsidRPr="0094001D" w14:paraId="4C41C419" w14:textId="77777777" w:rsidTr="000C5A02">
        <w:tc>
          <w:tcPr>
            <w:tcW w:w="7078" w:type="dxa"/>
            <w:tcBorders>
              <w:left w:val="single" w:sz="8" w:space="0" w:color="auto"/>
              <w:right w:val="single" w:sz="8" w:space="0" w:color="auto"/>
            </w:tcBorders>
          </w:tcPr>
          <w:p w14:paraId="04ABC218" w14:textId="77777777" w:rsidR="00543867" w:rsidRPr="0094001D" w:rsidRDefault="00543867" w:rsidP="000C5A02">
            <w:pPr>
              <w:spacing w:line="240" w:lineRule="auto"/>
              <w:jc w:val="left"/>
              <w:rPr>
                <w:rFonts w:cs="Calibri"/>
                <w:szCs w:val="24"/>
                <w:lang w:val="en-GB"/>
              </w:rPr>
            </w:pPr>
            <w:r w:rsidRPr="0094001D">
              <w:rPr>
                <w:rFonts w:cs="Calibri"/>
                <w:sz w:val="22"/>
                <w:szCs w:val="24"/>
                <w:lang w:val="en-GB"/>
              </w:rPr>
              <w:t xml:space="preserve">   Fever   </w:t>
            </w:r>
          </w:p>
        </w:tc>
      </w:tr>
      <w:tr w:rsidR="00543867" w:rsidRPr="0094001D" w14:paraId="0E667F32" w14:textId="77777777" w:rsidTr="000C5A02">
        <w:tc>
          <w:tcPr>
            <w:tcW w:w="7078" w:type="dxa"/>
            <w:tcBorders>
              <w:left w:val="single" w:sz="8" w:space="0" w:color="auto"/>
              <w:right w:val="single" w:sz="8" w:space="0" w:color="auto"/>
            </w:tcBorders>
          </w:tcPr>
          <w:p w14:paraId="120CC176" w14:textId="77777777" w:rsidR="00543867" w:rsidRPr="0094001D" w:rsidRDefault="00543867" w:rsidP="000C5A02">
            <w:pPr>
              <w:spacing w:line="240" w:lineRule="auto"/>
              <w:jc w:val="left"/>
              <w:rPr>
                <w:rFonts w:cs="Calibri"/>
                <w:szCs w:val="24"/>
                <w:lang w:val="en-GB"/>
              </w:rPr>
            </w:pPr>
            <w:r w:rsidRPr="0094001D">
              <w:rPr>
                <w:rFonts w:cs="Calibri"/>
                <w:sz w:val="22"/>
                <w:szCs w:val="24"/>
                <w:lang w:val="en-GB"/>
              </w:rPr>
              <w:t xml:space="preserve">   Enlarged lymph nodes</w:t>
            </w:r>
          </w:p>
        </w:tc>
      </w:tr>
      <w:tr w:rsidR="00543867" w:rsidRPr="0094001D" w14:paraId="2E6DAD30" w14:textId="77777777" w:rsidTr="000C5A02">
        <w:tc>
          <w:tcPr>
            <w:tcW w:w="7078" w:type="dxa"/>
            <w:tcBorders>
              <w:left w:val="single" w:sz="8" w:space="0" w:color="auto"/>
              <w:right w:val="single" w:sz="8" w:space="0" w:color="auto"/>
            </w:tcBorders>
          </w:tcPr>
          <w:p w14:paraId="0D2A64E7" w14:textId="04280C6B" w:rsidR="00543867" w:rsidRPr="0094001D" w:rsidRDefault="00543867" w:rsidP="000C5A02">
            <w:pPr>
              <w:spacing w:line="240" w:lineRule="auto"/>
              <w:jc w:val="left"/>
              <w:rPr>
                <w:rFonts w:cs="Calibri"/>
                <w:szCs w:val="24"/>
                <w:lang w:val="en-GB"/>
              </w:rPr>
            </w:pPr>
            <w:r w:rsidRPr="0094001D">
              <w:rPr>
                <w:rFonts w:cs="Calibri"/>
                <w:sz w:val="22"/>
                <w:szCs w:val="24"/>
                <w:lang w:val="en-GB"/>
              </w:rPr>
              <w:t xml:space="preserve">   </w:t>
            </w:r>
            <w:proofErr w:type="spellStart"/>
            <w:r w:rsidR="00D12B7F" w:rsidRPr="0094001D">
              <w:rPr>
                <w:rFonts w:cs="Calibri"/>
                <w:sz w:val="22"/>
                <w:szCs w:val="24"/>
                <w:lang w:val="en-GB"/>
              </w:rPr>
              <w:t>Non</w:t>
            </w:r>
            <w:r w:rsidRPr="0094001D">
              <w:rPr>
                <w:rFonts w:cs="Calibri"/>
                <w:sz w:val="22"/>
                <w:szCs w:val="24"/>
                <w:lang w:val="en-GB"/>
              </w:rPr>
              <w:t>characteristic</w:t>
            </w:r>
            <w:proofErr w:type="spellEnd"/>
            <w:r w:rsidRPr="0094001D">
              <w:rPr>
                <w:rFonts w:cs="Calibri"/>
                <w:sz w:val="22"/>
                <w:szCs w:val="24"/>
                <w:lang w:val="en-GB"/>
              </w:rPr>
              <w:t xml:space="preserve"> abdominal</w:t>
            </w:r>
            <w:r w:rsidR="00D12B7F" w:rsidRPr="0094001D">
              <w:rPr>
                <w:rFonts w:cs="Calibri"/>
                <w:sz w:val="22"/>
                <w:szCs w:val="24"/>
                <w:lang w:val="en-GB"/>
              </w:rPr>
              <w:t xml:space="preserve"> symptoms</w:t>
            </w:r>
          </w:p>
        </w:tc>
      </w:tr>
      <w:tr w:rsidR="00543867" w:rsidRPr="0094001D" w14:paraId="68FCFECD" w14:textId="77777777" w:rsidTr="000C5A02">
        <w:tc>
          <w:tcPr>
            <w:tcW w:w="7078" w:type="dxa"/>
            <w:tcBorders>
              <w:left w:val="single" w:sz="8" w:space="0" w:color="auto"/>
              <w:right w:val="single" w:sz="8" w:space="0" w:color="auto"/>
            </w:tcBorders>
          </w:tcPr>
          <w:p w14:paraId="4099D7EA" w14:textId="77777777" w:rsidR="00543867" w:rsidRPr="0094001D" w:rsidRDefault="00543867" w:rsidP="000C5A02">
            <w:pPr>
              <w:spacing w:line="240" w:lineRule="auto"/>
              <w:jc w:val="left"/>
              <w:rPr>
                <w:rFonts w:cs="Calibri"/>
                <w:szCs w:val="24"/>
                <w:lang w:val="en-GB"/>
              </w:rPr>
            </w:pPr>
            <w:r w:rsidRPr="0094001D">
              <w:rPr>
                <w:rFonts w:cs="Calibri"/>
                <w:sz w:val="22"/>
                <w:szCs w:val="24"/>
                <w:lang w:val="en-GB"/>
              </w:rPr>
              <w:t xml:space="preserve">   Other symptoms</w:t>
            </w:r>
          </w:p>
        </w:tc>
      </w:tr>
      <w:tr w:rsidR="00543867" w:rsidRPr="00E7393E" w14:paraId="2DDB7788" w14:textId="77777777" w:rsidTr="000C5A02">
        <w:tc>
          <w:tcPr>
            <w:tcW w:w="7078" w:type="dxa"/>
            <w:tcBorders>
              <w:left w:val="single" w:sz="8" w:space="0" w:color="auto"/>
              <w:right w:val="single" w:sz="8" w:space="0" w:color="auto"/>
            </w:tcBorders>
          </w:tcPr>
          <w:p w14:paraId="4CC7F3A9" w14:textId="77777777" w:rsidR="00543867" w:rsidRPr="0094001D" w:rsidRDefault="00543867" w:rsidP="000C5A02">
            <w:pPr>
              <w:spacing w:line="240" w:lineRule="auto"/>
              <w:rPr>
                <w:rFonts w:cs="Calibri"/>
                <w:szCs w:val="24"/>
                <w:lang w:val="en-GB"/>
              </w:rPr>
            </w:pPr>
            <w:r w:rsidRPr="0094001D">
              <w:rPr>
                <w:rFonts w:cs="Calibri"/>
                <w:b/>
                <w:bCs/>
                <w:sz w:val="22"/>
                <w:szCs w:val="24"/>
                <w:lang w:val="en-GB"/>
              </w:rPr>
              <w:t xml:space="preserve">Blood test including routine blood test for organ function </w:t>
            </w:r>
          </w:p>
        </w:tc>
      </w:tr>
      <w:tr w:rsidR="00543867" w:rsidRPr="0094001D" w14:paraId="34D14F2C" w14:textId="77777777" w:rsidTr="000C5A02">
        <w:trPr>
          <w:trHeight w:val="60"/>
        </w:trPr>
        <w:tc>
          <w:tcPr>
            <w:tcW w:w="7078" w:type="dxa"/>
            <w:tcBorders>
              <w:left w:val="single" w:sz="8" w:space="0" w:color="auto"/>
              <w:right w:val="single" w:sz="8" w:space="0" w:color="auto"/>
            </w:tcBorders>
          </w:tcPr>
          <w:p w14:paraId="57856DC7" w14:textId="77777777" w:rsidR="00543867" w:rsidRPr="0094001D" w:rsidRDefault="00543867" w:rsidP="000C5A02">
            <w:pPr>
              <w:spacing w:line="240" w:lineRule="auto"/>
              <w:rPr>
                <w:rFonts w:cs="Calibri"/>
                <w:szCs w:val="24"/>
                <w:lang w:val="en-GB"/>
              </w:rPr>
            </w:pPr>
            <w:r w:rsidRPr="0094001D">
              <w:rPr>
                <w:rFonts w:cs="Calibri"/>
                <w:sz w:val="22"/>
                <w:szCs w:val="24"/>
                <w:lang w:val="en-GB"/>
              </w:rPr>
              <w:t xml:space="preserve">   C-reactive protein (CRP)</w:t>
            </w:r>
          </w:p>
        </w:tc>
      </w:tr>
      <w:tr w:rsidR="00543867" w:rsidRPr="0094001D" w14:paraId="45675BEB" w14:textId="77777777" w:rsidTr="000C5A02">
        <w:tc>
          <w:tcPr>
            <w:tcW w:w="7078" w:type="dxa"/>
            <w:tcBorders>
              <w:left w:val="single" w:sz="8" w:space="0" w:color="auto"/>
              <w:right w:val="single" w:sz="8" w:space="0" w:color="auto"/>
            </w:tcBorders>
          </w:tcPr>
          <w:p w14:paraId="5CD729B1" w14:textId="77777777" w:rsidR="00543867" w:rsidRPr="0094001D" w:rsidRDefault="00543867" w:rsidP="000C5A02">
            <w:pPr>
              <w:spacing w:line="240" w:lineRule="auto"/>
              <w:rPr>
                <w:rFonts w:cs="Calibri"/>
                <w:szCs w:val="24"/>
                <w:lang w:val="en-GB"/>
              </w:rPr>
            </w:pPr>
            <w:r w:rsidRPr="0094001D">
              <w:rPr>
                <w:rFonts w:cs="Calibri"/>
                <w:sz w:val="22"/>
                <w:szCs w:val="24"/>
                <w:lang w:val="en-GB"/>
              </w:rPr>
              <w:t xml:space="preserve">   Carbohydrate antigen (CA 19-9)</w:t>
            </w:r>
          </w:p>
        </w:tc>
      </w:tr>
      <w:tr w:rsidR="00543867" w:rsidRPr="0094001D" w14:paraId="4F6F28E7" w14:textId="77777777" w:rsidTr="000C5A02">
        <w:tc>
          <w:tcPr>
            <w:tcW w:w="7078" w:type="dxa"/>
            <w:tcBorders>
              <w:left w:val="single" w:sz="8" w:space="0" w:color="auto"/>
              <w:right w:val="single" w:sz="8" w:space="0" w:color="auto"/>
            </w:tcBorders>
          </w:tcPr>
          <w:p w14:paraId="293E2070" w14:textId="77777777" w:rsidR="00543867" w:rsidRPr="0094001D" w:rsidRDefault="00543867" w:rsidP="000C5A02">
            <w:pPr>
              <w:spacing w:line="240" w:lineRule="auto"/>
              <w:rPr>
                <w:rFonts w:cs="Calibri"/>
                <w:szCs w:val="24"/>
                <w:lang w:val="en-GB"/>
              </w:rPr>
            </w:pPr>
            <w:r w:rsidRPr="0094001D">
              <w:rPr>
                <w:rFonts w:cs="Calibri"/>
                <w:sz w:val="22"/>
                <w:szCs w:val="24"/>
                <w:lang w:val="en-GB"/>
              </w:rPr>
              <w:t xml:space="preserve">   Carcinoembryonic antigen (CEA)</w:t>
            </w:r>
          </w:p>
        </w:tc>
      </w:tr>
      <w:tr w:rsidR="00543867" w:rsidRPr="0094001D" w14:paraId="4BF4FD43" w14:textId="77777777" w:rsidTr="000C5A02">
        <w:trPr>
          <w:trHeight w:val="84"/>
        </w:trPr>
        <w:tc>
          <w:tcPr>
            <w:tcW w:w="7078" w:type="dxa"/>
            <w:tcBorders>
              <w:left w:val="single" w:sz="8" w:space="0" w:color="auto"/>
              <w:right w:val="single" w:sz="8" w:space="0" w:color="auto"/>
            </w:tcBorders>
          </w:tcPr>
          <w:p w14:paraId="7680F2F1" w14:textId="77777777" w:rsidR="00543867" w:rsidRPr="0094001D" w:rsidRDefault="00543867" w:rsidP="000C5A02">
            <w:pPr>
              <w:spacing w:line="240" w:lineRule="auto"/>
              <w:rPr>
                <w:rFonts w:cs="Calibri"/>
                <w:szCs w:val="24"/>
                <w:lang w:val="en-GB"/>
              </w:rPr>
            </w:pPr>
            <w:r w:rsidRPr="0094001D">
              <w:rPr>
                <w:rFonts w:cs="Calibri"/>
                <w:sz w:val="22"/>
                <w:szCs w:val="24"/>
                <w:lang w:val="en-GB"/>
              </w:rPr>
              <w:t xml:space="preserve">   Cancer antigen 125 (CA-125)</w:t>
            </w:r>
          </w:p>
        </w:tc>
      </w:tr>
      <w:tr w:rsidR="00543867" w:rsidRPr="0094001D" w14:paraId="1F711797" w14:textId="77777777" w:rsidTr="000C5A02">
        <w:tc>
          <w:tcPr>
            <w:tcW w:w="7078" w:type="dxa"/>
            <w:tcBorders>
              <w:left w:val="single" w:sz="8" w:space="0" w:color="auto"/>
              <w:right w:val="single" w:sz="8" w:space="0" w:color="auto"/>
            </w:tcBorders>
          </w:tcPr>
          <w:p w14:paraId="10A4DAF8" w14:textId="77777777" w:rsidR="00543867" w:rsidRPr="0094001D" w:rsidRDefault="00543867" w:rsidP="000C5A02">
            <w:pPr>
              <w:spacing w:line="240" w:lineRule="auto"/>
              <w:rPr>
                <w:rFonts w:cs="Calibri"/>
                <w:szCs w:val="24"/>
                <w:lang w:val="en-GB"/>
              </w:rPr>
            </w:pPr>
            <w:r w:rsidRPr="0094001D">
              <w:rPr>
                <w:rFonts w:cs="Calibri"/>
                <w:sz w:val="22"/>
                <w:szCs w:val="24"/>
                <w:lang w:val="en-GB"/>
              </w:rPr>
              <w:t xml:space="preserve">   Prostate specific antigen (PSA)</w:t>
            </w:r>
          </w:p>
        </w:tc>
      </w:tr>
      <w:tr w:rsidR="00543867" w:rsidRPr="0094001D" w14:paraId="0D74D2D0" w14:textId="77777777" w:rsidTr="000C5A02">
        <w:tc>
          <w:tcPr>
            <w:tcW w:w="7078" w:type="dxa"/>
            <w:tcBorders>
              <w:left w:val="single" w:sz="8" w:space="0" w:color="auto"/>
              <w:right w:val="single" w:sz="8" w:space="0" w:color="auto"/>
            </w:tcBorders>
          </w:tcPr>
          <w:p w14:paraId="50A2B7DF" w14:textId="77777777" w:rsidR="00543867" w:rsidRPr="0094001D" w:rsidRDefault="00543867" w:rsidP="000C5A02">
            <w:pPr>
              <w:spacing w:line="240" w:lineRule="auto"/>
              <w:rPr>
                <w:rFonts w:cs="Calibri"/>
                <w:szCs w:val="24"/>
                <w:lang w:val="en-GB"/>
              </w:rPr>
            </w:pPr>
            <w:r w:rsidRPr="0094001D">
              <w:rPr>
                <w:rFonts w:cs="Calibri"/>
                <w:b/>
                <w:bCs/>
                <w:sz w:val="22"/>
                <w:szCs w:val="24"/>
                <w:lang w:val="en-GB"/>
              </w:rPr>
              <w:t>Comorbidities (</w:t>
            </w:r>
            <w:proofErr w:type="spellStart"/>
            <w:r w:rsidRPr="0094001D">
              <w:rPr>
                <w:rFonts w:cs="Calibri"/>
                <w:b/>
                <w:bCs/>
                <w:sz w:val="22"/>
                <w:szCs w:val="24"/>
                <w:lang w:val="en-GB"/>
              </w:rPr>
              <w:t>Charlson</w:t>
            </w:r>
            <w:proofErr w:type="spellEnd"/>
            <w:r w:rsidRPr="0094001D">
              <w:rPr>
                <w:rFonts w:cs="Calibri"/>
                <w:b/>
                <w:bCs/>
                <w:sz w:val="22"/>
                <w:szCs w:val="24"/>
                <w:lang w:val="en-GB"/>
              </w:rPr>
              <w:t xml:space="preserve"> comorbidity index)</w:t>
            </w:r>
          </w:p>
        </w:tc>
      </w:tr>
      <w:tr w:rsidR="00543867" w:rsidRPr="00E7393E" w14:paraId="795FC75F" w14:textId="77777777" w:rsidTr="000C5A02">
        <w:tc>
          <w:tcPr>
            <w:tcW w:w="7078" w:type="dxa"/>
            <w:tcBorders>
              <w:left w:val="single" w:sz="8" w:space="0" w:color="auto"/>
              <w:right w:val="single" w:sz="8" w:space="0" w:color="auto"/>
            </w:tcBorders>
          </w:tcPr>
          <w:p w14:paraId="55C81F26" w14:textId="77777777" w:rsidR="00543867" w:rsidRPr="0094001D" w:rsidRDefault="00543867" w:rsidP="000C5A02">
            <w:pPr>
              <w:spacing w:line="240" w:lineRule="auto"/>
              <w:rPr>
                <w:rFonts w:cs="Calibri"/>
                <w:b/>
                <w:bCs/>
                <w:szCs w:val="24"/>
                <w:lang w:val="en-GB"/>
              </w:rPr>
            </w:pPr>
            <w:r w:rsidRPr="0094001D">
              <w:rPr>
                <w:rFonts w:cs="Calibri"/>
                <w:sz w:val="22"/>
                <w:szCs w:val="24"/>
                <w:lang w:val="en-GB"/>
              </w:rPr>
              <w:t xml:space="preserve">   Cancer within the last 5 years (ex. non-melanoma skin cancer)</w:t>
            </w:r>
          </w:p>
        </w:tc>
      </w:tr>
      <w:tr w:rsidR="00543867" w:rsidRPr="0094001D" w14:paraId="7B0A7E1A" w14:textId="77777777" w:rsidTr="000C5A02">
        <w:tc>
          <w:tcPr>
            <w:tcW w:w="7078" w:type="dxa"/>
            <w:tcBorders>
              <w:left w:val="single" w:sz="8" w:space="0" w:color="auto"/>
              <w:right w:val="single" w:sz="8" w:space="0" w:color="auto"/>
            </w:tcBorders>
          </w:tcPr>
          <w:p w14:paraId="6A708E28" w14:textId="77777777" w:rsidR="00543867" w:rsidRPr="0094001D" w:rsidRDefault="00543867" w:rsidP="000C5A02">
            <w:pPr>
              <w:spacing w:line="240" w:lineRule="auto"/>
              <w:rPr>
                <w:rFonts w:cs="Calibri"/>
                <w:b/>
                <w:bCs/>
                <w:szCs w:val="24"/>
                <w:lang w:val="en-GB"/>
              </w:rPr>
            </w:pPr>
            <w:r w:rsidRPr="0094001D">
              <w:rPr>
                <w:rFonts w:cs="Calibri"/>
                <w:sz w:val="22"/>
                <w:szCs w:val="24"/>
                <w:lang w:val="en-GB"/>
              </w:rPr>
              <w:t xml:space="preserve">   Cerebrovascular disease</w:t>
            </w:r>
          </w:p>
        </w:tc>
      </w:tr>
      <w:tr w:rsidR="00543867" w:rsidRPr="0094001D" w14:paraId="4E253581" w14:textId="77777777" w:rsidTr="000C5A02">
        <w:tc>
          <w:tcPr>
            <w:tcW w:w="7078" w:type="dxa"/>
            <w:tcBorders>
              <w:left w:val="single" w:sz="8" w:space="0" w:color="auto"/>
              <w:right w:val="single" w:sz="8" w:space="0" w:color="auto"/>
            </w:tcBorders>
          </w:tcPr>
          <w:p w14:paraId="5C94A906" w14:textId="77777777" w:rsidR="00543867" w:rsidRPr="0094001D" w:rsidRDefault="00543867" w:rsidP="000C5A02">
            <w:pPr>
              <w:spacing w:line="240" w:lineRule="auto"/>
              <w:rPr>
                <w:rFonts w:cs="Calibri"/>
                <w:szCs w:val="24"/>
                <w:lang w:val="en-GB"/>
              </w:rPr>
            </w:pPr>
            <w:r w:rsidRPr="0094001D">
              <w:rPr>
                <w:rFonts w:cs="Calibri"/>
                <w:sz w:val="22"/>
                <w:szCs w:val="24"/>
                <w:lang w:val="en-GB"/>
              </w:rPr>
              <w:t xml:space="preserve">   Chronic pulmonary disease</w:t>
            </w:r>
          </w:p>
        </w:tc>
      </w:tr>
      <w:tr w:rsidR="00543867" w:rsidRPr="0094001D" w14:paraId="19914EC0" w14:textId="77777777" w:rsidTr="000C5A02">
        <w:tc>
          <w:tcPr>
            <w:tcW w:w="7078" w:type="dxa"/>
            <w:tcBorders>
              <w:left w:val="single" w:sz="8" w:space="0" w:color="auto"/>
              <w:right w:val="single" w:sz="8" w:space="0" w:color="auto"/>
            </w:tcBorders>
          </w:tcPr>
          <w:p w14:paraId="0482660A" w14:textId="77777777" w:rsidR="00543867" w:rsidRPr="0094001D" w:rsidRDefault="00543867" w:rsidP="000C5A02">
            <w:pPr>
              <w:spacing w:line="240" w:lineRule="auto"/>
              <w:rPr>
                <w:rFonts w:cs="Calibri"/>
                <w:szCs w:val="24"/>
                <w:lang w:val="en-GB"/>
              </w:rPr>
            </w:pPr>
            <w:r w:rsidRPr="0094001D">
              <w:rPr>
                <w:rFonts w:cs="Calibri"/>
                <w:sz w:val="22"/>
                <w:szCs w:val="24"/>
                <w:lang w:val="en-GB"/>
              </w:rPr>
              <w:t xml:space="preserve">   Congestive heart failure</w:t>
            </w:r>
          </w:p>
        </w:tc>
      </w:tr>
      <w:tr w:rsidR="00543867" w:rsidRPr="0094001D" w14:paraId="2BE59FF6" w14:textId="77777777" w:rsidTr="000C5A02">
        <w:tc>
          <w:tcPr>
            <w:tcW w:w="7078" w:type="dxa"/>
            <w:tcBorders>
              <w:left w:val="single" w:sz="8" w:space="0" w:color="auto"/>
              <w:right w:val="single" w:sz="8" w:space="0" w:color="auto"/>
            </w:tcBorders>
          </w:tcPr>
          <w:p w14:paraId="7686C94E" w14:textId="77777777" w:rsidR="00543867" w:rsidRPr="0094001D" w:rsidRDefault="00543867" w:rsidP="000C5A02">
            <w:pPr>
              <w:spacing w:line="240" w:lineRule="auto"/>
              <w:rPr>
                <w:rFonts w:cs="Calibri"/>
                <w:szCs w:val="24"/>
                <w:lang w:val="en-GB"/>
              </w:rPr>
            </w:pPr>
            <w:r w:rsidRPr="0094001D">
              <w:rPr>
                <w:rFonts w:cs="Calibri"/>
                <w:sz w:val="22"/>
                <w:szCs w:val="24"/>
                <w:lang w:val="en-GB"/>
              </w:rPr>
              <w:t xml:space="preserve">   Dementia</w:t>
            </w:r>
          </w:p>
        </w:tc>
      </w:tr>
      <w:tr w:rsidR="00543867" w:rsidRPr="00E7393E" w14:paraId="78F8B795" w14:textId="77777777" w:rsidTr="000C5A02">
        <w:tc>
          <w:tcPr>
            <w:tcW w:w="7078" w:type="dxa"/>
            <w:tcBorders>
              <w:left w:val="single" w:sz="8" w:space="0" w:color="auto"/>
              <w:right w:val="single" w:sz="8" w:space="0" w:color="auto"/>
            </w:tcBorders>
          </w:tcPr>
          <w:p w14:paraId="23366621" w14:textId="77777777" w:rsidR="00543867" w:rsidRPr="0094001D" w:rsidRDefault="00543867" w:rsidP="000C5A02">
            <w:pPr>
              <w:spacing w:line="240" w:lineRule="auto"/>
              <w:rPr>
                <w:rFonts w:cs="Calibri"/>
                <w:szCs w:val="24"/>
                <w:lang w:val="en-GB"/>
              </w:rPr>
            </w:pPr>
            <w:r w:rsidRPr="0094001D">
              <w:rPr>
                <w:rFonts w:cs="Calibri"/>
                <w:sz w:val="22"/>
                <w:szCs w:val="24"/>
                <w:lang w:val="en-GB"/>
              </w:rPr>
              <w:t xml:space="preserve">   Diabetes, with and without chronic complications</w:t>
            </w:r>
          </w:p>
        </w:tc>
      </w:tr>
      <w:tr w:rsidR="00543867" w:rsidRPr="0094001D" w14:paraId="5782105E" w14:textId="77777777" w:rsidTr="000C5A02">
        <w:tc>
          <w:tcPr>
            <w:tcW w:w="7078" w:type="dxa"/>
            <w:tcBorders>
              <w:left w:val="single" w:sz="8" w:space="0" w:color="auto"/>
              <w:right w:val="single" w:sz="8" w:space="0" w:color="auto"/>
            </w:tcBorders>
          </w:tcPr>
          <w:p w14:paraId="78A7C6C9" w14:textId="77777777" w:rsidR="00543867" w:rsidRPr="0094001D" w:rsidRDefault="00543867" w:rsidP="000C5A02">
            <w:pPr>
              <w:spacing w:line="240" w:lineRule="auto"/>
              <w:rPr>
                <w:rFonts w:cs="Calibri"/>
                <w:szCs w:val="24"/>
                <w:lang w:val="en-GB"/>
              </w:rPr>
            </w:pPr>
            <w:r w:rsidRPr="0094001D">
              <w:rPr>
                <w:rFonts w:cs="Calibri"/>
                <w:sz w:val="22"/>
                <w:szCs w:val="24"/>
                <w:lang w:val="en-GB"/>
              </w:rPr>
              <w:t xml:space="preserve">   Hemiplegia</w:t>
            </w:r>
          </w:p>
        </w:tc>
      </w:tr>
      <w:tr w:rsidR="00543867" w:rsidRPr="0094001D" w14:paraId="20CB42E9" w14:textId="77777777" w:rsidTr="000C5A02">
        <w:tc>
          <w:tcPr>
            <w:tcW w:w="7078" w:type="dxa"/>
            <w:tcBorders>
              <w:left w:val="single" w:sz="8" w:space="0" w:color="auto"/>
              <w:right w:val="single" w:sz="8" w:space="0" w:color="auto"/>
            </w:tcBorders>
          </w:tcPr>
          <w:p w14:paraId="33BAD006" w14:textId="77777777" w:rsidR="00543867" w:rsidRPr="0094001D" w:rsidRDefault="00543867" w:rsidP="000C5A02">
            <w:pPr>
              <w:spacing w:line="240" w:lineRule="auto"/>
              <w:rPr>
                <w:rFonts w:cs="Calibri"/>
                <w:szCs w:val="24"/>
                <w:lang w:val="en-GB"/>
              </w:rPr>
            </w:pPr>
            <w:r w:rsidRPr="0094001D">
              <w:rPr>
                <w:rFonts w:cs="Calibri"/>
                <w:sz w:val="22"/>
                <w:szCs w:val="24"/>
                <w:lang w:val="en-GB"/>
              </w:rPr>
              <w:t xml:space="preserve">   HIV, AIDS</w:t>
            </w:r>
          </w:p>
        </w:tc>
      </w:tr>
      <w:tr w:rsidR="00543867" w:rsidRPr="00E7393E" w14:paraId="1A22AEF0" w14:textId="77777777" w:rsidTr="000C5A02">
        <w:tc>
          <w:tcPr>
            <w:tcW w:w="7078" w:type="dxa"/>
            <w:tcBorders>
              <w:left w:val="single" w:sz="8" w:space="0" w:color="auto"/>
              <w:right w:val="single" w:sz="8" w:space="0" w:color="auto"/>
            </w:tcBorders>
          </w:tcPr>
          <w:p w14:paraId="30D2981F" w14:textId="6DF45AD0" w:rsidR="00543867" w:rsidRPr="0094001D" w:rsidRDefault="00543867" w:rsidP="000C5A02">
            <w:pPr>
              <w:spacing w:line="240" w:lineRule="auto"/>
              <w:rPr>
                <w:rFonts w:cs="Calibri"/>
                <w:szCs w:val="24"/>
                <w:lang w:val="en-GB"/>
              </w:rPr>
            </w:pPr>
            <w:r w:rsidRPr="0094001D">
              <w:rPr>
                <w:rFonts w:cs="Calibri"/>
                <w:sz w:val="22"/>
                <w:szCs w:val="24"/>
                <w:lang w:val="en-GB"/>
              </w:rPr>
              <w:t xml:space="preserve">   Lymphoma/leuk</w:t>
            </w:r>
            <w:r w:rsidR="005C7464" w:rsidRPr="0094001D">
              <w:rPr>
                <w:rFonts w:cs="Calibri"/>
                <w:sz w:val="22"/>
                <w:szCs w:val="24"/>
                <w:lang w:val="en-GB"/>
              </w:rPr>
              <w:t>a</w:t>
            </w:r>
            <w:r w:rsidRPr="0094001D">
              <w:rPr>
                <w:rFonts w:cs="Calibri"/>
                <w:sz w:val="22"/>
                <w:szCs w:val="24"/>
                <w:lang w:val="en-GB"/>
              </w:rPr>
              <w:t>emia within the last 5 years</w:t>
            </w:r>
          </w:p>
        </w:tc>
      </w:tr>
      <w:tr w:rsidR="00543867" w:rsidRPr="0094001D" w14:paraId="26AF6C35" w14:textId="77777777" w:rsidTr="000C5A02">
        <w:tc>
          <w:tcPr>
            <w:tcW w:w="7078" w:type="dxa"/>
            <w:tcBorders>
              <w:left w:val="single" w:sz="8" w:space="0" w:color="auto"/>
              <w:right w:val="single" w:sz="8" w:space="0" w:color="auto"/>
            </w:tcBorders>
          </w:tcPr>
          <w:p w14:paraId="3F9DE037" w14:textId="77777777" w:rsidR="00543867" w:rsidRPr="0094001D" w:rsidRDefault="00543867" w:rsidP="000C5A02">
            <w:pPr>
              <w:spacing w:line="240" w:lineRule="auto"/>
              <w:rPr>
                <w:rFonts w:cs="Calibri"/>
                <w:szCs w:val="24"/>
                <w:lang w:val="en-GB"/>
              </w:rPr>
            </w:pPr>
            <w:r w:rsidRPr="0094001D">
              <w:rPr>
                <w:rFonts w:cs="Calibri"/>
                <w:sz w:val="22"/>
                <w:szCs w:val="24"/>
                <w:lang w:val="en-GB"/>
              </w:rPr>
              <w:t xml:space="preserve">   Metastatic solid tumours</w:t>
            </w:r>
          </w:p>
        </w:tc>
      </w:tr>
      <w:tr w:rsidR="00543867" w:rsidRPr="00E7393E" w14:paraId="7C1B8DB3" w14:textId="77777777" w:rsidTr="000C5A02">
        <w:tc>
          <w:tcPr>
            <w:tcW w:w="7078" w:type="dxa"/>
            <w:tcBorders>
              <w:left w:val="single" w:sz="8" w:space="0" w:color="auto"/>
              <w:right w:val="single" w:sz="8" w:space="0" w:color="auto"/>
            </w:tcBorders>
          </w:tcPr>
          <w:p w14:paraId="32D6F902" w14:textId="77777777" w:rsidR="00543867" w:rsidRPr="0094001D" w:rsidRDefault="00543867" w:rsidP="000C5A02">
            <w:pPr>
              <w:spacing w:line="240" w:lineRule="auto"/>
              <w:rPr>
                <w:rFonts w:cs="Calibri"/>
                <w:szCs w:val="24"/>
                <w:lang w:val="en-GB"/>
              </w:rPr>
            </w:pPr>
            <w:r w:rsidRPr="0094001D">
              <w:rPr>
                <w:rFonts w:cs="Calibri"/>
                <w:sz w:val="22"/>
                <w:szCs w:val="24"/>
                <w:lang w:val="en-GB"/>
              </w:rPr>
              <w:t xml:space="preserve">   Mild liver disease, moderate or severe liver disease</w:t>
            </w:r>
          </w:p>
        </w:tc>
      </w:tr>
      <w:tr w:rsidR="00543867" w:rsidRPr="0094001D" w14:paraId="5EA83906" w14:textId="77777777" w:rsidTr="000C5A02">
        <w:tc>
          <w:tcPr>
            <w:tcW w:w="7078" w:type="dxa"/>
            <w:tcBorders>
              <w:left w:val="single" w:sz="8" w:space="0" w:color="auto"/>
              <w:right w:val="single" w:sz="8" w:space="0" w:color="auto"/>
            </w:tcBorders>
          </w:tcPr>
          <w:p w14:paraId="48181346" w14:textId="77777777" w:rsidR="00543867" w:rsidRPr="0094001D" w:rsidRDefault="00543867" w:rsidP="000C5A02">
            <w:pPr>
              <w:spacing w:line="240" w:lineRule="auto"/>
              <w:rPr>
                <w:rFonts w:cs="Calibri"/>
                <w:szCs w:val="24"/>
                <w:lang w:val="en-GB"/>
              </w:rPr>
            </w:pPr>
            <w:r w:rsidRPr="0094001D">
              <w:rPr>
                <w:rFonts w:cs="Calibri"/>
                <w:sz w:val="22"/>
                <w:szCs w:val="24"/>
                <w:lang w:val="en-GB"/>
              </w:rPr>
              <w:t xml:space="preserve">   Myocardial infarction</w:t>
            </w:r>
          </w:p>
        </w:tc>
      </w:tr>
      <w:tr w:rsidR="00543867" w:rsidRPr="0094001D" w14:paraId="05206DB5" w14:textId="77777777" w:rsidTr="000C5A02">
        <w:tc>
          <w:tcPr>
            <w:tcW w:w="7078" w:type="dxa"/>
            <w:tcBorders>
              <w:left w:val="single" w:sz="8" w:space="0" w:color="auto"/>
              <w:right w:val="single" w:sz="8" w:space="0" w:color="auto"/>
            </w:tcBorders>
          </w:tcPr>
          <w:p w14:paraId="76A077CA" w14:textId="77777777" w:rsidR="00543867" w:rsidRPr="0094001D" w:rsidRDefault="00543867" w:rsidP="000C5A02">
            <w:pPr>
              <w:spacing w:line="240" w:lineRule="auto"/>
              <w:rPr>
                <w:rFonts w:cs="Calibri"/>
                <w:szCs w:val="24"/>
                <w:lang w:val="en-GB"/>
              </w:rPr>
            </w:pPr>
            <w:r w:rsidRPr="0094001D">
              <w:rPr>
                <w:rFonts w:cs="Calibri"/>
                <w:sz w:val="22"/>
                <w:szCs w:val="24"/>
                <w:lang w:val="en-GB"/>
              </w:rPr>
              <w:t xml:space="preserve">   Peptic ulcer disease</w:t>
            </w:r>
          </w:p>
        </w:tc>
      </w:tr>
      <w:tr w:rsidR="00543867" w:rsidRPr="0094001D" w14:paraId="2BE4E413" w14:textId="77777777" w:rsidTr="000C5A02">
        <w:tc>
          <w:tcPr>
            <w:tcW w:w="7078" w:type="dxa"/>
            <w:tcBorders>
              <w:left w:val="single" w:sz="8" w:space="0" w:color="auto"/>
              <w:right w:val="single" w:sz="8" w:space="0" w:color="auto"/>
            </w:tcBorders>
          </w:tcPr>
          <w:p w14:paraId="481D6CD4" w14:textId="77777777" w:rsidR="00543867" w:rsidRPr="0094001D" w:rsidRDefault="00543867" w:rsidP="000C5A02">
            <w:pPr>
              <w:spacing w:line="240" w:lineRule="auto"/>
              <w:rPr>
                <w:rFonts w:cs="Calibri"/>
                <w:szCs w:val="24"/>
                <w:lang w:val="en-GB"/>
              </w:rPr>
            </w:pPr>
            <w:r w:rsidRPr="0094001D">
              <w:rPr>
                <w:rFonts w:cs="Calibri"/>
                <w:sz w:val="22"/>
                <w:szCs w:val="24"/>
                <w:lang w:val="en-GB"/>
              </w:rPr>
              <w:t xml:space="preserve">   Peripheral vascular disease</w:t>
            </w:r>
          </w:p>
        </w:tc>
      </w:tr>
      <w:tr w:rsidR="00543867" w:rsidRPr="0094001D" w14:paraId="4E51F260" w14:textId="77777777" w:rsidTr="000C5A02">
        <w:tc>
          <w:tcPr>
            <w:tcW w:w="7078" w:type="dxa"/>
            <w:tcBorders>
              <w:left w:val="single" w:sz="8" w:space="0" w:color="auto"/>
              <w:right w:val="single" w:sz="8" w:space="0" w:color="auto"/>
            </w:tcBorders>
          </w:tcPr>
          <w:p w14:paraId="070E6554" w14:textId="77777777" w:rsidR="00543867" w:rsidRPr="0094001D" w:rsidRDefault="00543867" w:rsidP="000C5A02">
            <w:pPr>
              <w:spacing w:line="240" w:lineRule="auto"/>
              <w:rPr>
                <w:rFonts w:cs="Calibri"/>
                <w:szCs w:val="24"/>
                <w:lang w:val="en-GB"/>
              </w:rPr>
            </w:pPr>
            <w:r w:rsidRPr="0094001D">
              <w:rPr>
                <w:rFonts w:cs="Calibri"/>
                <w:sz w:val="22"/>
                <w:szCs w:val="24"/>
                <w:lang w:val="en-GB"/>
              </w:rPr>
              <w:t xml:space="preserve">   Renal disease</w:t>
            </w:r>
          </w:p>
        </w:tc>
      </w:tr>
      <w:tr w:rsidR="00543867" w:rsidRPr="0094001D" w14:paraId="0A6092E1" w14:textId="77777777" w:rsidTr="000C5A02">
        <w:tc>
          <w:tcPr>
            <w:tcW w:w="7078" w:type="dxa"/>
            <w:tcBorders>
              <w:left w:val="single" w:sz="8" w:space="0" w:color="auto"/>
              <w:right w:val="single" w:sz="8" w:space="0" w:color="auto"/>
            </w:tcBorders>
          </w:tcPr>
          <w:p w14:paraId="38CC22D2" w14:textId="77777777" w:rsidR="00543867" w:rsidRPr="0094001D" w:rsidRDefault="00543867" w:rsidP="000C5A02">
            <w:pPr>
              <w:spacing w:line="240" w:lineRule="auto"/>
              <w:rPr>
                <w:rFonts w:cs="Calibri"/>
                <w:szCs w:val="24"/>
                <w:lang w:val="en-GB"/>
              </w:rPr>
            </w:pPr>
            <w:r w:rsidRPr="0094001D">
              <w:rPr>
                <w:rFonts w:cs="Calibri"/>
                <w:sz w:val="22"/>
                <w:szCs w:val="24"/>
                <w:lang w:val="en-GB"/>
              </w:rPr>
              <w:t xml:space="preserve">   Rheumatic disease</w:t>
            </w:r>
          </w:p>
        </w:tc>
      </w:tr>
    </w:tbl>
    <w:p w14:paraId="35EF8B3E" w14:textId="77777777" w:rsidR="00543867" w:rsidRPr="00AE36C3" w:rsidRDefault="00543867" w:rsidP="00265E68">
      <w:pPr>
        <w:spacing w:line="276" w:lineRule="auto"/>
        <w:jc w:val="left"/>
        <w:rPr>
          <w:rFonts w:cs="Calibri"/>
          <w:b/>
          <w:bCs/>
          <w:szCs w:val="24"/>
          <w:lang w:val="en-GB"/>
        </w:rPr>
        <w:sectPr w:rsidR="00543867" w:rsidRPr="00AE36C3" w:rsidSect="0040121E">
          <w:pgSz w:w="11906" w:h="16838"/>
          <w:pgMar w:top="1701" w:right="1134" w:bottom="1701" w:left="1134" w:header="709" w:footer="709" w:gutter="0"/>
          <w:cols w:space="708"/>
          <w:docGrid w:linePitch="360"/>
        </w:sectPr>
      </w:pPr>
      <w:bookmarkStart w:id="1" w:name="_Toc35447716"/>
      <w:bookmarkEnd w:id="0"/>
    </w:p>
    <w:p w14:paraId="41BDAAA1" w14:textId="1653F940" w:rsidR="00543867" w:rsidRPr="00AE36C3" w:rsidRDefault="00543867" w:rsidP="00265E68">
      <w:pPr>
        <w:spacing w:line="276" w:lineRule="auto"/>
        <w:jc w:val="left"/>
        <w:rPr>
          <w:rFonts w:cs="Calibri"/>
          <w:lang w:val="en-GB"/>
        </w:rPr>
      </w:pPr>
      <w:r w:rsidRPr="00AE36C3">
        <w:rPr>
          <w:rFonts w:cs="Calibri"/>
          <w:b/>
          <w:bCs/>
          <w:szCs w:val="24"/>
          <w:lang w:val="en-GB"/>
        </w:rPr>
        <w:lastRenderedPageBreak/>
        <w:t>Supplementa</w:t>
      </w:r>
      <w:r w:rsidR="00F45F6F">
        <w:rPr>
          <w:rFonts w:cs="Calibri"/>
          <w:b/>
          <w:bCs/>
          <w:szCs w:val="24"/>
          <w:lang w:val="en-GB"/>
        </w:rPr>
        <w:t>l</w:t>
      </w:r>
      <w:r w:rsidRPr="00AE36C3">
        <w:rPr>
          <w:rFonts w:cs="Calibri"/>
          <w:b/>
          <w:bCs/>
          <w:szCs w:val="24"/>
          <w:lang w:val="en-GB"/>
        </w:rPr>
        <w:t xml:space="preserve"> Table 2. </w:t>
      </w:r>
      <w:r w:rsidRPr="00AE36C3">
        <w:rPr>
          <w:rFonts w:cs="Calibri"/>
          <w:szCs w:val="24"/>
          <w:lang w:val="en-GB"/>
        </w:rPr>
        <w:t>Characteristics of patients diagnosed with cancer within 3 months.</w:t>
      </w:r>
      <w:r w:rsidRPr="00AE36C3">
        <w:rPr>
          <w:rFonts w:cs="Calibri"/>
          <w:b/>
          <w:bCs/>
          <w:szCs w:val="24"/>
          <w:lang w:val="en-GB"/>
        </w:rPr>
        <w:t xml:space="preserve"> 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755"/>
        <w:gridCol w:w="722"/>
        <w:gridCol w:w="475"/>
        <w:gridCol w:w="497"/>
        <w:gridCol w:w="497"/>
        <w:gridCol w:w="508"/>
        <w:gridCol w:w="1243"/>
        <w:gridCol w:w="980"/>
        <w:gridCol w:w="1230"/>
        <w:gridCol w:w="1772"/>
        <w:gridCol w:w="1176"/>
        <w:gridCol w:w="1571"/>
      </w:tblGrid>
      <w:tr w:rsidR="00543867" w:rsidRPr="00AE36C3" w14:paraId="0F1443BA" w14:textId="77777777" w:rsidTr="000C5A02">
        <w:trPr>
          <w:cantSplit/>
          <w:trHeight w:val="770"/>
        </w:trPr>
        <w:tc>
          <w:tcPr>
            <w:tcW w:w="1026" w:type="pct"/>
            <w:vMerge w:val="restart"/>
            <w:shd w:val="clear" w:color="auto" w:fill="FFFFFF"/>
          </w:tcPr>
          <w:p w14:paraId="2447CBEA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Cancer diagnosis within 3 months</w:t>
            </w:r>
          </w:p>
        </w:tc>
        <w:tc>
          <w:tcPr>
            <w:tcW w:w="269" w:type="pct"/>
            <w:vMerge w:val="restart"/>
            <w:shd w:val="clear" w:color="auto" w:fill="FFFFFF"/>
          </w:tcPr>
          <w:p w14:paraId="71669949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N</w:t>
            </w:r>
          </w:p>
        </w:tc>
        <w:tc>
          <w:tcPr>
            <w:tcW w:w="735" w:type="pct"/>
            <w:gridSpan w:val="4"/>
            <w:shd w:val="clear" w:color="auto" w:fill="FFFFFF"/>
          </w:tcPr>
          <w:p w14:paraId="08137817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Classification of cancer disease†</w:t>
            </w:r>
          </w:p>
        </w:tc>
        <w:tc>
          <w:tcPr>
            <w:tcW w:w="463" w:type="pct"/>
            <w:vMerge w:val="restart"/>
            <w:shd w:val="clear" w:color="auto" w:fill="FFFFFF"/>
          </w:tcPr>
          <w:p w14:paraId="6DF2B37D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 xml:space="preserve">Earlier cancer </w:t>
            </w:r>
          </w:p>
        </w:tc>
        <w:tc>
          <w:tcPr>
            <w:tcW w:w="365" w:type="pct"/>
            <w:vMerge w:val="restart"/>
            <w:shd w:val="clear" w:color="auto" w:fill="FFFFFF"/>
          </w:tcPr>
          <w:p w14:paraId="12DCB7E7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Male</w:t>
            </w:r>
          </w:p>
          <w:p w14:paraId="3887C534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(%)</w:t>
            </w:r>
          </w:p>
        </w:tc>
        <w:tc>
          <w:tcPr>
            <w:tcW w:w="458" w:type="pct"/>
            <w:vMerge w:val="restart"/>
            <w:shd w:val="clear" w:color="auto" w:fill="FFFFFF"/>
          </w:tcPr>
          <w:p w14:paraId="4BA51CC7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Female</w:t>
            </w:r>
          </w:p>
          <w:p w14:paraId="184DE3AC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(%)</w:t>
            </w:r>
          </w:p>
        </w:tc>
        <w:tc>
          <w:tcPr>
            <w:tcW w:w="660" w:type="pct"/>
            <w:vMerge w:val="restart"/>
            <w:shd w:val="clear" w:color="auto" w:fill="FFFFFF"/>
          </w:tcPr>
          <w:p w14:paraId="7F240E1B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Age*</w:t>
            </w:r>
          </w:p>
          <w:p w14:paraId="253E0CBC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Years</w:t>
            </w:r>
          </w:p>
          <w:p w14:paraId="587B4390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lang w:val="en-GB"/>
              </w:rPr>
            </w:pPr>
          </w:p>
        </w:tc>
        <w:tc>
          <w:tcPr>
            <w:tcW w:w="438" w:type="pct"/>
            <w:vMerge w:val="restart"/>
            <w:shd w:val="clear" w:color="auto" w:fill="FFFFFF"/>
          </w:tcPr>
          <w:p w14:paraId="0BDBDF28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PS</w:t>
            </w:r>
          </w:p>
          <w:p w14:paraId="0D0CADF8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0/1/≥2</w:t>
            </w:r>
          </w:p>
        </w:tc>
        <w:tc>
          <w:tcPr>
            <w:tcW w:w="586" w:type="pct"/>
            <w:vMerge w:val="restart"/>
            <w:shd w:val="clear" w:color="auto" w:fill="FFFFFF"/>
          </w:tcPr>
          <w:p w14:paraId="3A7AAB8E" w14:textId="77777777" w:rsidR="00543867" w:rsidRPr="00AE36C3" w:rsidRDefault="00543867" w:rsidP="000C5A02">
            <w:pPr>
              <w:spacing w:line="240" w:lineRule="auto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CCI*</w:t>
            </w:r>
          </w:p>
        </w:tc>
      </w:tr>
      <w:tr w:rsidR="00543867" w:rsidRPr="00AE36C3" w14:paraId="743D1F44" w14:textId="77777777" w:rsidTr="000C5A02">
        <w:trPr>
          <w:cantSplit/>
          <w:trHeight w:val="129"/>
        </w:trPr>
        <w:tc>
          <w:tcPr>
            <w:tcW w:w="0" w:type="auto"/>
            <w:vMerge/>
            <w:shd w:val="clear" w:color="auto" w:fill="FFFFFF"/>
            <w:vAlign w:val="center"/>
          </w:tcPr>
          <w:p w14:paraId="1776E195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lang w:val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46B8CEA5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lang w:val="en-GB"/>
              </w:rPr>
            </w:pPr>
          </w:p>
        </w:tc>
        <w:tc>
          <w:tcPr>
            <w:tcW w:w="177" w:type="pct"/>
            <w:shd w:val="clear" w:color="auto" w:fill="FFFFFF"/>
          </w:tcPr>
          <w:p w14:paraId="3ADC6EA7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lang w:val="en-GB"/>
              </w:rPr>
            </w:pPr>
            <w:r w:rsidRPr="00AE36C3">
              <w:rPr>
                <w:rFonts w:cs="Calibri"/>
                <w:b/>
                <w:sz w:val="22"/>
                <w:lang w:val="en-GB"/>
              </w:rPr>
              <w:t>1</w:t>
            </w:r>
          </w:p>
        </w:tc>
        <w:tc>
          <w:tcPr>
            <w:tcW w:w="185" w:type="pct"/>
            <w:shd w:val="clear" w:color="auto" w:fill="FFFFFF"/>
          </w:tcPr>
          <w:p w14:paraId="358DC6EC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lang w:val="en-GB"/>
              </w:rPr>
            </w:pPr>
            <w:r w:rsidRPr="00AE36C3">
              <w:rPr>
                <w:rFonts w:cs="Calibri"/>
                <w:b/>
                <w:sz w:val="22"/>
                <w:lang w:val="en-GB"/>
              </w:rPr>
              <w:t>2</w:t>
            </w:r>
          </w:p>
        </w:tc>
        <w:tc>
          <w:tcPr>
            <w:tcW w:w="185" w:type="pct"/>
            <w:shd w:val="clear" w:color="auto" w:fill="FFFFFF"/>
          </w:tcPr>
          <w:p w14:paraId="1B1525CD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lang w:val="en-GB"/>
              </w:rPr>
            </w:pPr>
            <w:r w:rsidRPr="00AE36C3">
              <w:rPr>
                <w:rFonts w:cs="Calibri"/>
                <w:b/>
                <w:sz w:val="22"/>
                <w:lang w:val="en-GB"/>
              </w:rPr>
              <w:t>3</w:t>
            </w:r>
          </w:p>
        </w:tc>
        <w:tc>
          <w:tcPr>
            <w:tcW w:w="189" w:type="pct"/>
            <w:shd w:val="clear" w:color="auto" w:fill="FFFFFF"/>
          </w:tcPr>
          <w:p w14:paraId="1557E9B0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lang w:val="en-GB"/>
              </w:rPr>
            </w:pPr>
            <w:r w:rsidRPr="00AE36C3">
              <w:rPr>
                <w:rFonts w:cs="Calibri"/>
                <w:b/>
                <w:sz w:val="22"/>
                <w:lang w:val="en-GB"/>
              </w:rPr>
              <w:t>4</w:t>
            </w: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68ACD1F6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lang w:val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48FFC014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lang w:val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1678A6D2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lang w:val="en-GB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2DA47AD1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lang w:val="en-GB"/>
              </w:rPr>
            </w:pPr>
          </w:p>
        </w:tc>
        <w:tc>
          <w:tcPr>
            <w:tcW w:w="438" w:type="pct"/>
            <w:vMerge/>
            <w:shd w:val="clear" w:color="auto" w:fill="FFFFFF"/>
            <w:vAlign w:val="center"/>
          </w:tcPr>
          <w:p w14:paraId="1A086411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lang w:val="en-GB"/>
              </w:rPr>
            </w:pPr>
          </w:p>
        </w:tc>
        <w:tc>
          <w:tcPr>
            <w:tcW w:w="586" w:type="pct"/>
            <w:vMerge/>
            <w:shd w:val="clear" w:color="auto" w:fill="FFFFFF"/>
            <w:vAlign w:val="center"/>
          </w:tcPr>
          <w:p w14:paraId="4EF3A63C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lang w:val="en-GB"/>
              </w:rPr>
            </w:pPr>
          </w:p>
        </w:tc>
      </w:tr>
      <w:tr w:rsidR="00543867" w:rsidRPr="00AE36C3" w14:paraId="33096B36" w14:textId="77777777" w:rsidTr="000C5A02">
        <w:trPr>
          <w:trHeight w:val="340"/>
        </w:trPr>
        <w:tc>
          <w:tcPr>
            <w:tcW w:w="1026" w:type="pct"/>
            <w:shd w:val="clear" w:color="auto" w:fill="FFFFFF"/>
          </w:tcPr>
          <w:p w14:paraId="67E55AE1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B-cell lymphoma</w:t>
            </w:r>
          </w:p>
        </w:tc>
        <w:tc>
          <w:tcPr>
            <w:tcW w:w="269" w:type="pct"/>
            <w:shd w:val="clear" w:color="auto" w:fill="FFFFFF"/>
          </w:tcPr>
          <w:p w14:paraId="64DC4839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5</w:t>
            </w:r>
          </w:p>
        </w:tc>
        <w:tc>
          <w:tcPr>
            <w:tcW w:w="177" w:type="pct"/>
            <w:shd w:val="clear" w:color="auto" w:fill="FFFFFF"/>
          </w:tcPr>
          <w:p w14:paraId="71CB8E6B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2</w:t>
            </w:r>
          </w:p>
        </w:tc>
        <w:tc>
          <w:tcPr>
            <w:tcW w:w="185" w:type="pct"/>
            <w:shd w:val="clear" w:color="auto" w:fill="FFFFFF"/>
          </w:tcPr>
          <w:p w14:paraId="2923854D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0</w:t>
            </w:r>
          </w:p>
        </w:tc>
        <w:tc>
          <w:tcPr>
            <w:tcW w:w="185" w:type="pct"/>
            <w:shd w:val="clear" w:color="auto" w:fill="FFFFFF"/>
          </w:tcPr>
          <w:p w14:paraId="52BD9A23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0</w:t>
            </w:r>
          </w:p>
        </w:tc>
        <w:tc>
          <w:tcPr>
            <w:tcW w:w="189" w:type="pct"/>
            <w:shd w:val="clear" w:color="auto" w:fill="FFFFFF"/>
          </w:tcPr>
          <w:p w14:paraId="4ECF0F46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3</w:t>
            </w:r>
          </w:p>
        </w:tc>
        <w:tc>
          <w:tcPr>
            <w:tcW w:w="463" w:type="pct"/>
            <w:shd w:val="clear" w:color="auto" w:fill="FFFFFF"/>
          </w:tcPr>
          <w:p w14:paraId="7889D31B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2</w:t>
            </w:r>
          </w:p>
        </w:tc>
        <w:tc>
          <w:tcPr>
            <w:tcW w:w="365" w:type="pct"/>
            <w:shd w:val="clear" w:color="auto" w:fill="FFFFFF"/>
          </w:tcPr>
          <w:p w14:paraId="5A74BB7A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60</w:t>
            </w:r>
          </w:p>
        </w:tc>
        <w:tc>
          <w:tcPr>
            <w:tcW w:w="458" w:type="pct"/>
            <w:shd w:val="clear" w:color="auto" w:fill="FFFFFF"/>
          </w:tcPr>
          <w:p w14:paraId="4B491D26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40</w:t>
            </w:r>
          </w:p>
        </w:tc>
        <w:tc>
          <w:tcPr>
            <w:tcW w:w="660" w:type="pct"/>
            <w:shd w:val="clear" w:color="auto" w:fill="FFFFFF"/>
          </w:tcPr>
          <w:p w14:paraId="4EF00EE0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79 (58-93)</w:t>
            </w:r>
          </w:p>
        </w:tc>
        <w:tc>
          <w:tcPr>
            <w:tcW w:w="438" w:type="pct"/>
            <w:shd w:val="clear" w:color="auto" w:fill="FFFFFF"/>
          </w:tcPr>
          <w:p w14:paraId="6A777992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3/1/1</w:t>
            </w:r>
          </w:p>
        </w:tc>
        <w:tc>
          <w:tcPr>
            <w:tcW w:w="586" w:type="pct"/>
            <w:shd w:val="clear" w:color="auto" w:fill="FFFFFF"/>
          </w:tcPr>
          <w:p w14:paraId="047FB9D9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1.4 (0-2)</w:t>
            </w:r>
          </w:p>
        </w:tc>
      </w:tr>
      <w:tr w:rsidR="00543867" w:rsidRPr="00AE36C3" w14:paraId="0945F5D9" w14:textId="77777777" w:rsidTr="000C5A02">
        <w:trPr>
          <w:trHeight w:val="340"/>
        </w:trPr>
        <w:tc>
          <w:tcPr>
            <w:tcW w:w="1026" w:type="pct"/>
            <w:shd w:val="clear" w:color="auto" w:fill="FFFFFF"/>
          </w:tcPr>
          <w:p w14:paraId="0B62C4FF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Biliary tract cancer</w:t>
            </w:r>
          </w:p>
        </w:tc>
        <w:tc>
          <w:tcPr>
            <w:tcW w:w="269" w:type="pct"/>
            <w:shd w:val="clear" w:color="auto" w:fill="FFFFFF"/>
          </w:tcPr>
          <w:p w14:paraId="672C1DF6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6</w:t>
            </w:r>
          </w:p>
        </w:tc>
        <w:tc>
          <w:tcPr>
            <w:tcW w:w="177" w:type="pct"/>
            <w:shd w:val="clear" w:color="auto" w:fill="FFFFFF"/>
          </w:tcPr>
          <w:p w14:paraId="22865078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1</w:t>
            </w:r>
          </w:p>
        </w:tc>
        <w:tc>
          <w:tcPr>
            <w:tcW w:w="185" w:type="pct"/>
            <w:shd w:val="clear" w:color="auto" w:fill="FFFFFF"/>
          </w:tcPr>
          <w:p w14:paraId="15C9C6DD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0</w:t>
            </w:r>
          </w:p>
        </w:tc>
        <w:tc>
          <w:tcPr>
            <w:tcW w:w="185" w:type="pct"/>
            <w:shd w:val="clear" w:color="auto" w:fill="FFFFFF"/>
          </w:tcPr>
          <w:p w14:paraId="78DED9C2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1</w:t>
            </w:r>
          </w:p>
        </w:tc>
        <w:tc>
          <w:tcPr>
            <w:tcW w:w="189" w:type="pct"/>
            <w:shd w:val="clear" w:color="auto" w:fill="FFFFFF"/>
          </w:tcPr>
          <w:p w14:paraId="1854E0A3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7</w:t>
            </w:r>
          </w:p>
        </w:tc>
        <w:tc>
          <w:tcPr>
            <w:tcW w:w="463" w:type="pct"/>
            <w:shd w:val="clear" w:color="auto" w:fill="FFFFFF"/>
          </w:tcPr>
          <w:p w14:paraId="0B3A9C1E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2</w:t>
            </w:r>
          </w:p>
        </w:tc>
        <w:tc>
          <w:tcPr>
            <w:tcW w:w="365" w:type="pct"/>
            <w:shd w:val="clear" w:color="auto" w:fill="FFFFFF"/>
          </w:tcPr>
          <w:p w14:paraId="6283E8A3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50</w:t>
            </w:r>
          </w:p>
        </w:tc>
        <w:tc>
          <w:tcPr>
            <w:tcW w:w="458" w:type="pct"/>
            <w:shd w:val="clear" w:color="auto" w:fill="FFFFFF"/>
          </w:tcPr>
          <w:p w14:paraId="7980A8D3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50</w:t>
            </w:r>
          </w:p>
        </w:tc>
        <w:tc>
          <w:tcPr>
            <w:tcW w:w="660" w:type="pct"/>
            <w:shd w:val="clear" w:color="auto" w:fill="FFFFFF"/>
          </w:tcPr>
          <w:p w14:paraId="57D9B145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74 (46-85)</w:t>
            </w:r>
          </w:p>
        </w:tc>
        <w:tc>
          <w:tcPr>
            <w:tcW w:w="438" w:type="pct"/>
            <w:shd w:val="clear" w:color="auto" w:fill="FFFFFF"/>
          </w:tcPr>
          <w:p w14:paraId="55727F67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3/1/2</w:t>
            </w:r>
          </w:p>
        </w:tc>
        <w:tc>
          <w:tcPr>
            <w:tcW w:w="586" w:type="pct"/>
            <w:shd w:val="clear" w:color="auto" w:fill="FFFFFF"/>
          </w:tcPr>
          <w:p w14:paraId="248E7C5E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0.8 (0-2)</w:t>
            </w:r>
          </w:p>
        </w:tc>
      </w:tr>
      <w:tr w:rsidR="00543867" w:rsidRPr="00AE36C3" w14:paraId="47EA2696" w14:textId="77777777" w:rsidTr="000C5A02">
        <w:trPr>
          <w:trHeight w:val="340"/>
        </w:trPr>
        <w:tc>
          <w:tcPr>
            <w:tcW w:w="1026" w:type="pct"/>
            <w:shd w:val="clear" w:color="auto" w:fill="FFFFFF"/>
          </w:tcPr>
          <w:p w14:paraId="5BF5352F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Breast cancer‡</w:t>
            </w:r>
          </w:p>
        </w:tc>
        <w:tc>
          <w:tcPr>
            <w:tcW w:w="269" w:type="pct"/>
            <w:shd w:val="clear" w:color="auto" w:fill="FFFFFF"/>
          </w:tcPr>
          <w:p w14:paraId="6906447B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10</w:t>
            </w:r>
          </w:p>
        </w:tc>
        <w:tc>
          <w:tcPr>
            <w:tcW w:w="177" w:type="pct"/>
            <w:shd w:val="clear" w:color="auto" w:fill="FFFFFF"/>
          </w:tcPr>
          <w:p w14:paraId="307E1EEA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1</w:t>
            </w:r>
          </w:p>
        </w:tc>
        <w:tc>
          <w:tcPr>
            <w:tcW w:w="185" w:type="pct"/>
            <w:shd w:val="clear" w:color="auto" w:fill="FFFFFF"/>
          </w:tcPr>
          <w:p w14:paraId="7174D6FD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0</w:t>
            </w:r>
          </w:p>
        </w:tc>
        <w:tc>
          <w:tcPr>
            <w:tcW w:w="185" w:type="pct"/>
            <w:shd w:val="clear" w:color="auto" w:fill="FFFFFF"/>
          </w:tcPr>
          <w:p w14:paraId="2A689BE7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1</w:t>
            </w:r>
          </w:p>
        </w:tc>
        <w:tc>
          <w:tcPr>
            <w:tcW w:w="189" w:type="pct"/>
            <w:shd w:val="clear" w:color="auto" w:fill="FFFFFF"/>
          </w:tcPr>
          <w:p w14:paraId="0A31A74A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8</w:t>
            </w:r>
          </w:p>
        </w:tc>
        <w:tc>
          <w:tcPr>
            <w:tcW w:w="463" w:type="pct"/>
            <w:shd w:val="clear" w:color="auto" w:fill="FFFFFF"/>
          </w:tcPr>
          <w:p w14:paraId="2DEB8877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6</w:t>
            </w:r>
          </w:p>
        </w:tc>
        <w:tc>
          <w:tcPr>
            <w:tcW w:w="365" w:type="pct"/>
            <w:shd w:val="clear" w:color="auto" w:fill="FFFFFF"/>
          </w:tcPr>
          <w:p w14:paraId="3FDF1B1E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0</w:t>
            </w:r>
          </w:p>
        </w:tc>
        <w:tc>
          <w:tcPr>
            <w:tcW w:w="458" w:type="pct"/>
            <w:shd w:val="clear" w:color="auto" w:fill="FFFFFF"/>
          </w:tcPr>
          <w:p w14:paraId="6D20183A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100</w:t>
            </w:r>
          </w:p>
        </w:tc>
        <w:tc>
          <w:tcPr>
            <w:tcW w:w="660" w:type="pct"/>
            <w:shd w:val="clear" w:color="auto" w:fill="FFFFFF"/>
          </w:tcPr>
          <w:p w14:paraId="034E4A1B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68 (21-85)</w:t>
            </w:r>
          </w:p>
        </w:tc>
        <w:tc>
          <w:tcPr>
            <w:tcW w:w="438" w:type="pct"/>
            <w:shd w:val="clear" w:color="auto" w:fill="FFFFFF"/>
          </w:tcPr>
          <w:p w14:paraId="6D7DA9F9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7/1/2</w:t>
            </w:r>
          </w:p>
        </w:tc>
        <w:tc>
          <w:tcPr>
            <w:tcW w:w="586" w:type="pct"/>
            <w:shd w:val="clear" w:color="auto" w:fill="FFFFFF"/>
          </w:tcPr>
          <w:p w14:paraId="08EEB032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0.4 (0-2)</w:t>
            </w:r>
          </w:p>
        </w:tc>
      </w:tr>
      <w:tr w:rsidR="00543867" w:rsidRPr="00AE36C3" w14:paraId="71FD1CC3" w14:textId="77777777" w:rsidTr="000C5A02">
        <w:trPr>
          <w:trHeight w:val="340"/>
        </w:trPr>
        <w:tc>
          <w:tcPr>
            <w:tcW w:w="1026" w:type="pct"/>
            <w:shd w:val="clear" w:color="auto" w:fill="FFFFFF"/>
          </w:tcPr>
          <w:p w14:paraId="7CD719B6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highlight w:val="yellow"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Colorectal cancer</w:t>
            </w:r>
            <w:r w:rsidRPr="00AE36C3">
              <w:rPr>
                <w:b/>
                <w:bCs/>
                <w:sz w:val="22"/>
                <w:lang w:val="en-GB"/>
              </w:rPr>
              <w:t>‡</w:t>
            </w:r>
          </w:p>
        </w:tc>
        <w:tc>
          <w:tcPr>
            <w:tcW w:w="269" w:type="pct"/>
            <w:shd w:val="clear" w:color="auto" w:fill="FFFFFF"/>
          </w:tcPr>
          <w:p w14:paraId="6302576C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15</w:t>
            </w:r>
          </w:p>
        </w:tc>
        <w:tc>
          <w:tcPr>
            <w:tcW w:w="177" w:type="pct"/>
            <w:shd w:val="clear" w:color="auto" w:fill="FFFFFF"/>
          </w:tcPr>
          <w:p w14:paraId="6BE0B142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4</w:t>
            </w:r>
          </w:p>
        </w:tc>
        <w:tc>
          <w:tcPr>
            <w:tcW w:w="185" w:type="pct"/>
            <w:shd w:val="clear" w:color="auto" w:fill="FFFFFF"/>
          </w:tcPr>
          <w:p w14:paraId="25FD27D1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2</w:t>
            </w:r>
          </w:p>
        </w:tc>
        <w:tc>
          <w:tcPr>
            <w:tcW w:w="185" w:type="pct"/>
            <w:shd w:val="clear" w:color="auto" w:fill="FFFFFF"/>
          </w:tcPr>
          <w:p w14:paraId="7BED33B2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3</w:t>
            </w:r>
          </w:p>
        </w:tc>
        <w:tc>
          <w:tcPr>
            <w:tcW w:w="189" w:type="pct"/>
            <w:shd w:val="clear" w:color="auto" w:fill="FFFFFF"/>
          </w:tcPr>
          <w:p w14:paraId="55E52B66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6</w:t>
            </w:r>
          </w:p>
        </w:tc>
        <w:tc>
          <w:tcPr>
            <w:tcW w:w="463" w:type="pct"/>
            <w:shd w:val="clear" w:color="auto" w:fill="FFFFFF"/>
          </w:tcPr>
          <w:p w14:paraId="53BECC15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4</w:t>
            </w:r>
          </w:p>
        </w:tc>
        <w:tc>
          <w:tcPr>
            <w:tcW w:w="365" w:type="pct"/>
            <w:shd w:val="clear" w:color="auto" w:fill="FFFFFF"/>
          </w:tcPr>
          <w:p w14:paraId="59A82E46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60</w:t>
            </w:r>
          </w:p>
        </w:tc>
        <w:tc>
          <w:tcPr>
            <w:tcW w:w="458" w:type="pct"/>
            <w:shd w:val="clear" w:color="auto" w:fill="FFFFFF"/>
          </w:tcPr>
          <w:p w14:paraId="24041BCF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40</w:t>
            </w:r>
          </w:p>
        </w:tc>
        <w:tc>
          <w:tcPr>
            <w:tcW w:w="660" w:type="pct"/>
            <w:shd w:val="clear" w:color="auto" w:fill="FFFFFF"/>
          </w:tcPr>
          <w:p w14:paraId="4CAB88A6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76 (55-85)</w:t>
            </w:r>
          </w:p>
        </w:tc>
        <w:tc>
          <w:tcPr>
            <w:tcW w:w="438" w:type="pct"/>
            <w:shd w:val="clear" w:color="auto" w:fill="FFFFFF"/>
          </w:tcPr>
          <w:p w14:paraId="6BA627D6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9/4/2</w:t>
            </w:r>
          </w:p>
        </w:tc>
        <w:tc>
          <w:tcPr>
            <w:tcW w:w="586" w:type="pct"/>
            <w:shd w:val="clear" w:color="auto" w:fill="FFFFFF"/>
          </w:tcPr>
          <w:p w14:paraId="60532D48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1.4 (0-4)</w:t>
            </w:r>
          </w:p>
        </w:tc>
      </w:tr>
      <w:tr w:rsidR="00543867" w:rsidRPr="00AE36C3" w14:paraId="228C1804" w14:textId="77777777" w:rsidTr="000C5A02">
        <w:trPr>
          <w:trHeight w:val="340"/>
        </w:trPr>
        <w:tc>
          <w:tcPr>
            <w:tcW w:w="1026" w:type="pct"/>
            <w:shd w:val="clear" w:color="auto" w:fill="FFFFFF"/>
          </w:tcPr>
          <w:p w14:paraId="16455D7A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DLBCL</w:t>
            </w:r>
          </w:p>
        </w:tc>
        <w:tc>
          <w:tcPr>
            <w:tcW w:w="269" w:type="pct"/>
            <w:shd w:val="clear" w:color="auto" w:fill="FFFFFF"/>
          </w:tcPr>
          <w:p w14:paraId="7E1FD5E0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3</w:t>
            </w:r>
          </w:p>
        </w:tc>
        <w:tc>
          <w:tcPr>
            <w:tcW w:w="177" w:type="pct"/>
            <w:shd w:val="clear" w:color="auto" w:fill="FFFFFF"/>
          </w:tcPr>
          <w:p w14:paraId="265CFA4C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0</w:t>
            </w:r>
          </w:p>
        </w:tc>
        <w:tc>
          <w:tcPr>
            <w:tcW w:w="185" w:type="pct"/>
            <w:shd w:val="clear" w:color="auto" w:fill="FFFFFF"/>
          </w:tcPr>
          <w:p w14:paraId="57FAFC44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1</w:t>
            </w:r>
          </w:p>
        </w:tc>
        <w:tc>
          <w:tcPr>
            <w:tcW w:w="185" w:type="pct"/>
            <w:shd w:val="clear" w:color="auto" w:fill="FFFFFF"/>
          </w:tcPr>
          <w:p w14:paraId="52ACA18E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0</w:t>
            </w:r>
          </w:p>
        </w:tc>
        <w:tc>
          <w:tcPr>
            <w:tcW w:w="189" w:type="pct"/>
            <w:shd w:val="clear" w:color="auto" w:fill="FFFFFF"/>
          </w:tcPr>
          <w:p w14:paraId="43BEB128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2</w:t>
            </w:r>
          </w:p>
        </w:tc>
        <w:tc>
          <w:tcPr>
            <w:tcW w:w="463" w:type="pct"/>
            <w:shd w:val="clear" w:color="auto" w:fill="FFFFFF"/>
          </w:tcPr>
          <w:p w14:paraId="059F2CF1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0</w:t>
            </w:r>
          </w:p>
        </w:tc>
        <w:tc>
          <w:tcPr>
            <w:tcW w:w="365" w:type="pct"/>
            <w:shd w:val="clear" w:color="auto" w:fill="FFFFFF"/>
          </w:tcPr>
          <w:p w14:paraId="468BD21F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100</w:t>
            </w:r>
          </w:p>
        </w:tc>
        <w:tc>
          <w:tcPr>
            <w:tcW w:w="458" w:type="pct"/>
            <w:shd w:val="clear" w:color="auto" w:fill="FFFFFF"/>
          </w:tcPr>
          <w:p w14:paraId="7D08CE6B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0</w:t>
            </w:r>
          </w:p>
        </w:tc>
        <w:tc>
          <w:tcPr>
            <w:tcW w:w="660" w:type="pct"/>
            <w:shd w:val="clear" w:color="auto" w:fill="FFFFFF"/>
          </w:tcPr>
          <w:p w14:paraId="55E3D2EF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79 (76-82)</w:t>
            </w:r>
          </w:p>
        </w:tc>
        <w:tc>
          <w:tcPr>
            <w:tcW w:w="438" w:type="pct"/>
            <w:shd w:val="clear" w:color="auto" w:fill="FFFFFF"/>
          </w:tcPr>
          <w:p w14:paraId="2020029A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1/2/0</w:t>
            </w:r>
          </w:p>
        </w:tc>
        <w:tc>
          <w:tcPr>
            <w:tcW w:w="586" w:type="pct"/>
            <w:shd w:val="clear" w:color="auto" w:fill="FFFFFF"/>
          </w:tcPr>
          <w:p w14:paraId="07109761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0.7 (0-2)</w:t>
            </w:r>
          </w:p>
        </w:tc>
      </w:tr>
      <w:tr w:rsidR="00543867" w:rsidRPr="00AE36C3" w14:paraId="4B0B2C95" w14:textId="77777777" w:rsidTr="000C5A02">
        <w:trPr>
          <w:trHeight w:val="340"/>
        </w:trPr>
        <w:tc>
          <w:tcPr>
            <w:tcW w:w="1026" w:type="pct"/>
            <w:shd w:val="clear" w:color="auto" w:fill="FFFFFF"/>
          </w:tcPr>
          <w:p w14:paraId="738218A2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Kidney cancer ‡</w:t>
            </w:r>
          </w:p>
        </w:tc>
        <w:tc>
          <w:tcPr>
            <w:tcW w:w="269" w:type="pct"/>
            <w:shd w:val="clear" w:color="auto" w:fill="FFFFFF"/>
          </w:tcPr>
          <w:p w14:paraId="60F7EE1E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4</w:t>
            </w:r>
          </w:p>
        </w:tc>
        <w:tc>
          <w:tcPr>
            <w:tcW w:w="177" w:type="pct"/>
            <w:shd w:val="clear" w:color="auto" w:fill="FFFFFF"/>
          </w:tcPr>
          <w:p w14:paraId="2276EB10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2</w:t>
            </w:r>
          </w:p>
        </w:tc>
        <w:tc>
          <w:tcPr>
            <w:tcW w:w="185" w:type="pct"/>
            <w:shd w:val="clear" w:color="auto" w:fill="FFFFFF"/>
          </w:tcPr>
          <w:p w14:paraId="47248972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0</w:t>
            </w:r>
          </w:p>
        </w:tc>
        <w:tc>
          <w:tcPr>
            <w:tcW w:w="185" w:type="pct"/>
            <w:shd w:val="clear" w:color="auto" w:fill="FFFFFF"/>
          </w:tcPr>
          <w:p w14:paraId="5FB9C2F0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1</w:t>
            </w:r>
          </w:p>
        </w:tc>
        <w:tc>
          <w:tcPr>
            <w:tcW w:w="189" w:type="pct"/>
            <w:shd w:val="clear" w:color="auto" w:fill="FFFFFF"/>
          </w:tcPr>
          <w:p w14:paraId="747859EF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1</w:t>
            </w:r>
          </w:p>
        </w:tc>
        <w:tc>
          <w:tcPr>
            <w:tcW w:w="463" w:type="pct"/>
            <w:shd w:val="clear" w:color="auto" w:fill="FFFFFF"/>
          </w:tcPr>
          <w:p w14:paraId="481F237B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1</w:t>
            </w:r>
          </w:p>
        </w:tc>
        <w:tc>
          <w:tcPr>
            <w:tcW w:w="365" w:type="pct"/>
            <w:shd w:val="clear" w:color="auto" w:fill="FFFFFF"/>
          </w:tcPr>
          <w:p w14:paraId="6DA0F0AF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50</w:t>
            </w:r>
          </w:p>
        </w:tc>
        <w:tc>
          <w:tcPr>
            <w:tcW w:w="458" w:type="pct"/>
            <w:shd w:val="clear" w:color="auto" w:fill="FFFFFF"/>
          </w:tcPr>
          <w:p w14:paraId="523E62F5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50</w:t>
            </w:r>
          </w:p>
        </w:tc>
        <w:tc>
          <w:tcPr>
            <w:tcW w:w="660" w:type="pct"/>
            <w:shd w:val="clear" w:color="auto" w:fill="FFFFFF"/>
          </w:tcPr>
          <w:p w14:paraId="3E6734BC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77 (70-90)</w:t>
            </w:r>
          </w:p>
        </w:tc>
        <w:tc>
          <w:tcPr>
            <w:tcW w:w="438" w:type="pct"/>
            <w:shd w:val="clear" w:color="auto" w:fill="FFFFFF"/>
          </w:tcPr>
          <w:p w14:paraId="185EE113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4/0/0</w:t>
            </w:r>
          </w:p>
        </w:tc>
        <w:tc>
          <w:tcPr>
            <w:tcW w:w="586" w:type="pct"/>
            <w:shd w:val="clear" w:color="auto" w:fill="FFFFFF"/>
          </w:tcPr>
          <w:p w14:paraId="0AED420A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1.25 (0-3)</w:t>
            </w:r>
          </w:p>
        </w:tc>
      </w:tr>
      <w:tr w:rsidR="00543867" w:rsidRPr="00AE36C3" w14:paraId="78A7EB58" w14:textId="77777777" w:rsidTr="000C5A02">
        <w:trPr>
          <w:trHeight w:val="340"/>
        </w:trPr>
        <w:tc>
          <w:tcPr>
            <w:tcW w:w="1026" w:type="pct"/>
            <w:shd w:val="clear" w:color="auto" w:fill="FFFFFF"/>
          </w:tcPr>
          <w:p w14:paraId="06BA3DC1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Liver cancer</w:t>
            </w:r>
          </w:p>
        </w:tc>
        <w:tc>
          <w:tcPr>
            <w:tcW w:w="269" w:type="pct"/>
            <w:shd w:val="clear" w:color="auto" w:fill="FFFFFF"/>
          </w:tcPr>
          <w:p w14:paraId="31DFBEA0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3</w:t>
            </w:r>
          </w:p>
        </w:tc>
        <w:tc>
          <w:tcPr>
            <w:tcW w:w="177" w:type="pct"/>
            <w:shd w:val="clear" w:color="auto" w:fill="FFFFFF"/>
          </w:tcPr>
          <w:p w14:paraId="6FA0CBBA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1</w:t>
            </w:r>
          </w:p>
        </w:tc>
        <w:tc>
          <w:tcPr>
            <w:tcW w:w="185" w:type="pct"/>
            <w:shd w:val="clear" w:color="auto" w:fill="FFFFFF"/>
          </w:tcPr>
          <w:p w14:paraId="06B482FA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0</w:t>
            </w:r>
          </w:p>
        </w:tc>
        <w:tc>
          <w:tcPr>
            <w:tcW w:w="185" w:type="pct"/>
            <w:shd w:val="clear" w:color="auto" w:fill="FFFFFF"/>
          </w:tcPr>
          <w:p w14:paraId="56117395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1</w:t>
            </w:r>
          </w:p>
        </w:tc>
        <w:tc>
          <w:tcPr>
            <w:tcW w:w="189" w:type="pct"/>
            <w:shd w:val="clear" w:color="auto" w:fill="FFFFFF"/>
          </w:tcPr>
          <w:p w14:paraId="768BEEE5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1</w:t>
            </w:r>
          </w:p>
        </w:tc>
        <w:tc>
          <w:tcPr>
            <w:tcW w:w="463" w:type="pct"/>
            <w:shd w:val="clear" w:color="auto" w:fill="FFFFFF"/>
          </w:tcPr>
          <w:p w14:paraId="7158CA3D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1</w:t>
            </w:r>
          </w:p>
        </w:tc>
        <w:tc>
          <w:tcPr>
            <w:tcW w:w="365" w:type="pct"/>
            <w:shd w:val="clear" w:color="auto" w:fill="FFFFFF"/>
          </w:tcPr>
          <w:p w14:paraId="76537A85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33</w:t>
            </w:r>
          </w:p>
        </w:tc>
        <w:tc>
          <w:tcPr>
            <w:tcW w:w="458" w:type="pct"/>
            <w:shd w:val="clear" w:color="auto" w:fill="FFFFFF"/>
          </w:tcPr>
          <w:p w14:paraId="7B9043F6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67</w:t>
            </w:r>
          </w:p>
        </w:tc>
        <w:tc>
          <w:tcPr>
            <w:tcW w:w="660" w:type="pct"/>
            <w:shd w:val="clear" w:color="auto" w:fill="FFFFFF"/>
          </w:tcPr>
          <w:p w14:paraId="688C3A1D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64 (59-74)</w:t>
            </w:r>
          </w:p>
        </w:tc>
        <w:tc>
          <w:tcPr>
            <w:tcW w:w="438" w:type="pct"/>
            <w:shd w:val="clear" w:color="auto" w:fill="FFFFFF"/>
          </w:tcPr>
          <w:p w14:paraId="669E4D37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1/1/1</w:t>
            </w:r>
          </w:p>
        </w:tc>
        <w:tc>
          <w:tcPr>
            <w:tcW w:w="586" w:type="pct"/>
            <w:shd w:val="clear" w:color="auto" w:fill="FFFFFF"/>
          </w:tcPr>
          <w:p w14:paraId="62051949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1.0 (0-2)</w:t>
            </w:r>
          </w:p>
        </w:tc>
      </w:tr>
      <w:tr w:rsidR="00543867" w:rsidRPr="00AE36C3" w14:paraId="4ADC0CBC" w14:textId="77777777" w:rsidTr="000C5A02">
        <w:trPr>
          <w:trHeight w:val="340"/>
        </w:trPr>
        <w:tc>
          <w:tcPr>
            <w:tcW w:w="1026" w:type="pct"/>
            <w:shd w:val="clear" w:color="auto" w:fill="FFFFFF"/>
          </w:tcPr>
          <w:p w14:paraId="5CFC8966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Lung cancer</w:t>
            </w:r>
          </w:p>
        </w:tc>
        <w:tc>
          <w:tcPr>
            <w:tcW w:w="269" w:type="pct"/>
            <w:shd w:val="clear" w:color="auto" w:fill="FFFFFF"/>
          </w:tcPr>
          <w:p w14:paraId="5F3006C3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15</w:t>
            </w:r>
          </w:p>
        </w:tc>
        <w:tc>
          <w:tcPr>
            <w:tcW w:w="177" w:type="pct"/>
            <w:shd w:val="clear" w:color="auto" w:fill="FFFFFF"/>
          </w:tcPr>
          <w:p w14:paraId="50805895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1</w:t>
            </w:r>
          </w:p>
        </w:tc>
        <w:tc>
          <w:tcPr>
            <w:tcW w:w="185" w:type="pct"/>
            <w:shd w:val="clear" w:color="auto" w:fill="FFFFFF"/>
          </w:tcPr>
          <w:p w14:paraId="66D31BA0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1</w:t>
            </w:r>
          </w:p>
        </w:tc>
        <w:tc>
          <w:tcPr>
            <w:tcW w:w="185" w:type="pct"/>
            <w:shd w:val="clear" w:color="auto" w:fill="FFFFFF"/>
          </w:tcPr>
          <w:p w14:paraId="4BD7BE9D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4</w:t>
            </w:r>
          </w:p>
        </w:tc>
        <w:tc>
          <w:tcPr>
            <w:tcW w:w="189" w:type="pct"/>
            <w:shd w:val="clear" w:color="auto" w:fill="FFFFFF"/>
          </w:tcPr>
          <w:p w14:paraId="2EB85FAF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9</w:t>
            </w:r>
          </w:p>
        </w:tc>
        <w:tc>
          <w:tcPr>
            <w:tcW w:w="463" w:type="pct"/>
            <w:shd w:val="clear" w:color="auto" w:fill="FFFFFF"/>
          </w:tcPr>
          <w:p w14:paraId="723B7D76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4</w:t>
            </w:r>
          </w:p>
        </w:tc>
        <w:tc>
          <w:tcPr>
            <w:tcW w:w="365" w:type="pct"/>
            <w:shd w:val="clear" w:color="auto" w:fill="FFFFFF"/>
          </w:tcPr>
          <w:p w14:paraId="6F48FD3E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27</w:t>
            </w:r>
          </w:p>
        </w:tc>
        <w:tc>
          <w:tcPr>
            <w:tcW w:w="458" w:type="pct"/>
            <w:shd w:val="clear" w:color="auto" w:fill="FFFFFF"/>
          </w:tcPr>
          <w:p w14:paraId="5E282A95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73</w:t>
            </w:r>
          </w:p>
        </w:tc>
        <w:tc>
          <w:tcPr>
            <w:tcW w:w="660" w:type="pct"/>
            <w:shd w:val="clear" w:color="auto" w:fill="FFFFFF"/>
          </w:tcPr>
          <w:p w14:paraId="45F68818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73 (62-82)</w:t>
            </w:r>
          </w:p>
        </w:tc>
        <w:tc>
          <w:tcPr>
            <w:tcW w:w="438" w:type="pct"/>
            <w:shd w:val="clear" w:color="auto" w:fill="FFFFFF"/>
          </w:tcPr>
          <w:p w14:paraId="1DCFE520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11/3/1</w:t>
            </w:r>
          </w:p>
        </w:tc>
        <w:tc>
          <w:tcPr>
            <w:tcW w:w="586" w:type="pct"/>
            <w:shd w:val="clear" w:color="auto" w:fill="FFFFFF"/>
          </w:tcPr>
          <w:p w14:paraId="4B95BF63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1.1 (0-8)</w:t>
            </w:r>
          </w:p>
        </w:tc>
      </w:tr>
      <w:tr w:rsidR="00543867" w:rsidRPr="00AE36C3" w14:paraId="1EEDEE6B" w14:textId="77777777" w:rsidTr="000C5A02">
        <w:trPr>
          <w:trHeight w:val="340"/>
        </w:trPr>
        <w:tc>
          <w:tcPr>
            <w:tcW w:w="1026" w:type="pct"/>
            <w:shd w:val="clear" w:color="auto" w:fill="FFFFFF"/>
          </w:tcPr>
          <w:p w14:paraId="76E164FB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Multiple Myeloma</w:t>
            </w:r>
          </w:p>
        </w:tc>
        <w:tc>
          <w:tcPr>
            <w:tcW w:w="269" w:type="pct"/>
            <w:shd w:val="clear" w:color="auto" w:fill="FFFFFF"/>
          </w:tcPr>
          <w:p w14:paraId="3FEBE579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8</w:t>
            </w:r>
          </w:p>
        </w:tc>
        <w:tc>
          <w:tcPr>
            <w:tcW w:w="177" w:type="pct"/>
            <w:shd w:val="clear" w:color="auto" w:fill="FFFFFF"/>
          </w:tcPr>
          <w:p w14:paraId="57CF2933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-</w:t>
            </w:r>
          </w:p>
        </w:tc>
        <w:tc>
          <w:tcPr>
            <w:tcW w:w="185" w:type="pct"/>
            <w:shd w:val="clear" w:color="auto" w:fill="FFFFFF"/>
          </w:tcPr>
          <w:p w14:paraId="416C65FD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-</w:t>
            </w:r>
          </w:p>
        </w:tc>
        <w:tc>
          <w:tcPr>
            <w:tcW w:w="185" w:type="pct"/>
            <w:shd w:val="clear" w:color="auto" w:fill="FFFFFF"/>
          </w:tcPr>
          <w:p w14:paraId="76917A4A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-</w:t>
            </w:r>
          </w:p>
        </w:tc>
        <w:tc>
          <w:tcPr>
            <w:tcW w:w="189" w:type="pct"/>
            <w:shd w:val="clear" w:color="auto" w:fill="FFFFFF"/>
          </w:tcPr>
          <w:p w14:paraId="460D71DA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-</w:t>
            </w:r>
          </w:p>
        </w:tc>
        <w:tc>
          <w:tcPr>
            <w:tcW w:w="463" w:type="pct"/>
            <w:shd w:val="clear" w:color="auto" w:fill="FFFFFF"/>
          </w:tcPr>
          <w:p w14:paraId="0CD59389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0</w:t>
            </w:r>
          </w:p>
        </w:tc>
        <w:tc>
          <w:tcPr>
            <w:tcW w:w="365" w:type="pct"/>
            <w:shd w:val="clear" w:color="auto" w:fill="FFFFFF"/>
          </w:tcPr>
          <w:p w14:paraId="7889B25A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37</w:t>
            </w:r>
          </w:p>
        </w:tc>
        <w:tc>
          <w:tcPr>
            <w:tcW w:w="458" w:type="pct"/>
            <w:shd w:val="clear" w:color="auto" w:fill="FFFFFF"/>
          </w:tcPr>
          <w:p w14:paraId="558C20C1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63</w:t>
            </w:r>
          </w:p>
        </w:tc>
        <w:tc>
          <w:tcPr>
            <w:tcW w:w="660" w:type="pct"/>
            <w:shd w:val="clear" w:color="auto" w:fill="FFFFFF"/>
          </w:tcPr>
          <w:p w14:paraId="7BD161E7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68 (54-80)</w:t>
            </w:r>
          </w:p>
        </w:tc>
        <w:tc>
          <w:tcPr>
            <w:tcW w:w="438" w:type="pct"/>
            <w:shd w:val="clear" w:color="auto" w:fill="FFFFFF"/>
          </w:tcPr>
          <w:p w14:paraId="2AA5DA4C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4/4/0</w:t>
            </w:r>
          </w:p>
        </w:tc>
        <w:tc>
          <w:tcPr>
            <w:tcW w:w="586" w:type="pct"/>
            <w:shd w:val="clear" w:color="auto" w:fill="FFFFFF"/>
          </w:tcPr>
          <w:p w14:paraId="37B4675B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0.6 (0-4)</w:t>
            </w:r>
          </w:p>
        </w:tc>
      </w:tr>
      <w:tr w:rsidR="00543867" w:rsidRPr="00AE36C3" w14:paraId="16615DB8" w14:textId="77777777" w:rsidTr="000C5A02">
        <w:trPr>
          <w:trHeight w:val="340"/>
        </w:trPr>
        <w:tc>
          <w:tcPr>
            <w:tcW w:w="1026" w:type="pct"/>
            <w:shd w:val="clear" w:color="auto" w:fill="FFFFFF"/>
          </w:tcPr>
          <w:p w14:paraId="28E048FA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Other cancer</w:t>
            </w:r>
          </w:p>
        </w:tc>
        <w:tc>
          <w:tcPr>
            <w:tcW w:w="269" w:type="pct"/>
            <w:shd w:val="clear" w:color="auto" w:fill="FFFFFF"/>
          </w:tcPr>
          <w:p w14:paraId="3F5C6AF3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12</w:t>
            </w:r>
          </w:p>
        </w:tc>
        <w:tc>
          <w:tcPr>
            <w:tcW w:w="177" w:type="pct"/>
            <w:shd w:val="clear" w:color="auto" w:fill="FFFFFF"/>
          </w:tcPr>
          <w:p w14:paraId="577FB4BB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2</w:t>
            </w:r>
          </w:p>
        </w:tc>
        <w:tc>
          <w:tcPr>
            <w:tcW w:w="185" w:type="pct"/>
            <w:shd w:val="clear" w:color="auto" w:fill="FFFFFF"/>
          </w:tcPr>
          <w:p w14:paraId="59455C93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1</w:t>
            </w:r>
          </w:p>
        </w:tc>
        <w:tc>
          <w:tcPr>
            <w:tcW w:w="185" w:type="pct"/>
            <w:shd w:val="clear" w:color="auto" w:fill="FFFFFF"/>
          </w:tcPr>
          <w:p w14:paraId="54FD49CB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0</w:t>
            </w:r>
          </w:p>
        </w:tc>
        <w:tc>
          <w:tcPr>
            <w:tcW w:w="189" w:type="pct"/>
            <w:shd w:val="clear" w:color="auto" w:fill="FFFFFF"/>
          </w:tcPr>
          <w:p w14:paraId="1404DB26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6</w:t>
            </w:r>
          </w:p>
        </w:tc>
        <w:tc>
          <w:tcPr>
            <w:tcW w:w="463" w:type="pct"/>
            <w:shd w:val="clear" w:color="auto" w:fill="FFFFFF"/>
          </w:tcPr>
          <w:p w14:paraId="1957F196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1</w:t>
            </w:r>
          </w:p>
        </w:tc>
        <w:tc>
          <w:tcPr>
            <w:tcW w:w="365" w:type="pct"/>
            <w:shd w:val="clear" w:color="auto" w:fill="FFFFFF"/>
          </w:tcPr>
          <w:p w14:paraId="5DDBC47B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50</w:t>
            </w:r>
          </w:p>
        </w:tc>
        <w:tc>
          <w:tcPr>
            <w:tcW w:w="458" w:type="pct"/>
            <w:shd w:val="clear" w:color="auto" w:fill="FFFFFF"/>
          </w:tcPr>
          <w:p w14:paraId="530D9D57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50</w:t>
            </w:r>
          </w:p>
        </w:tc>
        <w:tc>
          <w:tcPr>
            <w:tcW w:w="660" w:type="pct"/>
            <w:shd w:val="clear" w:color="auto" w:fill="FFFFFF"/>
          </w:tcPr>
          <w:p w14:paraId="4C59F9B5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72 (45-92)</w:t>
            </w:r>
          </w:p>
        </w:tc>
        <w:tc>
          <w:tcPr>
            <w:tcW w:w="438" w:type="pct"/>
            <w:shd w:val="clear" w:color="auto" w:fill="FFFFFF"/>
          </w:tcPr>
          <w:p w14:paraId="32CD6C32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11/1/0</w:t>
            </w:r>
          </w:p>
        </w:tc>
        <w:tc>
          <w:tcPr>
            <w:tcW w:w="586" w:type="pct"/>
            <w:shd w:val="clear" w:color="auto" w:fill="FFFFFF"/>
          </w:tcPr>
          <w:p w14:paraId="0DBC9308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0.64 (0-3)</w:t>
            </w:r>
          </w:p>
        </w:tc>
      </w:tr>
      <w:tr w:rsidR="00543867" w:rsidRPr="00AE36C3" w14:paraId="0FFD186F" w14:textId="77777777" w:rsidTr="000C5A02">
        <w:trPr>
          <w:trHeight w:val="340"/>
        </w:trPr>
        <w:tc>
          <w:tcPr>
            <w:tcW w:w="1026" w:type="pct"/>
            <w:shd w:val="clear" w:color="auto" w:fill="FFFFFF"/>
          </w:tcPr>
          <w:p w14:paraId="30551E15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Other haematological</w:t>
            </w:r>
          </w:p>
        </w:tc>
        <w:tc>
          <w:tcPr>
            <w:tcW w:w="269" w:type="pct"/>
            <w:shd w:val="clear" w:color="auto" w:fill="FFFFFF"/>
          </w:tcPr>
          <w:p w14:paraId="4C6FD4FC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9</w:t>
            </w:r>
          </w:p>
        </w:tc>
        <w:tc>
          <w:tcPr>
            <w:tcW w:w="177" w:type="pct"/>
            <w:shd w:val="clear" w:color="auto" w:fill="FFFFFF"/>
          </w:tcPr>
          <w:p w14:paraId="794A9AB7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0</w:t>
            </w:r>
          </w:p>
        </w:tc>
        <w:tc>
          <w:tcPr>
            <w:tcW w:w="185" w:type="pct"/>
            <w:shd w:val="clear" w:color="auto" w:fill="FFFFFF"/>
          </w:tcPr>
          <w:p w14:paraId="3E1E5026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0</w:t>
            </w:r>
          </w:p>
        </w:tc>
        <w:tc>
          <w:tcPr>
            <w:tcW w:w="185" w:type="pct"/>
            <w:shd w:val="clear" w:color="auto" w:fill="FFFFFF"/>
          </w:tcPr>
          <w:p w14:paraId="2BF58A69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1</w:t>
            </w:r>
          </w:p>
        </w:tc>
        <w:tc>
          <w:tcPr>
            <w:tcW w:w="189" w:type="pct"/>
            <w:shd w:val="clear" w:color="auto" w:fill="FFFFFF"/>
          </w:tcPr>
          <w:p w14:paraId="05CBB85D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0</w:t>
            </w:r>
          </w:p>
        </w:tc>
        <w:tc>
          <w:tcPr>
            <w:tcW w:w="463" w:type="pct"/>
            <w:shd w:val="clear" w:color="auto" w:fill="FFFFFF"/>
          </w:tcPr>
          <w:p w14:paraId="736C6F92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2</w:t>
            </w:r>
          </w:p>
        </w:tc>
        <w:tc>
          <w:tcPr>
            <w:tcW w:w="365" w:type="pct"/>
            <w:shd w:val="clear" w:color="auto" w:fill="FFFFFF"/>
          </w:tcPr>
          <w:p w14:paraId="22011F30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6</w:t>
            </w:r>
          </w:p>
        </w:tc>
        <w:tc>
          <w:tcPr>
            <w:tcW w:w="458" w:type="pct"/>
            <w:shd w:val="clear" w:color="auto" w:fill="FFFFFF"/>
          </w:tcPr>
          <w:p w14:paraId="201644B0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3</w:t>
            </w:r>
          </w:p>
        </w:tc>
        <w:tc>
          <w:tcPr>
            <w:tcW w:w="660" w:type="pct"/>
            <w:shd w:val="clear" w:color="auto" w:fill="FFFFFF"/>
          </w:tcPr>
          <w:p w14:paraId="1155DC06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75 (67-84)</w:t>
            </w:r>
          </w:p>
        </w:tc>
        <w:tc>
          <w:tcPr>
            <w:tcW w:w="438" w:type="pct"/>
            <w:shd w:val="clear" w:color="auto" w:fill="FFFFFF"/>
          </w:tcPr>
          <w:p w14:paraId="25E67B9E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4/4/1</w:t>
            </w:r>
          </w:p>
        </w:tc>
        <w:tc>
          <w:tcPr>
            <w:tcW w:w="586" w:type="pct"/>
            <w:shd w:val="clear" w:color="auto" w:fill="FFFFFF"/>
          </w:tcPr>
          <w:p w14:paraId="16212109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2 (0-4)</w:t>
            </w:r>
          </w:p>
        </w:tc>
      </w:tr>
      <w:tr w:rsidR="00543867" w:rsidRPr="00AE36C3" w14:paraId="7F30897D" w14:textId="77777777" w:rsidTr="000C5A02">
        <w:trPr>
          <w:trHeight w:val="340"/>
        </w:trPr>
        <w:tc>
          <w:tcPr>
            <w:tcW w:w="1026" w:type="pct"/>
            <w:shd w:val="clear" w:color="auto" w:fill="FFFFFF"/>
          </w:tcPr>
          <w:p w14:paraId="7B9F1CB5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Pancreas cancer</w:t>
            </w:r>
          </w:p>
        </w:tc>
        <w:tc>
          <w:tcPr>
            <w:tcW w:w="269" w:type="pct"/>
            <w:shd w:val="clear" w:color="auto" w:fill="FFFFFF"/>
          </w:tcPr>
          <w:p w14:paraId="221D4969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5</w:t>
            </w:r>
          </w:p>
        </w:tc>
        <w:tc>
          <w:tcPr>
            <w:tcW w:w="177" w:type="pct"/>
            <w:shd w:val="clear" w:color="auto" w:fill="FFFFFF"/>
          </w:tcPr>
          <w:p w14:paraId="58960C26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0</w:t>
            </w:r>
          </w:p>
        </w:tc>
        <w:tc>
          <w:tcPr>
            <w:tcW w:w="185" w:type="pct"/>
            <w:shd w:val="clear" w:color="auto" w:fill="FFFFFF"/>
          </w:tcPr>
          <w:p w14:paraId="0F5CE0D4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1</w:t>
            </w:r>
          </w:p>
        </w:tc>
        <w:tc>
          <w:tcPr>
            <w:tcW w:w="185" w:type="pct"/>
            <w:shd w:val="clear" w:color="auto" w:fill="FFFFFF"/>
          </w:tcPr>
          <w:p w14:paraId="7929E261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2</w:t>
            </w:r>
          </w:p>
        </w:tc>
        <w:tc>
          <w:tcPr>
            <w:tcW w:w="189" w:type="pct"/>
            <w:shd w:val="clear" w:color="auto" w:fill="FFFFFF"/>
          </w:tcPr>
          <w:p w14:paraId="56DE9A60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2</w:t>
            </w:r>
          </w:p>
        </w:tc>
        <w:tc>
          <w:tcPr>
            <w:tcW w:w="463" w:type="pct"/>
            <w:shd w:val="clear" w:color="auto" w:fill="FFFFFF"/>
          </w:tcPr>
          <w:p w14:paraId="34D52786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1</w:t>
            </w:r>
          </w:p>
        </w:tc>
        <w:tc>
          <w:tcPr>
            <w:tcW w:w="365" w:type="pct"/>
            <w:shd w:val="clear" w:color="auto" w:fill="FFFFFF"/>
          </w:tcPr>
          <w:p w14:paraId="705A0091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60</w:t>
            </w:r>
          </w:p>
        </w:tc>
        <w:tc>
          <w:tcPr>
            <w:tcW w:w="458" w:type="pct"/>
            <w:shd w:val="clear" w:color="auto" w:fill="FFFFFF"/>
          </w:tcPr>
          <w:p w14:paraId="47D4A00E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40</w:t>
            </w:r>
          </w:p>
        </w:tc>
        <w:tc>
          <w:tcPr>
            <w:tcW w:w="660" w:type="pct"/>
            <w:shd w:val="clear" w:color="auto" w:fill="FFFFFF"/>
          </w:tcPr>
          <w:p w14:paraId="430D09C9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86 (81-89)</w:t>
            </w:r>
          </w:p>
        </w:tc>
        <w:tc>
          <w:tcPr>
            <w:tcW w:w="438" w:type="pct"/>
            <w:shd w:val="clear" w:color="auto" w:fill="FFFFFF"/>
          </w:tcPr>
          <w:p w14:paraId="663D2F8C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4/1/0</w:t>
            </w:r>
          </w:p>
        </w:tc>
        <w:tc>
          <w:tcPr>
            <w:tcW w:w="586" w:type="pct"/>
            <w:shd w:val="clear" w:color="auto" w:fill="FFFFFF"/>
          </w:tcPr>
          <w:p w14:paraId="5455EB4B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3.8 (2-6)</w:t>
            </w:r>
          </w:p>
        </w:tc>
      </w:tr>
      <w:tr w:rsidR="00543867" w:rsidRPr="00AE36C3" w14:paraId="4552229D" w14:textId="77777777" w:rsidTr="000C5A02">
        <w:trPr>
          <w:trHeight w:val="340"/>
        </w:trPr>
        <w:tc>
          <w:tcPr>
            <w:tcW w:w="1026" w:type="pct"/>
            <w:shd w:val="clear" w:color="auto" w:fill="FFFFFF"/>
          </w:tcPr>
          <w:p w14:paraId="04177A2C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Prostate cancer</w:t>
            </w:r>
          </w:p>
        </w:tc>
        <w:tc>
          <w:tcPr>
            <w:tcW w:w="269" w:type="pct"/>
            <w:shd w:val="clear" w:color="auto" w:fill="FFFFFF"/>
          </w:tcPr>
          <w:p w14:paraId="13B6A3E8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9</w:t>
            </w:r>
          </w:p>
        </w:tc>
        <w:tc>
          <w:tcPr>
            <w:tcW w:w="177" w:type="pct"/>
            <w:shd w:val="clear" w:color="auto" w:fill="FFFFFF"/>
          </w:tcPr>
          <w:p w14:paraId="60BABE6A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1</w:t>
            </w:r>
          </w:p>
        </w:tc>
        <w:tc>
          <w:tcPr>
            <w:tcW w:w="185" w:type="pct"/>
            <w:shd w:val="clear" w:color="auto" w:fill="FFFFFF"/>
          </w:tcPr>
          <w:p w14:paraId="7727DF1E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0</w:t>
            </w:r>
          </w:p>
        </w:tc>
        <w:tc>
          <w:tcPr>
            <w:tcW w:w="185" w:type="pct"/>
            <w:shd w:val="clear" w:color="auto" w:fill="FFFFFF"/>
          </w:tcPr>
          <w:p w14:paraId="4FA77058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1</w:t>
            </w:r>
          </w:p>
        </w:tc>
        <w:tc>
          <w:tcPr>
            <w:tcW w:w="189" w:type="pct"/>
            <w:shd w:val="clear" w:color="auto" w:fill="FFFFFF"/>
          </w:tcPr>
          <w:p w14:paraId="658DAFEA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7</w:t>
            </w:r>
          </w:p>
        </w:tc>
        <w:tc>
          <w:tcPr>
            <w:tcW w:w="463" w:type="pct"/>
            <w:shd w:val="clear" w:color="auto" w:fill="FFFFFF"/>
          </w:tcPr>
          <w:p w14:paraId="07A29CF2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2</w:t>
            </w:r>
          </w:p>
        </w:tc>
        <w:tc>
          <w:tcPr>
            <w:tcW w:w="365" w:type="pct"/>
            <w:shd w:val="clear" w:color="auto" w:fill="FFFFFF"/>
          </w:tcPr>
          <w:p w14:paraId="046BA9D6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100</w:t>
            </w:r>
          </w:p>
        </w:tc>
        <w:tc>
          <w:tcPr>
            <w:tcW w:w="458" w:type="pct"/>
            <w:shd w:val="clear" w:color="auto" w:fill="FFFFFF"/>
          </w:tcPr>
          <w:p w14:paraId="315F39E1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0</w:t>
            </w:r>
          </w:p>
        </w:tc>
        <w:tc>
          <w:tcPr>
            <w:tcW w:w="660" w:type="pct"/>
            <w:shd w:val="clear" w:color="auto" w:fill="FFFFFF"/>
          </w:tcPr>
          <w:p w14:paraId="2D3C3CFD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70 (63-83)</w:t>
            </w:r>
          </w:p>
        </w:tc>
        <w:tc>
          <w:tcPr>
            <w:tcW w:w="438" w:type="pct"/>
            <w:shd w:val="clear" w:color="auto" w:fill="FFFFFF"/>
          </w:tcPr>
          <w:p w14:paraId="7AFC7DFD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7/2/0</w:t>
            </w:r>
          </w:p>
        </w:tc>
        <w:tc>
          <w:tcPr>
            <w:tcW w:w="586" w:type="pct"/>
            <w:shd w:val="clear" w:color="auto" w:fill="FFFFFF"/>
          </w:tcPr>
          <w:p w14:paraId="437A4912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0.9 (0-4)</w:t>
            </w:r>
          </w:p>
        </w:tc>
      </w:tr>
      <w:tr w:rsidR="00543867" w:rsidRPr="00AE36C3" w14:paraId="616A9BA8" w14:textId="77777777" w:rsidTr="000C5A02">
        <w:trPr>
          <w:trHeight w:val="340"/>
        </w:trPr>
        <w:tc>
          <w:tcPr>
            <w:tcW w:w="1026" w:type="pct"/>
            <w:shd w:val="clear" w:color="auto" w:fill="FFFFFF"/>
          </w:tcPr>
          <w:p w14:paraId="7B06AA29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UPT</w:t>
            </w:r>
          </w:p>
        </w:tc>
        <w:tc>
          <w:tcPr>
            <w:tcW w:w="269" w:type="pct"/>
            <w:shd w:val="clear" w:color="auto" w:fill="FFFFFF"/>
          </w:tcPr>
          <w:p w14:paraId="49BAF1E3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7</w:t>
            </w:r>
          </w:p>
        </w:tc>
        <w:tc>
          <w:tcPr>
            <w:tcW w:w="177" w:type="pct"/>
            <w:shd w:val="clear" w:color="auto" w:fill="FFFFFF"/>
          </w:tcPr>
          <w:p w14:paraId="23DE6935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0</w:t>
            </w:r>
          </w:p>
        </w:tc>
        <w:tc>
          <w:tcPr>
            <w:tcW w:w="185" w:type="pct"/>
            <w:shd w:val="clear" w:color="auto" w:fill="FFFFFF"/>
          </w:tcPr>
          <w:p w14:paraId="2676E4A1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0</w:t>
            </w:r>
          </w:p>
        </w:tc>
        <w:tc>
          <w:tcPr>
            <w:tcW w:w="185" w:type="pct"/>
            <w:shd w:val="clear" w:color="auto" w:fill="FFFFFF"/>
          </w:tcPr>
          <w:p w14:paraId="3A2DCE2E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0</w:t>
            </w:r>
          </w:p>
        </w:tc>
        <w:tc>
          <w:tcPr>
            <w:tcW w:w="189" w:type="pct"/>
            <w:shd w:val="clear" w:color="auto" w:fill="FFFFFF"/>
          </w:tcPr>
          <w:p w14:paraId="0A4B7E73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1</w:t>
            </w:r>
          </w:p>
        </w:tc>
        <w:tc>
          <w:tcPr>
            <w:tcW w:w="463" w:type="pct"/>
            <w:shd w:val="clear" w:color="auto" w:fill="FFFFFF"/>
          </w:tcPr>
          <w:p w14:paraId="0D3EBD0D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1</w:t>
            </w:r>
          </w:p>
        </w:tc>
        <w:tc>
          <w:tcPr>
            <w:tcW w:w="365" w:type="pct"/>
            <w:shd w:val="clear" w:color="auto" w:fill="FFFFFF"/>
          </w:tcPr>
          <w:p w14:paraId="3AE742D6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57</w:t>
            </w:r>
          </w:p>
        </w:tc>
        <w:tc>
          <w:tcPr>
            <w:tcW w:w="458" w:type="pct"/>
            <w:shd w:val="clear" w:color="auto" w:fill="FFFFFF"/>
          </w:tcPr>
          <w:p w14:paraId="54FBDE89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43</w:t>
            </w:r>
          </w:p>
        </w:tc>
        <w:tc>
          <w:tcPr>
            <w:tcW w:w="660" w:type="pct"/>
            <w:shd w:val="clear" w:color="auto" w:fill="FFFFFF"/>
          </w:tcPr>
          <w:p w14:paraId="5D9522F5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75 (64-82)</w:t>
            </w:r>
          </w:p>
        </w:tc>
        <w:tc>
          <w:tcPr>
            <w:tcW w:w="438" w:type="pct"/>
            <w:shd w:val="clear" w:color="auto" w:fill="FFFFFF"/>
          </w:tcPr>
          <w:p w14:paraId="3D6AEE24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2/1/4</w:t>
            </w:r>
          </w:p>
        </w:tc>
        <w:tc>
          <w:tcPr>
            <w:tcW w:w="586" w:type="pct"/>
            <w:shd w:val="clear" w:color="auto" w:fill="FFFFFF"/>
          </w:tcPr>
          <w:p w14:paraId="4A3EAC73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lang w:val="en-GB"/>
              </w:rPr>
            </w:pPr>
            <w:r w:rsidRPr="00AE36C3">
              <w:rPr>
                <w:rFonts w:cs="Calibri"/>
                <w:bCs/>
                <w:sz w:val="22"/>
                <w:lang w:val="en-GB"/>
              </w:rPr>
              <w:t>2.4 (1-7)</w:t>
            </w:r>
          </w:p>
        </w:tc>
      </w:tr>
    </w:tbl>
    <w:p w14:paraId="51E25ABD" w14:textId="77777777" w:rsidR="00543867" w:rsidRPr="00AE36C3" w:rsidRDefault="00543867" w:rsidP="00265E68">
      <w:pPr>
        <w:keepNext/>
        <w:keepLines/>
        <w:spacing w:line="240" w:lineRule="auto"/>
        <w:outlineLvl w:val="0"/>
        <w:rPr>
          <w:rFonts w:cs="Calibri"/>
          <w:bCs/>
          <w:noProof/>
          <w:szCs w:val="24"/>
          <w:lang w:val="en-GB"/>
        </w:rPr>
      </w:pPr>
      <w:r w:rsidRPr="00AE36C3">
        <w:rPr>
          <w:rFonts w:cs="Calibri"/>
          <w:bCs/>
          <w:noProof/>
          <w:szCs w:val="24"/>
          <w:lang w:val="en-GB"/>
        </w:rPr>
        <w:t>* Values are mean (range).</w:t>
      </w:r>
    </w:p>
    <w:p w14:paraId="73BFF546" w14:textId="77777777" w:rsidR="00543867" w:rsidRPr="00AE36C3" w:rsidRDefault="00543867" w:rsidP="00265E68">
      <w:pPr>
        <w:keepNext/>
        <w:keepLines/>
        <w:spacing w:line="240" w:lineRule="auto"/>
        <w:outlineLvl w:val="0"/>
        <w:rPr>
          <w:rFonts w:cs="Calibri"/>
          <w:bCs/>
          <w:noProof/>
          <w:szCs w:val="24"/>
          <w:lang w:val="en-GB"/>
        </w:rPr>
      </w:pPr>
      <w:r w:rsidRPr="00AE36C3">
        <w:rPr>
          <w:rFonts w:cs="Calibri"/>
          <w:bCs/>
          <w:noProof/>
          <w:szCs w:val="24"/>
          <w:lang w:val="en-GB"/>
        </w:rPr>
        <w:t xml:space="preserve">Abbreviations: CCI, Charlson comorbidity index; DLBCL, Diffuse large B-cell lymphoma; PS, performance status; UPT, Unknown Primary Tumour. </w:t>
      </w:r>
    </w:p>
    <w:p w14:paraId="26317EDC" w14:textId="72F73939" w:rsidR="00543867" w:rsidRPr="00AE36C3" w:rsidRDefault="00543867" w:rsidP="00265E68">
      <w:pPr>
        <w:keepNext/>
        <w:keepLines/>
        <w:spacing w:line="240" w:lineRule="auto"/>
        <w:outlineLvl w:val="0"/>
        <w:rPr>
          <w:rFonts w:cs="Calibri"/>
          <w:bCs/>
          <w:noProof/>
          <w:szCs w:val="24"/>
          <w:lang w:val="en-GB"/>
        </w:rPr>
      </w:pPr>
      <w:r w:rsidRPr="00AE36C3">
        <w:rPr>
          <w:rFonts w:cs="Calibri"/>
          <w:bCs/>
          <w:noProof/>
          <w:szCs w:val="24"/>
          <w:lang w:val="en-GB"/>
        </w:rPr>
        <w:t xml:space="preserve">Other: Connective tissue tumor (n=2), ependymom intraspinal tumor (n=1), esophagus cancer (n=2), gatric cancer (n=1), </w:t>
      </w:r>
      <w:r w:rsidR="00502529">
        <w:rPr>
          <w:rFonts w:cs="Calibri"/>
          <w:bCs/>
          <w:noProof/>
          <w:szCs w:val="24"/>
          <w:lang w:val="en-GB"/>
        </w:rPr>
        <w:t>gastrointestinal stromal tumour (</w:t>
      </w:r>
      <w:r w:rsidRPr="00AE36C3">
        <w:rPr>
          <w:rFonts w:cs="Calibri"/>
          <w:bCs/>
          <w:noProof/>
          <w:szCs w:val="24"/>
          <w:lang w:val="en-GB"/>
        </w:rPr>
        <w:t>GIST</w:t>
      </w:r>
      <w:r w:rsidR="00502529">
        <w:rPr>
          <w:rFonts w:cs="Calibri"/>
          <w:bCs/>
          <w:noProof/>
          <w:szCs w:val="24"/>
          <w:lang w:val="en-GB"/>
        </w:rPr>
        <w:t>)</w:t>
      </w:r>
      <w:r w:rsidRPr="00AE36C3">
        <w:rPr>
          <w:rFonts w:cs="Calibri"/>
          <w:bCs/>
          <w:noProof/>
          <w:szCs w:val="24"/>
          <w:lang w:val="en-GB"/>
        </w:rPr>
        <w:t xml:space="preserve"> (n=1), glioblastoma (n=1), neuroendocrine tumor (n=2), thyroid cancer (n=1), and uterus cancer (n=1). </w:t>
      </w:r>
    </w:p>
    <w:p w14:paraId="53DC7E49" w14:textId="50382DBC" w:rsidR="00543867" w:rsidRPr="00AE36C3" w:rsidRDefault="00543867" w:rsidP="00265E68">
      <w:pPr>
        <w:keepNext/>
        <w:keepLines/>
        <w:spacing w:line="240" w:lineRule="auto"/>
        <w:outlineLvl w:val="0"/>
        <w:rPr>
          <w:rFonts w:cs="Calibri"/>
          <w:bCs/>
          <w:noProof/>
          <w:szCs w:val="24"/>
          <w:lang w:val="en-GB"/>
        </w:rPr>
      </w:pPr>
      <w:r w:rsidRPr="00AE36C3">
        <w:rPr>
          <w:rFonts w:cs="Calibri"/>
          <w:bCs/>
          <w:noProof/>
          <w:szCs w:val="24"/>
          <w:lang w:val="en-GB"/>
        </w:rPr>
        <w:t xml:space="preserve">Other haematological: Angioimmunoblastic T-cell lymphoma (n=1), CLL (n=1), CML (n=1), essential thrombocytose (n=2), extraosseus plasmacytoma (n=1), MDS (n=2), </w:t>
      </w:r>
      <w:r w:rsidR="00502529">
        <w:rPr>
          <w:rFonts w:cs="Calibri"/>
          <w:bCs/>
          <w:noProof/>
          <w:szCs w:val="24"/>
          <w:lang w:val="en-GB"/>
        </w:rPr>
        <w:t xml:space="preserve">and </w:t>
      </w:r>
      <w:r w:rsidRPr="00AE36C3">
        <w:rPr>
          <w:rFonts w:cs="Calibri"/>
          <w:bCs/>
          <w:noProof/>
          <w:szCs w:val="24"/>
          <w:lang w:val="en-GB"/>
        </w:rPr>
        <w:t>T-cell large granular lymphocytic leukemia (n=1).</w:t>
      </w:r>
    </w:p>
    <w:p w14:paraId="4CE5917B" w14:textId="77777777" w:rsidR="00543867" w:rsidRPr="00AE36C3" w:rsidRDefault="00543867" w:rsidP="00265E68">
      <w:pPr>
        <w:keepNext/>
        <w:keepLines/>
        <w:spacing w:line="240" w:lineRule="auto"/>
        <w:outlineLvl w:val="0"/>
        <w:rPr>
          <w:rFonts w:cs="Calibri"/>
          <w:bCs/>
          <w:noProof/>
          <w:szCs w:val="24"/>
          <w:lang w:val="en-GB"/>
        </w:rPr>
      </w:pPr>
      <w:r w:rsidRPr="00AE36C3">
        <w:rPr>
          <w:rFonts w:cs="Calibri"/>
          <w:bCs/>
          <w:noProof/>
          <w:szCs w:val="24"/>
          <w:lang w:val="en-GB"/>
        </w:rPr>
        <w:t>† Either classified according to AJCC 8</w:t>
      </w:r>
      <w:r w:rsidRPr="00AE36C3">
        <w:rPr>
          <w:rFonts w:cs="Calibri"/>
          <w:bCs/>
          <w:noProof/>
          <w:szCs w:val="24"/>
          <w:vertAlign w:val="superscript"/>
          <w:lang w:val="en-GB"/>
        </w:rPr>
        <w:t>th</w:t>
      </w:r>
      <w:r w:rsidRPr="00AE36C3">
        <w:rPr>
          <w:rFonts w:cs="Calibri"/>
          <w:bCs/>
          <w:noProof/>
          <w:szCs w:val="24"/>
          <w:lang w:val="en-GB"/>
        </w:rPr>
        <w:t xml:space="preserve"> edition or Lugano classification for lymphomas. If neither were applicable, N/A was used. </w:t>
      </w:r>
    </w:p>
    <w:p w14:paraId="1E0B0928" w14:textId="77777777" w:rsidR="00543867" w:rsidRPr="00AE36C3" w:rsidRDefault="00543867" w:rsidP="00265E68">
      <w:pPr>
        <w:keepNext/>
        <w:keepLines/>
        <w:spacing w:line="240" w:lineRule="auto"/>
        <w:outlineLvl w:val="0"/>
        <w:rPr>
          <w:rFonts w:cs="Calibri"/>
          <w:bCs/>
          <w:noProof/>
          <w:szCs w:val="24"/>
          <w:lang w:val="en-GB"/>
        </w:rPr>
        <w:sectPr w:rsidR="00543867" w:rsidRPr="00AE36C3" w:rsidSect="00265E68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  <w:r w:rsidRPr="00AE36C3">
        <w:rPr>
          <w:rFonts w:cs="Calibri"/>
          <w:bCs/>
          <w:noProof/>
          <w:szCs w:val="24"/>
          <w:lang w:val="en-GB"/>
        </w:rPr>
        <w:t>‡ Cancers with recurrence: breast cancer (n=5); kidney cancer (n=2); and rectal cancer (n=2).</w:t>
      </w:r>
    </w:p>
    <w:p w14:paraId="286B0578" w14:textId="2F786CBA" w:rsidR="00543867" w:rsidRPr="00AE36C3" w:rsidRDefault="00543867" w:rsidP="00382774">
      <w:pPr>
        <w:spacing w:line="276" w:lineRule="auto"/>
        <w:jc w:val="left"/>
        <w:rPr>
          <w:lang w:val="en-GB"/>
        </w:rPr>
      </w:pPr>
      <w:r w:rsidRPr="00AE36C3">
        <w:rPr>
          <w:b/>
          <w:bCs/>
          <w:lang w:val="en-GB"/>
        </w:rPr>
        <w:lastRenderedPageBreak/>
        <w:t>Supplementa</w:t>
      </w:r>
      <w:r w:rsidR="00F45F6F">
        <w:rPr>
          <w:b/>
          <w:bCs/>
          <w:lang w:val="en-GB"/>
        </w:rPr>
        <w:t>l</w:t>
      </w:r>
      <w:r w:rsidRPr="00AE36C3">
        <w:rPr>
          <w:b/>
          <w:bCs/>
          <w:lang w:val="en-GB"/>
        </w:rPr>
        <w:t xml:space="preserve"> Table 3.</w:t>
      </w:r>
      <w:r w:rsidRPr="00AE36C3">
        <w:rPr>
          <w:lang w:val="en-GB"/>
        </w:rPr>
        <w:t xml:space="preserve"> Individual cancer diagnoses within 3 months and during follow-up.</w:t>
      </w:r>
    </w:p>
    <w:tbl>
      <w:tblPr>
        <w:tblW w:w="49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4006"/>
        <w:gridCol w:w="525"/>
        <w:gridCol w:w="3260"/>
        <w:gridCol w:w="874"/>
        <w:gridCol w:w="545"/>
        <w:gridCol w:w="2692"/>
        <w:gridCol w:w="1255"/>
      </w:tblGrid>
      <w:tr w:rsidR="00543867" w:rsidRPr="002029FA" w14:paraId="398C238D" w14:textId="77777777" w:rsidTr="000C5A02">
        <w:trPr>
          <w:trHeight w:val="75"/>
        </w:trPr>
        <w:tc>
          <w:tcPr>
            <w:tcW w:w="1522" w:type="pct"/>
            <w:shd w:val="clear" w:color="auto" w:fill="FFFFFF"/>
            <w:noWrap/>
          </w:tcPr>
          <w:p w14:paraId="2CBDA071" w14:textId="77777777" w:rsidR="00543867" w:rsidRPr="00AE36C3" w:rsidRDefault="00543867" w:rsidP="00CA7319">
            <w:pPr>
              <w:rPr>
                <w:b/>
                <w:bCs/>
                <w:lang w:val="en-GB"/>
              </w:rPr>
            </w:pPr>
          </w:p>
        </w:tc>
        <w:tc>
          <w:tcPr>
            <w:tcW w:w="1771" w:type="pct"/>
            <w:gridSpan w:val="3"/>
            <w:shd w:val="clear" w:color="auto" w:fill="FFFFFF"/>
            <w:noWrap/>
          </w:tcPr>
          <w:p w14:paraId="01C0CC59" w14:textId="22E9E33B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  <w:t>Cancer within 3 months (</w:t>
            </w:r>
            <w:r w:rsidRPr="0094001D">
              <w:rPr>
                <w:rFonts w:cs="Calibri"/>
                <w:b/>
                <w:bCs/>
                <w:i/>
                <w:iCs/>
                <w:sz w:val="21"/>
                <w:szCs w:val="20"/>
                <w:lang w:val="en-GB" w:eastAsia="da-DK"/>
              </w:rPr>
              <w:t>n</w:t>
            </w:r>
            <w:r w:rsidR="00D12B7F"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  <w:t xml:space="preserve"> </w:t>
            </w:r>
            <w:r w:rsidRPr="00AE36C3"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  <w:t>=</w:t>
            </w:r>
            <w:r w:rsidR="00D12B7F"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  <w:t xml:space="preserve"> </w:t>
            </w:r>
            <w:r w:rsidRPr="00AE36C3"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  <w:t>111*)</w:t>
            </w:r>
          </w:p>
        </w:tc>
        <w:tc>
          <w:tcPr>
            <w:tcW w:w="1707" w:type="pct"/>
            <w:gridSpan w:val="3"/>
            <w:shd w:val="clear" w:color="auto" w:fill="FFFFFF"/>
            <w:noWrap/>
          </w:tcPr>
          <w:p w14:paraId="5C6C15C6" w14:textId="28D7153C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  <w:t>Cancer within follow-up (</w:t>
            </w:r>
            <w:r w:rsidRPr="0094001D">
              <w:rPr>
                <w:rFonts w:cs="Calibri"/>
                <w:b/>
                <w:bCs/>
                <w:i/>
                <w:iCs/>
                <w:sz w:val="21"/>
                <w:szCs w:val="20"/>
                <w:lang w:val="en-GB" w:eastAsia="da-DK"/>
              </w:rPr>
              <w:t>n</w:t>
            </w:r>
            <w:r w:rsidR="00D12B7F"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  <w:t xml:space="preserve"> </w:t>
            </w:r>
            <w:r w:rsidRPr="00AE36C3"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  <w:t>=</w:t>
            </w:r>
            <w:r w:rsidR="00D12B7F"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  <w:t xml:space="preserve"> </w:t>
            </w:r>
            <w:r w:rsidRPr="00AE36C3"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  <w:t>30*)</w:t>
            </w:r>
          </w:p>
        </w:tc>
      </w:tr>
      <w:tr w:rsidR="00543867" w:rsidRPr="00AE36C3" w14:paraId="4B45765C" w14:textId="77777777" w:rsidTr="000C5A02">
        <w:trPr>
          <w:trHeight w:val="300"/>
        </w:trPr>
        <w:tc>
          <w:tcPr>
            <w:tcW w:w="1522" w:type="pct"/>
            <w:noWrap/>
          </w:tcPr>
          <w:p w14:paraId="503CA1CD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200" w:type="pct"/>
            <w:noWrap/>
          </w:tcPr>
          <w:p w14:paraId="41181D8C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/>
                <w:sz w:val="21"/>
                <w:szCs w:val="20"/>
                <w:lang w:val="en-GB" w:eastAsia="da-DK"/>
              </w:rPr>
              <w:t>N</w:t>
            </w:r>
          </w:p>
        </w:tc>
        <w:tc>
          <w:tcPr>
            <w:tcW w:w="1239" w:type="pct"/>
          </w:tcPr>
          <w:p w14:paraId="55326929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/>
                <w:sz w:val="21"/>
                <w:szCs w:val="20"/>
                <w:lang w:val="en-GB" w:eastAsia="da-DK"/>
              </w:rPr>
              <w:t>Former cancer</w:t>
            </w:r>
          </w:p>
          <w:p w14:paraId="09F939EA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/>
                <w:sz w:val="21"/>
                <w:szCs w:val="20"/>
                <w:lang w:val="en-GB" w:eastAsia="da-DK"/>
              </w:rPr>
              <w:t>N and type</w:t>
            </w:r>
          </w:p>
        </w:tc>
        <w:tc>
          <w:tcPr>
            <w:tcW w:w="332" w:type="pct"/>
          </w:tcPr>
          <w:p w14:paraId="392F8EB0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/>
                <w:sz w:val="21"/>
                <w:szCs w:val="20"/>
                <w:lang w:val="en-GB" w:eastAsia="da-DK"/>
              </w:rPr>
              <w:t>Signs of earlier cancer</w:t>
            </w:r>
          </w:p>
        </w:tc>
        <w:tc>
          <w:tcPr>
            <w:tcW w:w="207" w:type="pct"/>
            <w:noWrap/>
          </w:tcPr>
          <w:p w14:paraId="7081D71E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/>
                <w:sz w:val="21"/>
                <w:szCs w:val="20"/>
                <w:lang w:val="en-GB" w:eastAsia="da-DK"/>
              </w:rPr>
              <w:t>N</w:t>
            </w:r>
          </w:p>
        </w:tc>
        <w:tc>
          <w:tcPr>
            <w:tcW w:w="1023" w:type="pct"/>
          </w:tcPr>
          <w:p w14:paraId="40268A4B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/>
                <w:sz w:val="21"/>
                <w:szCs w:val="20"/>
                <w:lang w:val="en-GB" w:eastAsia="da-DK"/>
              </w:rPr>
              <w:t>Type of former cancer</w:t>
            </w:r>
          </w:p>
        </w:tc>
        <w:tc>
          <w:tcPr>
            <w:tcW w:w="477" w:type="pct"/>
          </w:tcPr>
          <w:p w14:paraId="21942468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/>
                <w:sz w:val="21"/>
                <w:szCs w:val="20"/>
                <w:lang w:val="en-GB" w:eastAsia="da-DK"/>
              </w:rPr>
              <w:t>Signs of earlier cancer</w:t>
            </w:r>
          </w:p>
        </w:tc>
      </w:tr>
      <w:tr w:rsidR="00543867" w:rsidRPr="00AE36C3" w14:paraId="16DCD148" w14:textId="77777777" w:rsidTr="000C5A02">
        <w:trPr>
          <w:trHeight w:val="300"/>
        </w:trPr>
        <w:tc>
          <w:tcPr>
            <w:tcW w:w="1522" w:type="pct"/>
            <w:noWrap/>
          </w:tcPr>
          <w:p w14:paraId="42DA7353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  <w:t>Acute myeloid leukaemia</w:t>
            </w:r>
          </w:p>
        </w:tc>
        <w:tc>
          <w:tcPr>
            <w:tcW w:w="200" w:type="pct"/>
            <w:noWrap/>
          </w:tcPr>
          <w:p w14:paraId="51871111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0</w:t>
            </w:r>
          </w:p>
        </w:tc>
        <w:tc>
          <w:tcPr>
            <w:tcW w:w="1239" w:type="pct"/>
          </w:tcPr>
          <w:p w14:paraId="45A691D1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0</w:t>
            </w:r>
          </w:p>
        </w:tc>
        <w:tc>
          <w:tcPr>
            <w:tcW w:w="332" w:type="pct"/>
          </w:tcPr>
          <w:p w14:paraId="2234D432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0</w:t>
            </w:r>
          </w:p>
        </w:tc>
        <w:tc>
          <w:tcPr>
            <w:tcW w:w="207" w:type="pct"/>
            <w:noWrap/>
          </w:tcPr>
          <w:p w14:paraId="5FBD50C3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1</w:t>
            </w:r>
          </w:p>
        </w:tc>
        <w:tc>
          <w:tcPr>
            <w:tcW w:w="1023" w:type="pct"/>
          </w:tcPr>
          <w:p w14:paraId="7CD0376E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477" w:type="pct"/>
          </w:tcPr>
          <w:p w14:paraId="5AEB7B0F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</w:tr>
      <w:tr w:rsidR="00543867" w:rsidRPr="00AE36C3" w14:paraId="1B28E2B5" w14:textId="77777777" w:rsidTr="000C5A02">
        <w:trPr>
          <w:trHeight w:val="300"/>
        </w:trPr>
        <w:tc>
          <w:tcPr>
            <w:tcW w:w="1522" w:type="pct"/>
            <w:shd w:val="clear" w:color="auto" w:fill="FFFFFF"/>
            <w:noWrap/>
          </w:tcPr>
          <w:p w14:paraId="30558109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  <w:t>Angio immunoblastic T cell lymphoma</w:t>
            </w:r>
          </w:p>
        </w:tc>
        <w:tc>
          <w:tcPr>
            <w:tcW w:w="200" w:type="pct"/>
            <w:shd w:val="clear" w:color="auto" w:fill="FFFFFF"/>
            <w:noWrap/>
          </w:tcPr>
          <w:p w14:paraId="5B4413DB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1</w:t>
            </w:r>
          </w:p>
        </w:tc>
        <w:tc>
          <w:tcPr>
            <w:tcW w:w="1239" w:type="pct"/>
            <w:shd w:val="clear" w:color="auto" w:fill="FFFFFF"/>
          </w:tcPr>
          <w:p w14:paraId="5DBA8D60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0</w:t>
            </w:r>
          </w:p>
        </w:tc>
        <w:tc>
          <w:tcPr>
            <w:tcW w:w="332" w:type="pct"/>
            <w:shd w:val="clear" w:color="auto" w:fill="FFFFFF"/>
          </w:tcPr>
          <w:p w14:paraId="58CE8D64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0</w:t>
            </w:r>
          </w:p>
        </w:tc>
        <w:tc>
          <w:tcPr>
            <w:tcW w:w="207" w:type="pct"/>
            <w:shd w:val="clear" w:color="auto" w:fill="FFFFFF"/>
            <w:noWrap/>
          </w:tcPr>
          <w:p w14:paraId="0713164A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0</w:t>
            </w:r>
          </w:p>
        </w:tc>
        <w:tc>
          <w:tcPr>
            <w:tcW w:w="1023" w:type="pct"/>
            <w:shd w:val="clear" w:color="auto" w:fill="FFFFFF"/>
          </w:tcPr>
          <w:p w14:paraId="024ACA03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477" w:type="pct"/>
            <w:shd w:val="clear" w:color="auto" w:fill="FFFFFF"/>
          </w:tcPr>
          <w:p w14:paraId="0A348041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</w:tr>
      <w:tr w:rsidR="00543867" w:rsidRPr="00AE36C3" w14:paraId="7DFB9C9A" w14:textId="77777777" w:rsidTr="000C5A02">
        <w:trPr>
          <w:trHeight w:val="300"/>
        </w:trPr>
        <w:tc>
          <w:tcPr>
            <w:tcW w:w="1522" w:type="pct"/>
            <w:shd w:val="clear" w:color="auto" w:fill="FFFFFF"/>
            <w:noWrap/>
          </w:tcPr>
          <w:p w14:paraId="0A8E00DB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  <w:t>B-cell lymphoma</w:t>
            </w:r>
          </w:p>
        </w:tc>
        <w:tc>
          <w:tcPr>
            <w:tcW w:w="200" w:type="pct"/>
            <w:shd w:val="clear" w:color="auto" w:fill="FFFFFF"/>
            <w:noWrap/>
          </w:tcPr>
          <w:p w14:paraId="04C38440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5</w:t>
            </w:r>
          </w:p>
        </w:tc>
        <w:tc>
          <w:tcPr>
            <w:tcW w:w="1239" w:type="pct"/>
            <w:shd w:val="clear" w:color="auto" w:fill="FFFFFF"/>
          </w:tcPr>
          <w:p w14:paraId="5BB54D4C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2 prostate cancer</w:t>
            </w:r>
          </w:p>
        </w:tc>
        <w:tc>
          <w:tcPr>
            <w:tcW w:w="332" w:type="pct"/>
            <w:shd w:val="clear" w:color="auto" w:fill="FFFFFF"/>
          </w:tcPr>
          <w:p w14:paraId="55634E16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2</w:t>
            </w:r>
          </w:p>
        </w:tc>
        <w:tc>
          <w:tcPr>
            <w:tcW w:w="207" w:type="pct"/>
            <w:shd w:val="clear" w:color="auto" w:fill="FFFFFF"/>
            <w:noWrap/>
          </w:tcPr>
          <w:p w14:paraId="5DB792AF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0</w:t>
            </w:r>
          </w:p>
        </w:tc>
        <w:tc>
          <w:tcPr>
            <w:tcW w:w="1023" w:type="pct"/>
            <w:shd w:val="clear" w:color="auto" w:fill="FFFFFF"/>
          </w:tcPr>
          <w:p w14:paraId="6683249B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477" w:type="pct"/>
            <w:shd w:val="clear" w:color="auto" w:fill="FFFFFF"/>
          </w:tcPr>
          <w:p w14:paraId="502030C4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</w:tr>
      <w:tr w:rsidR="00543867" w:rsidRPr="00AE36C3" w14:paraId="4D8759E7" w14:textId="77777777" w:rsidTr="000C5A02">
        <w:trPr>
          <w:trHeight w:val="300"/>
        </w:trPr>
        <w:tc>
          <w:tcPr>
            <w:tcW w:w="1522" w:type="pct"/>
            <w:shd w:val="clear" w:color="auto" w:fill="FFFFFF"/>
            <w:noWrap/>
          </w:tcPr>
          <w:p w14:paraId="38B3B223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  <w:t>Biliary tract cancer</w:t>
            </w:r>
          </w:p>
        </w:tc>
        <w:tc>
          <w:tcPr>
            <w:tcW w:w="200" w:type="pct"/>
            <w:shd w:val="clear" w:color="auto" w:fill="FFFFFF"/>
            <w:noWrap/>
          </w:tcPr>
          <w:p w14:paraId="60C5BBA9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6</w:t>
            </w:r>
          </w:p>
        </w:tc>
        <w:tc>
          <w:tcPr>
            <w:tcW w:w="1239" w:type="pct"/>
            <w:shd w:val="clear" w:color="auto" w:fill="FFFFFF"/>
          </w:tcPr>
          <w:p w14:paraId="1CBD1F29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2 breast cancer</w:t>
            </w:r>
          </w:p>
        </w:tc>
        <w:tc>
          <w:tcPr>
            <w:tcW w:w="332" w:type="pct"/>
            <w:shd w:val="clear" w:color="auto" w:fill="FFFFFF"/>
          </w:tcPr>
          <w:p w14:paraId="1E61166D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0</w:t>
            </w:r>
          </w:p>
        </w:tc>
        <w:tc>
          <w:tcPr>
            <w:tcW w:w="207" w:type="pct"/>
            <w:shd w:val="clear" w:color="auto" w:fill="FFFFFF"/>
            <w:noWrap/>
          </w:tcPr>
          <w:p w14:paraId="0DA625B9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1</w:t>
            </w:r>
          </w:p>
        </w:tc>
        <w:tc>
          <w:tcPr>
            <w:tcW w:w="1023" w:type="pct"/>
            <w:shd w:val="clear" w:color="auto" w:fill="FFFFFF"/>
          </w:tcPr>
          <w:p w14:paraId="3A01E0AE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477" w:type="pct"/>
            <w:shd w:val="clear" w:color="auto" w:fill="FFFFFF"/>
          </w:tcPr>
          <w:p w14:paraId="75154F12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</w:tr>
      <w:tr w:rsidR="00543867" w:rsidRPr="00AE36C3" w14:paraId="10D1E9C9" w14:textId="77777777" w:rsidTr="000C5A02">
        <w:trPr>
          <w:trHeight w:val="300"/>
        </w:trPr>
        <w:tc>
          <w:tcPr>
            <w:tcW w:w="1522" w:type="pct"/>
            <w:shd w:val="clear" w:color="auto" w:fill="FFFFFF"/>
            <w:noWrap/>
          </w:tcPr>
          <w:p w14:paraId="5C90D034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  <w:t>Bladder cancer</w:t>
            </w:r>
          </w:p>
        </w:tc>
        <w:tc>
          <w:tcPr>
            <w:tcW w:w="200" w:type="pct"/>
            <w:shd w:val="clear" w:color="auto" w:fill="FFFFFF"/>
            <w:noWrap/>
          </w:tcPr>
          <w:p w14:paraId="3A903A33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0</w:t>
            </w:r>
          </w:p>
        </w:tc>
        <w:tc>
          <w:tcPr>
            <w:tcW w:w="1239" w:type="pct"/>
            <w:shd w:val="clear" w:color="auto" w:fill="FFFFFF"/>
          </w:tcPr>
          <w:p w14:paraId="4A15922A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332" w:type="pct"/>
            <w:shd w:val="clear" w:color="auto" w:fill="FFFFFF"/>
          </w:tcPr>
          <w:p w14:paraId="389534B8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207" w:type="pct"/>
            <w:shd w:val="clear" w:color="auto" w:fill="FFFFFF"/>
            <w:noWrap/>
          </w:tcPr>
          <w:p w14:paraId="4F143A0E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1</w:t>
            </w:r>
          </w:p>
        </w:tc>
        <w:tc>
          <w:tcPr>
            <w:tcW w:w="1023" w:type="pct"/>
            <w:shd w:val="clear" w:color="auto" w:fill="FFFFFF"/>
          </w:tcPr>
          <w:p w14:paraId="5604024D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477" w:type="pct"/>
            <w:shd w:val="clear" w:color="auto" w:fill="FFFFFF"/>
          </w:tcPr>
          <w:p w14:paraId="72D92E4B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</w:tr>
      <w:tr w:rsidR="00543867" w:rsidRPr="00AE36C3" w14:paraId="56A38E4C" w14:textId="77777777" w:rsidTr="000C5A02">
        <w:trPr>
          <w:trHeight w:val="300"/>
        </w:trPr>
        <w:tc>
          <w:tcPr>
            <w:tcW w:w="1522" w:type="pct"/>
            <w:shd w:val="clear" w:color="auto" w:fill="FFFFFF"/>
            <w:noWrap/>
          </w:tcPr>
          <w:p w14:paraId="60028548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  <w:t>Breast cancer</w:t>
            </w:r>
          </w:p>
        </w:tc>
        <w:tc>
          <w:tcPr>
            <w:tcW w:w="200" w:type="pct"/>
            <w:shd w:val="clear" w:color="auto" w:fill="FFFFFF"/>
            <w:noWrap/>
          </w:tcPr>
          <w:p w14:paraId="5BBFFD03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10</w:t>
            </w:r>
          </w:p>
        </w:tc>
        <w:tc>
          <w:tcPr>
            <w:tcW w:w="1239" w:type="pct"/>
            <w:shd w:val="clear" w:color="auto" w:fill="FFFFFF"/>
          </w:tcPr>
          <w:p w14:paraId="6F5A3E78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 xml:space="preserve">5 breast cancer, </w:t>
            </w:r>
          </w:p>
          <w:p w14:paraId="741B6E63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1 sarcoma, 1 lymphoma</w:t>
            </w:r>
          </w:p>
        </w:tc>
        <w:tc>
          <w:tcPr>
            <w:tcW w:w="332" w:type="pct"/>
            <w:shd w:val="clear" w:color="auto" w:fill="FFFFFF"/>
          </w:tcPr>
          <w:p w14:paraId="5B66C246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4</w:t>
            </w:r>
          </w:p>
        </w:tc>
        <w:tc>
          <w:tcPr>
            <w:tcW w:w="207" w:type="pct"/>
            <w:shd w:val="clear" w:color="auto" w:fill="FFFFFF"/>
            <w:noWrap/>
          </w:tcPr>
          <w:p w14:paraId="1037F071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1</w:t>
            </w:r>
          </w:p>
        </w:tc>
        <w:tc>
          <w:tcPr>
            <w:tcW w:w="1023" w:type="pct"/>
            <w:shd w:val="clear" w:color="auto" w:fill="FFFFFF"/>
          </w:tcPr>
          <w:p w14:paraId="4D0FDFF0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1 SCC</w:t>
            </w:r>
          </w:p>
        </w:tc>
        <w:tc>
          <w:tcPr>
            <w:tcW w:w="477" w:type="pct"/>
            <w:shd w:val="clear" w:color="auto" w:fill="FFFFFF"/>
          </w:tcPr>
          <w:p w14:paraId="750EDF90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0</w:t>
            </w:r>
          </w:p>
        </w:tc>
      </w:tr>
      <w:tr w:rsidR="00543867" w:rsidRPr="00AE36C3" w14:paraId="670BC50C" w14:textId="77777777" w:rsidTr="000C5A02">
        <w:trPr>
          <w:trHeight w:val="300"/>
        </w:trPr>
        <w:tc>
          <w:tcPr>
            <w:tcW w:w="1522" w:type="pct"/>
            <w:shd w:val="clear" w:color="auto" w:fill="FFFFFF"/>
            <w:noWrap/>
          </w:tcPr>
          <w:p w14:paraId="5B96E488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  <w:t>Caecum cancer</w:t>
            </w:r>
          </w:p>
        </w:tc>
        <w:tc>
          <w:tcPr>
            <w:tcW w:w="200" w:type="pct"/>
            <w:shd w:val="clear" w:color="auto" w:fill="FFFFFF"/>
            <w:noWrap/>
          </w:tcPr>
          <w:p w14:paraId="46CA16F6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5</w:t>
            </w:r>
          </w:p>
        </w:tc>
        <w:tc>
          <w:tcPr>
            <w:tcW w:w="1239" w:type="pct"/>
            <w:shd w:val="clear" w:color="auto" w:fill="FFFFFF"/>
          </w:tcPr>
          <w:p w14:paraId="51DFC83D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332" w:type="pct"/>
            <w:shd w:val="clear" w:color="auto" w:fill="FFFFFF"/>
          </w:tcPr>
          <w:p w14:paraId="1111A315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207" w:type="pct"/>
            <w:shd w:val="clear" w:color="auto" w:fill="FFFFFF"/>
            <w:noWrap/>
          </w:tcPr>
          <w:p w14:paraId="6CAA04B7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0</w:t>
            </w:r>
          </w:p>
        </w:tc>
        <w:tc>
          <w:tcPr>
            <w:tcW w:w="1023" w:type="pct"/>
            <w:shd w:val="clear" w:color="auto" w:fill="FFFFFF"/>
          </w:tcPr>
          <w:p w14:paraId="5183C123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477" w:type="pct"/>
            <w:shd w:val="clear" w:color="auto" w:fill="FFFFFF"/>
          </w:tcPr>
          <w:p w14:paraId="469541D8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</w:tr>
      <w:tr w:rsidR="00543867" w:rsidRPr="00AE36C3" w14:paraId="4B2EC8FB" w14:textId="77777777" w:rsidTr="000C5A02">
        <w:trPr>
          <w:trHeight w:val="300"/>
        </w:trPr>
        <w:tc>
          <w:tcPr>
            <w:tcW w:w="1522" w:type="pct"/>
            <w:shd w:val="clear" w:color="auto" w:fill="FFFFFF"/>
            <w:noWrap/>
          </w:tcPr>
          <w:p w14:paraId="4993456F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  <w:t>Chronic lymphatic leukaemia</w:t>
            </w:r>
          </w:p>
        </w:tc>
        <w:tc>
          <w:tcPr>
            <w:tcW w:w="200" w:type="pct"/>
            <w:shd w:val="clear" w:color="auto" w:fill="FFFFFF"/>
            <w:noWrap/>
          </w:tcPr>
          <w:p w14:paraId="31DB98A1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1</w:t>
            </w:r>
          </w:p>
        </w:tc>
        <w:tc>
          <w:tcPr>
            <w:tcW w:w="1239" w:type="pct"/>
            <w:shd w:val="clear" w:color="auto" w:fill="FFFFFF"/>
          </w:tcPr>
          <w:p w14:paraId="507B2224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332" w:type="pct"/>
            <w:shd w:val="clear" w:color="auto" w:fill="FFFFFF"/>
          </w:tcPr>
          <w:p w14:paraId="1ED9AE20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207" w:type="pct"/>
            <w:shd w:val="clear" w:color="auto" w:fill="FFFFFF"/>
            <w:noWrap/>
          </w:tcPr>
          <w:p w14:paraId="1FF9BC72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0</w:t>
            </w:r>
          </w:p>
        </w:tc>
        <w:tc>
          <w:tcPr>
            <w:tcW w:w="1023" w:type="pct"/>
            <w:shd w:val="clear" w:color="auto" w:fill="FFFFFF"/>
          </w:tcPr>
          <w:p w14:paraId="4ABF2B71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477" w:type="pct"/>
            <w:shd w:val="clear" w:color="auto" w:fill="FFFFFF"/>
          </w:tcPr>
          <w:p w14:paraId="22F27993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</w:tr>
      <w:tr w:rsidR="00543867" w:rsidRPr="00AE36C3" w14:paraId="4EDD5917" w14:textId="77777777" w:rsidTr="000C5A02">
        <w:trPr>
          <w:trHeight w:val="300"/>
        </w:trPr>
        <w:tc>
          <w:tcPr>
            <w:tcW w:w="1522" w:type="pct"/>
            <w:shd w:val="clear" w:color="auto" w:fill="FFFFFF"/>
            <w:noWrap/>
          </w:tcPr>
          <w:p w14:paraId="5CE11116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  <w:t>Chronic myeloid leukaemia</w:t>
            </w:r>
          </w:p>
        </w:tc>
        <w:tc>
          <w:tcPr>
            <w:tcW w:w="200" w:type="pct"/>
            <w:shd w:val="clear" w:color="auto" w:fill="FFFFFF"/>
            <w:noWrap/>
          </w:tcPr>
          <w:p w14:paraId="415952E8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1</w:t>
            </w:r>
          </w:p>
        </w:tc>
        <w:tc>
          <w:tcPr>
            <w:tcW w:w="1239" w:type="pct"/>
            <w:shd w:val="clear" w:color="auto" w:fill="FFFFFF"/>
          </w:tcPr>
          <w:p w14:paraId="1ACE66ED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332" w:type="pct"/>
            <w:shd w:val="clear" w:color="auto" w:fill="FFFFFF"/>
          </w:tcPr>
          <w:p w14:paraId="7B4F4100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207" w:type="pct"/>
            <w:shd w:val="clear" w:color="auto" w:fill="FFFFFF"/>
            <w:noWrap/>
          </w:tcPr>
          <w:p w14:paraId="2A7D91F7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0</w:t>
            </w:r>
          </w:p>
        </w:tc>
        <w:tc>
          <w:tcPr>
            <w:tcW w:w="1023" w:type="pct"/>
            <w:shd w:val="clear" w:color="auto" w:fill="FFFFFF"/>
          </w:tcPr>
          <w:p w14:paraId="2E55790A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477" w:type="pct"/>
            <w:shd w:val="clear" w:color="auto" w:fill="FFFFFF"/>
          </w:tcPr>
          <w:p w14:paraId="201132FA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</w:tr>
      <w:tr w:rsidR="00543867" w:rsidRPr="00AE36C3" w14:paraId="60025B48" w14:textId="77777777" w:rsidTr="000C5A02">
        <w:trPr>
          <w:trHeight w:val="300"/>
        </w:trPr>
        <w:tc>
          <w:tcPr>
            <w:tcW w:w="1522" w:type="pct"/>
            <w:shd w:val="clear" w:color="auto" w:fill="FFFFFF"/>
            <w:noWrap/>
          </w:tcPr>
          <w:p w14:paraId="1CAFB102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  <w:t>Colon cancer</w:t>
            </w:r>
          </w:p>
        </w:tc>
        <w:tc>
          <w:tcPr>
            <w:tcW w:w="200" w:type="pct"/>
            <w:shd w:val="clear" w:color="auto" w:fill="FFFFFF"/>
            <w:noWrap/>
          </w:tcPr>
          <w:p w14:paraId="1B26518D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8</w:t>
            </w:r>
          </w:p>
        </w:tc>
        <w:tc>
          <w:tcPr>
            <w:tcW w:w="1239" w:type="pct"/>
            <w:shd w:val="clear" w:color="auto" w:fill="FFFFFF"/>
          </w:tcPr>
          <w:p w14:paraId="28134E10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1 lung and 1 prostate cancer</w:t>
            </w:r>
          </w:p>
        </w:tc>
        <w:tc>
          <w:tcPr>
            <w:tcW w:w="332" w:type="pct"/>
            <w:shd w:val="clear" w:color="auto" w:fill="FFFFFF"/>
          </w:tcPr>
          <w:p w14:paraId="07A68C5D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1</w:t>
            </w:r>
          </w:p>
        </w:tc>
        <w:tc>
          <w:tcPr>
            <w:tcW w:w="207" w:type="pct"/>
            <w:shd w:val="clear" w:color="auto" w:fill="FFFFFF"/>
            <w:noWrap/>
          </w:tcPr>
          <w:p w14:paraId="1B638961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0</w:t>
            </w:r>
          </w:p>
        </w:tc>
        <w:tc>
          <w:tcPr>
            <w:tcW w:w="1023" w:type="pct"/>
            <w:shd w:val="clear" w:color="auto" w:fill="FFFFFF"/>
          </w:tcPr>
          <w:p w14:paraId="549A0D8D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477" w:type="pct"/>
            <w:shd w:val="clear" w:color="auto" w:fill="FFFFFF"/>
          </w:tcPr>
          <w:p w14:paraId="3506C6B8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</w:tr>
      <w:tr w:rsidR="00543867" w:rsidRPr="00AE36C3" w14:paraId="46C7A2DE" w14:textId="77777777" w:rsidTr="000C5A02">
        <w:trPr>
          <w:trHeight w:val="300"/>
        </w:trPr>
        <w:tc>
          <w:tcPr>
            <w:tcW w:w="1522" w:type="pct"/>
            <w:shd w:val="clear" w:color="auto" w:fill="FFFFFF"/>
            <w:noWrap/>
          </w:tcPr>
          <w:p w14:paraId="5574BC36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  <w:t>Connective tissue cancer</w:t>
            </w:r>
          </w:p>
        </w:tc>
        <w:tc>
          <w:tcPr>
            <w:tcW w:w="200" w:type="pct"/>
            <w:shd w:val="clear" w:color="auto" w:fill="FFFFFF"/>
            <w:noWrap/>
          </w:tcPr>
          <w:p w14:paraId="7A654266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2</w:t>
            </w:r>
          </w:p>
        </w:tc>
        <w:tc>
          <w:tcPr>
            <w:tcW w:w="1239" w:type="pct"/>
            <w:shd w:val="clear" w:color="auto" w:fill="FFFFFF"/>
          </w:tcPr>
          <w:p w14:paraId="19B13AA5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332" w:type="pct"/>
            <w:shd w:val="clear" w:color="auto" w:fill="FFFFFF"/>
          </w:tcPr>
          <w:p w14:paraId="3F237B85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207" w:type="pct"/>
            <w:shd w:val="clear" w:color="auto" w:fill="FFFFFF"/>
            <w:noWrap/>
          </w:tcPr>
          <w:p w14:paraId="4F468444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0</w:t>
            </w:r>
          </w:p>
        </w:tc>
        <w:tc>
          <w:tcPr>
            <w:tcW w:w="1023" w:type="pct"/>
            <w:shd w:val="clear" w:color="auto" w:fill="FFFFFF"/>
          </w:tcPr>
          <w:p w14:paraId="5F4D1492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477" w:type="pct"/>
            <w:shd w:val="clear" w:color="auto" w:fill="FFFFFF"/>
          </w:tcPr>
          <w:p w14:paraId="2B1B0626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</w:tr>
      <w:tr w:rsidR="00543867" w:rsidRPr="00AE36C3" w14:paraId="55BC1D8F" w14:textId="77777777" w:rsidTr="000C5A02">
        <w:trPr>
          <w:trHeight w:val="300"/>
        </w:trPr>
        <w:tc>
          <w:tcPr>
            <w:tcW w:w="1522" w:type="pct"/>
            <w:shd w:val="clear" w:color="auto" w:fill="FFFFFF"/>
            <w:noWrap/>
          </w:tcPr>
          <w:p w14:paraId="73BFE7ED" w14:textId="43B2D526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  <w:t>Diffuse large B-cell lymphoma</w:t>
            </w:r>
          </w:p>
        </w:tc>
        <w:tc>
          <w:tcPr>
            <w:tcW w:w="200" w:type="pct"/>
            <w:shd w:val="clear" w:color="auto" w:fill="FFFFFF"/>
            <w:noWrap/>
          </w:tcPr>
          <w:p w14:paraId="243161AA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3</w:t>
            </w:r>
          </w:p>
        </w:tc>
        <w:tc>
          <w:tcPr>
            <w:tcW w:w="1239" w:type="pct"/>
            <w:shd w:val="clear" w:color="auto" w:fill="FFFFFF"/>
          </w:tcPr>
          <w:p w14:paraId="157C8642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332" w:type="pct"/>
            <w:shd w:val="clear" w:color="auto" w:fill="FFFFFF"/>
          </w:tcPr>
          <w:p w14:paraId="65376119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207" w:type="pct"/>
            <w:shd w:val="clear" w:color="auto" w:fill="FFFFFF"/>
            <w:noWrap/>
          </w:tcPr>
          <w:p w14:paraId="1894F518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0</w:t>
            </w:r>
          </w:p>
        </w:tc>
        <w:tc>
          <w:tcPr>
            <w:tcW w:w="1023" w:type="pct"/>
            <w:shd w:val="clear" w:color="auto" w:fill="FFFFFF"/>
          </w:tcPr>
          <w:p w14:paraId="258B5A9C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477" w:type="pct"/>
            <w:shd w:val="clear" w:color="auto" w:fill="FFFFFF"/>
          </w:tcPr>
          <w:p w14:paraId="6E1FD1AF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</w:tr>
      <w:tr w:rsidR="00543867" w:rsidRPr="00AE36C3" w14:paraId="79A3BD70" w14:textId="77777777" w:rsidTr="000C5A02">
        <w:trPr>
          <w:trHeight w:val="300"/>
        </w:trPr>
        <w:tc>
          <w:tcPr>
            <w:tcW w:w="1522" w:type="pct"/>
            <w:shd w:val="clear" w:color="auto" w:fill="FFFFFF"/>
            <w:noWrap/>
          </w:tcPr>
          <w:p w14:paraId="2CC6E1E0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  <w:t>Essential thrombocytosis</w:t>
            </w:r>
          </w:p>
        </w:tc>
        <w:tc>
          <w:tcPr>
            <w:tcW w:w="200" w:type="pct"/>
            <w:shd w:val="clear" w:color="auto" w:fill="FFFFFF"/>
            <w:noWrap/>
          </w:tcPr>
          <w:p w14:paraId="64D40991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2</w:t>
            </w:r>
          </w:p>
        </w:tc>
        <w:tc>
          <w:tcPr>
            <w:tcW w:w="1239" w:type="pct"/>
            <w:shd w:val="clear" w:color="auto" w:fill="FFFFFF"/>
          </w:tcPr>
          <w:p w14:paraId="357FEC8C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332" w:type="pct"/>
            <w:shd w:val="clear" w:color="auto" w:fill="FFFFFF"/>
          </w:tcPr>
          <w:p w14:paraId="07A28DC8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207" w:type="pct"/>
            <w:shd w:val="clear" w:color="auto" w:fill="FFFFFF"/>
            <w:noWrap/>
          </w:tcPr>
          <w:p w14:paraId="0225D9BF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0</w:t>
            </w:r>
          </w:p>
        </w:tc>
        <w:tc>
          <w:tcPr>
            <w:tcW w:w="1023" w:type="pct"/>
            <w:shd w:val="clear" w:color="auto" w:fill="FFFFFF"/>
          </w:tcPr>
          <w:p w14:paraId="011F2EAF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477" w:type="pct"/>
            <w:shd w:val="clear" w:color="auto" w:fill="FFFFFF"/>
          </w:tcPr>
          <w:p w14:paraId="244EAF31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</w:tr>
      <w:tr w:rsidR="00543867" w:rsidRPr="00AE36C3" w14:paraId="2141D4BA" w14:textId="77777777" w:rsidTr="000C5A02">
        <w:trPr>
          <w:trHeight w:val="300"/>
        </w:trPr>
        <w:tc>
          <w:tcPr>
            <w:tcW w:w="1522" w:type="pct"/>
            <w:shd w:val="clear" w:color="auto" w:fill="FFFFFF"/>
            <w:noWrap/>
          </w:tcPr>
          <w:p w14:paraId="19A76C29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  <w:t>Extraosseous plasmacytoma</w:t>
            </w:r>
          </w:p>
        </w:tc>
        <w:tc>
          <w:tcPr>
            <w:tcW w:w="200" w:type="pct"/>
            <w:shd w:val="clear" w:color="auto" w:fill="FFFFFF"/>
            <w:noWrap/>
          </w:tcPr>
          <w:p w14:paraId="46ED2381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1</w:t>
            </w:r>
          </w:p>
        </w:tc>
        <w:tc>
          <w:tcPr>
            <w:tcW w:w="1239" w:type="pct"/>
            <w:shd w:val="clear" w:color="auto" w:fill="FFFFFF"/>
          </w:tcPr>
          <w:p w14:paraId="1277F810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332" w:type="pct"/>
            <w:shd w:val="clear" w:color="auto" w:fill="FFFFFF"/>
          </w:tcPr>
          <w:p w14:paraId="1F743C61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207" w:type="pct"/>
            <w:shd w:val="clear" w:color="auto" w:fill="FFFFFF"/>
            <w:noWrap/>
          </w:tcPr>
          <w:p w14:paraId="493D226A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0</w:t>
            </w:r>
          </w:p>
        </w:tc>
        <w:tc>
          <w:tcPr>
            <w:tcW w:w="1023" w:type="pct"/>
            <w:shd w:val="clear" w:color="auto" w:fill="FFFFFF"/>
          </w:tcPr>
          <w:p w14:paraId="495E19CB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477" w:type="pct"/>
            <w:shd w:val="clear" w:color="auto" w:fill="FFFFFF"/>
          </w:tcPr>
          <w:p w14:paraId="3A10600E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</w:tr>
      <w:tr w:rsidR="00543867" w:rsidRPr="00AE36C3" w14:paraId="692F9B6B" w14:textId="77777777" w:rsidTr="000C5A02">
        <w:trPr>
          <w:trHeight w:val="300"/>
        </w:trPr>
        <w:tc>
          <w:tcPr>
            <w:tcW w:w="1522" w:type="pct"/>
            <w:shd w:val="clear" w:color="auto" w:fill="FFFFFF"/>
            <w:noWrap/>
          </w:tcPr>
          <w:p w14:paraId="758A9CAA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  <w:t>Follicular lymphoma</w:t>
            </w:r>
          </w:p>
        </w:tc>
        <w:tc>
          <w:tcPr>
            <w:tcW w:w="200" w:type="pct"/>
            <w:shd w:val="clear" w:color="auto" w:fill="FFFFFF"/>
            <w:noWrap/>
          </w:tcPr>
          <w:p w14:paraId="61A90F54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0</w:t>
            </w:r>
          </w:p>
        </w:tc>
        <w:tc>
          <w:tcPr>
            <w:tcW w:w="1239" w:type="pct"/>
            <w:shd w:val="clear" w:color="auto" w:fill="FFFFFF"/>
          </w:tcPr>
          <w:p w14:paraId="2DBE072C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332" w:type="pct"/>
            <w:shd w:val="clear" w:color="auto" w:fill="FFFFFF"/>
          </w:tcPr>
          <w:p w14:paraId="6E25EDE9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207" w:type="pct"/>
            <w:shd w:val="clear" w:color="auto" w:fill="FFFFFF"/>
            <w:noWrap/>
          </w:tcPr>
          <w:p w14:paraId="4024F60F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1</w:t>
            </w:r>
          </w:p>
        </w:tc>
        <w:tc>
          <w:tcPr>
            <w:tcW w:w="1023" w:type="pct"/>
            <w:shd w:val="clear" w:color="auto" w:fill="FFFFFF"/>
          </w:tcPr>
          <w:p w14:paraId="6500855F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1 prostate cancer, 1 MM</w:t>
            </w:r>
          </w:p>
        </w:tc>
        <w:tc>
          <w:tcPr>
            <w:tcW w:w="477" w:type="pct"/>
            <w:shd w:val="clear" w:color="auto" w:fill="FFFFFF"/>
          </w:tcPr>
          <w:p w14:paraId="60098B3D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0</w:t>
            </w:r>
          </w:p>
        </w:tc>
      </w:tr>
      <w:tr w:rsidR="00543867" w:rsidRPr="00AE36C3" w14:paraId="3EB4D358" w14:textId="77777777" w:rsidTr="000C5A02">
        <w:trPr>
          <w:trHeight w:val="300"/>
        </w:trPr>
        <w:tc>
          <w:tcPr>
            <w:tcW w:w="1522" w:type="pct"/>
            <w:shd w:val="clear" w:color="auto" w:fill="FFFFFF"/>
            <w:noWrap/>
          </w:tcPr>
          <w:p w14:paraId="626A462A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  <w:t>Gastric cancer</w:t>
            </w:r>
          </w:p>
        </w:tc>
        <w:tc>
          <w:tcPr>
            <w:tcW w:w="200" w:type="pct"/>
            <w:shd w:val="clear" w:color="auto" w:fill="FFFFFF"/>
            <w:noWrap/>
          </w:tcPr>
          <w:p w14:paraId="2212A17C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1</w:t>
            </w:r>
          </w:p>
        </w:tc>
        <w:tc>
          <w:tcPr>
            <w:tcW w:w="1239" w:type="pct"/>
            <w:shd w:val="clear" w:color="auto" w:fill="FFFFFF"/>
          </w:tcPr>
          <w:p w14:paraId="3FC9DEEC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332" w:type="pct"/>
            <w:shd w:val="clear" w:color="auto" w:fill="FFFFFF"/>
          </w:tcPr>
          <w:p w14:paraId="3E79EB83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207" w:type="pct"/>
            <w:shd w:val="clear" w:color="auto" w:fill="FFFFFF"/>
            <w:noWrap/>
          </w:tcPr>
          <w:p w14:paraId="664CCA04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0</w:t>
            </w:r>
          </w:p>
        </w:tc>
        <w:tc>
          <w:tcPr>
            <w:tcW w:w="1023" w:type="pct"/>
            <w:shd w:val="clear" w:color="auto" w:fill="FFFFFF"/>
          </w:tcPr>
          <w:p w14:paraId="2AEEFBF5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477" w:type="pct"/>
            <w:shd w:val="clear" w:color="auto" w:fill="FFFFFF"/>
          </w:tcPr>
          <w:p w14:paraId="2D44AD30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</w:tr>
      <w:tr w:rsidR="00543867" w:rsidRPr="00AE36C3" w14:paraId="02A45DB6" w14:textId="77777777" w:rsidTr="000C5A02">
        <w:trPr>
          <w:trHeight w:val="248"/>
        </w:trPr>
        <w:tc>
          <w:tcPr>
            <w:tcW w:w="1522" w:type="pct"/>
            <w:shd w:val="clear" w:color="auto" w:fill="FFFFFF"/>
            <w:noWrap/>
          </w:tcPr>
          <w:p w14:paraId="3A1CA6B1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  <w:t>Gastrointestinal stromal tumour</w:t>
            </w:r>
          </w:p>
        </w:tc>
        <w:tc>
          <w:tcPr>
            <w:tcW w:w="200" w:type="pct"/>
            <w:shd w:val="clear" w:color="auto" w:fill="FFFFFF"/>
            <w:noWrap/>
          </w:tcPr>
          <w:p w14:paraId="7833B854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1</w:t>
            </w:r>
          </w:p>
        </w:tc>
        <w:tc>
          <w:tcPr>
            <w:tcW w:w="1239" w:type="pct"/>
            <w:shd w:val="clear" w:color="auto" w:fill="FFFFFF"/>
          </w:tcPr>
          <w:p w14:paraId="73335B29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332" w:type="pct"/>
            <w:shd w:val="clear" w:color="auto" w:fill="FFFFFF"/>
          </w:tcPr>
          <w:p w14:paraId="143D1C6C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207" w:type="pct"/>
            <w:shd w:val="clear" w:color="auto" w:fill="FFFFFF"/>
            <w:noWrap/>
          </w:tcPr>
          <w:p w14:paraId="07781DB3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0</w:t>
            </w:r>
          </w:p>
        </w:tc>
        <w:tc>
          <w:tcPr>
            <w:tcW w:w="1023" w:type="pct"/>
            <w:shd w:val="clear" w:color="auto" w:fill="FFFFFF"/>
          </w:tcPr>
          <w:p w14:paraId="261813ED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477" w:type="pct"/>
            <w:shd w:val="clear" w:color="auto" w:fill="FFFFFF"/>
          </w:tcPr>
          <w:p w14:paraId="04C131E9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</w:tr>
      <w:tr w:rsidR="00543867" w:rsidRPr="00AE36C3" w14:paraId="62AF1C4A" w14:textId="77777777" w:rsidTr="000C5A02">
        <w:trPr>
          <w:trHeight w:val="300"/>
        </w:trPr>
        <w:tc>
          <w:tcPr>
            <w:tcW w:w="1522" w:type="pct"/>
            <w:shd w:val="clear" w:color="auto" w:fill="FFFFFF"/>
            <w:noWrap/>
          </w:tcPr>
          <w:p w14:paraId="76ABCD14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  <w:t>Glioblastoma</w:t>
            </w:r>
          </w:p>
        </w:tc>
        <w:tc>
          <w:tcPr>
            <w:tcW w:w="200" w:type="pct"/>
            <w:shd w:val="clear" w:color="auto" w:fill="FFFFFF"/>
            <w:noWrap/>
          </w:tcPr>
          <w:p w14:paraId="37E780CA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1</w:t>
            </w:r>
          </w:p>
        </w:tc>
        <w:tc>
          <w:tcPr>
            <w:tcW w:w="1239" w:type="pct"/>
            <w:shd w:val="clear" w:color="auto" w:fill="FFFFFF"/>
          </w:tcPr>
          <w:p w14:paraId="47448DFD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1 colon cancer</w:t>
            </w:r>
          </w:p>
        </w:tc>
        <w:tc>
          <w:tcPr>
            <w:tcW w:w="332" w:type="pct"/>
            <w:shd w:val="clear" w:color="auto" w:fill="FFFFFF"/>
          </w:tcPr>
          <w:p w14:paraId="2C07FD20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0</w:t>
            </w:r>
          </w:p>
        </w:tc>
        <w:tc>
          <w:tcPr>
            <w:tcW w:w="207" w:type="pct"/>
            <w:shd w:val="clear" w:color="auto" w:fill="FFFFFF"/>
            <w:noWrap/>
          </w:tcPr>
          <w:p w14:paraId="498682C6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0</w:t>
            </w:r>
          </w:p>
        </w:tc>
        <w:tc>
          <w:tcPr>
            <w:tcW w:w="1023" w:type="pct"/>
            <w:shd w:val="clear" w:color="auto" w:fill="FFFFFF"/>
          </w:tcPr>
          <w:p w14:paraId="4853D114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477" w:type="pct"/>
            <w:shd w:val="clear" w:color="auto" w:fill="FFFFFF"/>
          </w:tcPr>
          <w:p w14:paraId="5288BC5D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</w:tr>
      <w:tr w:rsidR="00543867" w:rsidRPr="00AE36C3" w14:paraId="146531C3" w14:textId="77777777" w:rsidTr="000C5A02">
        <w:trPr>
          <w:trHeight w:val="300"/>
        </w:trPr>
        <w:tc>
          <w:tcPr>
            <w:tcW w:w="1522" w:type="pct"/>
            <w:shd w:val="clear" w:color="auto" w:fill="FFFFFF"/>
            <w:noWrap/>
          </w:tcPr>
          <w:p w14:paraId="72DD4149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  <w:t>Intraspinal ependymoma</w:t>
            </w:r>
          </w:p>
        </w:tc>
        <w:tc>
          <w:tcPr>
            <w:tcW w:w="200" w:type="pct"/>
            <w:shd w:val="clear" w:color="auto" w:fill="FFFFFF"/>
            <w:noWrap/>
          </w:tcPr>
          <w:p w14:paraId="2D1E77C5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1</w:t>
            </w:r>
          </w:p>
        </w:tc>
        <w:tc>
          <w:tcPr>
            <w:tcW w:w="1239" w:type="pct"/>
            <w:shd w:val="clear" w:color="auto" w:fill="FFFFFF"/>
          </w:tcPr>
          <w:p w14:paraId="04E589ED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332" w:type="pct"/>
            <w:shd w:val="clear" w:color="auto" w:fill="FFFFFF"/>
          </w:tcPr>
          <w:p w14:paraId="74E8F5E7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207" w:type="pct"/>
            <w:shd w:val="clear" w:color="auto" w:fill="FFFFFF"/>
            <w:noWrap/>
          </w:tcPr>
          <w:p w14:paraId="282E9096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0</w:t>
            </w:r>
          </w:p>
        </w:tc>
        <w:tc>
          <w:tcPr>
            <w:tcW w:w="1023" w:type="pct"/>
            <w:shd w:val="clear" w:color="auto" w:fill="FFFFFF"/>
          </w:tcPr>
          <w:p w14:paraId="1D6D931A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477" w:type="pct"/>
            <w:shd w:val="clear" w:color="auto" w:fill="FFFFFF"/>
          </w:tcPr>
          <w:p w14:paraId="0FB1004D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</w:tr>
      <w:tr w:rsidR="00543867" w:rsidRPr="00AE36C3" w14:paraId="1EF1493C" w14:textId="77777777" w:rsidTr="000C5A02">
        <w:trPr>
          <w:trHeight w:val="300"/>
        </w:trPr>
        <w:tc>
          <w:tcPr>
            <w:tcW w:w="1522" w:type="pct"/>
            <w:shd w:val="clear" w:color="auto" w:fill="FFFFFF"/>
            <w:noWrap/>
          </w:tcPr>
          <w:p w14:paraId="0932CAA1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  <w:t>Kidney cancer</w:t>
            </w:r>
          </w:p>
        </w:tc>
        <w:tc>
          <w:tcPr>
            <w:tcW w:w="200" w:type="pct"/>
            <w:shd w:val="clear" w:color="auto" w:fill="FFFFFF"/>
            <w:noWrap/>
          </w:tcPr>
          <w:p w14:paraId="7C942C38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4</w:t>
            </w:r>
          </w:p>
        </w:tc>
        <w:tc>
          <w:tcPr>
            <w:tcW w:w="1239" w:type="pct"/>
            <w:shd w:val="clear" w:color="auto" w:fill="FFFFFF"/>
          </w:tcPr>
          <w:p w14:paraId="5B716737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1 kidney cancer</w:t>
            </w:r>
          </w:p>
        </w:tc>
        <w:tc>
          <w:tcPr>
            <w:tcW w:w="332" w:type="pct"/>
            <w:shd w:val="clear" w:color="auto" w:fill="FFFFFF"/>
          </w:tcPr>
          <w:p w14:paraId="28918106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1</w:t>
            </w:r>
          </w:p>
        </w:tc>
        <w:tc>
          <w:tcPr>
            <w:tcW w:w="207" w:type="pct"/>
            <w:shd w:val="clear" w:color="auto" w:fill="FFFFFF"/>
            <w:noWrap/>
          </w:tcPr>
          <w:p w14:paraId="710F8710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0</w:t>
            </w:r>
          </w:p>
        </w:tc>
        <w:tc>
          <w:tcPr>
            <w:tcW w:w="1023" w:type="pct"/>
            <w:shd w:val="clear" w:color="auto" w:fill="FFFFFF"/>
          </w:tcPr>
          <w:p w14:paraId="7BBD6061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477" w:type="pct"/>
            <w:shd w:val="clear" w:color="auto" w:fill="FFFFFF"/>
          </w:tcPr>
          <w:p w14:paraId="2B2754E9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</w:tr>
      <w:tr w:rsidR="00543867" w:rsidRPr="00AE36C3" w14:paraId="23AEF464" w14:textId="77777777" w:rsidTr="000C5A02">
        <w:trPr>
          <w:trHeight w:val="300"/>
        </w:trPr>
        <w:tc>
          <w:tcPr>
            <w:tcW w:w="1522" w:type="pct"/>
            <w:shd w:val="clear" w:color="auto" w:fill="FFFFFF"/>
            <w:noWrap/>
          </w:tcPr>
          <w:p w14:paraId="29934D6D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  <w:t>Liver cancer</w:t>
            </w:r>
          </w:p>
        </w:tc>
        <w:tc>
          <w:tcPr>
            <w:tcW w:w="200" w:type="pct"/>
            <w:shd w:val="clear" w:color="auto" w:fill="FFFFFF"/>
            <w:noWrap/>
          </w:tcPr>
          <w:p w14:paraId="130E2525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3</w:t>
            </w:r>
          </w:p>
        </w:tc>
        <w:tc>
          <w:tcPr>
            <w:tcW w:w="1239" w:type="pct"/>
            <w:shd w:val="clear" w:color="auto" w:fill="FFFFFF"/>
          </w:tcPr>
          <w:p w14:paraId="20B3A80D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1 breast cancer</w:t>
            </w:r>
          </w:p>
        </w:tc>
        <w:tc>
          <w:tcPr>
            <w:tcW w:w="332" w:type="pct"/>
            <w:shd w:val="clear" w:color="auto" w:fill="FFFFFF"/>
          </w:tcPr>
          <w:p w14:paraId="2742C9A0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0</w:t>
            </w:r>
          </w:p>
        </w:tc>
        <w:tc>
          <w:tcPr>
            <w:tcW w:w="207" w:type="pct"/>
            <w:shd w:val="clear" w:color="auto" w:fill="FFFFFF"/>
            <w:noWrap/>
          </w:tcPr>
          <w:p w14:paraId="483DBCDE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1</w:t>
            </w:r>
          </w:p>
        </w:tc>
        <w:tc>
          <w:tcPr>
            <w:tcW w:w="1023" w:type="pct"/>
            <w:shd w:val="clear" w:color="auto" w:fill="FFFFFF"/>
          </w:tcPr>
          <w:p w14:paraId="03835DE7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477" w:type="pct"/>
            <w:shd w:val="clear" w:color="auto" w:fill="FFFFFF"/>
          </w:tcPr>
          <w:p w14:paraId="61B624CF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</w:tr>
      <w:tr w:rsidR="00543867" w:rsidRPr="00AE36C3" w14:paraId="733B511D" w14:textId="77777777" w:rsidTr="000C5A02">
        <w:trPr>
          <w:trHeight w:val="300"/>
        </w:trPr>
        <w:tc>
          <w:tcPr>
            <w:tcW w:w="1522" w:type="pct"/>
            <w:shd w:val="clear" w:color="auto" w:fill="FFFFFF"/>
            <w:noWrap/>
          </w:tcPr>
          <w:p w14:paraId="09E255FB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  <w:t>Lung cancer</w:t>
            </w:r>
          </w:p>
        </w:tc>
        <w:tc>
          <w:tcPr>
            <w:tcW w:w="200" w:type="pct"/>
            <w:shd w:val="clear" w:color="auto" w:fill="FFFFFF"/>
            <w:noWrap/>
          </w:tcPr>
          <w:p w14:paraId="4B0933C2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15</w:t>
            </w:r>
          </w:p>
        </w:tc>
        <w:tc>
          <w:tcPr>
            <w:tcW w:w="1239" w:type="pct"/>
            <w:shd w:val="clear" w:color="auto" w:fill="FFFFFF"/>
          </w:tcPr>
          <w:p w14:paraId="3B136E72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1 CLL, 1 breast and 1 ovarian cancer</w:t>
            </w:r>
          </w:p>
        </w:tc>
        <w:tc>
          <w:tcPr>
            <w:tcW w:w="332" w:type="pct"/>
            <w:shd w:val="clear" w:color="auto" w:fill="FFFFFF"/>
          </w:tcPr>
          <w:p w14:paraId="7380E480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 xml:space="preserve">1 </w:t>
            </w:r>
          </w:p>
        </w:tc>
        <w:tc>
          <w:tcPr>
            <w:tcW w:w="207" w:type="pct"/>
            <w:shd w:val="clear" w:color="auto" w:fill="FFFFFF"/>
            <w:noWrap/>
          </w:tcPr>
          <w:p w14:paraId="32CB0194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6</w:t>
            </w:r>
          </w:p>
        </w:tc>
        <w:tc>
          <w:tcPr>
            <w:tcW w:w="1023" w:type="pct"/>
            <w:shd w:val="clear" w:color="auto" w:fill="FFFFFF"/>
          </w:tcPr>
          <w:p w14:paraId="31086701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1 caecum and 1 lung cancer</w:t>
            </w:r>
          </w:p>
          <w:p w14:paraId="2A645BD8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477" w:type="pct"/>
            <w:shd w:val="clear" w:color="auto" w:fill="FFFFFF"/>
          </w:tcPr>
          <w:p w14:paraId="67243612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0</w:t>
            </w:r>
          </w:p>
        </w:tc>
      </w:tr>
      <w:tr w:rsidR="00543867" w:rsidRPr="00AE36C3" w14:paraId="7EB86942" w14:textId="77777777" w:rsidTr="000C5A02">
        <w:trPr>
          <w:trHeight w:val="300"/>
        </w:trPr>
        <w:tc>
          <w:tcPr>
            <w:tcW w:w="1522" w:type="pct"/>
            <w:shd w:val="clear" w:color="auto" w:fill="FFFFFF"/>
            <w:noWrap/>
          </w:tcPr>
          <w:p w14:paraId="45A3BA0C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  <w:t>Malignant melanoma</w:t>
            </w:r>
          </w:p>
        </w:tc>
        <w:tc>
          <w:tcPr>
            <w:tcW w:w="200" w:type="pct"/>
            <w:shd w:val="clear" w:color="auto" w:fill="FFFFFF"/>
            <w:noWrap/>
          </w:tcPr>
          <w:p w14:paraId="35254995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0</w:t>
            </w:r>
          </w:p>
        </w:tc>
        <w:tc>
          <w:tcPr>
            <w:tcW w:w="1239" w:type="pct"/>
            <w:shd w:val="clear" w:color="auto" w:fill="FFFFFF"/>
          </w:tcPr>
          <w:p w14:paraId="7284B031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332" w:type="pct"/>
            <w:shd w:val="clear" w:color="auto" w:fill="FFFFFF"/>
          </w:tcPr>
          <w:p w14:paraId="67684A8C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207" w:type="pct"/>
            <w:shd w:val="clear" w:color="auto" w:fill="FFFFFF"/>
            <w:noWrap/>
          </w:tcPr>
          <w:p w14:paraId="2700DBB7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2</w:t>
            </w:r>
          </w:p>
        </w:tc>
        <w:tc>
          <w:tcPr>
            <w:tcW w:w="1023" w:type="pct"/>
            <w:shd w:val="clear" w:color="auto" w:fill="FFFFFF"/>
          </w:tcPr>
          <w:p w14:paraId="66F9C2CF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477" w:type="pct"/>
            <w:shd w:val="clear" w:color="auto" w:fill="FFFFFF"/>
          </w:tcPr>
          <w:p w14:paraId="16B37C68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</w:tr>
      <w:tr w:rsidR="00543867" w:rsidRPr="00AE36C3" w14:paraId="2DD27F1C" w14:textId="77777777" w:rsidTr="000C5A02">
        <w:trPr>
          <w:trHeight w:val="300"/>
        </w:trPr>
        <w:tc>
          <w:tcPr>
            <w:tcW w:w="1522" w:type="pct"/>
            <w:shd w:val="clear" w:color="auto" w:fill="FFFFFF"/>
            <w:noWrap/>
          </w:tcPr>
          <w:p w14:paraId="03AB141F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  <w:lastRenderedPageBreak/>
              <w:t>Merkel cell carcinoma</w:t>
            </w:r>
          </w:p>
        </w:tc>
        <w:tc>
          <w:tcPr>
            <w:tcW w:w="200" w:type="pct"/>
            <w:shd w:val="clear" w:color="auto" w:fill="FFFFFF"/>
            <w:noWrap/>
          </w:tcPr>
          <w:p w14:paraId="552FA893" w14:textId="77777777" w:rsidR="00543867" w:rsidRPr="00AE36C3" w:rsidRDefault="00543867" w:rsidP="000C5A02">
            <w:pPr>
              <w:tabs>
                <w:tab w:val="right" w:pos="211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0</w:t>
            </w:r>
          </w:p>
        </w:tc>
        <w:tc>
          <w:tcPr>
            <w:tcW w:w="1239" w:type="pct"/>
            <w:shd w:val="clear" w:color="auto" w:fill="FFFFFF"/>
          </w:tcPr>
          <w:p w14:paraId="2062FBE7" w14:textId="77777777" w:rsidR="00543867" w:rsidRPr="00AE36C3" w:rsidRDefault="00543867" w:rsidP="000C5A02">
            <w:pPr>
              <w:tabs>
                <w:tab w:val="right" w:pos="211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332" w:type="pct"/>
            <w:shd w:val="clear" w:color="auto" w:fill="FFFFFF"/>
          </w:tcPr>
          <w:p w14:paraId="106680FF" w14:textId="77777777" w:rsidR="00543867" w:rsidRPr="00AE36C3" w:rsidRDefault="00543867" w:rsidP="000C5A02">
            <w:pPr>
              <w:tabs>
                <w:tab w:val="right" w:pos="211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207" w:type="pct"/>
            <w:shd w:val="clear" w:color="auto" w:fill="FFFFFF"/>
            <w:noWrap/>
          </w:tcPr>
          <w:p w14:paraId="476F7354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1</w:t>
            </w:r>
          </w:p>
        </w:tc>
        <w:tc>
          <w:tcPr>
            <w:tcW w:w="1023" w:type="pct"/>
            <w:shd w:val="clear" w:color="auto" w:fill="FFFFFF"/>
          </w:tcPr>
          <w:p w14:paraId="19A83C4D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1 kidney cancer</w:t>
            </w:r>
          </w:p>
        </w:tc>
        <w:tc>
          <w:tcPr>
            <w:tcW w:w="477" w:type="pct"/>
            <w:shd w:val="clear" w:color="auto" w:fill="FFFFFF"/>
          </w:tcPr>
          <w:p w14:paraId="661E2731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1</w:t>
            </w:r>
          </w:p>
        </w:tc>
      </w:tr>
      <w:tr w:rsidR="00543867" w:rsidRPr="00AE36C3" w14:paraId="5DD89579" w14:textId="77777777" w:rsidTr="000C5A02">
        <w:trPr>
          <w:trHeight w:val="300"/>
        </w:trPr>
        <w:tc>
          <w:tcPr>
            <w:tcW w:w="1522" w:type="pct"/>
            <w:shd w:val="clear" w:color="auto" w:fill="FFFFFF"/>
            <w:noWrap/>
          </w:tcPr>
          <w:p w14:paraId="7F6315C2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  <w:t>Multiple Myeloma</w:t>
            </w:r>
          </w:p>
        </w:tc>
        <w:tc>
          <w:tcPr>
            <w:tcW w:w="200" w:type="pct"/>
            <w:shd w:val="clear" w:color="auto" w:fill="FFFFFF"/>
            <w:noWrap/>
          </w:tcPr>
          <w:p w14:paraId="1746A359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8</w:t>
            </w:r>
          </w:p>
        </w:tc>
        <w:tc>
          <w:tcPr>
            <w:tcW w:w="1239" w:type="pct"/>
            <w:shd w:val="clear" w:color="auto" w:fill="FFFFFF"/>
          </w:tcPr>
          <w:p w14:paraId="0BF54827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332" w:type="pct"/>
            <w:shd w:val="clear" w:color="auto" w:fill="FFFFFF"/>
          </w:tcPr>
          <w:p w14:paraId="5BDDCA32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207" w:type="pct"/>
            <w:shd w:val="clear" w:color="auto" w:fill="FFFFFF"/>
            <w:noWrap/>
          </w:tcPr>
          <w:p w14:paraId="66A2CBAF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1</w:t>
            </w:r>
          </w:p>
        </w:tc>
        <w:tc>
          <w:tcPr>
            <w:tcW w:w="1023" w:type="pct"/>
            <w:shd w:val="clear" w:color="auto" w:fill="FFFFFF"/>
          </w:tcPr>
          <w:p w14:paraId="0E6CEB84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477" w:type="pct"/>
            <w:shd w:val="clear" w:color="auto" w:fill="FFFFFF"/>
          </w:tcPr>
          <w:p w14:paraId="0393F2DC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</w:tr>
      <w:tr w:rsidR="00543867" w:rsidRPr="00AE36C3" w14:paraId="1421AF60" w14:textId="77777777" w:rsidTr="000C5A02">
        <w:trPr>
          <w:trHeight w:val="298"/>
        </w:trPr>
        <w:tc>
          <w:tcPr>
            <w:tcW w:w="1522" w:type="pct"/>
            <w:shd w:val="clear" w:color="auto" w:fill="FFFFFF"/>
            <w:noWrap/>
          </w:tcPr>
          <w:p w14:paraId="58EB1B99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  <w:t>Myelodysplastic syndrome</w:t>
            </w:r>
          </w:p>
        </w:tc>
        <w:tc>
          <w:tcPr>
            <w:tcW w:w="200" w:type="pct"/>
            <w:shd w:val="clear" w:color="auto" w:fill="FFFFFF"/>
            <w:noWrap/>
          </w:tcPr>
          <w:p w14:paraId="4E8E91DA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2</w:t>
            </w:r>
          </w:p>
        </w:tc>
        <w:tc>
          <w:tcPr>
            <w:tcW w:w="1239" w:type="pct"/>
            <w:shd w:val="clear" w:color="auto" w:fill="FFFFFF"/>
          </w:tcPr>
          <w:p w14:paraId="4E7E26CB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1 breast cancer, 1 MDS</w:t>
            </w:r>
          </w:p>
        </w:tc>
        <w:tc>
          <w:tcPr>
            <w:tcW w:w="332" w:type="pct"/>
            <w:shd w:val="clear" w:color="auto" w:fill="FFFFFF"/>
          </w:tcPr>
          <w:p w14:paraId="58A32857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1</w:t>
            </w:r>
          </w:p>
        </w:tc>
        <w:tc>
          <w:tcPr>
            <w:tcW w:w="207" w:type="pct"/>
            <w:shd w:val="clear" w:color="auto" w:fill="FFFFFF"/>
            <w:noWrap/>
          </w:tcPr>
          <w:p w14:paraId="064F6F58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1</w:t>
            </w:r>
          </w:p>
        </w:tc>
        <w:tc>
          <w:tcPr>
            <w:tcW w:w="1023" w:type="pct"/>
            <w:shd w:val="clear" w:color="auto" w:fill="FFFFFF"/>
          </w:tcPr>
          <w:p w14:paraId="306F3F5D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477" w:type="pct"/>
            <w:shd w:val="clear" w:color="auto" w:fill="FFFFFF"/>
          </w:tcPr>
          <w:p w14:paraId="36DE95B2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</w:tr>
      <w:tr w:rsidR="00543867" w:rsidRPr="00AE36C3" w14:paraId="6CE25B8B" w14:textId="77777777" w:rsidTr="000C5A02">
        <w:trPr>
          <w:trHeight w:val="300"/>
        </w:trPr>
        <w:tc>
          <w:tcPr>
            <w:tcW w:w="1522" w:type="pct"/>
            <w:shd w:val="clear" w:color="auto" w:fill="FFFFFF"/>
            <w:noWrap/>
          </w:tcPr>
          <w:p w14:paraId="6B51A3F4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  <w:t>Neuroendocrine tumour</w:t>
            </w:r>
          </w:p>
        </w:tc>
        <w:tc>
          <w:tcPr>
            <w:tcW w:w="200" w:type="pct"/>
            <w:shd w:val="clear" w:color="auto" w:fill="FFFFFF"/>
            <w:noWrap/>
          </w:tcPr>
          <w:p w14:paraId="360BBCAE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2</w:t>
            </w:r>
          </w:p>
        </w:tc>
        <w:tc>
          <w:tcPr>
            <w:tcW w:w="1239" w:type="pct"/>
            <w:shd w:val="clear" w:color="auto" w:fill="FFFFFF"/>
          </w:tcPr>
          <w:p w14:paraId="7B522E8F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332" w:type="pct"/>
            <w:shd w:val="clear" w:color="auto" w:fill="FFFFFF"/>
          </w:tcPr>
          <w:p w14:paraId="1AD10B81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207" w:type="pct"/>
            <w:shd w:val="clear" w:color="auto" w:fill="FFFFFF"/>
            <w:noWrap/>
          </w:tcPr>
          <w:p w14:paraId="60B30889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2</w:t>
            </w:r>
          </w:p>
        </w:tc>
        <w:tc>
          <w:tcPr>
            <w:tcW w:w="1023" w:type="pct"/>
            <w:shd w:val="clear" w:color="auto" w:fill="FFFFFF"/>
          </w:tcPr>
          <w:p w14:paraId="4F5B6435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477" w:type="pct"/>
            <w:shd w:val="clear" w:color="auto" w:fill="FFFFFF"/>
          </w:tcPr>
          <w:p w14:paraId="00202970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</w:tr>
      <w:tr w:rsidR="00543867" w:rsidRPr="00AE36C3" w14:paraId="6E4143CA" w14:textId="77777777" w:rsidTr="000C5A02">
        <w:trPr>
          <w:trHeight w:val="300"/>
        </w:trPr>
        <w:tc>
          <w:tcPr>
            <w:tcW w:w="1522" w:type="pct"/>
            <w:shd w:val="clear" w:color="auto" w:fill="FFFFFF"/>
            <w:noWrap/>
          </w:tcPr>
          <w:p w14:paraId="42DEC3A1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  <w:t>Oesophagus cancer</w:t>
            </w:r>
          </w:p>
        </w:tc>
        <w:tc>
          <w:tcPr>
            <w:tcW w:w="200" w:type="pct"/>
            <w:shd w:val="clear" w:color="auto" w:fill="FFFFFF"/>
            <w:noWrap/>
          </w:tcPr>
          <w:p w14:paraId="7703E182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2</w:t>
            </w:r>
          </w:p>
        </w:tc>
        <w:tc>
          <w:tcPr>
            <w:tcW w:w="1239" w:type="pct"/>
            <w:shd w:val="clear" w:color="auto" w:fill="FFFFFF"/>
          </w:tcPr>
          <w:p w14:paraId="6AEF3940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332" w:type="pct"/>
            <w:shd w:val="clear" w:color="auto" w:fill="FFFFFF"/>
          </w:tcPr>
          <w:p w14:paraId="7674445B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207" w:type="pct"/>
            <w:shd w:val="clear" w:color="auto" w:fill="FFFFFF"/>
            <w:noWrap/>
          </w:tcPr>
          <w:p w14:paraId="656F5DDA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1</w:t>
            </w:r>
          </w:p>
        </w:tc>
        <w:tc>
          <w:tcPr>
            <w:tcW w:w="1023" w:type="pct"/>
            <w:shd w:val="clear" w:color="auto" w:fill="FFFFFF"/>
          </w:tcPr>
          <w:p w14:paraId="7C706BB4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477" w:type="pct"/>
            <w:shd w:val="clear" w:color="auto" w:fill="FFFFFF"/>
          </w:tcPr>
          <w:p w14:paraId="7FE0CDBA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</w:tr>
      <w:tr w:rsidR="00543867" w:rsidRPr="00AE36C3" w14:paraId="5F69BEA2" w14:textId="77777777" w:rsidTr="000C5A02">
        <w:trPr>
          <w:trHeight w:val="300"/>
        </w:trPr>
        <w:tc>
          <w:tcPr>
            <w:tcW w:w="1522" w:type="pct"/>
            <w:shd w:val="clear" w:color="auto" w:fill="FFFFFF"/>
            <w:noWrap/>
          </w:tcPr>
          <w:p w14:paraId="58D299E3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  <w:t>Pancreatic cancer</w:t>
            </w:r>
          </w:p>
        </w:tc>
        <w:tc>
          <w:tcPr>
            <w:tcW w:w="200" w:type="pct"/>
            <w:shd w:val="clear" w:color="auto" w:fill="FFFFFF"/>
            <w:noWrap/>
          </w:tcPr>
          <w:p w14:paraId="22667CE6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5</w:t>
            </w:r>
          </w:p>
        </w:tc>
        <w:tc>
          <w:tcPr>
            <w:tcW w:w="1239" w:type="pct"/>
            <w:shd w:val="clear" w:color="auto" w:fill="FFFFFF"/>
          </w:tcPr>
          <w:p w14:paraId="50D23874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1 bladder cancer</w:t>
            </w:r>
          </w:p>
        </w:tc>
        <w:tc>
          <w:tcPr>
            <w:tcW w:w="332" w:type="pct"/>
            <w:shd w:val="clear" w:color="auto" w:fill="FFFFFF"/>
          </w:tcPr>
          <w:p w14:paraId="2BCC9D1F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0</w:t>
            </w:r>
          </w:p>
        </w:tc>
        <w:tc>
          <w:tcPr>
            <w:tcW w:w="207" w:type="pct"/>
            <w:shd w:val="clear" w:color="auto" w:fill="FFFFFF"/>
            <w:noWrap/>
          </w:tcPr>
          <w:p w14:paraId="63B48613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2</w:t>
            </w:r>
          </w:p>
        </w:tc>
        <w:tc>
          <w:tcPr>
            <w:tcW w:w="1023" w:type="pct"/>
            <w:shd w:val="clear" w:color="auto" w:fill="FFFFFF"/>
          </w:tcPr>
          <w:p w14:paraId="1F88829C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477" w:type="pct"/>
            <w:shd w:val="clear" w:color="auto" w:fill="FFFFFF"/>
          </w:tcPr>
          <w:p w14:paraId="5307703D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</w:tr>
      <w:tr w:rsidR="00543867" w:rsidRPr="00AE36C3" w14:paraId="0146BC87" w14:textId="77777777" w:rsidTr="000C5A02">
        <w:trPr>
          <w:trHeight w:val="300"/>
        </w:trPr>
        <w:tc>
          <w:tcPr>
            <w:tcW w:w="1522" w:type="pct"/>
            <w:shd w:val="clear" w:color="auto" w:fill="FFFFFF"/>
            <w:noWrap/>
          </w:tcPr>
          <w:p w14:paraId="76C32AF5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  <w:t>Prostate cancer</w:t>
            </w:r>
          </w:p>
        </w:tc>
        <w:tc>
          <w:tcPr>
            <w:tcW w:w="200" w:type="pct"/>
            <w:shd w:val="clear" w:color="auto" w:fill="FFFFFF"/>
            <w:noWrap/>
          </w:tcPr>
          <w:p w14:paraId="3853FE9A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9</w:t>
            </w:r>
          </w:p>
        </w:tc>
        <w:tc>
          <w:tcPr>
            <w:tcW w:w="1239" w:type="pct"/>
            <w:shd w:val="clear" w:color="auto" w:fill="FFFFFF"/>
          </w:tcPr>
          <w:p w14:paraId="095B2EB1" w14:textId="24E1CB23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1 colon cancer, 1 polycyt</w:t>
            </w:r>
            <w:r w:rsidR="00D12B7F">
              <w:rPr>
                <w:rFonts w:cs="Calibri"/>
                <w:bCs/>
                <w:sz w:val="21"/>
                <w:szCs w:val="20"/>
                <w:lang w:val="en-GB" w:eastAsia="da-DK"/>
              </w:rPr>
              <w:t>h</w:t>
            </w:r>
            <w:r w:rsidR="005C7464">
              <w:rPr>
                <w:rFonts w:cs="Calibri"/>
                <w:bCs/>
                <w:sz w:val="21"/>
                <w:szCs w:val="20"/>
                <w:lang w:val="en-GB" w:eastAsia="da-DK"/>
              </w:rPr>
              <w:t>a</w:t>
            </w: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emia vera</w:t>
            </w:r>
          </w:p>
        </w:tc>
        <w:tc>
          <w:tcPr>
            <w:tcW w:w="332" w:type="pct"/>
            <w:shd w:val="clear" w:color="auto" w:fill="FFFFFF"/>
          </w:tcPr>
          <w:p w14:paraId="0A1B007D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1</w:t>
            </w:r>
          </w:p>
        </w:tc>
        <w:tc>
          <w:tcPr>
            <w:tcW w:w="207" w:type="pct"/>
            <w:shd w:val="clear" w:color="auto" w:fill="FFFFFF"/>
            <w:noWrap/>
          </w:tcPr>
          <w:p w14:paraId="48EE7A20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1</w:t>
            </w:r>
          </w:p>
        </w:tc>
        <w:tc>
          <w:tcPr>
            <w:tcW w:w="1023" w:type="pct"/>
            <w:shd w:val="clear" w:color="auto" w:fill="FFFFFF"/>
          </w:tcPr>
          <w:p w14:paraId="7FCFF8BC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477" w:type="pct"/>
            <w:shd w:val="clear" w:color="auto" w:fill="FFFFFF"/>
          </w:tcPr>
          <w:p w14:paraId="68863FB4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</w:tr>
      <w:tr w:rsidR="00543867" w:rsidRPr="00AE36C3" w14:paraId="49444100" w14:textId="77777777" w:rsidTr="000C5A02">
        <w:trPr>
          <w:trHeight w:val="300"/>
        </w:trPr>
        <w:tc>
          <w:tcPr>
            <w:tcW w:w="1522" w:type="pct"/>
            <w:shd w:val="clear" w:color="auto" w:fill="FFFFFF"/>
            <w:noWrap/>
          </w:tcPr>
          <w:p w14:paraId="11BB3C3F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  <w:t>Rectum</w:t>
            </w:r>
          </w:p>
        </w:tc>
        <w:tc>
          <w:tcPr>
            <w:tcW w:w="200" w:type="pct"/>
            <w:shd w:val="clear" w:color="auto" w:fill="FFFFFF"/>
            <w:noWrap/>
          </w:tcPr>
          <w:p w14:paraId="5702EF04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2</w:t>
            </w:r>
          </w:p>
        </w:tc>
        <w:tc>
          <w:tcPr>
            <w:tcW w:w="1239" w:type="pct"/>
            <w:shd w:val="clear" w:color="auto" w:fill="FFFFFF"/>
          </w:tcPr>
          <w:p w14:paraId="26983F4A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2 rectal cancer</w:t>
            </w:r>
          </w:p>
        </w:tc>
        <w:tc>
          <w:tcPr>
            <w:tcW w:w="332" w:type="pct"/>
            <w:shd w:val="clear" w:color="auto" w:fill="FFFFFF"/>
          </w:tcPr>
          <w:p w14:paraId="39C0B8F9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2</w:t>
            </w:r>
          </w:p>
        </w:tc>
        <w:tc>
          <w:tcPr>
            <w:tcW w:w="207" w:type="pct"/>
            <w:shd w:val="clear" w:color="auto" w:fill="FFFFFF"/>
            <w:noWrap/>
          </w:tcPr>
          <w:p w14:paraId="3185000D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1</w:t>
            </w:r>
          </w:p>
        </w:tc>
        <w:tc>
          <w:tcPr>
            <w:tcW w:w="1023" w:type="pct"/>
            <w:shd w:val="clear" w:color="auto" w:fill="FFFFFF"/>
          </w:tcPr>
          <w:p w14:paraId="565FB329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477" w:type="pct"/>
            <w:shd w:val="clear" w:color="auto" w:fill="FFFFFF"/>
          </w:tcPr>
          <w:p w14:paraId="30690DD4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</w:tr>
      <w:tr w:rsidR="00543867" w:rsidRPr="00AE36C3" w14:paraId="23E54E95" w14:textId="77777777" w:rsidTr="000C5A02">
        <w:trPr>
          <w:trHeight w:val="300"/>
        </w:trPr>
        <w:tc>
          <w:tcPr>
            <w:tcW w:w="1522" w:type="pct"/>
            <w:shd w:val="clear" w:color="auto" w:fill="FFFFFF"/>
            <w:noWrap/>
          </w:tcPr>
          <w:p w14:paraId="5A7E85AC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  <w:t>Squamous cell carcinoma</w:t>
            </w:r>
          </w:p>
        </w:tc>
        <w:tc>
          <w:tcPr>
            <w:tcW w:w="200" w:type="pct"/>
            <w:shd w:val="clear" w:color="auto" w:fill="FFFFFF"/>
            <w:noWrap/>
          </w:tcPr>
          <w:p w14:paraId="42DB0E2C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0</w:t>
            </w:r>
          </w:p>
        </w:tc>
        <w:tc>
          <w:tcPr>
            <w:tcW w:w="1239" w:type="pct"/>
            <w:shd w:val="clear" w:color="auto" w:fill="FFFFFF"/>
          </w:tcPr>
          <w:p w14:paraId="68BB7D08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332" w:type="pct"/>
            <w:shd w:val="clear" w:color="auto" w:fill="FFFFFF"/>
          </w:tcPr>
          <w:p w14:paraId="7BB88DF2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207" w:type="pct"/>
            <w:shd w:val="clear" w:color="auto" w:fill="FFFFFF"/>
            <w:noWrap/>
          </w:tcPr>
          <w:p w14:paraId="722A6849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3</w:t>
            </w:r>
          </w:p>
        </w:tc>
        <w:tc>
          <w:tcPr>
            <w:tcW w:w="1023" w:type="pct"/>
            <w:shd w:val="clear" w:color="auto" w:fill="FFFFFF"/>
          </w:tcPr>
          <w:p w14:paraId="5FEF9D99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477" w:type="pct"/>
            <w:shd w:val="clear" w:color="auto" w:fill="FFFFFF"/>
          </w:tcPr>
          <w:p w14:paraId="067DD1C6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</w:tr>
      <w:tr w:rsidR="00543867" w:rsidRPr="00AE36C3" w14:paraId="52AC0402" w14:textId="77777777" w:rsidTr="000C5A02">
        <w:trPr>
          <w:trHeight w:val="300"/>
        </w:trPr>
        <w:tc>
          <w:tcPr>
            <w:tcW w:w="1522" w:type="pct"/>
            <w:shd w:val="clear" w:color="auto" w:fill="FFFFFF"/>
            <w:noWrap/>
          </w:tcPr>
          <w:p w14:paraId="2F045FB4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  <w:t>T-cell large granular lymphocytic leukaemia</w:t>
            </w:r>
          </w:p>
        </w:tc>
        <w:tc>
          <w:tcPr>
            <w:tcW w:w="200" w:type="pct"/>
            <w:shd w:val="clear" w:color="auto" w:fill="FFFFFF"/>
            <w:noWrap/>
          </w:tcPr>
          <w:p w14:paraId="55D8515C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1</w:t>
            </w:r>
          </w:p>
        </w:tc>
        <w:tc>
          <w:tcPr>
            <w:tcW w:w="1239" w:type="pct"/>
            <w:shd w:val="clear" w:color="auto" w:fill="FFFFFF"/>
          </w:tcPr>
          <w:p w14:paraId="66B60F82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332" w:type="pct"/>
            <w:shd w:val="clear" w:color="auto" w:fill="FFFFFF"/>
          </w:tcPr>
          <w:p w14:paraId="717DED4D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207" w:type="pct"/>
            <w:shd w:val="clear" w:color="auto" w:fill="FFFFFF"/>
            <w:noWrap/>
          </w:tcPr>
          <w:p w14:paraId="0705A594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0</w:t>
            </w:r>
          </w:p>
        </w:tc>
        <w:tc>
          <w:tcPr>
            <w:tcW w:w="1023" w:type="pct"/>
            <w:shd w:val="clear" w:color="auto" w:fill="FFFFFF"/>
          </w:tcPr>
          <w:p w14:paraId="7EADC2F4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477" w:type="pct"/>
            <w:shd w:val="clear" w:color="auto" w:fill="FFFFFF"/>
          </w:tcPr>
          <w:p w14:paraId="6B1D0093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</w:tr>
      <w:tr w:rsidR="00543867" w:rsidRPr="00AE36C3" w14:paraId="362DEB88" w14:textId="77777777" w:rsidTr="000C5A02">
        <w:trPr>
          <w:trHeight w:val="300"/>
        </w:trPr>
        <w:tc>
          <w:tcPr>
            <w:tcW w:w="1522" w:type="pct"/>
            <w:shd w:val="clear" w:color="auto" w:fill="FFFFFF"/>
            <w:noWrap/>
          </w:tcPr>
          <w:p w14:paraId="2C229D44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  <w:t>Thyroid cancer</w:t>
            </w:r>
          </w:p>
        </w:tc>
        <w:tc>
          <w:tcPr>
            <w:tcW w:w="200" w:type="pct"/>
            <w:shd w:val="clear" w:color="auto" w:fill="FFFFFF"/>
            <w:noWrap/>
          </w:tcPr>
          <w:p w14:paraId="46F7F9B1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1</w:t>
            </w:r>
          </w:p>
        </w:tc>
        <w:tc>
          <w:tcPr>
            <w:tcW w:w="1239" w:type="pct"/>
            <w:shd w:val="clear" w:color="auto" w:fill="FFFFFF"/>
          </w:tcPr>
          <w:p w14:paraId="3232D9C9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332" w:type="pct"/>
            <w:shd w:val="clear" w:color="auto" w:fill="FFFFFF"/>
          </w:tcPr>
          <w:p w14:paraId="63D9CFBB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207" w:type="pct"/>
            <w:shd w:val="clear" w:color="auto" w:fill="FFFFFF"/>
            <w:noWrap/>
          </w:tcPr>
          <w:p w14:paraId="36031F5D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0</w:t>
            </w:r>
          </w:p>
        </w:tc>
        <w:tc>
          <w:tcPr>
            <w:tcW w:w="1023" w:type="pct"/>
            <w:shd w:val="clear" w:color="auto" w:fill="FFFFFF"/>
          </w:tcPr>
          <w:p w14:paraId="30D6F1E0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477" w:type="pct"/>
            <w:shd w:val="clear" w:color="auto" w:fill="FFFFFF"/>
          </w:tcPr>
          <w:p w14:paraId="4109F5F7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</w:tr>
      <w:tr w:rsidR="00543867" w:rsidRPr="00AE36C3" w14:paraId="3A3DF903" w14:textId="77777777" w:rsidTr="000C5A02">
        <w:trPr>
          <w:trHeight w:val="300"/>
        </w:trPr>
        <w:tc>
          <w:tcPr>
            <w:tcW w:w="1522" w:type="pct"/>
            <w:shd w:val="clear" w:color="auto" w:fill="FFFFFF"/>
            <w:noWrap/>
          </w:tcPr>
          <w:p w14:paraId="1AB1A257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  <w:t>Tongue cancer</w:t>
            </w:r>
          </w:p>
        </w:tc>
        <w:tc>
          <w:tcPr>
            <w:tcW w:w="200" w:type="pct"/>
            <w:shd w:val="clear" w:color="auto" w:fill="FFFFFF"/>
            <w:noWrap/>
          </w:tcPr>
          <w:p w14:paraId="2BADA698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0</w:t>
            </w:r>
          </w:p>
        </w:tc>
        <w:tc>
          <w:tcPr>
            <w:tcW w:w="1239" w:type="pct"/>
            <w:shd w:val="clear" w:color="auto" w:fill="FFFFFF"/>
          </w:tcPr>
          <w:p w14:paraId="3FDCD788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332" w:type="pct"/>
            <w:shd w:val="clear" w:color="auto" w:fill="FFFFFF"/>
          </w:tcPr>
          <w:p w14:paraId="16454CBB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207" w:type="pct"/>
            <w:shd w:val="clear" w:color="auto" w:fill="FFFFFF"/>
            <w:noWrap/>
          </w:tcPr>
          <w:p w14:paraId="7B9D70FB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1</w:t>
            </w:r>
          </w:p>
        </w:tc>
        <w:tc>
          <w:tcPr>
            <w:tcW w:w="1023" w:type="pct"/>
            <w:shd w:val="clear" w:color="auto" w:fill="FFFFFF"/>
          </w:tcPr>
          <w:p w14:paraId="62043F39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1 malignant melanoma</w:t>
            </w:r>
          </w:p>
        </w:tc>
        <w:tc>
          <w:tcPr>
            <w:tcW w:w="477" w:type="pct"/>
            <w:shd w:val="clear" w:color="auto" w:fill="FFFFFF"/>
          </w:tcPr>
          <w:p w14:paraId="57FA593A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0</w:t>
            </w:r>
          </w:p>
        </w:tc>
      </w:tr>
      <w:tr w:rsidR="00543867" w:rsidRPr="00AE36C3" w14:paraId="3472E43C" w14:textId="77777777" w:rsidTr="000C5A02">
        <w:trPr>
          <w:trHeight w:val="300"/>
        </w:trPr>
        <w:tc>
          <w:tcPr>
            <w:tcW w:w="1522" w:type="pct"/>
            <w:shd w:val="clear" w:color="auto" w:fill="FFFFFF"/>
            <w:noWrap/>
          </w:tcPr>
          <w:p w14:paraId="7686B3FD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  <w:t>Unknown primary tumour</w:t>
            </w:r>
          </w:p>
        </w:tc>
        <w:tc>
          <w:tcPr>
            <w:tcW w:w="200" w:type="pct"/>
            <w:shd w:val="clear" w:color="auto" w:fill="FFFFFF"/>
            <w:noWrap/>
          </w:tcPr>
          <w:p w14:paraId="28B3F130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7</w:t>
            </w:r>
          </w:p>
        </w:tc>
        <w:tc>
          <w:tcPr>
            <w:tcW w:w="1239" w:type="pct"/>
            <w:shd w:val="clear" w:color="auto" w:fill="FFFFFF"/>
          </w:tcPr>
          <w:p w14:paraId="1A389715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1 malignant melanoma</w:t>
            </w:r>
          </w:p>
        </w:tc>
        <w:tc>
          <w:tcPr>
            <w:tcW w:w="332" w:type="pct"/>
            <w:shd w:val="clear" w:color="auto" w:fill="FFFFFF"/>
          </w:tcPr>
          <w:p w14:paraId="0808AF8A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0</w:t>
            </w:r>
          </w:p>
        </w:tc>
        <w:tc>
          <w:tcPr>
            <w:tcW w:w="207" w:type="pct"/>
            <w:shd w:val="clear" w:color="auto" w:fill="FFFFFF"/>
            <w:noWrap/>
          </w:tcPr>
          <w:p w14:paraId="5042E95E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1</w:t>
            </w:r>
          </w:p>
        </w:tc>
        <w:tc>
          <w:tcPr>
            <w:tcW w:w="1023" w:type="pct"/>
            <w:shd w:val="clear" w:color="auto" w:fill="FFFFFF"/>
          </w:tcPr>
          <w:p w14:paraId="31FFA9BE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477" w:type="pct"/>
            <w:shd w:val="clear" w:color="auto" w:fill="FFFFFF"/>
          </w:tcPr>
          <w:p w14:paraId="381FBBC2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</w:tr>
      <w:tr w:rsidR="00543867" w:rsidRPr="00AE36C3" w14:paraId="34AADC4F" w14:textId="77777777" w:rsidTr="000C5A02">
        <w:trPr>
          <w:trHeight w:val="300"/>
        </w:trPr>
        <w:tc>
          <w:tcPr>
            <w:tcW w:w="1522" w:type="pct"/>
            <w:shd w:val="clear" w:color="auto" w:fill="FFFFFF"/>
            <w:noWrap/>
          </w:tcPr>
          <w:p w14:paraId="36AA94B5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/>
                <w:bCs/>
                <w:sz w:val="21"/>
                <w:szCs w:val="20"/>
                <w:lang w:val="en-GB" w:eastAsia="da-DK"/>
              </w:rPr>
              <w:t>Uterus cancer</w:t>
            </w:r>
          </w:p>
        </w:tc>
        <w:tc>
          <w:tcPr>
            <w:tcW w:w="200" w:type="pct"/>
            <w:shd w:val="clear" w:color="auto" w:fill="FFFFFF"/>
            <w:noWrap/>
          </w:tcPr>
          <w:p w14:paraId="4917C576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1</w:t>
            </w:r>
          </w:p>
        </w:tc>
        <w:tc>
          <w:tcPr>
            <w:tcW w:w="1239" w:type="pct"/>
            <w:shd w:val="clear" w:color="auto" w:fill="FFFFFF"/>
          </w:tcPr>
          <w:p w14:paraId="2FFF1450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1 breast cancer</w:t>
            </w:r>
          </w:p>
        </w:tc>
        <w:tc>
          <w:tcPr>
            <w:tcW w:w="332" w:type="pct"/>
            <w:shd w:val="clear" w:color="auto" w:fill="FFFFFF"/>
          </w:tcPr>
          <w:p w14:paraId="67BB0FBC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0</w:t>
            </w:r>
          </w:p>
        </w:tc>
        <w:tc>
          <w:tcPr>
            <w:tcW w:w="207" w:type="pct"/>
            <w:shd w:val="clear" w:color="auto" w:fill="FFFFFF"/>
            <w:noWrap/>
          </w:tcPr>
          <w:p w14:paraId="0E5794DD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  <w:r w:rsidRPr="00AE36C3">
              <w:rPr>
                <w:rFonts w:cs="Calibri"/>
                <w:bCs/>
                <w:sz w:val="21"/>
                <w:szCs w:val="20"/>
                <w:lang w:val="en-GB" w:eastAsia="da-DK"/>
              </w:rPr>
              <w:t>0</w:t>
            </w:r>
          </w:p>
        </w:tc>
        <w:tc>
          <w:tcPr>
            <w:tcW w:w="1023" w:type="pct"/>
            <w:shd w:val="clear" w:color="auto" w:fill="FFFFFF"/>
          </w:tcPr>
          <w:p w14:paraId="50F69589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  <w:tc>
          <w:tcPr>
            <w:tcW w:w="477" w:type="pct"/>
            <w:shd w:val="clear" w:color="auto" w:fill="FFFFFF"/>
          </w:tcPr>
          <w:p w14:paraId="1ED38BE7" w14:textId="77777777" w:rsidR="00543867" w:rsidRPr="00AE36C3" w:rsidRDefault="00543867" w:rsidP="000C5A02">
            <w:pPr>
              <w:tabs>
                <w:tab w:val="left" w:pos="885"/>
                <w:tab w:val="center" w:pos="1363"/>
              </w:tabs>
              <w:spacing w:line="240" w:lineRule="auto"/>
              <w:jc w:val="left"/>
              <w:rPr>
                <w:rFonts w:cs="Calibri"/>
                <w:bCs/>
                <w:sz w:val="21"/>
                <w:szCs w:val="20"/>
                <w:lang w:val="en-GB" w:eastAsia="da-DK"/>
              </w:rPr>
            </w:pPr>
          </w:p>
        </w:tc>
      </w:tr>
    </w:tbl>
    <w:p w14:paraId="19D28FCE" w14:textId="77777777" w:rsidR="00543867" w:rsidRPr="00AE36C3" w:rsidRDefault="00543867" w:rsidP="00265E68">
      <w:pPr>
        <w:pStyle w:val="Overskrift2"/>
        <w:spacing w:before="0" w:after="0" w:line="240" w:lineRule="auto"/>
        <w:rPr>
          <w:b w:val="0"/>
          <w:bCs w:val="0"/>
        </w:rPr>
      </w:pPr>
      <w:r w:rsidRPr="00AE36C3">
        <w:rPr>
          <w:b w:val="0"/>
          <w:bCs w:val="0"/>
        </w:rPr>
        <w:t>* 10 patients had more than one cancer diagnosed within follow-up period (Only first diagnosis shown).</w:t>
      </w:r>
    </w:p>
    <w:p w14:paraId="3DE381CA" w14:textId="77777777" w:rsidR="00543867" w:rsidRPr="00AE36C3" w:rsidRDefault="00543867" w:rsidP="00265E68">
      <w:pPr>
        <w:pStyle w:val="Overskrift2"/>
        <w:spacing w:before="0" w:after="0" w:line="240" w:lineRule="auto"/>
      </w:pPr>
    </w:p>
    <w:p w14:paraId="5BF705D0" w14:textId="77777777" w:rsidR="00543867" w:rsidRPr="00AE36C3" w:rsidRDefault="00543867" w:rsidP="00265E68">
      <w:pPr>
        <w:spacing w:after="160" w:line="256" w:lineRule="auto"/>
        <w:jc w:val="left"/>
        <w:rPr>
          <w:rFonts w:cs="Calibri"/>
          <w:b/>
          <w:bCs/>
          <w:szCs w:val="24"/>
          <w:lang w:val="en-GB"/>
        </w:rPr>
      </w:pPr>
      <w:r w:rsidRPr="00AE36C3">
        <w:rPr>
          <w:lang w:val="en-GB"/>
        </w:rPr>
        <w:br w:type="page"/>
      </w:r>
    </w:p>
    <w:p w14:paraId="2EA6D7D4" w14:textId="77777777" w:rsidR="00543867" w:rsidRPr="00AE36C3" w:rsidRDefault="00543867" w:rsidP="00F237FE">
      <w:pPr>
        <w:pStyle w:val="Overskrift2"/>
        <w:spacing w:before="0" w:after="0" w:line="240" w:lineRule="auto"/>
        <w:sectPr w:rsidR="00543867" w:rsidRPr="00AE36C3" w:rsidSect="00265E68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</w:p>
    <w:p w14:paraId="51B29CA2" w14:textId="71B6AE15" w:rsidR="00543867" w:rsidRPr="00AE36C3" w:rsidRDefault="00543867" w:rsidP="00F237FE">
      <w:pPr>
        <w:pStyle w:val="Overskrift2"/>
        <w:spacing w:before="0" w:after="0" w:line="240" w:lineRule="auto"/>
      </w:pPr>
      <w:r w:rsidRPr="00AE36C3">
        <w:lastRenderedPageBreak/>
        <w:t>Supplementa</w:t>
      </w:r>
      <w:r w:rsidR="00F45F6F">
        <w:t>l</w:t>
      </w:r>
      <w:r w:rsidRPr="00AE36C3">
        <w:t xml:space="preserve"> Table 4. </w:t>
      </w:r>
      <w:r w:rsidRPr="00AE36C3">
        <w:rPr>
          <w:b w:val="0"/>
          <w:bCs w:val="0"/>
        </w:rPr>
        <w:t xml:space="preserve">Spearman’s correlations coefficient </w:t>
      </w:r>
      <w:bookmarkEnd w:id="1"/>
      <w:r w:rsidRPr="00AE36C3">
        <w:rPr>
          <w:b w:val="0"/>
          <w:bCs w:val="0"/>
        </w:rPr>
        <w:t>analysis between inflammatory biomarkers and age in the groups with and without cancer.</w:t>
      </w:r>
      <w:r w:rsidRPr="00AE36C3">
        <w:t xml:space="preserve"> </w:t>
      </w:r>
    </w:p>
    <w:p w14:paraId="4C2FCAAB" w14:textId="77777777" w:rsidR="00543867" w:rsidRPr="00AE36C3" w:rsidRDefault="00543867" w:rsidP="00382774">
      <w:pPr>
        <w:rPr>
          <w:lang w:val="en-GB"/>
        </w:rPr>
      </w:pPr>
    </w:p>
    <w:tbl>
      <w:tblPr>
        <w:tblW w:w="105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150"/>
        <w:gridCol w:w="1116"/>
        <w:gridCol w:w="1176"/>
        <w:gridCol w:w="1116"/>
        <w:gridCol w:w="1116"/>
        <w:gridCol w:w="1300"/>
        <w:gridCol w:w="1116"/>
        <w:gridCol w:w="1116"/>
        <w:gridCol w:w="1300"/>
      </w:tblGrid>
      <w:tr w:rsidR="00543867" w:rsidRPr="00AE36C3" w14:paraId="53DD0D95" w14:textId="77777777" w:rsidTr="000C5A02">
        <w:tc>
          <w:tcPr>
            <w:tcW w:w="1150" w:type="dxa"/>
            <w:shd w:val="clear" w:color="auto" w:fill="FFFFFF"/>
          </w:tcPr>
          <w:p w14:paraId="607ED776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b/>
                <w:bCs/>
                <w:lang w:val="en-GB"/>
              </w:rPr>
            </w:pPr>
          </w:p>
        </w:tc>
        <w:tc>
          <w:tcPr>
            <w:tcW w:w="9356" w:type="dxa"/>
            <w:gridSpan w:val="8"/>
            <w:shd w:val="clear" w:color="auto" w:fill="FFFFFF"/>
          </w:tcPr>
          <w:p w14:paraId="7D1CC5CC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No cancer diagnosis</w:t>
            </w:r>
          </w:p>
        </w:tc>
      </w:tr>
      <w:tr w:rsidR="00543867" w:rsidRPr="00AE36C3" w14:paraId="09216FA7" w14:textId="77777777" w:rsidTr="000C5A02">
        <w:tc>
          <w:tcPr>
            <w:tcW w:w="1150" w:type="dxa"/>
            <w:shd w:val="clear" w:color="auto" w:fill="FFFFFF"/>
          </w:tcPr>
          <w:p w14:paraId="625EEB50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b/>
                <w:bCs/>
                <w:lang w:val="en-GB"/>
              </w:rPr>
            </w:pPr>
          </w:p>
        </w:tc>
        <w:tc>
          <w:tcPr>
            <w:tcW w:w="1116" w:type="dxa"/>
            <w:shd w:val="clear" w:color="auto" w:fill="FFFFFF"/>
          </w:tcPr>
          <w:p w14:paraId="6E764243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Age</w:t>
            </w:r>
          </w:p>
        </w:tc>
        <w:tc>
          <w:tcPr>
            <w:tcW w:w="1176" w:type="dxa"/>
            <w:shd w:val="clear" w:color="auto" w:fill="FFFFFF"/>
          </w:tcPr>
          <w:p w14:paraId="49D8FB40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CRP</w:t>
            </w:r>
          </w:p>
        </w:tc>
        <w:tc>
          <w:tcPr>
            <w:tcW w:w="1116" w:type="dxa"/>
            <w:shd w:val="clear" w:color="auto" w:fill="FFFFFF"/>
          </w:tcPr>
          <w:p w14:paraId="242BAA48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IL-6</w:t>
            </w:r>
          </w:p>
        </w:tc>
        <w:tc>
          <w:tcPr>
            <w:tcW w:w="1116" w:type="dxa"/>
            <w:shd w:val="clear" w:color="auto" w:fill="FFFFFF"/>
          </w:tcPr>
          <w:p w14:paraId="3A305271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YKL-40</w:t>
            </w:r>
          </w:p>
        </w:tc>
        <w:tc>
          <w:tcPr>
            <w:tcW w:w="1300" w:type="dxa"/>
            <w:shd w:val="clear" w:color="auto" w:fill="FFFFFF"/>
          </w:tcPr>
          <w:p w14:paraId="6AD77B0F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CEA</w:t>
            </w:r>
          </w:p>
        </w:tc>
        <w:tc>
          <w:tcPr>
            <w:tcW w:w="1116" w:type="dxa"/>
            <w:shd w:val="clear" w:color="auto" w:fill="FFFFFF"/>
          </w:tcPr>
          <w:p w14:paraId="6798EFA0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CA19-9</w:t>
            </w:r>
          </w:p>
        </w:tc>
        <w:tc>
          <w:tcPr>
            <w:tcW w:w="1116" w:type="dxa"/>
            <w:shd w:val="clear" w:color="auto" w:fill="FFFFFF"/>
          </w:tcPr>
          <w:p w14:paraId="712DACA8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CA125</w:t>
            </w:r>
            <w:r w:rsidRPr="00AE36C3">
              <w:rPr>
                <w:rFonts w:cs="Calibri"/>
                <w:bCs/>
                <w:noProof/>
                <w:sz w:val="22"/>
                <w:szCs w:val="24"/>
                <w:lang w:val="en-GB"/>
              </w:rPr>
              <w:t>‡</w:t>
            </w:r>
          </w:p>
        </w:tc>
        <w:tc>
          <w:tcPr>
            <w:tcW w:w="1300" w:type="dxa"/>
            <w:shd w:val="clear" w:color="auto" w:fill="FFFFFF"/>
          </w:tcPr>
          <w:p w14:paraId="00459994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PSA</w:t>
            </w:r>
            <w:r w:rsidRPr="00AE36C3">
              <w:rPr>
                <w:rFonts w:cs="Calibri"/>
                <w:bCs/>
                <w:noProof/>
                <w:sz w:val="22"/>
                <w:szCs w:val="24"/>
                <w:lang w:val="en-GB"/>
              </w:rPr>
              <w:t>‡</w:t>
            </w:r>
          </w:p>
        </w:tc>
      </w:tr>
      <w:tr w:rsidR="00543867" w:rsidRPr="00AE36C3" w14:paraId="223DE757" w14:textId="77777777" w:rsidTr="000C5A02">
        <w:tc>
          <w:tcPr>
            <w:tcW w:w="1150" w:type="dxa"/>
            <w:shd w:val="clear" w:color="auto" w:fill="FFFFFF"/>
          </w:tcPr>
          <w:p w14:paraId="62C50593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Age</w:t>
            </w:r>
          </w:p>
        </w:tc>
        <w:tc>
          <w:tcPr>
            <w:tcW w:w="1116" w:type="dxa"/>
            <w:shd w:val="clear" w:color="auto" w:fill="FFFFFF"/>
          </w:tcPr>
          <w:p w14:paraId="3B73D18D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1</w:t>
            </w:r>
          </w:p>
        </w:tc>
        <w:tc>
          <w:tcPr>
            <w:tcW w:w="1176" w:type="dxa"/>
            <w:shd w:val="clear" w:color="auto" w:fill="FFFFFF"/>
          </w:tcPr>
          <w:p w14:paraId="653AF420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22***</w:t>
            </w:r>
          </w:p>
        </w:tc>
        <w:tc>
          <w:tcPr>
            <w:tcW w:w="1116" w:type="dxa"/>
            <w:shd w:val="clear" w:color="auto" w:fill="FFFFFF"/>
          </w:tcPr>
          <w:p w14:paraId="21B44AAA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37***</w:t>
            </w:r>
          </w:p>
        </w:tc>
        <w:tc>
          <w:tcPr>
            <w:tcW w:w="1116" w:type="dxa"/>
            <w:shd w:val="clear" w:color="auto" w:fill="FFFFFF"/>
          </w:tcPr>
          <w:p w14:paraId="1CA129D6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42***</w:t>
            </w:r>
          </w:p>
        </w:tc>
        <w:tc>
          <w:tcPr>
            <w:tcW w:w="1300" w:type="dxa"/>
            <w:shd w:val="clear" w:color="auto" w:fill="FFFFFF"/>
          </w:tcPr>
          <w:p w14:paraId="6DCEB48E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19***</w:t>
            </w:r>
          </w:p>
        </w:tc>
        <w:tc>
          <w:tcPr>
            <w:tcW w:w="1116" w:type="dxa"/>
            <w:shd w:val="clear" w:color="auto" w:fill="FFFFFF"/>
          </w:tcPr>
          <w:p w14:paraId="2DF1A62C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17***</w:t>
            </w:r>
          </w:p>
        </w:tc>
        <w:tc>
          <w:tcPr>
            <w:tcW w:w="1116" w:type="dxa"/>
            <w:shd w:val="clear" w:color="auto" w:fill="FFFFFF"/>
          </w:tcPr>
          <w:p w14:paraId="2A809FC1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03</w:t>
            </w:r>
          </w:p>
        </w:tc>
        <w:tc>
          <w:tcPr>
            <w:tcW w:w="1300" w:type="dxa"/>
            <w:shd w:val="clear" w:color="auto" w:fill="FFFFFF"/>
          </w:tcPr>
          <w:p w14:paraId="237D8AAD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27***</w:t>
            </w:r>
          </w:p>
        </w:tc>
      </w:tr>
      <w:tr w:rsidR="00543867" w:rsidRPr="00AE36C3" w14:paraId="62CA88E9" w14:textId="77777777" w:rsidTr="000C5A02">
        <w:tc>
          <w:tcPr>
            <w:tcW w:w="1150" w:type="dxa"/>
            <w:shd w:val="clear" w:color="auto" w:fill="FFFFFF"/>
          </w:tcPr>
          <w:p w14:paraId="3BE0BBF0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CRP</w:t>
            </w:r>
          </w:p>
        </w:tc>
        <w:tc>
          <w:tcPr>
            <w:tcW w:w="1116" w:type="dxa"/>
            <w:shd w:val="clear" w:color="auto" w:fill="FFFFFF"/>
          </w:tcPr>
          <w:p w14:paraId="3796BD08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22***</w:t>
            </w:r>
          </w:p>
        </w:tc>
        <w:tc>
          <w:tcPr>
            <w:tcW w:w="1176" w:type="dxa"/>
            <w:shd w:val="clear" w:color="auto" w:fill="FFFFFF"/>
          </w:tcPr>
          <w:p w14:paraId="2CDEA364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1</w:t>
            </w:r>
          </w:p>
        </w:tc>
        <w:tc>
          <w:tcPr>
            <w:tcW w:w="1116" w:type="dxa"/>
            <w:shd w:val="clear" w:color="auto" w:fill="FFFFFF"/>
          </w:tcPr>
          <w:p w14:paraId="742EF1BE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58***</w:t>
            </w:r>
          </w:p>
        </w:tc>
        <w:tc>
          <w:tcPr>
            <w:tcW w:w="1116" w:type="dxa"/>
            <w:shd w:val="clear" w:color="auto" w:fill="FFFFFF"/>
          </w:tcPr>
          <w:p w14:paraId="47FCEBA0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34***</w:t>
            </w:r>
          </w:p>
        </w:tc>
        <w:tc>
          <w:tcPr>
            <w:tcW w:w="1300" w:type="dxa"/>
            <w:shd w:val="clear" w:color="auto" w:fill="FFFFFF"/>
          </w:tcPr>
          <w:p w14:paraId="4CE83EA7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0.05 </w:t>
            </w:r>
          </w:p>
        </w:tc>
        <w:tc>
          <w:tcPr>
            <w:tcW w:w="1116" w:type="dxa"/>
            <w:shd w:val="clear" w:color="auto" w:fill="FFFFFF"/>
          </w:tcPr>
          <w:p w14:paraId="04B86B3B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0.06 </w:t>
            </w:r>
          </w:p>
        </w:tc>
        <w:tc>
          <w:tcPr>
            <w:tcW w:w="1116" w:type="dxa"/>
            <w:shd w:val="clear" w:color="auto" w:fill="FFFFFF"/>
          </w:tcPr>
          <w:p w14:paraId="31F672C1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15**</w:t>
            </w:r>
          </w:p>
        </w:tc>
        <w:tc>
          <w:tcPr>
            <w:tcW w:w="1300" w:type="dxa"/>
            <w:shd w:val="clear" w:color="auto" w:fill="FFFFFF"/>
          </w:tcPr>
          <w:p w14:paraId="569D120E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0.08 </w:t>
            </w:r>
          </w:p>
        </w:tc>
      </w:tr>
      <w:tr w:rsidR="00543867" w:rsidRPr="00AE36C3" w14:paraId="2E152007" w14:textId="77777777" w:rsidTr="000C5A02">
        <w:tc>
          <w:tcPr>
            <w:tcW w:w="1150" w:type="dxa"/>
            <w:shd w:val="clear" w:color="auto" w:fill="FFFFFF"/>
          </w:tcPr>
          <w:p w14:paraId="0EF34D15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IL-6</w:t>
            </w:r>
          </w:p>
        </w:tc>
        <w:tc>
          <w:tcPr>
            <w:tcW w:w="1116" w:type="dxa"/>
            <w:shd w:val="clear" w:color="auto" w:fill="FFFFFF"/>
          </w:tcPr>
          <w:p w14:paraId="26E0CA77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37***</w:t>
            </w:r>
          </w:p>
        </w:tc>
        <w:tc>
          <w:tcPr>
            <w:tcW w:w="1176" w:type="dxa"/>
            <w:shd w:val="clear" w:color="auto" w:fill="FFFFFF"/>
          </w:tcPr>
          <w:p w14:paraId="18C3F4AD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58***</w:t>
            </w:r>
          </w:p>
        </w:tc>
        <w:tc>
          <w:tcPr>
            <w:tcW w:w="1116" w:type="dxa"/>
            <w:shd w:val="clear" w:color="auto" w:fill="FFFFFF"/>
          </w:tcPr>
          <w:p w14:paraId="308E423A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1</w:t>
            </w:r>
          </w:p>
        </w:tc>
        <w:tc>
          <w:tcPr>
            <w:tcW w:w="1116" w:type="dxa"/>
            <w:shd w:val="clear" w:color="auto" w:fill="FFFFFF"/>
          </w:tcPr>
          <w:p w14:paraId="5C8F7972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53***</w:t>
            </w:r>
          </w:p>
        </w:tc>
        <w:tc>
          <w:tcPr>
            <w:tcW w:w="1300" w:type="dxa"/>
            <w:shd w:val="clear" w:color="auto" w:fill="FFFFFF"/>
          </w:tcPr>
          <w:p w14:paraId="0732E41B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14***</w:t>
            </w:r>
          </w:p>
        </w:tc>
        <w:tc>
          <w:tcPr>
            <w:tcW w:w="1116" w:type="dxa"/>
            <w:shd w:val="clear" w:color="auto" w:fill="FFFFFF"/>
          </w:tcPr>
          <w:p w14:paraId="4665A38B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13***</w:t>
            </w:r>
          </w:p>
        </w:tc>
        <w:tc>
          <w:tcPr>
            <w:tcW w:w="1116" w:type="dxa"/>
            <w:shd w:val="clear" w:color="auto" w:fill="FFFFFF"/>
          </w:tcPr>
          <w:p w14:paraId="443FED21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15**</w:t>
            </w:r>
          </w:p>
        </w:tc>
        <w:tc>
          <w:tcPr>
            <w:tcW w:w="1300" w:type="dxa"/>
            <w:shd w:val="clear" w:color="auto" w:fill="FFFFFF"/>
          </w:tcPr>
          <w:p w14:paraId="6378D876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0.01 </w:t>
            </w:r>
          </w:p>
        </w:tc>
      </w:tr>
      <w:tr w:rsidR="00543867" w:rsidRPr="00AE36C3" w14:paraId="54EC3CEF" w14:textId="77777777" w:rsidTr="000C5A02">
        <w:tc>
          <w:tcPr>
            <w:tcW w:w="1150" w:type="dxa"/>
            <w:shd w:val="clear" w:color="auto" w:fill="FFFFFF"/>
          </w:tcPr>
          <w:p w14:paraId="7B7A7B5D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YKL-40</w:t>
            </w:r>
          </w:p>
        </w:tc>
        <w:tc>
          <w:tcPr>
            <w:tcW w:w="1116" w:type="dxa"/>
            <w:shd w:val="clear" w:color="auto" w:fill="FFFFFF"/>
          </w:tcPr>
          <w:p w14:paraId="24DBA249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42***</w:t>
            </w:r>
          </w:p>
        </w:tc>
        <w:tc>
          <w:tcPr>
            <w:tcW w:w="1176" w:type="dxa"/>
            <w:shd w:val="clear" w:color="auto" w:fill="FFFFFF"/>
          </w:tcPr>
          <w:p w14:paraId="18ED9BF8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34***</w:t>
            </w:r>
          </w:p>
        </w:tc>
        <w:tc>
          <w:tcPr>
            <w:tcW w:w="1116" w:type="dxa"/>
            <w:shd w:val="clear" w:color="auto" w:fill="FFFFFF"/>
          </w:tcPr>
          <w:p w14:paraId="6E853D93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53***</w:t>
            </w:r>
          </w:p>
        </w:tc>
        <w:tc>
          <w:tcPr>
            <w:tcW w:w="1116" w:type="dxa"/>
            <w:shd w:val="clear" w:color="auto" w:fill="FFFFFF"/>
          </w:tcPr>
          <w:p w14:paraId="0898315C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1</w:t>
            </w:r>
          </w:p>
        </w:tc>
        <w:tc>
          <w:tcPr>
            <w:tcW w:w="1300" w:type="dxa"/>
            <w:shd w:val="clear" w:color="auto" w:fill="FFFFFF"/>
          </w:tcPr>
          <w:p w14:paraId="51AA3AC3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25***</w:t>
            </w:r>
          </w:p>
        </w:tc>
        <w:tc>
          <w:tcPr>
            <w:tcW w:w="1116" w:type="dxa"/>
            <w:shd w:val="clear" w:color="auto" w:fill="FFFFFF"/>
          </w:tcPr>
          <w:p w14:paraId="0A9D285B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22***</w:t>
            </w:r>
          </w:p>
        </w:tc>
        <w:tc>
          <w:tcPr>
            <w:tcW w:w="1116" w:type="dxa"/>
            <w:shd w:val="clear" w:color="auto" w:fill="FFFFFF"/>
          </w:tcPr>
          <w:p w14:paraId="4A21D28C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15**</w:t>
            </w:r>
          </w:p>
        </w:tc>
        <w:tc>
          <w:tcPr>
            <w:tcW w:w="1300" w:type="dxa"/>
            <w:shd w:val="clear" w:color="auto" w:fill="FFFFFF"/>
          </w:tcPr>
          <w:p w14:paraId="0E971423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0.12 </w:t>
            </w:r>
          </w:p>
        </w:tc>
      </w:tr>
      <w:tr w:rsidR="00543867" w:rsidRPr="00AE36C3" w14:paraId="651B527C" w14:textId="77777777" w:rsidTr="000C5A02">
        <w:tc>
          <w:tcPr>
            <w:tcW w:w="1150" w:type="dxa"/>
            <w:shd w:val="clear" w:color="auto" w:fill="FFFFFF"/>
          </w:tcPr>
          <w:p w14:paraId="05EA7BD6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CEA</w:t>
            </w:r>
          </w:p>
        </w:tc>
        <w:tc>
          <w:tcPr>
            <w:tcW w:w="1116" w:type="dxa"/>
            <w:shd w:val="clear" w:color="auto" w:fill="FFFFFF"/>
          </w:tcPr>
          <w:p w14:paraId="0F9D8082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19***</w:t>
            </w:r>
          </w:p>
        </w:tc>
        <w:tc>
          <w:tcPr>
            <w:tcW w:w="1176" w:type="dxa"/>
            <w:shd w:val="clear" w:color="auto" w:fill="FFFFFF"/>
          </w:tcPr>
          <w:p w14:paraId="2857C4CF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0.05 </w:t>
            </w:r>
          </w:p>
        </w:tc>
        <w:tc>
          <w:tcPr>
            <w:tcW w:w="1116" w:type="dxa"/>
            <w:shd w:val="clear" w:color="auto" w:fill="FFFFFF"/>
          </w:tcPr>
          <w:p w14:paraId="4A25FAE9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14***</w:t>
            </w:r>
          </w:p>
        </w:tc>
        <w:tc>
          <w:tcPr>
            <w:tcW w:w="1116" w:type="dxa"/>
            <w:shd w:val="clear" w:color="auto" w:fill="FFFFFF"/>
          </w:tcPr>
          <w:p w14:paraId="2E17A1F3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25***</w:t>
            </w:r>
          </w:p>
        </w:tc>
        <w:tc>
          <w:tcPr>
            <w:tcW w:w="1300" w:type="dxa"/>
            <w:shd w:val="clear" w:color="auto" w:fill="FFFFFF"/>
          </w:tcPr>
          <w:p w14:paraId="5BACB0EE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1</w:t>
            </w:r>
          </w:p>
        </w:tc>
        <w:tc>
          <w:tcPr>
            <w:tcW w:w="1116" w:type="dxa"/>
            <w:shd w:val="clear" w:color="auto" w:fill="FFFFFF"/>
          </w:tcPr>
          <w:p w14:paraId="0B0C8982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20***</w:t>
            </w:r>
          </w:p>
        </w:tc>
        <w:tc>
          <w:tcPr>
            <w:tcW w:w="1116" w:type="dxa"/>
            <w:shd w:val="clear" w:color="auto" w:fill="FFFFFF"/>
          </w:tcPr>
          <w:p w14:paraId="7B03FB0B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0.02 </w:t>
            </w:r>
          </w:p>
        </w:tc>
        <w:tc>
          <w:tcPr>
            <w:tcW w:w="1300" w:type="dxa"/>
            <w:shd w:val="clear" w:color="auto" w:fill="FFFFFF"/>
          </w:tcPr>
          <w:p w14:paraId="62C2C563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-0.02 </w:t>
            </w:r>
          </w:p>
        </w:tc>
      </w:tr>
      <w:tr w:rsidR="00543867" w:rsidRPr="00AE36C3" w14:paraId="12FA76EE" w14:textId="77777777" w:rsidTr="000C5A02">
        <w:tc>
          <w:tcPr>
            <w:tcW w:w="1150" w:type="dxa"/>
            <w:shd w:val="clear" w:color="auto" w:fill="FFFFFF"/>
          </w:tcPr>
          <w:p w14:paraId="643851FC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CA19-9</w:t>
            </w:r>
          </w:p>
        </w:tc>
        <w:tc>
          <w:tcPr>
            <w:tcW w:w="1116" w:type="dxa"/>
            <w:shd w:val="clear" w:color="auto" w:fill="FFFFFF"/>
          </w:tcPr>
          <w:p w14:paraId="5FAE22D0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17***</w:t>
            </w:r>
          </w:p>
        </w:tc>
        <w:tc>
          <w:tcPr>
            <w:tcW w:w="1176" w:type="dxa"/>
            <w:shd w:val="clear" w:color="auto" w:fill="FFFFFF"/>
          </w:tcPr>
          <w:p w14:paraId="367A5F7A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0.06 </w:t>
            </w:r>
          </w:p>
        </w:tc>
        <w:tc>
          <w:tcPr>
            <w:tcW w:w="1116" w:type="dxa"/>
            <w:shd w:val="clear" w:color="auto" w:fill="FFFFFF"/>
          </w:tcPr>
          <w:p w14:paraId="0FADA3F7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13***</w:t>
            </w:r>
          </w:p>
        </w:tc>
        <w:tc>
          <w:tcPr>
            <w:tcW w:w="1116" w:type="dxa"/>
            <w:shd w:val="clear" w:color="auto" w:fill="FFFFFF"/>
          </w:tcPr>
          <w:p w14:paraId="1377E9A3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22***</w:t>
            </w:r>
          </w:p>
        </w:tc>
        <w:tc>
          <w:tcPr>
            <w:tcW w:w="1300" w:type="dxa"/>
            <w:shd w:val="clear" w:color="auto" w:fill="FFFFFF"/>
          </w:tcPr>
          <w:p w14:paraId="7A4AE0D0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20***</w:t>
            </w:r>
          </w:p>
        </w:tc>
        <w:tc>
          <w:tcPr>
            <w:tcW w:w="1116" w:type="dxa"/>
            <w:shd w:val="clear" w:color="auto" w:fill="FFFFFF"/>
          </w:tcPr>
          <w:p w14:paraId="259F7A29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1</w:t>
            </w:r>
          </w:p>
        </w:tc>
        <w:tc>
          <w:tcPr>
            <w:tcW w:w="1116" w:type="dxa"/>
            <w:shd w:val="clear" w:color="auto" w:fill="FFFFFF"/>
          </w:tcPr>
          <w:p w14:paraId="721E2E44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21***</w:t>
            </w:r>
          </w:p>
        </w:tc>
        <w:tc>
          <w:tcPr>
            <w:tcW w:w="1300" w:type="dxa"/>
            <w:shd w:val="clear" w:color="auto" w:fill="FFFFFF"/>
          </w:tcPr>
          <w:p w14:paraId="0AE1C976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15*</w:t>
            </w:r>
          </w:p>
        </w:tc>
      </w:tr>
      <w:tr w:rsidR="00543867" w:rsidRPr="00AE36C3" w14:paraId="736B6713" w14:textId="77777777" w:rsidTr="000C5A02">
        <w:tc>
          <w:tcPr>
            <w:tcW w:w="1150" w:type="dxa"/>
            <w:shd w:val="clear" w:color="auto" w:fill="FFFFFF"/>
          </w:tcPr>
          <w:p w14:paraId="2DB151BE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CA125</w:t>
            </w:r>
          </w:p>
        </w:tc>
        <w:tc>
          <w:tcPr>
            <w:tcW w:w="1116" w:type="dxa"/>
            <w:shd w:val="clear" w:color="auto" w:fill="FFFFFF"/>
          </w:tcPr>
          <w:p w14:paraId="0699B23B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0.03 </w:t>
            </w:r>
          </w:p>
        </w:tc>
        <w:tc>
          <w:tcPr>
            <w:tcW w:w="1176" w:type="dxa"/>
            <w:shd w:val="clear" w:color="auto" w:fill="FFFFFF"/>
          </w:tcPr>
          <w:p w14:paraId="51572A7E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15**</w:t>
            </w:r>
          </w:p>
        </w:tc>
        <w:tc>
          <w:tcPr>
            <w:tcW w:w="1116" w:type="dxa"/>
            <w:shd w:val="clear" w:color="auto" w:fill="FFFFFF"/>
          </w:tcPr>
          <w:p w14:paraId="1806124C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15**</w:t>
            </w:r>
          </w:p>
        </w:tc>
        <w:tc>
          <w:tcPr>
            <w:tcW w:w="1116" w:type="dxa"/>
            <w:shd w:val="clear" w:color="auto" w:fill="FFFFFF"/>
          </w:tcPr>
          <w:p w14:paraId="3BF89E03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15**</w:t>
            </w:r>
          </w:p>
        </w:tc>
        <w:tc>
          <w:tcPr>
            <w:tcW w:w="1300" w:type="dxa"/>
            <w:shd w:val="clear" w:color="auto" w:fill="FFFFFF"/>
          </w:tcPr>
          <w:p w14:paraId="4BD2BFF7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0.02 </w:t>
            </w:r>
          </w:p>
        </w:tc>
        <w:tc>
          <w:tcPr>
            <w:tcW w:w="1116" w:type="dxa"/>
            <w:shd w:val="clear" w:color="auto" w:fill="FFFFFF"/>
          </w:tcPr>
          <w:p w14:paraId="6F1B4FA1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21***</w:t>
            </w:r>
          </w:p>
        </w:tc>
        <w:tc>
          <w:tcPr>
            <w:tcW w:w="1116" w:type="dxa"/>
            <w:shd w:val="clear" w:color="auto" w:fill="FFFFFF"/>
          </w:tcPr>
          <w:p w14:paraId="05CAB8B8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1</w:t>
            </w:r>
          </w:p>
        </w:tc>
        <w:tc>
          <w:tcPr>
            <w:tcW w:w="1300" w:type="dxa"/>
            <w:shd w:val="clear" w:color="auto" w:fill="FFFFFF"/>
          </w:tcPr>
          <w:p w14:paraId="4D1D2D9B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-</w:t>
            </w:r>
          </w:p>
        </w:tc>
      </w:tr>
      <w:tr w:rsidR="00543867" w:rsidRPr="00AE36C3" w14:paraId="27A42B0E" w14:textId="77777777" w:rsidTr="000C5A02">
        <w:tc>
          <w:tcPr>
            <w:tcW w:w="1150" w:type="dxa"/>
            <w:shd w:val="clear" w:color="auto" w:fill="FFFFFF"/>
          </w:tcPr>
          <w:p w14:paraId="7A5E46F3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PSA</w:t>
            </w:r>
          </w:p>
        </w:tc>
        <w:tc>
          <w:tcPr>
            <w:tcW w:w="1116" w:type="dxa"/>
            <w:shd w:val="clear" w:color="auto" w:fill="FFFFFF"/>
          </w:tcPr>
          <w:p w14:paraId="0DD4CCA5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27***</w:t>
            </w:r>
          </w:p>
        </w:tc>
        <w:tc>
          <w:tcPr>
            <w:tcW w:w="1176" w:type="dxa"/>
            <w:shd w:val="clear" w:color="auto" w:fill="FFFFFF"/>
          </w:tcPr>
          <w:p w14:paraId="37BB8CDD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0.08 </w:t>
            </w:r>
          </w:p>
        </w:tc>
        <w:tc>
          <w:tcPr>
            <w:tcW w:w="1116" w:type="dxa"/>
            <w:shd w:val="clear" w:color="auto" w:fill="FFFFFF"/>
          </w:tcPr>
          <w:p w14:paraId="3117D998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0.01 </w:t>
            </w:r>
          </w:p>
        </w:tc>
        <w:tc>
          <w:tcPr>
            <w:tcW w:w="1116" w:type="dxa"/>
            <w:shd w:val="clear" w:color="auto" w:fill="FFFFFF"/>
          </w:tcPr>
          <w:p w14:paraId="7B0377DA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0.12 </w:t>
            </w:r>
          </w:p>
        </w:tc>
        <w:tc>
          <w:tcPr>
            <w:tcW w:w="1300" w:type="dxa"/>
            <w:shd w:val="clear" w:color="auto" w:fill="FFFFFF"/>
          </w:tcPr>
          <w:p w14:paraId="4F19EC04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-0.02 </w:t>
            </w:r>
          </w:p>
        </w:tc>
        <w:tc>
          <w:tcPr>
            <w:tcW w:w="1116" w:type="dxa"/>
            <w:shd w:val="clear" w:color="auto" w:fill="FFFFFF"/>
          </w:tcPr>
          <w:p w14:paraId="30803F2E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15*</w:t>
            </w:r>
          </w:p>
        </w:tc>
        <w:tc>
          <w:tcPr>
            <w:tcW w:w="1116" w:type="dxa"/>
            <w:shd w:val="clear" w:color="auto" w:fill="FFFFFF"/>
          </w:tcPr>
          <w:p w14:paraId="43048680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-</w:t>
            </w:r>
          </w:p>
        </w:tc>
        <w:tc>
          <w:tcPr>
            <w:tcW w:w="1300" w:type="dxa"/>
            <w:shd w:val="clear" w:color="auto" w:fill="FFFFFF"/>
          </w:tcPr>
          <w:p w14:paraId="1FA8BE95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1</w:t>
            </w:r>
          </w:p>
        </w:tc>
      </w:tr>
    </w:tbl>
    <w:p w14:paraId="60147227" w14:textId="77777777" w:rsidR="00543867" w:rsidRPr="00AE36C3" w:rsidRDefault="00543867" w:rsidP="00F237FE">
      <w:pPr>
        <w:spacing w:line="240" w:lineRule="auto"/>
        <w:rPr>
          <w:rFonts w:cs="Calibri"/>
          <w:lang w:val="en-GB"/>
        </w:rPr>
      </w:pPr>
      <w:r w:rsidRPr="00AE36C3">
        <w:rPr>
          <w:rFonts w:cs="Calibri"/>
          <w:lang w:val="en-GB"/>
        </w:rPr>
        <w:t>*P&lt;0.05. ** P&lt;0.01. ***P&lt;0.001.</w:t>
      </w:r>
    </w:p>
    <w:p w14:paraId="0B6C399B" w14:textId="77777777" w:rsidR="00543867" w:rsidRPr="00AE36C3" w:rsidRDefault="00543867" w:rsidP="00F237FE">
      <w:pPr>
        <w:spacing w:line="240" w:lineRule="auto"/>
        <w:rPr>
          <w:rFonts w:cs="Calibri"/>
          <w:lang w:val="en-GB"/>
        </w:rPr>
      </w:pPr>
      <w:r w:rsidRPr="00AE36C3">
        <w:rPr>
          <w:rFonts w:cs="Calibri"/>
          <w:bCs/>
          <w:noProof/>
          <w:szCs w:val="24"/>
          <w:lang w:val="en-GB"/>
        </w:rPr>
        <w:t xml:space="preserve">‡: CA125 in females. </w:t>
      </w:r>
      <w:r w:rsidRPr="00AE36C3">
        <w:rPr>
          <w:rFonts w:cs="Calibri"/>
          <w:lang w:val="en-GB"/>
        </w:rPr>
        <w:t>PSA in males</w:t>
      </w:r>
    </w:p>
    <w:p w14:paraId="51EAB750" w14:textId="77777777" w:rsidR="00543867" w:rsidRPr="00AE36C3" w:rsidRDefault="00543867" w:rsidP="00F237FE">
      <w:pPr>
        <w:spacing w:line="240" w:lineRule="auto"/>
        <w:rPr>
          <w:rFonts w:cs="Calibri"/>
          <w:lang w:val="en-GB"/>
        </w:rPr>
      </w:pPr>
    </w:p>
    <w:tbl>
      <w:tblPr>
        <w:tblW w:w="111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047"/>
        <w:gridCol w:w="1348"/>
        <w:gridCol w:w="1227"/>
        <w:gridCol w:w="1227"/>
        <w:gridCol w:w="1227"/>
        <w:gridCol w:w="1348"/>
        <w:gridCol w:w="1227"/>
        <w:gridCol w:w="1300"/>
        <w:gridCol w:w="1227"/>
      </w:tblGrid>
      <w:tr w:rsidR="00543867" w:rsidRPr="00AE36C3" w14:paraId="499117BB" w14:textId="77777777" w:rsidTr="000C5A02">
        <w:tc>
          <w:tcPr>
            <w:tcW w:w="11178" w:type="dxa"/>
            <w:gridSpan w:val="9"/>
            <w:shd w:val="clear" w:color="auto" w:fill="FFFFFF"/>
          </w:tcPr>
          <w:p w14:paraId="34876742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Cancer diagnosis within 3 months</w:t>
            </w:r>
          </w:p>
        </w:tc>
      </w:tr>
      <w:tr w:rsidR="00543867" w:rsidRPr="00AE36C3" w14:paraId="0C482650" w14:textId="77777777" w:rsidTr="000C5A02">
        <w:tc>
          <w:tcPr>
            <w:tcW w:w="1047" w:type="dxa"/>
            <w:shd w:val="clear" w:color="auto" w:fill="FFFFFF"/>
          </w:tcPr>
          <w:p w14:paraId="5E484915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b/>
                <w:bCs/>
                <w:lang w:val="en-GB"/>
              </w:rPr>
            </w:pPr>
          </w:p>
        </w:tc>
        <w:tc>
          <w:tcPr>
            <w:tcW w:w="1348" w:type="dxa"/>
            <w:shd w:val="clear" w:color="auto" w:fill="FFFFFF"/>
          </w:tcPr>
          <w:p w14:paraId="162896E7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Age</w:t>
            </w:r>
          </w:p>
        </w:tc>
        <w:tc>
          <w:tcPr>
            <w:tcW w:w="1227" w:type="dxa"/>
            <w:shd w:val="clear" w:color="auto" w:fill="FFFFFF"/>
          </w:tcPr>
          <w:p w14:paraId="2E31E174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CRP</w:t>
            </w:r>
          </w:p>
        </w:tc>
        <w:tc>
          <w:tcPr>
            <w:tcW w:w="1227" w:type="dxa"/>
            <w:shd w:val="clear" w:color="auto" w:fill="FFFFFF"/>
          </w:tcPr>
          <w:p w14:paraId="4AA2E832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IL-6</w:t>
            </w:r>
          </w:p>
        </w:tc>
        <w:tc>
          <w:tcPr>
            <w:tcW w:w="1227" w:type="dxa"/>
            <w:shd w:val="clear" w:color="auto" w:fill="FFFFFF"/>
          </w:tcPr>
          <w:p w14:paraId="66B2A3D3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YKL-40</w:t>
            </w:r>
          </w:p>
        </w:tc>
        <w:tc>
          <w:tcPr>
            <w:tcW w:w="1348" w:type="dxa"/>
            <w:shd w:val="clear" w:color="auto" w:fill="FFFFFF"/>
          </w:tcPr>
          <w:p w14:paraId="6E43B170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CEA</w:t>
            </w:r>
          </w:p>
        </w:tc>
        <w:tc>
          <w:tcPr>
            <w:tcW w:w="1227" w:type="dxa"/>
            <w:shd w:val="clear" w:color="auto" w:fill="FFFFFF"/>
          </w:tcPr>
          <w:p w14:paraId="35FB0315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CA19-9</w:t>
            </w:r>
          </w:p>
        </w:tc>
        <w:tc>
          <w:tcPr>
            <w:tcW w:w="1300" w:type="dxa"/>
            <w:shd w:val="clear" w:color="auto" w:fill="FFFFFF"/>
          </w:tcPr>
          <w:p w14:paraId="79B21DF5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CA125</w:t>
            </w:r>
            <w:r w:rsidRPr="00AE36C3">
              <w:rPr>
                <w:rFonts w:cs="Calibri"/>
                <w:bCs/>
                <w:noProof/>
                <w:sz w:val="22"/>
                <w:szCs w:val="24"/>
                <w:lang w:val="en-GB"/>
              </w:rPr>
              <w:t>‡</w:t>
            </w:r>
          </w:p>
        </w:tc>
        <w:tc>
          <w:tcPr>
            <w:tcW w:w="1227" w:type="dxa"/>
            <w:shd w:val="clear" w:color="auto" w:fill="FFFFFF"/>
          </w:tcPr>
          <w:p w14:paraId="41343E55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PSA</w:t>
            </w:r>
            <w:r w:rsidRPr="00AE36C3">
              <w:rPr>
                <w:rFonts w:cs="Calibri"/>
                <w:bCs/>
                <w:noProof/>
                <w:sz w:val="22"/>
                <w:szCs w:val="24"/>
                <w:lang w:val="en-GB"/>
              </w:rPr>
              <w:t>‡</w:t>
            </w:r>
          </w:p>
        </w:tc>
      </w:tr>
      <w:tr w:rsidR="00543867" w:rsidRPr="00AE36C3" w14:paraId="08691B0A" w14:textId="77777777" w:rsidTr="000C5A02">
        <w:tc>
          <w:tcPr>
            <w:tcW w:w="1047" w:type="dxa"/>
            <w:shd w:val="clear" w:color="auto" w:fill="FFFFFF"/>
          </w:tcPr>
          <w:p w14:paraId="46F27FF6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Age</w:t>
            </w:r>
          </w:p>
        </w:tc>
        <w:tc>
          <w:tcPr>
            <w:tcW w:w="1348" w:type="dxa"/>
            <w:shd w:val="clear" w:color="auto" w:fill="FFFFFF"/>
          </w:tcPr>
          <w:p w14:paraId="6023E359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1</w:t>
            </w:r>
          </w:p>
        </w:tc>
        <w:tc>
          <w:tcPr>
            <w:tcW w:w="1227" w:type="dxa"/>
            <w:shd w:val="clear" w:color="auto" w:fill="FFFFFF"/>
          </w:tcPr>
          <w:p w14:paraId="5BD5A526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27**</w:t>
            </w:r>
          </w:p>
        </w:tc>
        <w:tc>
          <w:tcPr>
            <w:tcW w:w="1227" w:type="dxa"/>
            <w:shd w:val="clear" w:color="auto" w:fill="FFFFFF"/>
          </w:tcPr>
          <w:p w14:paraId="2E2D7826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32**</w:t>
            </w:r>
          </w:p>
        </w:tc>
        <w:tc>
          <w:tcPr>
            <w:tcW w:w="1227" w:type="dxa"/>
            <w:shd w:val="clear" w:color="auto" w:fill="FFFFFF"/>
          </w:tcPr>
          <w:p w14:paraId="21671F60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24*</w:t>
            </w:r>
          </w:p>
        </w:tc>
        <w:tc>
          <w:tcPr>
            <w:tcW w:w="1348" w:type="dxa"/>
            <w:shd w:val="clear" w:color="auto" w:fill="FFFFFF"/>
          </w:tcPr>
          <w:p w14:paraId="0C2B69FD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01</w:t>
            </w:r>
          </w:p>
        </w:tc>
        <w:tc>
          <w:tcPr>
            <w:tcW w:w="1227" w:type="dxa"/>
            <w:shd w:val="clear" w:color="auto" w:fill="FFFFFF"/>
          </w:tcPr>
          <w:p w14:paraId="788DC6A7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0.11 </w:t>
            </w:r>
          </w:p>
        </w:tc>
        <w:tc>
          <w:tcPr>
            <w:tcW w:w="1300" w:type="dxa"/>
            <w:shd w:val="clear" w:color="auto" w:fill="FFFFFF"/>
          </w:tcPr>
          <w:p w14:paraId="720AFA43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-0.09 </w:t>
            </w:r>
          </w:p>
        </w:tc>
        <w:tc>
          <w:tcPr>
            <w:tcW w:w="1227" w:type="dxa"/>
            <w:shd w:val="clear" w:color="auto" w:fill="FFFFFF"/>
          </w:tcPr>
          <w:p w14:paraId="2A2FD773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0.11 </w:t>
            </w:r>
          </w:p>
        </w:tc>
      </w:tr>
      <w:tr w:rsidR="00543867" w:rsidRPr="00AE36C3" w14:paraId="276056C8" w14:textId="77777777" w:rsidTr="000C5A02">
        <w:tc>
          <w:tcPr>
            <w:tcW w:w="1047" w:type="dxa"/>
            <w:shd w:val="clear" w:color="auto" w:fill="FFFFFF"/>
          </w:tcPr>
          <w:p w14:paraId="433F1451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CRP</w:t>
            </w:r>
          </w:p>
        </w:tc>
        <w:tc>
          <w:tcPr>
            <w:tcW w:w="1348" w:type="dxa"/>
            <w:shd w:val="clear" w:color="auto" w:fill="FFFFFF"/>
          </w:tcPr>
          <w:p w14:paraId="65FB3E6A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27**</w:t>
            </w:r>
          </w:p>
        </w:tc>
        <w:tc>
          <w:tcPr>
            <w:tcW w:w="1227" w:type="dxa"/>
            <w:shd w:val="clear" w:color="auto" w:fill="FFFFFF"/>
          </w:tcPr>
          <w:p w14:paraId="72966449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1</w:t>
            </w:r>
          </w:p>
        </w:tc>
        <w:tc>
          <w:tcPr>
            <w:tcW w:w="1227" w:type="dxa"/>
            <w:shd w:val="clear" w:color="auto" w:fill="FFFFFF"/>
          </w:tcPr>
          <w:p w14:paraId="0E92476C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75***</w:t>
            </w:r>
          </w:p>
        </w:tc>
        <w:tc>
          <w:tcPr>
            <w:tcW w:w="1227" w:type="dxa"/>
            <w:shd w:val="clear" w:color="auto" w:fill="FFFFFF"/>
          </w:tcPr>
          <w:p w14:paraId="1CCABA4D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42***</w:t>
            </w:r>
          </w:p>
        </w:tc>
        <w:tc>
          <w:tcPr>
            <w:tcW w:w="1348" w:type="dxa"/>
            <w:shd w:val="clear" w:color="auto" w:fill="FFFFFF"/>
          </w:tcPr>
          <w:p w14:paraId="2859DB10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0.11 </w:t>
            </w:r>
          </w:p>
        </w:tc>
        <w:tc>
          <w:tcPr>
            <w:tcW w:w="1227" w:type="dxa"/>
            <w:shd w:val="clear" w:color="auto" w:fill="FFFFFF"/>
          </w:tcPr>
          <w:p w14:paraId="1A35CC68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0.07 </w:t>
            </w:r>
          </w:p>
        </w:tc>
        <w:tc>
          <w:tcPr>
            <w:tcW w:w="1300" w:type="dxa"/>
            <w:shd w:val="clear" w:color="auto" w:fill="FFFFFF"/>
          </w:tcPr>
          <w:p w14:paraId="1CEF7239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0.17 </w:t>
            </w:r>
          </w:p>
        </w:tc>
        <w:tc>
          <w:tcPr>
            <w:tcW w:w="1227" w:type="dxa"/>
            <w:shd w:val="clear" w:color="auto" w:fill="FFFFFF"/>
          </w:tcPr>
          <w:p w14:paraId="28FDB047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0.11 </w:t>
            </w:r>
          </w:p>
        </w:tc>
      </w:tr>
      <w:tr w:rsidR="00543867" w:rsidRPr="00AE36C3" w14:paraId="4E108339" w14:textId="77777777" w:rsidTr="000C5A02">
        <w:tc>
          <w:tcPr>
            <w:tcW w:w="1047" w:type="dxa"/>
            <w:shd w:val="clear" w:color="auto" w:fill="FFFFFF"/>
          </w:tcPr>
          <w:p w14:paraId="35EDF8F8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IL-6</w:t>
            </w:r>
          </w:p>
        </w:tc>
        <w:tc>
          <w:tcPr>
            <w:tcW w:w="1348" w:type="dxa"/>
            <w:shd w:val="clear" w:color="auto" w:fill="FFFFFF"/>
          </w:tcPr>
          <w:p w14:paraId="0575126C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32**</w:t>
            </w:r>
          </w:p>
        </w:tc>
        <w:tc>
          <w:tcPr>
            <w:tcW w:w="1227" w:type="dxa"/>
            <w:shd w:val="clear" w:color="auto" w:fill="FFFFFF"/>
          </w:tcPr>
          <w:p w14:paraId="775061EB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75***</w:t>
            </w:r>
          </w:p>
        </w:tc>
        <w:tc>
          <w:tcPr>
            <w:tcW w:w="1227" w:type="dxa"/>
            <w:shd w:val="clear" w:color="auto" w:fill="FFFFFF"/>
          </w:tcPr>
          <w:p w14:paraId="61C96669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1</w:t>
            </w:r>
          </w:p>
        </w:tc>
        <w:tc>
          <w:tcPr>
            <w:tcW w:w="1227" w:type="dxa"/>
            <w:shd w:val="clear" w:color="auto" w:fill="FFFFFF"/>
          </w:tcPr>
          <w:p w14:paraId="066AB5AC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46***</w:t>
            </w:r>
          </w:p>
        </w:tc>
        <w:tc>
          <w:tcPr>
            <w:tcW w:w="1348" w:type="dxa"/>
            <w:shd w:val="clear" w:color="auto" w:fill="FFFFFF"/>
          </w:tcPr>
          <w:p w14:paraId="46C82DB3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21*</w:t>
            </w:r>
          </w:p>
        </w:tc>
        <w:tc>
          <w:tcPr>
            <w:tcW w:w="1227" w:type="dxa"/>
            <w:shd w:val="clear" w:color="auto" w:fill="FFFFFF"/>
          </w:tcPr>
          <w:p w14:paraId="088DF7EF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0.12 </w:t>
            </w:r>
          </w:p>
        </w:tc>
        <w:tc>
          <w:tcPr>
            <w:tcW w:w="1300" w:type="dxa"/>
            <w:shd w:val="clear" w:color="auto" w:fill="FFFFFF"/>
          </w:tcPr>
          <w:p w14:paraId="496D3F60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0.24 </w:t>
            </w:r>
          </w:p>
        </w:tc>
        <w:tc>
          <w:tcPr>
            <w:tcW w:w="1227" w:type="dxa"/>
            <w:shd w:val="clear" w:color="auto" w:fill="FFFFFF"/>
          </w:tcPr>
          <w:p w14:paraId="7F251E83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-0.01 </w:t>
            </w:r>
          </w:p>
        </w:tc>
      </w:tr>
      <w:tr w:rsidR="00543867" w:rsidRPr="00AE36C3" w14:paraId="405411AD" w14:textId="77777777" w:rsidTr="000C5A02">
        <w:tc>
          <w:tcPr>
            <w:tcW w:w="1047" w:type="dxa"/>
            <w:shd w:val="clear" w:color="auto" w:fill="FFFFFF"/>
          </w:tcPr>
          <w:p w14:paraId="6A86F074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YKL-40</w:t>
            </w:r>
          </w:p>
        </w:tc>
        <w:tc>
          <w:tcPr>
            <w:tcW w:w="1348" w:type="dxa"/>
            <w:shd w:val="clear" w:color="auto" w:fill="FFFFFF"/>
          </w:tcPr>
          <w:p w14:paraId="55C38EAC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24*</w:t>
            </w:r>
          </w:p>
        </w:tc>
        <w:tc>
          <w:tcPr>
            <w:tcW w:w="1227" w:type="dxa"/>
            <w:shd w:val="clear" w:color="auto" w:fill="FFFFFF"/>
          </w:tcPr>
          <w:p w14:paraId="4A4531FA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42***</w:t>
            </w:r>
          </w:p>
        </w:tc>
        <w:tc>
          <w:tcPr>
            <w:tcW w:w="1227" w:type="dxa"/>
            <w:shd w:val="clear" w:color="auto" w:fill="FFFFFF"/>
          </w:tcPr>
          <w:p w14:paraId="5B9B2753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46***</w:t>
            </w:r>
          </w:p>
        </w:tc>
        <w:tc>
          <w:tcPr>
            <w:tcW w:w="1227" w:type="dxa"/>
            <w:shd w:val="clear" w:color="auto" w:fill="FFFFFF"/>
          </w:tcPr>
          <w:p w14:paraId="6A407D62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1</w:t>
            </w:r>
          </w:p>
        </w:tc>
        <w:tc>
          <w:tcPr>
            <w:tcW w:w="1348" w:type="dxa"/>
            <w:shd w:val="clear" w:color="auto" w:fill="FFFFFF"/>
          </w:tcPr>
          <w:p w14:paraId="4716F776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0.17 </w:t>
            </w:r>
          </w:p>
        </w:tc>
        <w:tc>
          <w:tcPr>
            <w:tcW w:w="1227" w:type="dxa"/>
            <w:shd w:val="clear" w:color="auto" w:fill="FFFFFF"/>
          </w:tcPr>
          <w:p w14:paraId="5720420F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24*</w:t>
            </w:r>
          </w:p>
        </w:tc>
        <w:tc>
          <w:tcPr>
            <w:tcW w:w="1300" w:type="dxa"/>
            <w:shd w:val="clear" w:color="auto" w:fill="FFFFFF"/>
          </w:tcPr>
          <w:p w14:paraId="0B930B46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31*</w:t>
            </w:r>
          </w:p>
        </w:tc>
        <w:tc>
          <w:tcPr>
            <w:tcW w:w="1227" w:type="dxa"/>
            <w:shd w:val="clear" w:color="auto" w:fill="FFFFFF"/>
          </w:tcPr>
          <w:p w14:paraId="23243D65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-0.20 </w:t>
            </w:r>
          </w:p>
        </w:tc>
      </w:tr>
      <w:tr w:rsidR="00543867" w:rsidRPr="00AE36C3" w14:paraId="06774505" w14:textId="77777777" w:rsidTr="000C5A02">
        <w:tc>
          <w:tcPr>
            <w:tcW w:w="1047" w:type="dxa"/>
            <w:shd w:val="clear" w:color="auto" w:fill="FFFFFF"/>
          </w:tcPr>
          <w:p w14:paraId="7436E659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CEA</w:t>
            </w:r>
          </w:p>
        </w:tc>
        <w:tc>
          <w:tcPr>
            <w:tcW w:w="1348" w:type="dxa"/>
            <w:shd w:val="clear" w:color="auto" w:fill="FFFFFF"/>
          </w:tcPr>
          <w:p w14:paraId="792FCFA0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0.007 </w:t>
            </w:r>
          </w:p>
        </w:tc>
        <w:tc>
          <w:tcPr>
            <w:tcW w:w="1227" w:type="dxa"/>
            <w:shd w:val="clear" w:color="auto" w:fill="FFFFFF"/>
          </w:tcPr>
          <w:p w14:paraId="3A3D3186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0.11 </w:t>
            </w:r>
          </w:p>
        </w:tc>
        <w:tc>
          <w:tcPr>
            <w:tcW w:w="1227" w:type="dxa"/>
            <w:shd w:val="clear" w:color="auto" w:fill="FFFFFF"/>
          </w:tcPr>
          <w:p w14:paraId="58A1BA05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21*</w:t>
            </w:r>
          </w:p>
        </w:tc>
        <w:tc>
          <w:tcPr>
            <w:tcW w:w="1227" w:type="dxa"/>
            <w:shd w:val="clear" w:color="auto" w:fill="FFFFFF"/>
          </w:tcPr>
          <w:p w14:paraId="4F6A3193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0.17 </w:t>
            </w:r>
          </w:p>
        </w:tc>
        <w:tc>
          <w:tcPr>
            <w:tcW w:w="1348" w:type="dxa"/>
            <w:shd w:val="clear" w:color="auto" w:fill="FFFFFF"/>
          </w:tcPr>
          <w:p w14:paraId="37FCB37D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1</w:t>
            </w:r>
          </w:p>
        </w:tc>
        <w:tc>
          <w:tcPr>
            <w:tcW w:w="1227" w:type="dxa"/>
            <w:shd w:val="clear" w:color="auto" w:fill="FFFFFF"/>
          </w:tcPr>
          <w:p w14:paraId="747E8924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52***</w:t>
            </w:r>
          </w:p>
        </w:tc>
        <w:tc>
          <w:tcPr>
            <w:tcW w:w="1300" w:type="dxa"/>
            <w:shd w:val="clear" w:color="auto" w:fill="FFFFFF"/>
          </w:tcPr>
          <w:p w14:paraId="356015E7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30*</w:t>
            </w:r>
          </w:p>
        </w:tc>
        <w:tc>
          <w:tcPr>
            <w:tcW w:w="1227" w:type="dxa"/>
            <w:shd w:val="clear" w:color="auto" w:fill="FFFFFF"/>
          </w:tcPr>
          <w:p w14:paraId="42350114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0.07 </w:t>
            </w:r>
          </w:p>
        </w:tc>
      </w:tr>
      <w:tr w:rsidR="00543867" w:rsidRPr="00AE36C3" w14:paraId="001CB707" w14:textId="77777777" w:rsidTr="000C5A02">
        <w:tc>
          <w:tcPr>
            <w:tcW w:w="1047" w:type="dxa"/>
            <w:shd w:val="clear" w:color="auto" w:fill="FFFFFF"/>
          </w:tcPr>
          <w:p w14:paraId="289F81BF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CA19-9</w:t>
            </w:r>
          </w:p>
        </w:tc>
        <w:tc>
          <w:tcPr>
            <w:tcW w:w="1348" w:type="dxa"/>
            <w:shd w:val="clear" w:color="auto" w:fill="FFFFFF"/>
          </w:tcPr>
          <w:p w14:paraId="0A414752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0.11 </w:t>
            </w:r>
          </w:p>
        </w:tc>
        <w:tc>
          <w:tcPr>
            <w:tcW w:w="1227" w:type="dxa"/>
            <w:shd w:val="clear" w:color="auto" w:fill="FFFFFF"/>
          </w:tcPr>
          <w:p w14:paraId="0559BA7B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0.07 </w:t>
            </w:r>
          </w:p>
        </w:tc>
        <w:tc>
          <w:tcPr>
            <w:tcW w:w="1227" w:type="dxa"/>
            <w:shd w:val="clear" w:color="auto" w:fill="FFFFFF"/>
          </w:tcPr>
          <w:p w14:paraId="5E53C22B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0.12 </w:t>
            </w:r>
          </w:p>
        </w:tc>
        <w:tc>
          <w:tcPr>
            <w:tcW w:w="1227" w:type="dxa"/>
            <w:shd w:val="clear" w:color="auto" w:fill="FFFFFF"/>
          </w:tcPr>
          <w:p w14:paraId="4E4CE262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24*</w:t>
            </w:r>
          </w:p>
        </w:tc>
        <w:tc>
          <w:tcPr>
            <w:tcW w:w="1348" w:type="dxa"/>
            <w:shd w:val="clear" w:color="auto" w:fill="FFFFFF"/>
          </w:tcPr>
          <w:p w14:paraId="76959F9E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52***</w:t>
            </w:r>
          </w:p>
        </w:tc>
        <w:tc>
          <w:tcPr>
            <w:tcW w:w="1227" w:type="dxa"/>
            <w:shd w:val="clear" w:color="auto" w:fill="FFFFFF"/>
          </w:tcPr>
          <w:p w14:paraId="65195E51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1</w:t>
            </w:r>
          </w:p>
        </w:tc>
        <w:tc>
          <w:tcPr>
            <w:tcW w:w="1300" w:type="dxa"/>
            <w:shd w:val="clear" w:color="auto" w:fill="FFFFFF"/>
          </w:tcPr>
          <w:p w14:paraId="19443540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0.08 </w:t>
            </w:r>
          </w:p>
        </w:tc>
        <w:tc>
          <w:tcPr>
            <w:tcW w:w="1227" w:type="dxa"/>
            <w:shd w:val="clear" w:color="auto" w:fill="FFFFFF"/>
          </w:tcPr>
          <w:p w14:paraId="68BB9A56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-0.16 </w:t>
            </w:r>
          </w:p>
        </w:tc>
      </w:tr>
      <w:tr w:rsidR="00543867" w:rsidRPr="00AE36C3" w14:paraId="21149557" w14:textId="77777777" w:rsidTr="000C5A02">
        <w:tc>
          <w:tcPr>
            <w:tcW w:w="1047" w:type="dxa"/>
            <w:shd w:val="clear" w:color="auto" w:fill="FFFFFF"/>
          </w:tcPr>
          <w:p w14:paraId="68A63C97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CA125</w:t>
            </w:r>
          </w:p>
        </w:tc>
        <w:tc>
          <w:tcPr>
            <w:tcW w:w="1348" w:type="dxa"/>
            <w:shd w:val="clear" w:color="auto" w:fill="FFFFFF"/>
          </w:tcPr>
          <w:p w14:paraId="4C6F5DC6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-0.09 </w:t>
            </w:r>
          </w:p>
        </w:tc>
        <w:tc>
          <w:tcPr>
            <w:tcW w:w="1227" w:type="dxa"/>
            <w:shd w:val="clear" w:color="auto" w:fill="FFFFFF"/>
          </w:tcPr>
          <w:p w14:paraId="676D52E3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0.17 </w:t>
            </w:r>
          </w:p>
        </w:tc>
        <w:tc>
          <w:tcPr>
            <w:tcW w:w="1227" w:type="dxa"/>
            <w:shd w:val="clear" w:color="auto" w:fill="FFFFFF"/>
          </w:tcPr>
          <w:p w14:paraId="6811C620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0.24 </w:t>
            </w:r>
          </w:p>
        </w:tc>
        <w:tc>
          <w:tcPr>
            <w:tcW w:w="1227" w:type="dxa"/>
            <w:shd w:val="clear" w:color="auto" w:fill="FFFFFF"/>
          </w:tcPr>
          <w:p w14:paraId="0CEA968A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31*</w:t>
            </w:r>
          </w:p>
        </w:tc>
        <w:tc>
          <w:tcPr>
            <w:tcW w:w="1348" w:type="dxa"/>
            <w:shd w:val="clear" w:color="auto" w:fill="FFFFFF"/>
          </w:tcPr>
          <w:p w14:paraId="1E9DE89A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0.30*</w:t>
            </w:r>
          </w:p>
        </w:tc>
        <w:tc>
          <w:tcPr>
            <w:tcW w:w="1227" w:type="dxa"/>
            <w:shd w:val="clear" w:color="auto" w:fill="FFFFFF"/>
          </w:tcPr>
          <w:p w14:paraId="2AF125D4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0.08 </w:t>
            </w:r>
          </w:p>
        </w:tc>
        <w:tc>
          <w:tcPr>
            <w:tcW w:w="1300" w:type="dxa"/>
            <w:shd w:val="clear" w:color="auto" w:fill="FFFFFF"/>
          </w:tcPr>
          <w:p w14:paraId="0044ED3E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1</w:t>
            </w:r>
          </w:p>
        </w:tc>
        <w:tc>
          <w:tcPr>
            <w:tcW w:w="1227" w:type="dxa"/>
            <w:shd w:val="clear" w:color="auto" w:fill="FFFFFF"/>
          </w:tcPr>
          <w:p w14:paraId="6F4E11FA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-</w:t>
            </w:r>
          </w:p>
        </w:tc>
      </w:tr>
      <w:tr w:rsidR="00543867" w:rsidRPr="00AE36C3" w14:paraId="3F621D38" w14:textId="77777777" w:rsidTr="000C5A02">
        <w:tc>
          <w:tcPr>
            <w:tcW w:w="1047" w:type="dxa"/>
            <w:shd w:val="clear" w:color="auto" w:fill="FFFFFF"/>
          </w:tcPr>
          <w:p w14:paraId="2DB1F3A9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PSA</w:t>
            </w:r>
          </w:p>
        </w:tc>
        <w:tc>
          <w:tcPr>
            <w:tcW w:w="1348" w:type="dxa"/>
            <w:shd w:val="clear" w:color="auto" w:fill="FFFFFF"/>
          </w:tcPr>
          <w:p w14:paraId="1EDD780F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0.11 </w:t>
            </w:r>
          </w:p>
        </w:tc>
        <w:tc>
          <w:tcPr>
            <w:tcW w:w="1227" w:type="dxa"/>
            <w:shd w:val="clear" w:color="auto" w:fill="FFFFFF"/>
          </w:tcPr>
          <w:p w14:paraId="31538CE0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0.11 </w:t>
            </w:r>
          </w:p>
        </w:tc>
        <w:tc>
          <w:tcPr>
            <w:tcW w:w="1227" w:type="dxa"/>
            <w:shd w:val="clear" w:color="auto" w:fill="FFFFFF"/>
          </w:tcPr>
          <w:p w14:paraId="6D503468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-0.01 </w:t>
            </w:r>
          </w:p>
        </w:tc>
        <w:tc>
          <w:tcPr>
            <w:tcW w:w="1227" w:type="dxa"/>
            <w:shd w:val="clear" w:color="auto" w:fill="FFFFFF"/>
          </w:tcPr>
          <w:p w14:paraId="38F75B1D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-0.20 </w:t>
            </w:r>
          </w:p>
        </w:tc>
        <w:tc>
          <w:tcPr>
            <w:tcW w:w="1348" w:type="dxa"/>
            <w:shd w:val="clear" w:color="auto" w:fill="FFFFFF"/>
          </w:tcPr>
          <w:p w14:paraId="046F3F94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0.07 </w:t>
            </w:r>
          </w:p>
        </w:tc>
        <w:tc>
          <w:tcPr>
            <w:tcW w:w="1227" w:type="dxa"/>
            <w:shd w:val="clear" w:color="auto" w:fill="FFFFFF"/>
          </w:tcPr>
          <w:p w14:paraId="3AE6D4A7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-0.16 </w:t>
            </w:r>
          </w:p>
        </w:tc>
        <w:tc>
          <w:tcPr>
            <w:tcW w:w="1300" w:type="dxa"/>
            <w:shd w:val="clear" w:color="auto" w:fill="FFFFFF"/>
          </w:tcPr>
          <w:p w14:paraId="4478D3DF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-</w:t>
            </w:r>
          </w:p>
        </w:tc>
        <w:tc>
          <w:tcPr>
            <w:tcW w:w="1227" w:type="dxa"/>
            <w:shd w:val="clear" w:color="auto" w:fill="FFFFFF"/>
          </w:tcPr>
          <w:p w14:paraId="6A64FD9B" w14:textId="77777777" w:rsidR="00543867" w:rsidRPr="00AE36C3" w:rsidRDefault="00543867" w:rsidP="000C5A02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1</w:t>
            </w:r>
          </w:p>
        </w:tc>
      </w:tr>
    </w:tbl>
    <w:p w14:paraId="3207B520" w14:textId="77777777" w:rsidR="00543867" w:rsidRPr="00AE36C3" w:rsidRDefault="00543867" w:rsidP="00981D81">
      <w:pPr>
        <w:spacing w:line="240" w:lineRule="auto"/>
        <w:rPr>
          <w:rFonts w:cs="Calibri"/>
          <w:lang w:val="en-GB"/>
        </w:rPr>
      </w:pPr>
      <w:r w:rsidRPr="00AE36C3">
        <w:rPr>
          <w:rFonts w:cs="Calibri"/>
          <w:lang w:val="en-GB"/>
        </w:rPr>
        <w:t>*P&lt;0.05. ** P&lt;0.01. ***P&lt;0.001.</w:t>
      </w:r>
    </w:p>
    <w:p w14:paraId="6CBC66E9" w14:textId="77777777" w:rsidR="00543867" w:rsidRPr="00AE36C3" w:rsidRDefault="00543867" w:rsidP="00067E39">
      <w:pPr>
        <w:spacing w:line="240" w:lineRule="auto"/>
        <w:rPr>
          <w:rFonts w:cs="Calibri"/>
          <w:lang w:val="en-GB"/>
        </w:rPr>
      </w:pPr>
      <w:r w:rsidRPr="00AE36C3">
        <w:rPr>
          <w:rFonts w:cs="Calibri"/>
          <w:bCs/>
          <w:noProof/>
          <w:szCs w:val="24"/>
          <w:lang w:val="en-GB"/>
        </w:rPr>
        <w:t xml:space="preserve">‡: CA125 in females. </w:t>
      </w:r>
      <w:r w:rsidRPr="00AE36C3">
        <w:rPr>
          <w:rFonts w:cs="Calibri"/>
          <w:lang w:val="en-GB"/>
        </w:rPr>
        <w:t>PSA in males</w:t>
      </w:r>
    </w:p>
    <w:p w14:paraId="12C4F421" w14:textId="77777777" w:rsidR="00543867" w:rsidRPr="00AE36C3" w:rsidRDefault="00543867" w:rsidP="00981D81">
      <w:pPr>
        <w:spacing w:line="240" w:lineRule="auto"/>
        <w:rPr>
          <w:rFonts w:cs="Calibri"/>
          <w:lang w:val="en-GB"/>
        </w:rPr>
      </w:pPr>
    </w:p>
    <w:p w14:paraId="28D656A7" w14:textId="77777777" w:rsidR="00543867" w:rsidRPr="00AE36C3" w:rsidRDefault="00543867" w:rsidP="00F237FE">
      <w:pPr>
        <w:spacing w:line="240" w:lineRule="auto"/>
        <w:rPr>
          <w:rFonts w:cs="Calibri"/>
          <w:lang w:val="en-GB"/>
        </w:rPr>
      </w:pPr>
    </w:p>
    <w:p w14:paraId="41C71524" w14:textId="77777777" w:rsidR="00543867" w:rsidRPr="00AE36C3" w:rsidRDefault="00543867" w:rsidP="00074904">
      <w:pPr>
        <w:spacing w:line="240" w:lineRule="auto"/>
        <w:jc w:val="left"/>
        <w:rPr>
          <w:rFonts w:cs="Calibri"/>
          <w:b/>
          <w:noProof/>
          <w:sz w:val="28"/>
          <w:szCs w:val="24"/>
          <w:lang w:val="en-GB"/>
        </w:rPr>
        <w:sectPr w:rsidR="00543867" w:rsidRPr="00AE36C3" w:rsidSect="00382774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  <w:bookmarkStart w:id="2" w:name="_Toc35447717"/>
    </w:p>
    <w:p w14:paraId="0D82E311" w14:textId="65C22FD2" w:rsidR="00543867" w:rsidRPr="00AE36C3" w:rsidRDefault="00543867" w:rsidP="00382774">
      <w:pPr>
        <w:pStyle w:val="Overskrift2"/>
        <w:spacing w:before="0" w:after="0" w:line="240" w:lineRule="auto"/>
      </w:pPr>
      <w:r w:rsidRPr="00AE36C3">
        <w:lastRenderedPageBreak/>
        <w:t>Supplementa</w:t>
      </w:r>
      <w:r w:rsidR="00F45F6F">
        <w:t>l</w:t>
      </w:r>
      <w:r w:rsidRPr="00AE36C3">
        <w:t xml:space="preserve"> Table 5. </w:t>
      </w:r>
      <w:r w:rsidRPr="00AE36C3">
        <w:rPr>
          <w:b w:val="0"/>
          <w:bCs w:val="0"/>
        </w:rPr>
        <w:t>Multivariate cox analysis</w:t>
      </w:r>
      <w:bookmarkEnd w:id="2"/>
      <w:r w:rsidRPr="00AE36C3">
        <w:rPr>
          <w:b w:val="0"/>
          <w:bCs w:val="0"/>
        </w:rPr>
        <w:t xml:space="preserve"> of overall survival in all patients.</w:t>
      </w:r>
    </w:p>
    <w:p w14:paraId="714DC69C" w14:textId="77777777" w:rsidR="00543867" w:rsidRPr="00AE36C3" w:rsidRDefault="00543867" w:rsidP="00382774">
      <w:pPr>
        <w:spacing w:line="240" w:lineRule="auto"/>
        <w:rPr>
          <w:rFonts w:cs="Calibri"/>
          <w:szCs w:val="24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68"/>
        <w:gridCol w:w="738"/>
        <w:gridCol w:w="1158"/>
        <w:gridCol w:w="1089"/>
        <w:gridCol w:w="684"/>
        <w:gridCol w:w="1071"/>
        <w:gridCol w:w="1008"/>
      </w:tblGrid>
      <w:tr w:rsidR="00543867" w:rsidRPr="002029FA" w14:paraId="618ADFEC" w14:textId="77777777" w:rsidTr="00402DF7">
        <w:trPr>
          <w:trHeight w:val="300"/>
        </w:trPr>
        <w:tc>
          <w:tcPr>
            <w:tcW w:w="0" w:type="auto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</w:tcPr>
          <w:p w14:paraId="4FC93ACB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0" w:type="auto"/>
            <w:gridSpan w:val="6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</w:tcPr>
          <w:p w14:paraId="75E15BC7" w14:textId="65532C4D" w:rsidR="00543867" w:rsidRPr="00AE36C3" w:rsidRDefault="00543867" w:rsidP="000C5A02">
            <w:pPr>
              <w:spacing w:line="240" w:lineRule="auto"/>
              <w:ind w:left="360"/>
              <w:jc w:val="center"/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All patients (</w:t>
            </w:r>
            <w:r w:rsidRPr="0094001D">
              <w:rPr>
                <w:rFonts w:asciiTheme="minorHAnsi" w:hAnsiTheme="minorHAnsi" w:cstheme="minorHAnsi"/>
                <w:b/>
                <w:bCs/>
                <w:i/>
                <w:iCs/>
                <w:sz w:val="22"/>
                <w:lang w:val="en-GB"/>
              </w:rPr>
              <w:t>N</w:t>
            </w:r>
            <w:r w:rsidR="00D12B7F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 xml:space="preserve"> </w:t>
            </w:r>
            <w:r w:rsidRPr="00AE36C3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=</w:t>
            </w:r>
            <w:r w:rsidR="00D12B7F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 xml:space="preserve"> </w:t>
            </w:r>
            <w:r w:rsidRPr="00AE36C3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753 and 104 deaths)</w:t>
            </w:r>
          </w:p>
        </w:tc>
      </w:tr>
      <w:tr w:rsidR="00543867" w:rsidRPr="00AE36C3" w14:paraId="76377609" w14:textId="77777777" w:rsidTr="00402DF7">
        <w:trPr>
          <w:trHeight w:val="300"/>
        </w:trPr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27BD39AD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0" w:type="auto"/>
            <w:gridSpan w:val="3"/>
            <w:tcBorders>
              <w:left w:val="single" w:sz="18" w:space="0" w:color="auto"/>
            </w:tcBorders>
            <w:noWrap/>
          </w:tcPr>
          <w:p w14:paraId="215A6CA1" w14:textId="77777777" w:rsidR="00543867" w:rsidRPr="00AE36C3" w:rsidRDefault="00543867" w:rsidP="000C5A0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Dichotomized variables model</w:t>
            </w:r>
          </w:p>
        </w:tc>
        <w:tc>
          <w:tcPr>
            <w:tcW w:w="0" w:type="auto"/>
            <w:gridSpan w:val="3"/>
            <w:tcBorders>
              <w:right w:val="single" w:sz="18" w:space="0" w:color="auto"/>
            </w:tcBorders>
            <w:noWrap/>
          </w:tcPr>
          <w:p w14:paraId="25061A9B" w14:textId="77777777" w:rsidR="00543867" w:rsidRPr="00AE36C3" w:rsidRDefault="00543867" w:rsidP="000C5A0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Continuous variables model</w:t>
            </w:r>
          </w:p>
        </w:tc>
      </w:tr>
      <w:tr w:rsidR="00543867" w:rsidRPr="00AE36C3" w14:paraId="626BF418" w14:textId="77777777" w:rsidTr="00402DF7">
        <w:trPr>
          <w:trHeight w:val="300"/>
        </w:trPr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48B82D48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  <w:noWrap/>
          </w:tcPr>
          <w:p w14:paraId="5CAE004A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HR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14:paraId="1A4E0E9F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95% CI</w:t>
            </w:r>
          </w:p>
        </w:tc>
        <w:tc>
          <w:tcPr>
            <w:tcW w:w="0" w:type="auto"/>
            <w:tcBorders>
              <w:left w:val="nil"/>
            </w:tcBorders>
            <w:noWrap/>
          </w:tcPr>
          <w:p w14:paraId="3F93A747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94001D">
              <w:rPr>
                <w:rFonts w:asciiTheme="minorHAnsi" w:hAnsiTheme="minorHAnsi" w:cstheme="minorHAnsi"/>
                <w:b/>
                <w:bCs/>
                <w:i/>
                <w:iCs/>
                <w:sz w:val="22"/>
                <w:lang w:val="en-GB"/>
              </w:rPr>
              <w:t>p</w:t>
            </w:r>
            <w:r w:rsidRPr="00AE36C3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-value</w:t>
            </w:r>
          </w:p>
        </w:tc>
        <w:tc>
          <w:tcPr>
            <w:tcW w:w="0" w:type="auto"/>
            <w:tcBorders>
              <w:right w:val="nil"/>
            </w:tcBorders>
            <w:noWrap/>
          </w:tcPr>
          <w:p w14:paraId="1E852D81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HR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14:paraId="762F781D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95% CI</w:t>
            </w:r>
          </w:p>
        </w:tc>
        <w:tc>
          <w:tcPr>
            <w:tcW w:w="0" w:type="auto"/>
            <w:tcBorders>
              <w:left w:val="nil"/>
              <w:right w:val="single" w:sz="18" w:space="0" w:color="auto"/>
            </w:tcBorders>
            <w:noWrap/>
          </w:tcPr>
          <w:p w14:paraId="161FF0F7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94001D">
              <w:rPr>
                <w:rFonts w:asciiTheme="minorHAnsi" w:hAnsiTheme="minorHAnsi" w:cstheme="minorHAnsi"/>
                <w:b/>
                <w:bCs/>
                <w:i/>
                <w:iCs/>
                <w:sz w:val="22"/>
                <w:lang w:val="en-GB"/>
              </w:rPr>
              <w:t>p</w:t>
            </w:r>
            <w:r w:rsidRPr="00AE36C3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-value</w:t>
            </w:r>
          </w:p>
        </w:tc>
      </w:tr>
      <w:tr w:rsidR="00543867" w:rsidRPr="00AE36C3" w14:paraId="09D629DC" w14:textId="77777777" w:rsidTr="00402DF7">
        <w:trPr>
          <w:trHeight w:val="300"/>
        </w:trPr>
        <w:tc>
          <w:tcPr>
            <w:tcW w:w="0" w:type="auto"/>
            <w:tcBorders>
              <w:left w:val="single" w:sz="18" w:space="0" w:color="auto"/>
              <w:bottom w:val="nil"/>
              <w:right w:val="single" w:sz="18" w:space="0" w:color="auto"/>
            </w:tcBorders>
            <w:noWrap/>
          </w:tcPr>
          <w:p w14:paraId="628017AE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Sex</w:t>
            </w:r>
          </w:p>
        </w:tc>
        <w:tc>
          <w:tcPr>
            <w:tcW w:w="0" w:type="auto"/>
            <w:tcBorders>
              <w:left w:val="single" w:sz="18" w:space="0" w:color="auto"/>
              <w:bottom w:val="nil"/>
              <w:right w:val="nil"/>
            </w:tcBorders>
            <w:noWrap/>
          </w:tcPr>
          <w:p w14:paraId="67195BAE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14:paraId="52DF0A83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noWrap/>
          </w:tcPr>
          <w:p w14:paraId="51A3176F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noWrap/>
          </w:tcPr>
          <w:p w14:paraId="78C6E0FA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14:paraId="00B1C6FE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single" w:sz="18" w:space="0" w:color="auto"/>
            </w:tcBorders>
            <w:noWrap/>
          </w:tcPr>
          <w:p w14:paraId="3F2BAE9A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</w:tr>
      <w:tr w:rsidR="00543867" w:rsidRPr="00AE36C3" w14:paraId="6DF32F99" w14:textId="77777777" w:rsidTr="00402DF7">
        <w:trPr>
          <w:trHeight w:val="300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</w:tcPr>
          <w:p w14:paraId="781088AD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noWrap/>
          </w:tcPr>
          <w:p w14:paraId="2D58580C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 xml:space="preserve">Ref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136A04C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</w:tcPr>
          <w:p w14:paraId="17B05895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</w:tcPr>
          <w:p w14:paraId="6342FEDB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C37F047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noWrap/>
          </w:tcPr>
          <w:p w14:paraId="290989AB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</w:tr>
      <w:tr w:rsidR="00543867" w:rsidRPr="00AE36C3" w14:paraId="775BA8BB" w14:textId="77777777" w:rsidTr="00402DF7">
        <w:trPr>
          <w:trHeight w:val="300"/>
        </w:trPr>
        <w:tc>
          <w:tcPr>
            <w:tcW w:w="0" w:type="auto"/>
            <w:tcBorders>
              <w:top w:val="nil"/>
              <w:left w:val="single" w:sz="18" w:space="0" w:color="auto"/>
              <w:right w:val="single" w:sz="18" w:space="0" w:color="auto"/>
            </w:tcBorders>
            <w:noWrap/>
          </w:tcPr>
          <w:p w14:paraId="2575EF8E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right w:val="nil"/>
            </w:tcBorders>
            <w:noWrap/>
          </w:tcPr>
          <w:p w14:paraId="3873CE83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4DC64CB5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0.45-1.0</w:t>
            </w:r>
          </w:p>
        </w:tc>
        <w:tc>
          <w:tcPr>
            <w:tcW w:w="0" w:type="auto"/>
            <w:tcBorders>
              <w:top w:val="nil"/>
              <w:left w:val="nil"/>
            </w:tcBorders>
            <w:noWrap/>
          </w:tcPr>
          <w:p w14:paraId="4B79A2C8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0.069</w:t>
            </w:r>
          </w:p>
        </w:tc>
        <w:tc>
          <w:tcPr>
            <w:tcW w:w="0" w:type="auto"/>
            <w:tcBorders>
              <w:top w:val="nil"/>
              <w:right w:val="nil"/>
            </w:tcBorders>
            <w:noWrap/>
          </w:tcPr>
          <w:p w14:paraId="1466A322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408D05F9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0.46-1.0</w:t>
            </w:r>
          </w:p>
        </w:tc>
        <w:tc>
          <w:tcPr>
            <w:tcW w:w="0" w:type="auto"/>
            <w:tcBorders>
              <w:top w:val="nil"/>
              <w:left w:val="nil"/>
              <w:right w:val="single" w:sz="18" w:space="0" w:color="auto"/>
            </w:tcBorders>
            <w:noWrap/>
          </w:tcPr>
          <w:p w14:paraId="7D2B0B41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0.08</w:t>
            </w:r>
          </w:p>
        </w:tc>
      </w:tr>
      <w:tr w:rsidR="00543867" w:rsidRPr="00AE36C3" w14:paraId="1E99B747" w14:textId="77777777" w:rsidTr="00402DF7">
        <w:trPr>
          <w:trHeight w:val="300"/>
        </w:trPr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12651256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Age10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  <w:noWrap/>
          </w:tcPr>
          <w:p w14:paraId="4A7D1F38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1.68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14:paraId="3D23871A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1.34-2.1</w:t>
            </w:r>
          </w:p>
        </w:tc>
        <w:tc>
          <w:tcPr>
            <w:tcW w:w="0" w:type="auto"/>
            <w:tcBorders>
              <w:left w:val="nil"/>
            </w:tcBorders>
            <w:noWrap/>
          </w:tcPr>
          <w:p w14:paraId="1702CF88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&lt;0.001</w:t>
            </w:r>
          </w:p>
        </w:tc>
        <w:tc>
          <w:tcPr>
            <w:tcW w:w="0" w:type="auto"/>
            <w:tcBorders>
              <w:right w:val="nil"/>
            </w:tcBorders>
            <w:noWrap/>
          </w:tcPr>
          <w:p w14:paraId="61E05B23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1.54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14:paraId="77153989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1.23-1.3</w:t>
            </w:r>
          </w:p>
        </w:tc>
        <w:tc>
          <w:tcPr>
            <w:tcW w:w="0" w:type="auto"/>
            <w:tcBorders>
              <w:left w:val="nil"/>
              <w:right w:val="single" w:sz="18" w:space="0" w:color="auto"/>
            </w:tcBorders>
            <w:noWrap/>
          </w:tcPr>
          <w:p w14:paraId="044D2539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&lt;0.001</w:t>
            </w:r>
          </w:p>
        </w:tc>
      </w:tr>
      <w:tr w:rsidR="00543867" w:rsidRPr="00AE36C3" w14:paraId="3B55DB6D" w14:textId="77777777" w:rsidTr="00402DF7">
        <w:trPr>
          <w:trHeight w:val="300"/>
        </w:trPr>
        <w:tc>
          <w:tcPr>
            <w:tcW w:w="0" w:type="auto"/>
            <w:tcBorders>
              <w:left w:val="single" w:sz="18" w:space="0" w:color="auto"/>
              <w:bottom w:val="nil"/>
              <w:right w:val="single" w:sz="18" w:space="0" w:color="auto"/>
            </w:tcBorders>
            <w:noWrap/>
          </w:tcPr>
          <w:p w14:paraId="0A18E1C8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CCI</w:t>
            </w:r>
          </w:p>
        </w:tc>
        <w:tc>
          <w:tcPr>
            <w:tcW w:w="0" w:type="auto"/>
            <w:tcBorders>
              <w:left w:val="single" w:sz="18" w:space="0" w:color="auto"/>
              <w:bottom w:val="nil"/>
              <w:right w:val="nil"/>
            </w:tcBorders>
            <w:noWrap/>
          </w:tcPr>
          <w:p w14:paraId="779A77F7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14:paraId="7BF9356A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noWrap/>
          </w:tcPr>
          <w:p w14:paraId="228318EC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noWrap/>
          </w:tcPr>
          <w:p w14:paraId="1A5FE17D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14:paraId="6B5A4463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single" w:sz="18" w:space="0" w:color="auto"/>
            </w:tcBorders>
            <w:noWrap/>
          </w:tcPr>
          <w:p w14:paraId="00FE6ADA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</w:tr>
      <w:tr w:rsidR="00543867" w:rsidRPr="00AE36C3" w14:paraId="1102D2CA" w14:textId="77777777" w:rsidTr="00402DF7">
        <w:trPr>
          <w:trHeight w:val="300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</w:tcPr>
          <w:p w14:paraId="67CFC135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noWrap/>
          </w:tcPr>
          <w:p w14:paraId="2834070A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EFEDCFA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</w:tcPr>
          <w:p w14:paraId="42705490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</w:tcPr>
          <w:p w14:paraId="6A68E7F6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597A56D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noWrap/>
          </w:tcPr>
          <w:p w14:paraId="35B2375E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</w:tr>
      <w:tr w:rsidR="00543867" w:rsidRPr="00AE36C3" w14:paraId="3585EC35" w14:textId="77777777" w:rsidTr="00402DF7">
        <w:trPr>
          <w:trHeight w:val="300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</w:tcPr>
          <w:p w14:paraId="345D475B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noWrap/>
          </w:tcPr>
          <w:p w14:paraId="79873BD5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40F490C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0.84-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</w:tcPr>
          <w:p w14:paraId="69723623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0.2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</w:tcPr>
          <w:p w14:paraId="5D93C251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89282F5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0.74-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noWrap/>
          </w:tcPr>
          <w:p w14:paraId="77B6A932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0.49</w:t>
            </w:r>
          </w:p>
        </w:tc>
      </w:tr>
      <w:tr w:rsidR="00543867" w:rsidRPr="00AE36C3" w14:paraId="7729D9DB" w14:textId="77777777" w:rsidTr="00402DF7">
        <w:trPr>
          <w:trHeight w:val="300"/>
        </w:trPr>
        <w:tc>
          <w:tcPr>
            <w:tcW w:w="0" w:type="auto"/>
            <w:tcBorders>
              <w:top w:val="nil"/>
              <w:left w:val="single" w:sz="18" w:space="0" w:color="auto"/>
              <w:right w:val="single" w:sz="18" w:space="0" w:color="auto"/>
            </w:tcBorders>
            <w:noWrap/>
          </w:tcPr>
          <w:p w14:paraId="6DC38FA2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≥2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right w:val="nil"/>
            </w:tcBorders>
            <w:noWrap/>
          </w:tcPr>
          <w:p w14:paraId="026A26A7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3D597E41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0.55-1.9</w:t>
            </w:r>
          </w:p>
        </w:tc>
        <w:tc>
          <w:tcPr>
            <w:tcW w:w="0" w:type="auto"/>
            <w:tcBorders>
              <w:top w:val="nil"/>
              <w:left w:val="nil"/>
            </w:tcBorders>
            <w:noWrap/>
          </w:tcPr>
          <w:p w14:paraId="2D4D5630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0.94</w:t>
            </w:r>
          </w:p>
        </w:tc>
        <w:tc>
          <w:tcPr>
            <w:tcW w:w="0" w:type="auto"/>
            <w:tcBorders>
              <w:top w:val="nil"/>
              <w:right w:val="nil"/>
            </w:tcBorders>
            <w:noWrap/>
          </w:tcPr>
          <w:p w14:paraId="0AF0405D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3DE1E9DB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0.46-1.6</w:t>
            </w:r>
          </w:p>
        </w:tc>
        <w:tc>
          <w:tcPr>
            <w:tcW w:w="0" w:type="auto"/>
            <w:tcBorders>
              <w:top w:val="nil"/>
              <w:left w:val="nil"/>
              <w:right w:val="single" w:sz="18" w:space="0" w:color="auto"/>
            </w:tcBorders>
            <w:noWrap/>
          </w:tcPr>
          <w:p w14:paraId="1ED547A2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0.64</w:t>
            </w:r>
          </w:p>
        </w:tc>
      </w:tr>
      <w:tr w:rsidR="00543867" w:rsidRPr="00AE36C3" w14:paraId="7770B301" w14:textId="77777777" w:rsidTr="00402DF7">
        <w:trPr>
          <w:trHeight w:val="300"/>
        </w:trPr>
        <w:tc>
          <w:tcPr>
            <w:tcW w:w="0" w:type="auto"/>
            <w:tcBorders>
              <w:left w:val="single" w:sz="18" w:space="0" w:color="auto"/>
              <w:bottom w:val="nil"/>
              <w:right w:val="single" w:sz="18" w:space="0" w:color="auto"/>
            </w:tcBorders>
            <w:noWrap/>
          </w:tcPr>
          <w:p w14:paraId="1B9795C1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PS</w:t>
            </w:r>
          </w:p>
        </w:tc>
        <w:tc>
          <w:tcPr>
            <w:tcW w:w="0" w:type="auto"/>
            <w:tcBorders>
              <w:left w:val="single" w:sz="18" w:space="0" w:color="auto"/>
              <w:bottom w:val="nil"/>
              <w:right w:val="nil"/>
            </w:tcBorders>
            <w:noWrap/>
          </w:tcPr>
          <w:p w14:paraId="2158D5DF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14:paraId="68118DCC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noWrap/>
          </w:tcPr>
          <w:p w14:paraId="0479B762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noWrap/>
          </w:tcPr>
          <w:p w14:paraId="4C7CF022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14:paraId="701537C4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single" w:sz="18" w:space="0" w:color="auto"/>
            </w:tcBorders>
            <w:noWrap/>
          </w:tcPr>
          <w:p w14:paraId="79095E39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</w:tr>
      <w:tr w:rsidR="00543867" w:rsidRPr="00AE36C3" w14:paraId="497D2E60" w14:textId="77777777" w:rsidTr="00402DF7">
        <w:trPr>
          <w:trHeight w:val="300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</w:tcPr>
          <w:p w14:paraId="399028C5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noWrap/>
          </w:tcPr>
          <w:p w14:paraId="6A78EDB2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 xml:space="preserve">Ref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C43C797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</w:tcPr>
          <w:p w14:paraId="0F4CC459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</w:tcPr>
          <w:p w14:paraId="0F1551AB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 xml:space="preserve">Ref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FEABD9A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noWrap/>
          </w:tcPr>
          <w:p w14:paraId="2B78846E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</w:tr>
      <w:tr w:rsidR="00543867" w:rsidRPr="00AE36C3" w14:paraId="0FD14B16" w14:textId="77777777" w:rsidTr="00402DF7">
        <w:trPr>
          <w:trHeight w:val="300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noWrap/>
          </w:tcPr>
          <w:p w14:paraId="6268FE7A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noWrap/>
          </w:tcPr>
          <w:p w14:paraId="70F773D8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0242A64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0.84-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</w:tcPr>
          <w:p w14:paraId="667B2128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0.2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</w:tcPr>
          <w:p w14:paraId="1CB3EBC7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D68E884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0.98-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noWrap/>
          </w:tcPr>
          <w:p w14:paraId="7CACE4C5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0.06</w:t>
            </w:r>
          </w:p>
        </w:tc>
      </w:tr>
      <w:tr w:rsidR="00543867" w:rsidRPr="00AE36C3" w14:paraId="49ABB3AF" w14:textId="77777777" w:rsidTr="00402DF7">
        <w:trPr>
          <w:trHeight w:val="300"/>
        </w:trPr>
        <w:tc>
          <w:tcPr>
            <w:tcW w:w="0" w:type="auto"/>
            <w:tcBorders>
              <w:top w:val="nil"/>
              <w:left w:val="single" w:sz="18" w:space="0" w:color="auto"/>
              <w:right w:val="single" w:sz="18" w:space="0" w:color="auto"/>
            </w:tcBorders>
            <w:noWrap/>
          </w:tcPr>
          <w:p w14:paraId="6B3A45A9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≥2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right w:val="nil"/>
            </w:tcBorders>
            <w:noWrap/>
          </w:tcPr>
          <w:p w14:paraId="358F46DA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549DE6BF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0.96-3.8</w:t>
            </w:r>
          </w:p>
        </w:tc>
        <w:tc>
          <w:tcPr>
            <w:tcW w:w="0" w:type="auto"/>
            <w:tcBorders>
              <w:top w:val="nil"/>
              <w:left w:val="nil"/>
            </w:tcBorders>
            <w:noWrap/>
          </w:tcPr>
          <w:p w14:paraId="48AA0727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0.065</w:t>
            </w:r>
          </w:p>
        </w:tc>
        <w:tc>
          <w:tcPr>
            <w:tcW w:w="0" w:type="auto"/>
            <w:tcBorders>
              <w:top w:val="nil"/>
              <w:right w:val="nil"/>
            </w:tcBorders>
            <w:noWrap/>
          </w:tcPr>
          <w:p w14:paraId="3DE12DDF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02A9A187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1.01-4.0</w:t>
            </w:r>
          </w:p>
        </w:tc>
        <w:tc>
          <w:tcPr>
            <w:tcW w:w="0" w:type="auto"/>
            <w:tcBorders>
              <w:top w:val="nil"/>
              <w:left w:val="nil"/>
              <w:right w:val="single" w:sz="18" w:space="0" w:color="auto"/>
            </w:tcBorders>
            <w:noWrap/>
          </w:tcPr>
          <w:p w14:paraId="40A65F88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0.046</w:t>
            </w:r>
          </w:p>
        </w:tc>
      </w:tr>
      <w:tr w:rsidR="00543867" w:rsidRPr="00AE36C3" w14:paraId="72E9E276" w14:textId="77777777" w:rsidTr="00402DF7">
        <w:trPr>
          <w:trHeight w:val="300"/>
        </w:trPr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5B1911CC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CRP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  <w:noWrap/>
          </w:tcPr>
          <w:p w14:paraId="6BCC950D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1.22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14:paraId="227EFAAD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0.77-1.9</w:t>
            </w:r>
          </w:p>
        </w:tc>
        <w:tc>
          <w:tcPr>
            <w:tcW w:w="0" w:type="auto"/>
            <w:tcBorders>
              <w:left w:val="nil"/>
            </w:tcBorders>
            <w:noWrap/>
          </w:tcPr>
          <w:p w14:paraId="7C638880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0.39</w:t>
            </w:r>
          </w:p>
        </w:tc>
        <w:tc>
          <w:tcPr>
            <w:tcW w:w="0" w:type="auto"/>
            <w:tcBorders>
              <w:right w:val="nil"/>
            </w:tcBorders>
            <w:noWrap/>
          </w:tcPr>
          <w:p w14:paraId="1178858C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1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14:paraId="57A806D4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0.93-1.2</w:t>
            </w:r>
          </w:p>
        </w:tc>
        <w:tc>
          <w:tcPr>
            <w:tcW w:w="0" w:type="auto"/>
            <w:tcBorders>
              <w:left w:val="nil"/>
              <w:right w:val="single" w:sz="18" w:space="0" w:color="auto"/>
            </w:tcBorders>
            <w:noWrap/>
          </w:tcPr>
          <w:p w14:paraId="641ACAFB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0.54</w:t>
            </w:r>
          </w:p>
        </w:tc>
      </w:tr>
      <w:tr w:rsidR="00543867" w:rsidRPr="00AE36C3" w14:paraId="2D086BBA" w14:textId="77777777" w:rsidTr="00402DF7">
        <w:trPr>
          <w:trHeight w:val="300"/>
        </w:trPr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11A1BC8F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IL-6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  <w:noWrap/>
          </w:tcPr>
          <w:p w14:paraId="04CB7ED0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1.88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14:paraId="0DCCA245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1.14-3.1</w:t>
            </w:r>
          </w:p>
        </w:tc>
        <w:tc>
          <w:tcPr>
            <w:tcW w:w="0" w:type="auto"/>
            <w:tcBorders>
              <w:left w:val="nil"/>
            </w:tcBorders>
            <w:noWrap/>
          </w:tcPr>
          <w:p w14:paraId="7E79E716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0.013</w:t>
            </w:r>
          </w:p>
        </w:tc>
        <w:tc>
          <w:tcPr>
            <w:tcW w:w="0" w:type="auto"/>
            <w:tcBorders>
              <w:right w:val="nil"/>
            </w:tcBorders>
            <w:noWrap/>
          </w:tcPr>
          <w:p w14:paraId="25A335C6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1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14:paraId="0152AD4C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0.97-1.3</w:t>
            </w:r>
          </w:p>
        </w:tc>
        <w:tc>
          <w:tcPr>
            <w:tcW w:w="0" w:type="auto"/>
            <w:tcBorders>
              <w:left w:val="nil"/>
              <w:right w:val="single" w:sz="18" w:space="0" w:color="auto"/>
            </w:tcBorders>
            <w:noWrap/>
          </w:tcPr>
          <w:p w14:paraId="5BCEF135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0.14</w:t>
            </w:r>
          </w:p>
        </w:tc>
      </w:tr>
      <w:tr w:rsidR="00543867" w:rsidRPr="00AE36C3" w14:paraId="1E67F3DC" w14:textId="77777777" w:rsidTr="00402DF7">
        <w:trPr>
          <w:trHeight w:val="96"/>
        </w:trPr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37198BF9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YKL-40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  <w:noWrap/>
          </w:tcPr>
          <w:p w14:paraId="6A1B9B48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1.36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14:paraId="40211277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0.86-2.1</w:t>
            </w:r>
          </w:p>
        </w:tc>
        <w:tc>
          <w:tcPr>
            <w:tcW w:w="0" w:type="auto"/>
            <w:tcBorders>
              <w:left w:val="nil"/>
            </w:tcBorders>
            <w:noWrap/>
          </w:tcPr>
          <w:p w14:paraId="4FCE3BFE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0.19</w:t>
            </w:r>
          </w:p>
        </w:tc>
        <w:tc>
          <w:tcPr>
            <w:tcW w:w="0" w:type="auto"/>
            <w:tcBorders>
              <w:right w:val="nil"/>
            </w:tcBorders>
            <w:noWrap/>
          </w:tcPr>
          <w:p w14:paraId="35E0542B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1.23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14:paraId="7A09C7BD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1.04-1.4</w:t>
            </w:r>
          </w:p>
        </w:tc>
        <w:tc>
          <w:tcPr>
            <w:tcW w:w="0" w:type="auto"/>
            <w:tcBorders>
              <w:left w:val="nil"/>
              <w:right w:val="single" w:sz="18" w:space="0" w:color="auto"/>
            </w:tcBorders>
            <w:noWrap/>
          </w:tcPr>
          <w:p w14:paraId="6440A0DC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0.015</w:t>
            </w:r>
          </w:p>
        </w:tc>
      </w:tr>
      <w:tr w:rsidR="00543867" w:rsidRPr="00AE36C3" w14:paraId="155A7A67" w14:textId="77777777" w:rsidTr="00402DF7">
        <w:trPr>
          <w:trHeight w:val="96"/>
        </w:trPr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150313E5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CEA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  <w:noWrap/>
          </w:tcPr>
          <w:p w14:paraId="321EEAEB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2.54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14:paraId="67271216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1.58-4.1</w:t>
            </w:r>
          </w:p>
        </w:tc>
        <w:tc>
          <w:tcPr>
            <w:tcW w:w="0" w:type="auto"/>
            <w:tcBorders>
              <w:left w:val="nil"/>
            </w:tcBorders>
            <w:noWrap/>
          </w:tcPr>
          <w:p w14:paraId="60EDB23A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&lt;0.001</w:t>
            </w:r>
          </w:p>
        </w:tc>
        <w:tc>
          <w:tcPr>
            <w:tcW w:w="0" w:type="auto"/>
            <w:tcBorders>
              <w:right w:val="nil"/>
            </w:tcBorders>
            <w:noWrap/>
          </w:tcPr>
          <w:p w14:paraId="19DB4BEA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1.18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14:paraId="0CFC189E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1.06-1.3</w:t>
            </w:r>
          </w:p>
        </w:tc>
        <w:tc>
          <w:tcPr>
            <w:tcW w:w="0" w:type="auto"/>
            <w:tcBorders>
              <w:left w:val="nil"/>
              <w:right w:val="single" w:sz="18" w:space="0" w:color="auto"/>
            </w:tcBorders>
            <w:noWrap/>
          </w:tcPr>
          <w:p w14:paraId="3E491940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0.003</w:t>
            </w:r>
          </w:p>
        </w:tc>
      </w:tr>
      <w:tr w:rsidR="00543867" w:rsidRPr="00AE36C3" w14:paraId="4B82584C" w14:textId="77777777" w:rsidTr="00402DF7">
        <w:trPr>
          <w:trHeight w:val="96"/>
        </w:trPr>
        <w:tc>
          <w:tcPr>
            <w:tcW w:w="0" w:type="auto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</w:tcPr>
          <w:p w14:paraId="4B168634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CA19-9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  <w:right w:val="nil"/>
            </w:tcBorders>
            <w:noWrap/>
          </w:tcPr>
          <w:p w14:paraId="3A2748FD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2.72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noWrap/>
          </w:tcPr>
          <w:p w14:paraId="1027F26C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1.77-4.2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</w:tcBorders>
            <w:noWrap/>
          </w:tcPr>
          <w:p w14:paraId="678BCAE9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&lt;0.001</w:t>
            </w:r>
          </w:p>
        </w:tc>
        <w:tc>
          <w:tcPr>
            <w:tcW w:w="0" w:type="auto"/>
            <w:tcBorders>
              <w:bottom w:val="single" w:sz="18" w:space="0" w:color="auto"/>
              <w:right w:val="nil"/>
            </w:tcBorders>
            <w:noWrap/>
          </w:tcPr>
          <w:p w14:paraId="78F436E4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1.23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noWrap/>
          </w:tcPr>
          <w:p w14:paraId="4BEAB865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1.13-1.3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single" w:sz="18" w:space="0" w:color="auto"/>
            </w:tcBorders>
            <w:noWrap/>
          </w:tcPr>
          <w:p w14:paraId="06B0E65E" w14:textId="77777777" w:rsidR="00543867" w:rsidRPr="00AE36C3" w:rsidRDefault="00543867" w:rsidP="000C5A02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AE36C3">
              <w:rPr>
                <w:rFonts w:asciiTheme="minorHAnsi" w:hAnsiTheme="minorHAnsi" w:cstheme="minorHAnsi"/>
                <w:sz w:val="22"/>
                <w:lang w:val="en-GB"/>
              </w:rPr>
              <w:t>&lt;0.001</w:t>
            </w:r>
          </w:p>
        </w:tc>
      </w:tr>
    </w:tbl>
    <w:p w14:paraId="628245A2" w14:textId="77777777" w:rsidR="00543867" w:rsidRPr="00AE36C3" w:rsidRDefault="00543867" w:rsidP="00382774">
      <w:pPr>
        <w:spacing w:line="240" w:lineRule="auto"/>
        <w:jc w:val="left"/>
        <w:rPr>
          <w:sz w:val="20"/>
          <w:szCs w:val="20"/>
          <w:lang w:val="en-GB"/>
        </w:rPr>
      </w:pPr>
    </w:p>
    <w:p w14:paraId="3AB63284" w14:textId="77777777" w:rsidR="00543867" w:rsidRPr="00AE36C3" w:rsidRDefault="00543867" w:rsidP="00382774">
      <w:pPr>
        <w:spacing w:line="240" w:lineRule="auto"/>
        <w:rPr>
          <w:rFonts w:cs="Calibri"/>
          <w:szCs w:val="24"/>
          <w:lang w:val="en-GB"/>
        </w:rPr>
      </w:pPr>
      <w:r w:rsidRPr="00AE36C3">
        <w:rPr>
          <w:rFonts w:cs="Calibri"/>
          <w:szCs w:val="24"/>
          <w:lang w:val="en-GB"/>
        </w:rPr>
        <w:t xml:space="preserve">HR, Hazard ratio; CI, confidence interval; CCI, </w:t>
      </w:r>
      <w:proofErr w:type="spellStart"/>
      <w:r w:rsidRPr="00AE36C3">
        <w:rPr>
          <w:rFonts w:cs="Calibri"/>
          <w:szCs w:val="24"/>
          <w:lang w:val="en-GB"/>
        </w:rPr>
        <w:t>Charlson</w:t>
      </w:r>
      <w:proofErr w:type="spellEnd"/>
      <w:r w:rsidRPr="00AE36C3">
        <w:rPr>
          <w:rFonts w:cs="Calibri"/>
          <w:szCs w:val="24"/>
          <w:lang w:val="en-GB"/>
        </w:rPr>
        <w:t xml:space="preserve"> comorbidity index; PS, performance status; Age10, 10-year increase in age.</w:t>
      </w:r>
    </w:p>
    <w:p w14:paraId="7ABCC38C" w14:textId="77777777" w:rsidR="00543867" w:rsidRPr="00AE36C3" w:rsidRDefault="00543867" w:rsidP="00F536DE">
      <w:pPr>
        <w:pStyle w:val="Overskrift2"/>
        <w:spacing w:before="0" w:after="0" w:line="276" w:lineRule="auto"/>
      </w:pPr>
    </w:p>
    <w:p w14:paraId="36A6CAA5" w14:textId="77777777" w:rsidR="00543867" w:rsidRPr="00AE36C3" w:rsidRDefault="00543867" w:rsidP="001A5CBA">
      <w:pPr>
        <w:rPr>
          <w:lang w:val="en-GB"/>
        </w:rPr>
      </w:pPr>
    </w:p>
    <w:p w14:paraId="29770FBC" w14:textId="77777777" w:rsidR="00402DF7" w:rsidRPr="00AE36C3" w:rsidRDefault="00402DF7" w:rsidP="00F536DE">
      <w:pPr>
        <w:pStyle w:val="Overskrift2"/>
        <w:spacing w:before="0" w:after="0" w:line="276" w:lineRule="auto"/>
      </w:pPr>
    </w:p>
    <w:p w14:paraId="31DEAE41" w14:textId="77777777" w:rsidR="00402DF7" w:rsidRPr="00AE36C3" w:rsidRDefault="00402DF7" w:rsidP="00F536DE">
      <w:pPr>
        <w:pStyle w:val="Overskrift2"/>
        <w:spacing w:before="0" w:after="0" w:line="276" w:lineRule="auto"/>
      </w:pPr>
    </w:p>
    <w:p w14:paraId="37B8EE4A" w14:textId="681EB706" w:rsidR="00543867" w:rsidRPr="00AE36C3" w:rsidRDefault="00543867" w:rsidP="00F536DE">
      <w:pPr>
        <w:pStyle w:val="Overskrift2"/>
        <w:spacing w:before="0" w:after="0" w:line="276" w:lineRule="auto"/>
      </w:pPr>
      <w:r w:rsidRPr="00AE36C3">
        <w:t>Supplementa</w:t>
      </w:r>
      <w:r w:rsidR="00F45F6F">
        <w:t>l</w:t>
      </w:r>
      <w:r w:rsidRPr="00AE36C3">
        <w:t xml:space="preserve"> Table 6. </w:t>
      </w:r>
      <w:r w:rsidRPr="00AE36C3">
        <w:rPr>
          <w:b w:val="0"/>
          <w:bCs w:val="0"/>
        </w:rPr>
        <w:t>Previous studies of patients with serious non-specific signs and symptoms of cancer (NSSC) referred to Diagnostic Outpatients Clinics performed in Denmark</w:t>
      </w:r>
      <w:r w:rsidR="00D8395B">
        <w:rPr>
          <w:b w:val="0"/>
          <w:bCs w:val="0"/>
        </w:rPr>
        <w:t>.</w:t>
      </w:r>
    </w:p>
    <w:tbl>
      <w:tblPr>
        <w:tblW w:w="5436" w:type="pct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0A0" w:firstRow="1" w:lastRow="0" w:firstColumn="1" w:lastColumn="0" w:noHBand="0" w:noVBand="0"/>
      </w:tblPr>
      <w:tblGrid>
        <w:gridCol w:w="1885"/>
        <w:gridCol w:w="4169"/>
        <w:gridCol w:w="2587"/>
        <w:gridCol w:w="5956"/>
      </w:tblGrid>
      <w:tr w:rsidR="00543867" w:rsidRPr="00AE36C3" w14:paraId="56143C84" w14:textId="77777777" w:rsidTr="000C5A02">
        <w:trPr>
          <w:trHeight w:val="403"/>
        </w:trPr>
        <w:tc>
          <w:tcPr>
            <w:tcW w:w="646" w:type="pct"/>
            <w:tcBorders>
              <w:bottom w:val="single" w:sz="12" w:space="0" w:color="666666"/>
            </w:tcBorders>
          </w:tcPr>
          <w:p w14:paraId="4C9A5843" w14:textId="77777777" w:rsidR="00543867" w:rsidRPr="00AE36C3" w:rsidRDefault="00543867" w:rsidP="000C5A02">
            <w:pPr>
              <w:spacing w:line="240" w:lineRule="auto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Article</w:t>
            </w:r>
          </w:p>
        </w:tc>
        <w:tc>
          <w:tcPr>
            <w:tcW w:w="1428" w:type="pct"/>
            <w:tcBorders>
              <w:bottom w:val="single" w:sz="12" w:space="0" w:color="666666"/>
            </w:tcBorders>
          </w:tcPr>
          <w:p w14:paraId="5838D1D6" w14:textId="77777777" w:rsidR="00543867" w:rsidRPr="00AE36C3" w:rsidRDefault="00543867" w:rsidP="000C5A02">
            <w:pPr>
              <w:spacing w:line="240" w:lineRule="auto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Design and aim of study</w:t>
            </w:r>
          </w:p>
        </w:tc>
        <w:tc>
          <w:tcPr>
            <w:tcW w:w="886" w:type="pct"/>
            <w:tcBorders>
              <w:bottom w:val="single" w:sz="12" w:space="0" w:color="666666"/>
            </w:tcBorders>
          </w:tcPr>
          <w:p w14:paraId="16D6F43C" w14:textId="77777777" w:rsidR="00543867" w:rsidRPr="00AE36C3" w:rsidRDefault="00543867" w:rsidP="000C5A02">
            <w:pPr>
              <w:spacing w:line="240" w:lineRule="auto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Setting and population</w:t>
            </w:r>
          </w:p>
        </w:tc>
        <w:tc>
          <w:tcPr>
            <w:tcW w:w="2040" w:type="pct"/>
            <w:tcBorders>
              <w:bottom w:val="single" w:sz="12" w:space="0" w:color="666666"/>
            </w:tcBorders>
          </w:tcPr>
          <w:p w14:paraId="4F644E14" w14:textId="77777777" w:rsidR="00543867" w:rsidRPr="00AE36C3" w:rsidRDefault="00543867" w:rsidP="000C5A02">
            <w:pPr>
              <w:spacing w:line="240" w:lineRule="auto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 xml:space="preserve">Main results </w:t>
            </w:r>
          </w:p>
        </w:tc>
      </w:tr>
      <w:tr w:rsidR="00543867" w:rsidRPr="00AE36C3" w14:paraId="46D2DA37" w14:textId="77777777" w:rsidTr="000C5A02">
        <w:trPr>
          <w:trHeight w:val="403"/>
        </w:trPr>
        <w:tc>
          <w:tcPr>
            <w:tcW w:w="646" w:type="pct"/>
          </w:tcPr>
          <w:p w14:paraId="61627954" w14:textId="77777777" w:rsidR="00543867" w:rsidRPr="0094001D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</w:rPr>
            </w:pPr>
            <w:r w:rsidRPr="0094001D">
              <w:rPr>
                <w:rFonts w:cs="Calibri"/>
                <w:b/>
                <w:bCs/>
                <w:sz w:val="22"/>
              </w:rPr>
              <w:t>Bislev LS</w:t>
            </w:r>
          </w:p>
          <w:p w14:paraId="19D58281" w14:textId="77777777" w:rsidR="00543867" w:rsidRPr="0094001D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</w:rPr>
            </w:pPr>
            <w:r w:rsidRPr="0094001D">
              <w:rPr>
                <w:rFonts w:cs="Calibri"/>
                <w:b/>
                <w:bCs/>
                <w:sz w:val="22"/>
              </w:rPr>
              <w:t>Dan Med J 2015</w:t>
            </w:r>
          </w:p>
        </w:tc>
        <w:tc>
          <w:tcPr>
            <w:tcW w:w="1428" w:type="pct"/>
          </w:tcPr>
          <w:p w14:paraId="2EFC536D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Retrospective cohort.</w:t>
            </w:r>
          </w:p>
          <w:p w14:paraId="211937CB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Investigating the prevalence of cancer in patients with NSSC. </w:t>
            </w:r>
          </w:p>
        </w:tc>
        <w:tc>
          <w:tcPr>
            <w:tcW w:w="886" w:type="pct"/>
          </w:tcPr>
          <w:p w14:paraId="5F7E2D41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Aarhus Hospital</w:t>
            </w:r>
          </w:p>
          <w:p w14:paraId="069AED89" w14:textId="1FA8FAA0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94001D">
              <w:rPr>
                <w:rFonts w:cs="Calibri"/>
                <w:i/>
                <w:iCs/>
                <w:sz w:val="22"/>
                <w:lang w:val="en-GB"/>
              </w:rPr>
              <w:t>N</w:t>
            </w:r>
            <w:r w:rsidR="00C71049">
              <w:rPr>
                <w:rFonts w:cs="Calibri"/>
                <w:sz w:val="22"/>
                <w:lang w:val="en-GB"/>
              </w:rPr>
              <w:t xml:space="preserve"> </w:t>
            </w:r>
            <w:r w:rsidRPr="00AE36C3">
              <w:rPr>
                <w:rFonts w:cs="Calibri"/>
                <w:sz w:val="22"/>
                <w:lang w:val="en-GB"/>
              </w:rPr>
              <w:t>=</w:t>
            </w:r>
            <w:r w:rsidR="00C71049">
              <w:rPr>
                <w:rFonts w:cs="Calibri"/>
                <w:sz w:val="22"/>
                <w:lang w:val="en-GB"/>
              </w:rPr>
              <w:t xml:space="preserve"> </w:t>
            </w:r>
            <w:r w:rsidRPr="00AE36C3">
              <w:rPr>
                <w:rFonts w:cs="Calibri"/>
                <w:sz w:val="22"/>
                <w:lang w:val="en-GB"/>
              </w:rPr>
              <w:t>323</w:t>
            </w:r>
          </w:p>
        </w:tc>
        <w:tc>
          <w:tcPr>
            <w:tcW w:w="2040" w:type="pct"/>
          </w:tcPr>
          <w:p w14:paraId="009748DC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18% were diagnosed with cancer. </w:t>
            </w:r>
          </w:p>
        </w:tc>
      </w:tr>
      <w:tr w:rsidR="00543867" w:rsidRPr="00E23432" w14:paraId="1BC12105" w14:textId="77777777" w:rsidTr="000C5A02">
        <w:trPr>
          <w:trHeight w:val="403"/>
        </w:trPr>
        <w:tc>
          <w:tcPr>
            <w:tcW w:w="646" w:type="pct"/>
          </w:tcPr>
          <w:p w14:paraId="220A55F6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lang w:val="en-GB"/>
              </w:rPr>
            </w:pPr>
            <w:proofErr w:type="spellStart"/>
            <w:r w:rsidRPr="00AE36C3">
              <w:rPr>
                <w:rFonts w:cs="Calibri"/>
                <w:b/>
                <w:bCs/>
                <w:sz w:val="22"/>
                <w:lang w:val="en-GB"/>
              </w:rPr>
              <w:t>Ingemann</w:t>
            </w:r>
            <w:proofErr w:type="spellEnd"/>
            <w:r w:rsidRPr="00AE36C3">
              <w:rPr>
                <w:rFonts w:cs="Calibri"/>
                <w:b/>
                <w:bCs/>
                <w:sz w:val="22"/>
                <w:lang w:val="en-GB"/>
              </w:rPr>
              <w:t xml:space="preserve"> ML BMC Cancer 2015</w:t>
            </w:r>
          </w:p>
        </w:tc>
        <w:tc>
          <w:tcPr>
            <w:tcW w:w="1428" w:type="pct"/>
          </w:tcPr>
          <w:p w14:paraId="0190857A" w14:textId="7E954C5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Cross</w:t>
            </w:r>
            <w:r w:rsidR="00C71049">
              <w:rPr>
                <w:rFonts w:cs="Calibri"/>
                <w:sz w:val="22"/>
                <w:lang w:val="en-GB"/>
              </w:rPr>
              <w:t>-</w:t>
            </w:r>
            <w:r w:rsidRPr="00AE36C3">
              <w:rPr>
                <w:rFonts w:cs="Calibri"/>
                <w:sz w:val="22"/>
                <w:lang w:val="en-GB"/>
              </w:rPr>
              <w:t xml:space="preserve">sectional study. </w:t>
            </w:r>
          </w:p>
          <w:p w14:paraId="205D5B42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Describing characteristics of NSSC patients and probability of cancer in this population.</w:t>
            </w:r>
          </w:p>
        </w:tc>
        <w:tc>
          <w:tcPr>
            <w:tcW w:w="886" w:type="pct"/>
          </w:tcPr>
          <w:p w14:paraId="3882C6D3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Aarhus and </w:t>
            </w:r>
            <w:proofErr w:type="spellStart"/>
            <w:r w:rsidRPr="00AE36C3">
              <w:rPr>
                <w:rFonts w:cs="Calibri"/>
                <w:sz w:val="22"/>
                <w:lang w:val="en-GB"/>
              </w:rPr>
              <w:t>Silkeborg</w:t>
            </w:r>
            <w:proofErr w:type="spellEnd"/>
            <w:r w:rsidRPr="00AE36C3">
              <w:rPr>
                <w:rFonts w:cs="Calibri"/>
                <w:sz w:val="22"/>
                <w:lang w:val="en-GB"/>
              </w:rPr>
              <w:t xml:space="preserve"> Hospital </w:t>
            </w:r>
          </w:p>
          <w:p w14:paraId="0C125573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Patients referred from GP </w:t>
            </w:r>
          </w:p>
          <w:p w14:paraId="3664CED5" w14:textId="3158F20C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94001D">
              <w:rPr>
                <w:rFonts w:cs="Calibri"/>
                <w:i/>
                <w:iCs/>
                <w:sz w:val="22"/>
                <w:lang w:val="en-GB"/>
              </w:rPr>
              <w:t>N</w:t>
            </w:r>
            <w:r w:rsidR="00C71049">
              <w:rPr>
                <w:rFonts w:cs="Calibri"/>
                <w:sz w:val="22"/>
                <w:lang w:val="en-GB"/>
              </w:rPr>
              <w:t xml:space="preserve"> </w:t>
            </w:r>
            <w:r w:rsidRPr="00AE36C3">
              <w:rPr>
                <w:rFonts w:cs="Calibri"/>
                <w:sz w:val="22"/>
                <w:lang w:val="en-GB"/>
              </w:rPr>
              <w:t>=</w:t>
            </w:r>
            <w:r w:rsidR="00C71049">
              <w:rPr>
                <w:rFonts w:cs="Calibri"/>
                <w:sz w:val="22"/>
                <w:lang w:val="en-GB"/>
              </w:rPr>
              <w:t xml:space="preserve"> </w:t>
            </w:r>
            <w:r w:rsidRPr="00AE36C3">
              <w:rPr>
                <w:rFonts w:cs="Calibri"/>
                <w:sz w:val="22"/>
                <w:lang w:val="en-GB"/>
              </w:rPr>
              <w:t>1278</w:t>
            </w:r>
          </w:p>
        </w:tc>
        <w:tc>
          <w:tcPr>
            <w:tcW w:w="2040" w:type="pct"/>
          </w:tcPr>
          <w:p w14:paraId="545F81BE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16.2% were diagnosed with cancer. </w:t>
            </w:r>
          </w:p>
          <w:p w14:paraId="6F0130FC" w14:textId="7D369088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Most frequent were lung, colorectal, haematological and pancreas cancer. No single biomarker was associated with a cancer diagnosis. </w:t>
            </w:r>
          </w:p>
        </w:tc>
      </w:tr>
      <w:tr w:rsidR="00543867" w:rsidRPr="002029FA" w14:paraId="10D3DDBE" w14:textId="77777777" w:rsidTr="000C5A02">
        <w:trPr>
          <w:trHeight w:val="403"/>
        </w:trPr>
        <w:tc>
          <w:tcPr>
            <w:tcW w:w="646" w:type="pct"/>
          </w:tcPr>
          <w:p w14:paraId="5B1C7ED4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Jørgensen SF BMC Cancer 2017</w:t>
            </w:r>
          </w:p>
        </w:tc>
        <w:tc>
          <w:tcPr>
            <w:tcW w:w="1428" w:type="pct"/>
          </w:tcPr>
          <w:p w14:paraId="6F3A65D3" w14:textId="3153ADCA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Retrospective cohort study. Describing population and cancer pathway, prevalence of cancer, mortality</w:t>
            </w:r>
            <w:r w:rsidR="00C71049">
              <w:rPr>
                <w:rFonts w:cs="Calibri"/>
                <w:sz w:val="22"/>
                <w:lang w:val="en-GB"/>
              </w:rPr>
              <w:t>,</w:t>
            </w:r>
            <w:r w:rsidRPr="00AE36C3">
              <w:rPr>
                <w:rFonts w:cs="Calibri"/>
                <w:sz w:val="22"/>
                <w:lang w:val="en-GB"/>
              </w:rPr>
              <w:t xml:space="preserve"> and risk factors associated </w:t>
            </w:r>
            <w:r w:rsidR="00C71049">
              <w:rPr>
                <w:rFonts w:cs="Calibri"/>
                <w:sz w:val="22"/>
                <w:lang w:val="en-GB"/>
              </w:rPr>
              <w:t>with</w:t>
            </w:r>
            <w:r w:rsidRPr="00AE36C3">
              <w:rPr>
                <w:rFonts w:cs="Calibri"/>
                <w:sz w:val="22"/>
                <w:lang w:val="en-GB"/>
              </w:rPr>
              <w:t xml:space="preserve"> cancer. </w:t>
            </w:r>
          </w:p>
        </w:tc>
        <w:tc>
          <w:tcPr>
            <w:tcW w:w="886" w:type="pct"/>
          </w:tcPr>
          <w:p w14:paraId="2E61558D" w14:textId="721F0F26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proofErr w:type="spellStart"/>
            <w:r w:rsidRPr="00AE36C3">
              <w:rPr>
                <w:rFonts w:cs="Calibri"/>
                <w:sz w:val="22"/>
                <w:lang w:val="en-GB"/>
              </w:rPr>
              <w:t>Nordsjaelland</w:t>
            </w:r>
            <w:r w:rsidR="0096484C">
              <w:rPr>
                <w:rFonts w:cs="Calibri"/>
                <w:sz w:val="22"/>
                <w:lang w:val="en-GB"/>
              </w:rPr>
              <w:t>’</w:t>
            </w:r>
            <w:r w:rsidRPr="00AE36C3">
              <w:rPr>
                <w:rFonts w:cs="Calibri"/>
                <w:sz w:val="22"/>
                <w:lang w:val="en-GB"/>
              </w:rPr>
              <w:t>s</w:t>
            </w:r>
            <w:proofErr w:type="spellEnd"/>
            <w:r w:rsidRPr="00AE36C3">
              <w:rPr>
                <w:rFonts w:cs="Calibri"/>
                <w:sz w:val="22"/>
                <w:lang w:val="en-GB"/>
              </w:rPr>
              <w:t xml:space="preserve"> Hospital </w:t>
            </w:r>
            <w:r w:rsidRPr="0094001D">
              <w:rPr>
                <w:rFonts w:cs="Calibri"/>
                <w:i/>
                <w:iCs/>
                <w:sz w:val="22"/>
                <w:lang w:val="en-GB"/>
              </w:rPr>
              <w:t>N</w:t>
            </w:r>
            <w:r w:rsidR="00C71049">
              <w:rPr>
                <w:rFonts w:cs="Calibri"/>
                <w:sz w:val="22"/>
                <w:lang w:val="en-GB"/>
              </w:rPr>
              <w:t xml:space="preserve"> </w:t>
            </w:r>
            <w:r w:rsidRPr="00AE36C3">
              <w:rPr>
                <w:rFonts w:cs="Calibri"/>
                <w:sz w:val="22"/>
                <w:lang w:val="en-GB"/>
              </w:rPr>
              <w:t>=</w:t>
            </w:r>
            <w:r w:rsidR="00C71049">
              <w:rPr>
                <w:rFonts w:cs="Calibri"/>
                <w:sz w:val="22"/>
                <w:lang w:val="en-GB"/>
              </w:rPr>
              <w:t xml:space="preserve"> </w:t>
            </w:r>
            <w:r w:rsidRPr="00AE36C3">
              <w:rPr>
                <w:rFonts w:cs="Calibri"/>
                <w:sz w:val="22"/>
                <w:lang w:val="en-GB"/>
              </w:rPr>
              <w:t>825</w:t>
            </w:r>
          </w:p>
        </w:tc>
        <w:tc>
          <w:tcPr>
            <w:tcW w:w="2040" w:type="pct"/>
          </w:tcPr>
          <w:p w14:paraId="671BCC79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16.7% were diagnosed with cancer. </w:t>
            </w:r>
          </w:p>
          <w:p w14:paraId="30803E63" w14:textId="720813EF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Most frequent were haematological, lung, and gastrointestinal cancer. </w:t>
            </w:r>
          </w:p>
          <w:p w14:paraId="42E61C2E" w14:textId="427E51DA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1-year overall mortality </w:t>
            </w:r>
            <w:r w:rsidR="00C71049">
              <w:rPr>
                <w:rFonts w:cs="Calibri"/>
                <w:sz w:val="22"/>
                <w:lang w:val="en-GB"/>
              </w:rPr>
              <w:t>was</w:t>
            </w:r>
            <w:r w:rsidRPr="00AE36C3">
              <w:rPr>
                <w:rFonts w:cs="Calibri"/>
                <w:sz w:val="22"/>
                <w:lang w:val="en-GB"/>
              </w:rPr>
              <w:t xml:space="preserve"> 44.2% in cancer patients and 3.3% in non-cancer patients. Anaemia, leucocytosis, thrombocytopenia, elevated LDH</w:t>
            </w:r>
            <w:r w:rsidR="00C71049">
              <w:rPr>
                <w:rFonts w:cs="Calibri"/>
                <w:sz w:val="22"/>
                <w:lang w:val="en-GB"/>
              </w:rPr>
              <w:t>,</w:t>
            </w:r>
            <w:r w:rsidRPr="00AE36C3">
              <w:rPr>
                <w:rFonts w:cs="Calibri"/>
                <w:sz w:val="22"/>
                <w:lang w:val="en-GB"/>
              </w:rPr>
              <w:t xml:space="preserve"> and CRP were associated with a cancer diagnosis. </w:t>
            </w:r>
          </w:p>
        </w:tc>
      </w:tr>
      <w:tr w:rsidR="00543867" w:rsidRPr="002029FA" w14:paraId="29357F7D" w14:textId="77777777" w:rsidTr="000C5A02">
        <w:trPr>
          <w:trHeight w:val="403"/>
        </w:trPr>
        <w:tc>
          <w:tcPr>
            <w:tcW w:w="646" w:type="pct"/>
          </w:tcPr>
          <w:p w14:paraId="2AEE6B03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lang w:val="en-GB"/>
              </w:rPr>
            </w:pPr>
            <w:proofErr w:type="spellStart"/>
            <w:r w:rsidRPr="00AE36C3">
              <w:rPr>
                <w:rFonts w:cs="Calibri"/>
                <w:b/>
                <w:bCs/>
                <w:sz w:val="22"/>
                <w:lang w:val="en-GB"/>
              </w:rPr>
              <w:t>Lebech</w:t>
            </w:r>
            <w:proofErr w:type="spellEnd"/>
            <w:r w:rsidRPr="00AE36C3">
              <w:rPr>
                <w:rFonts w:cs="Calibri"/>
                <w:b/>
                <w:bCs/>
                <w:sz w:val="22"/>
                <w:lang w:val="en-GB"/>
              </w:rPr>
              <w:t xml:space="preserve"> AM </w:t>
            </w:r>
            <w:proofErr w:type="spellStart"/>
            <w:r w:rsidRPr="00AE36C3">
              <w:rPr>
                <w:rFonts w:cs="Calibri"/>
                <w:b/>
                <w:bCs/>
                <w:sz w:val="22"/>
                <w:lang w:val="en-GB"/>
              </w:rPr>
              <w:t>Nucl</w:t>
            </w:r>
            <w:proofErr w:type="spellEnd"/>
            <w:r w:rsidRPr="00AE36C3">
              <w:rPr>
                <w:rFonts w:cs="Calibri"/>
                <w:b/>
                <w:bCs/>
                <w:sz w:val="22"/>
                <w:lang w:val="en-GB"/>
              </w:rPr>
              <w:t xml:space="preserve"> Med 2017</w:t>
            </w:r>
          </w:p>
        </w:tc>
        <w:tc>
          <w:tcPr>
            <w:tcW w:w="1428" w:type="pct"/>
          </w:tcPr>
          <w:p w14:paraId="178C1348" w14:textId="0316E2E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Randomized controlled trial. Investigating whether F-FDG PET/CT </w:t>
            </w:r>
            <w:r w:rsidR="00C71049">
              <w:rPr>
                <w:rFonts w:cs="Calibri"/>
                <w:sz w:val="22"/>
                <w:lang w:val="en-GB"/>
              </w:rPr>
              <w:t>was</w:t>
            </w:r>
            <w:r w:rsidRPr="00AE36C3">
              <w:rPr>
                <w:rFonts w:cs="Calibri"/>
                <w:sz w:val="22"/>
                <w:lang w:val="en-GB"/>
              </w:rPr>
              <w:t xml:space="preserve"> superior to CT as initial radiology examination. </w:t>
            </w:r>
          </w:p>
        </w:tc>
        <w:tc>
          <w:tcPr>
            <w:tcW w:w="886" w:type="pct"/>
          </w:tcPr>
          <w:p w14:paraId="73CC65AE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Hvidovre Hospital Patients were randomized 1:1 for PET/CT and CT. </w:t>
            </w:r>
          </w:p>
          <w:p w14:paraId="0365AAB8" w14:textId="275A096B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94001D">
              <w:rPr>
                <w:rFonts w:cs="Calibri"/>
                <w:i/>
                <w:iCs/>
                <w:sz w:val="22"/>
                <w:lang w:val="en-GB"/>
              </w:rPr>
              <w:t>N</w:t>
            </w:r>
            <w:r w:rsidR="00C71049">
              <w:rPr>
                <w:rFonts w:cs="Calibri"/>
                <w:sz w:val="22"/>
                <w:lang w:val="en-GB"/>
              </w:rPr>
              <w:t xml:space="preserve"> </w:t>
            </w:r>
            <w:r w:rsidRPr="00AE36C3">
              <w:rPr>
                <w:rFonts w:cs="Calibri"/>
                <w:sz w:val="22"/>
                <w:lang w:val="en-GB"/>
              </w:rPr>
              <w:t>=</w:t>
            </w:r>
            <w:r w:rsidR="00C71049">
              <w:rPr>
                <w:rFonts w:cs="Calibri"/>
                <w:sz w:val="22"/>
                <w:lang w:val="en-GB"/>
              </w:rPr>
              <w:t xml:space="preserve"> </w:t>
            </w:r>
            <w:r w:rsidRPr="00AE36C3">
              <w:rPr>
                <w:rFonts w:cs="Calibri"/>
                <w:sz w:val="22"/>
                <w:lang w:val="en-GB"/>
              </w:rPr>
              <w:t>197</w:t>
            </w:r>
          </w:p>
        </w:tc>
        <w:tc>
          <w:tcPr>
            <w:tcW w:w="2040" w:type="pct"/>
          </w:tcPr>
          <w:p w14:paraId="6E52F489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20% were diagnosed with cancer. </w:t>
            </w:r>
          </w:p>
          <w:p w14:paraId="7F7C2599" w14:textId="71B0AD0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Most frequent were lung, prostate</w:t>
            </w:r>
            <w:r w:rsidR="00C71049">
              <w:rPr>
                <w:rFonts w:cs="Calibri"/>
                <w:sz w:val="22"/>
                <w:lang w:val="en-GB"/>
              </w:rPr>
              <w:t>.</w:t>
            </w:r>
            <w:r w:rsidRPr="00AE36C3">
              <w:rPr>
                <w:rFonts w:cs="Calibri"/>
                <w:sz w:val="22"/>
                <w:lang w:val="en-GB"/>
              </w:rPr>
              <w:t xml:space="preserve"> and breast cancer. </w:t>
            </w:r>
          </w:p>
          <w:p w14:paraId="58BB6C45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PET/CT had higher specificity and sensitivity and were superior as initial radiology examination. </w:t>
            </w:r>
          </w:p>
        </w:tc>
      </w:tr>
      <w:tr w:rsidR="00543867" w:rsidRPr="002029FA" w14:paraId="2ED9A122" w14:textId="77777777" w:rsidTr="000C5A02">
        <w:trPr>
          <w:trHeight w:val="403"/>
        </w:trPr>
        <w:tc>
          <w:tcPr>
            <w:tcW w:w="646" w:type="pct"/>
          </w:tcPr>
          <w:p w14:paraId="0468B1E2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Moeller M</w:t>
            </w:r>
          </w:p>
          <w:p w14:paraId="3F7CEBEA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 xml:space="preserve"> BMJ Open 2019</w:t>
            </w:r>
          </w:p>
        </w:tc>
        <w:tc>
          <w:tcPr>
            <w:tcW w:w="1428" w:type="pct"/>
          </w:tcPr>
          <w:p w14:paraId="36734E6B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Cohort study. </w:t>
            </w:r>
          </w:p>
          <w:p w14:paraId="0094339F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Investigating the diagnostic relevance of contrast enhanced CT.</w:t>
            </w:r>
          </w:p>
        </w:tc>
        <w:tc>
          <w:tcPr>
            <w:tcW w:w="886" w:type="pct"/>
          </w:tcPr>
          <w:p w14:paraId="508CF895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Roskilde Hospital </w:t>
            </w:r>
          </w:p>
          <w:p w14:paraId="4B295135" w14:textId="162CCC89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94001D">
              <w:rPr>
                <w:rFonts w:cs="Calibri"/>
                <w:i/>
                <w:iCs/>
                <w:sz w:val="22"/>
                <w:lang w:val="en-GB"/>
              </w:rPr>
              <w:t>N</w:t>
            </w:r>
            <w:r w:rsidR="00C71049">
              <w:rPr>
                <w:rFonts w:cs="Calibri"/>
                <w:sz w:val="22"/>
                <w:lang w:val="en-GB"/>
              </w:rPr>
              <w:t xml:space="preserve"> </w:t>
            </w:r>
            <w:r w:rsidRPr="00AE36C3">
              <w:rPr>
                <w:rFonts w:cs="Calibri"/>
                <w:sz w:val="22"/>
                <w:lang w:val="en-GB"/>
              </w:rPr>
              <w:t>=</w:t>
            </w:r>
            <w:r w:rsidR="00C71049">
              <w:rPr>
                <w:rFonts w:cs="Calibri"/>
                <w:sz w:val="22"/>
                <w:lang w:val="en-GB"/>
              </w:rPr>
              <w:t xml:space="preserve"> </w:t>
            </w:r>
            <w:r w:rsidRPr="00AE36C3">
              <w:rPr>
                <w:rFonts w:cs="Calibri"/>
                <w:sz w:val="22"/>
                <w:lang w:val="en-GB"/>
              </w:rPr>
              <w:t>529</w:t>
            </w:r>
          </w:p>
        </w:tc>
        <w:tc>
          <w:tcPr>
            <w:tcW w:w="2040" w:type="pct"/>
          </w:tcPr>
          <w:p w14:paraId="0B1D44D6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20% were diagnosed with cancer. </w:t>
            </w:r>
          </w:p>
          <w:p w14:paraId="7CE66C67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The negative predictive value was 98% and positive predictive value was 63%. </w:t>
            </w:r>
          </w:p>
        </w:tc>
      </w:tr>
      <w:tr w:rsidR="00543867" w:rsidRPr="002029FA" w14:paraId="77C6C876" w14:textId="77777777" w:rsidTr="000C5A02">
        <w:trPr>
          <w:trHeight w:val="403"/>
        </w:trPr>
        <w:tc>
          <w:tcPr>
            <w:tcW w:w="646" w:type="pct"/>
          </w:tcPr>
          <w:p w14:paraId="6E07569D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lang w:val="en-GB"/>
              </w:rPr>
            </w:pPr>
            <w:proofErr w:type="spellStart"/>
            <w:r w:rsidRPr="00AE36C3">
              <w:rPr>
                <w:rFonts w:cs="Calibri"/>
                <w:b/>
                <w:bCs/>
                <w:sz w:val="22"/>
                <w:lang w:val="en-GB"/>
              </w:rPr>
              <w:t>Moseholm</w:t>
            </w:r>
            <w:proofErr w:type="spellEnd"/>
            <w:r w:rsidRPr="00AE36C3">
              <w:rPr>
                <w:rFonts w:cs="Calibri"/>
                <w:b/>
                <w:bCs/>
                <w:sz w:val="22"/>
                <w:lang w:val="en-GB"/>
              </w:rPr>
              <w:t xml:space="preserve"> E Cancer </w:t>
            </w:r>
            <w:proofErr w:type="spellStart"/>
            <w:r w:rsidRPr="00AE36C3">
              <w:rPr>
                <w:rFonts w:cs="Calibri"/>
                <w:b/>
                <w:bCs/>
                <w:sz w:val="22"/>
                <w:lang w:val="en-GB"/>
              </w:rPr>
              <w:t>Epidemiol</w:t>
            </w:r>
            <w:proofErr w:type="spellEnd"/>
            <w:r w:rsidRPr="00AE36C3">
              <w:rPr>
                <w:rFonts w:cs="Calibri"/>
                <w:b/>
                <w:bCs/>
                <w:sz w:val="22"/>
                <w:lang w:val="en-GB"/>
              </w:rPr>
              <w:t xml:space="preserve"> 2017</w:t>
            </w:r>
          </w:p>
        </w:tc>
        <w:tc>
          <w:tcPr>
            <w:tcW w:w="1428" w:type="pct"/>
          </w:tcPr>
          <w:p w14:paraId="2A92A6E5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Cohort study. </w:t>
            </w:r>
          </w:p>
          <w:p w14:paraId="57195B5C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Describing characteristics of patients and estimating prevalence of cancer and other diagnoses. </w:t>
            </w:r>
          </w:p>
        </w:tc>
        <w:tc>
          <w:tcPr>
            <w:tcW w:w="886" w:type="pct"/>
          </w:tcPr>
          <w:p w14:paraId="02D2ACCC" w14:textId="60DE0048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Nationwide in Denmark. </w:t>
            </w:r>
            <w:r w:rsidRPr="0094001D">
              <w:rPr>
                <w:rFonts w:cs="Calibri"/>
                <w:i/>
                <w:iCs/>
                <w:sz w:val="22"/>
                <w:lang w:val="en-GB"/>
              </w:rPr>
              <w:t>N</w:t>
            </w:r>
            <w:r w:rsidR="00C71049">
              <w:rPr>
                <w:rFonts w:cs="Calibri"/>
                <w:sz w:val="22"/>
                <w:lang w:val="en-GB"/>
              </w:rPr>
              <w:t xml:space="preserve"> </w:t>
            </w:r>
            <w:r w:rsidRPr="00AE36C3">
              <w:rPr>
                <w:rFonts w:cs="Calibri"/>
                <w:sz w:val="22"/>
                <w:lang w:val="en-GB"/>
              </w:rPr>
              <w:t>=</w:t>
            </w:r>
            <w:r w:rsidR="00C71049">
              <w:rPr>
                <w:rFonts w:cs="Calibri"/>
                <w:sz w:val="22"/>
                <w:lang w:val="en-GB"/>
              </w:rPr>
              <w:t xml:space="preserve"> </w:t>
            </w:r>
            <w:r w:rsidRPr="00AE36C3">
              <w:rPr>
                <w:rFonts w:cs="Calibri"/>
                <w:sz w:val="22"/>
                <w:lang w:val="en-GB"/>
              </w:rPr>
              <w:t>23,934</w:t>
            </w:r>
          </w:p>
        </w:tc>
        <w:tc>
          <w:tcPr>
            <w:tcW w:w="2040" w:type="pct"/>
          </w:tcPr>
          <w:p w14:paraId="673BAF73" w14:textId="4CCFF410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Most frequent were breast, haematological colorectal</w:t>
            </w:r>
            <w:r w:rsidR="00C71049">
              <w:rPr>
                <w:rFonts w:cs="Calibri"/>
                <w:sz w:val="22"/>
                <w:lang w:val="en-GB"/>
              </w:rPr>
              <w:t>,</w:t>
            </w:r>
            <w:r w:rsidRPr="00AE36C3">
              <w:rPr>
                <w:rFonts w:cs="Calibri"/>
                <w:sz w:val="22"/>
                <w:lang w:val="en-GB"/>
              </w:rPr>
              <w:t xml:space="preserve"> and pancreas cancer</w:t>
            </w:r>
            <w:r w:rsidR="00C71049">
              <w:rPr>
                <w:rFonts w:cs="Calibri"/>
                <w:sz w:val="22"/>
                <w:lang w:val="en-GB"/>
              </w:rPr>
              <w:t xml:space="preserve"> and malignant melanoma</w:t>
            </w:r>
            <w:r w:rsidRPr="00AE36C3">
              <w:rPr>
                <w:rFonts w:cs="Calibri"/>
                <w:sz w:val="22"/>
                <w:lang w:val="en-GB"/>
              </w:rPr>
              <w:t xml:space="preserve">. </w:t>
            </w:r>
          </w:p>
        </w:tc>
      </w:tr>
      <w:tr w:rsidR="00543867" w:rsidRPr="002029FA" w14:paraId="4E4037CF" w14:textId="77777777" w:rsidTr="000C5A02">
        <w:trPr>
          <w:trHeight w:val="403"/>
        </w:trPr>
        <w:tc>
          <w:tcPr>
            <w:tcW w:w="646" w:type="pct"/>
          </w:tcPr>
          <w:p w14:paraId="2005471D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lang w:val="en-GB"/>
              </w:rPr>
            </w:pPr>
            <w:proofErr w:type="spellStart"/>
            <w:r w:rsidRPr="00AE36C3">
              <w:rPr>
                <w:rFonts w:cs="Calibri"/>
                <w:b/>
                <w:bCs/>
                <w:sz w:val="22"/>
                <w:lang w:val="en-GB"/>
              </w:rPr>
              <w:t>Næser</w:t>
            </w:r>
            <w:proofErr w:type="spellEnd"/>
            <w:r w:rsidRPr="00AE36C3">
              <w:rPr>
                <w:rFonts w:cs="Calibri"/>
                <w:b/>
                <w:bCs/>
                <w:sz w:val="22"/>
                <w:lang w:val="en-GB"/>
              </w:rPr>
              <w:t xml:space="preserve"> E</w:t>
            </w:r>
          </w:p>
          <w:p w14:paraId="0585DAE9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>BMC Cancer 2017</w:t>
            </w:r>
          </w:p>
        </w:tc>
        <w:tc>
          <w:tcPr>
            <w:tcW w:w="1428" w:type="pct"/>
          </w:tcPr>
          <w:p w14:paraId="7B2BD909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Cohort study. </w:t>
            </w:r>
          </w:p>
          <w:p w14:paraId="5C32178B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Investigating the diagnostic value of standardized blood samples.  </w:t>
            </w:r>
          </w:p>
        </w:tc>
        <w:tc>
          <w:tcPr>
            <w:tcW w:w="886" w:type="pct"/>
          </w:tcPr>
          <w:p w14:paraId="08BE1148" w14:textId="1B168F69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proofErr w:type="spellStart"/>
            <w:r w:rsidRPr="00AE36C3">
              <w:rPr>
                <w:rFonts w:cs="Calibri"/>
                <w:sz w:val="22"/>
                <w:lang w:val="en-GB"/>
              </w:rPr>
              <w:t>Silkeborg</w:t>
            </w:r>
            <w:proofErr w:type="spellEnd"/>
            <w:r w:rsidRPr="00AE36C3">
              <w:rPr>
                <w:rFonts w:cs="Calibri"/>
                <w:sz w:val="22"/>
                <w:lang w:val="en-GB"/>
              </w:rPr>
              <w:t xml:space="preserve"> Hospital </w:t>
            </w:r>
            <w:r w:rsidRPr="0094001D">
              <w:rPr>
                <w:rFonts w:cs="Calibri"/>
                <w:i/>
                <w:iCs/>
                <w:sz w:val="22"/>
                <w:lang w:val="en-GB"/>
              </w:rPr>
              <w:t>N</w:t>
            </w:r>
            <w:r w:rsidR="00C71049">
              <w:rPr>
                <w:rFonts w:cs="Calibri"/>
                <w:sz w:val="22"/>
                <w:lang w:val="en-GB"/>
              </w:rPr>
              <w:t xml:space="preserve"> </w:t>
            </w:r>
            <w:r w:rsidRPr="00AE36C3">
              <w:rPr>
                <w:rFonts w:cs="Calibri"/>
                <w:sz w:val="22"/>
                <w:lang w:val="en-GB"/>
              </w:rPr>
              <w:t>=</w:t>
            </w:r>
            <w:r w:rsidR="00C71049">
              <w:rPr>
                <w:rFonts w:cs="Calibri"/>
                <w:sz w:val="22"/>
                <w:lang w:val="en-GB"/>
              </w:rPr>
              <w:t xml:space="preserve"> </w:t>
            </w:r>
            <w:r w:rsidRPr="00AE36C3">
              <w:rPr>
                <w:rFonts w:cs="Calibri"/>
                <w:sz w:val="22"/>
                <w:lang w:val="en-GB"/>
              </w:rPr>
              <w:t>1499</w:t>
            </w:r>
          </w:p>
        </w:tc>
        <w:tc>
          <w:tcPr>
            <w:tcW w:w="2040" w:type="pct"/>
          </w:tcPr>
          <w:p w14:paraId="7EA9AC34" w14:textId="2272C004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12.2% had a cancer diagnosis. Highest probability of cancer was seen in patients with high </w:t>
            </w:r>
            <w:proofErr w:type="spellStart"/>
            <w:r w:rsidRPr="00AE36C3">
              <w:rPr>
                <w:rFonts w:cs="Calibri"/>
                <w:sz w:val="22"/>
                <w:lang w:val="en-GB"/>
              </w:rPr>
              <w:t>hCG</w:t>
            </w:r>
            <w:proofErr w:type="spellEnd"/>
            <w:r w:rsidRPr="00AE36C3">
              <w:rPr>
                <w:rFonts w:cs="Calibri"/>
                <w:sz w:val="22"/>
                <w:lang w:val="en-GB"/>
              </w:rPr>
              <w:t>, M-protein, CA-125, bilirubin</w:t>
            </w:r>
            <w:r w:rsidR="00C71049">
              <w:rPr>
                <w:rFonts w:cs="Calibri"/>
                <w:sz w:val="22"/>
                <w:lang w:val="en-GB"/>
              </w:rPr>
              <w:t>,</w:t>
            </w:r>
            <w:r w:rsidRPr="00AE36C3">
              <w:rPr>
                <w:rFonts w:cs="Calibri"/>
                <w:sz w:val="22"/>
                <w:lang w:val="en-GB"/>
              </w:rPr>
              <w:t xml:space="preserve"> and low IgA. </w:t>
            </w:r>
          </w:p>
        </w:tc>
      </w:tr>
      <w:tr w:rsidR="00543867" w:rsidRPr="002029FA" w14:paraId="4AF54035" w14:textId="77777777" w:rsidTr="000C5A02">
        <w:trPr>
          <w:trHeight w:val="403"/>
        </w:trPr>
        <w:tc>
          <w:tcPr>
            <w:tcW w:w="646" w:type="pct"/>
          </w:tcPr>
          <w:p w14:paraId="10A9CFDA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lang w:val="en-GB"/>
              </w:rPr>
            </w:pPr>
            <w:proofErr w:type="spellStart"/>
            <w:r w:rsidRPr="00AE36C3">
              <w:rPr>
                <w:rFonts w:cs="Calibri"/>
                <w:b/>
                <w:bCs/>
                <w:sz w:val="22"/>
                <w:lang w:val="en-GB"/>
              </w:rPr>
              <w:lastRenderedPageBreak/>
              <w:t>Næser</w:t>
            </w:r>
            <w:proofErr w:type="spellEnd"/>
            <w:r w:rsidRPr="00AE36C3">
              <w:rPr>
                <w:rFonts w:cs="Calibri"/>
                <w:b/>
                <w:bCs/>
                <w:sz w:val="22"/>
                <w:lang w:val="en-GB"/>
              </w:rPr>
              <w:t xml:space="preserve"> E</w:t>
            </w:r>
          </w:p>
          <w:p w14:paraId="5D9794E4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 xml:space="preserve">Cancer </w:t>
            </w:r>
            <w:proofErr w:type="spellStart"/>
            <w:r w:rsidRPr="00AE36C3">
              <w:rPr>
                <w:rFonts w:cs="Calibri"/>
                <w:b/>
                <w:bCs/>
                <w:sz w:val="22"/>
                <w:lang w:val="en-GB"/>
              </w:rPr>
              <w:t>Epidemiol</w:t>
            </w:r>
            <w:proofErr w:type="spellEnd"/>
            <w:r w:rsidRPr="00AE36C3">
              <w:rPr>
                <w:rFonts w:cs="Calibri"/>
                <w:b/>
                <w:bCs/>
                <w:sz w:val="22"/>
                <w:lang w:val="en-GB"/>
              </w:rPr>
              <w:t xml:space="preserve"> 2018</w:t>
            </w:r>
          </w:p>
        </w:tc>
        <w:tc>
          <w:tcPr>
            <w:tcW w:w="1428" w:type="pct"/>
          </w:tcPr>
          <w:p w14:paraId="1B37DF99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Matched cohort study. Investigating mortality in patients referred to the NSSC-CPP. Investigating difference in mortality in cancer patients diagnosed through the NSSC-CPP and cancer patients diagnosed by other means. </w:t>
            </w:r>
          </w:p>
        </w:tc>
        <w:tc>
          <w:tcPr>
            <w:tcW w:w="886" w:type="pct"/>
          </w:tcPr>
          <w:p w14:paraId="4989B238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proofErr w:type="spellStart"/>
            <w:r w:rsidRPr="00AE36C3">
              <w:rPr>
                <w:rFonts w:cs="Calibri"/>
                <w:sz w:val="22"/>
                <w:lang w:val="en-GB"/>
              </w:rPr>
              <w:t>Silkeborg</w:t>
            </w:r>
            <w:proofErr w:type="spellEnd"/>
            <w:r w:rsidRPr="00AE36C3">
              <w:rPr>
                <w:rFonts w:cs="Calibri"/>
                <w:sz w:val="22"/>
                <w:lang w:val="en-GB"/>
              </w:rPr>
              <w:t xml:space="preserve"> Hospital </w:t>
            </w:r>
          </w:p>
          <w:p w14:paraId="4286ECAE" w14:textId="1ABF5BFC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94001D">
              <w:rPr>
                <w:rFonts w:cs="Calibri"/>
                <w:i/>
                <w:iCs/>
                <w:sz w:val="22"/>
                <w:lang w:val="en-GB"/>
              </w:rPr>
              <w:t>N</w:t>
            </w:r>
            <w:r w:rsidR="00082EC7">
              <w:rPr>
                <w:rFonts w:cs="Calibri"/>
                <w:sz w:val="22"/>
                <w:lang w:val="en-GB"/>
              </w:rPr>
              <w:t xml:space="preserve"> </w:t>
            </w:r>
            <w:r w:rsidRPr="00AE36C3">
              <w:rPr>
                <w:rFonts w:cs="Calibri"/>
                <w:sz w:val="22"/>
                <w:lang w:val="en-GB"/>
              </w:rPr>
              <w:t xml:space="preserve">=938 </w:t>
            </w:r>
          </w:p>
          <w:p w14:paraId="4D329CFC" w14:textId="157AD730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94001D">
              <w:rPr>
                <w:rFonts w:cs="Calibri"/>
                <w:i/>
                <w:iCs/>
                <w:sz w:val="22"/>
                <w:lang w:val="en-GB"/>
              </w:rPr>
              <w:t>N</w:t>
            </w:r>
            <w:r w:rsidR="00082EC7">
              <w:rPr>
                <w:rFonts w:cs="Calibri"/>
                <w:sz w:val="22"/>
                <w:lang w:val="en-GB"/>
              </w:rPr>
              <w:t xml:space="preserve"> </w:t>
            </w:r>
            <w:r w:rsidRPr="00AE36C3">
              <w:rPr>
                <w:rFonts w:cs="Calibri"/>
                <w:sz w:val="22"/>
                <w:lang w:val="en-GB"/>
              </w:rPr>
              <w:t>= 1103 matched controls</w:t>
            </w:r>
          </w:p>
        </w:tc>
        <w:tc>
          <w:tcPr>
            <w:tcW w:w="2040" w:type="pct"/>
          </w:tcPr>
          <w:p w14:paraId="29BD5E38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12.6% were diagnosed with cancer. </w:t>
            </w:r>
          </w:p>
          <w:p w14:paraId="60D448AF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All-cause mortality was 28% for cancer patients. There was no difference in cancer mortality between patients diagnosed in the NSSC-CPP and patients diagnosed by other means. </w:t>
            </w:r>
          </w:p>
        </w:tc>
      </w:tr>
      <w:tr w:rsidR="00543867" w:rsidRPr="002029FA" w14:paraId="77B6FBF9" w14:textId="77777777" w:rsidTr="000C5A02">
        <w:trPr>
          <w:trHeight w:val="403"/>
        </w:trPr>
        <w:tc>
          <w:tcPr>
            <w:tcW w:w="646" w:type="pct"/>
          </w:tcPr>
          <w:p w14:paraId="3DAD1AE7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lang w:val="en-GB"/>
              </w:rPr>
            </w:pPr>
            <w:proofErr w:type="spellStart"/>
            <w:r w:rsidRPr="00AE36C3">
              <w:rPr>
                <w:rFonts w:cs="Calibri"/>
                <w:b/>
                <w:bCs/>
                <w:sz w:val="22"/>
                <w:lang w:val="en-GB"/>
              </w:rPr>
              <w:t>Næser</w:t>
            </w:r>
            <w:proofErr w:type="spellEnd"/>
            <w:r w:rsidRPr="00AE36C3">
              <w:rPr>
                <w:rFonts w:cs="Calibri"/>
                <w:b/>
                <w:bCs/>
                <w:sz w:val="22"/>
                <w:lang w:val="en-GB"/>
              </w:rPr>
              <w:t xml:space="preserve"> E</w:t>
            </w:r>
          </w:p>
          <w:p w14:paraId="34EDEE1B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sz w:val="22"/>
                <w:lang w:val="en-GB"/>
              </w:rPr>
              <w:t xml:space="preserve">Cancer </w:t>
            </w:r>
            <w:proofErr w:type="spellStart"/>
            <w:r w:rsidRPr="00AE36C3">
              <w:rPr>
                <w:rFonts w:cs="Calibri"/>
                <w:b/>
                <w:bCs/>
                <w:sz w:val="22"/>
                <w:lang w:val="en-GB"/>
              </w:rPr>
              <w:t>Epidemiol</w:t>
            </w:r>
            <w:proofErr w:type="spellEnd"/>
            <w:r w:rsidRPr="00AE36C3">
              <w:rPr>
                <w:rFonts w:cs="Calibri"/>
                <w:b/>
                <w:bCs/>
                <w:sz w:val="22"/>
                <w:lang w:val="en-GB"/>
              </w:rPr>
              <w:t xml:space="preserve"> 2017</w:t>
            </w:r>
          </w:p>
        </w:tc>
        <w:tc>
          <w:tcPr>
            <w:tcW w:w="1428" w:type="pct"/>
          </w:tcPr>
          <w:p w14:paraId="26D441A6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Cohort study. </w:t>
            </w:r>
          </w:p>
          <w:p w14:paraId="37E74DDA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Investigating the distribution of cancer and non-cancer and the diagnostic value of clinical characteristics. </w:t>
            </w:r>
          </w:p>
        </w:tc>
        <w:tc>
          <w:tcPr>
            <w:tcW w:w="886" w:type="pct"/>
          </w:tcPr>
          <w:p w14:paraId="3FA28826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proofErr w:type="spellStart"/>
            <w:r w:rsidRPr="00AE36C3">
              <w:rPr>
                <w:rFonts w:cs="Calibri"/>
                <w:sz w:val="22"/>
                <w:lang w:val="en-GB"/>
              </w:rPr>
              <w:t>Silkeborg</w:t>
            </w:r>
            <w:proofErr w:type="spellEnd"/>
            <w:r w:rsidRPr="00AE36C3">
              <w:rPr>
                <w:rFonts w:cs="Calibri"/>
                <w:sz w:val="22"/>
                <w:lang w:val="en-GB"/>
              </w:rPr>
              <w:t xml:space="preserve"> Hospital </w:t>
            </w:r>
          </w:p>
          <w:p w14:paraId="594DFF7B" w14:textId="7A14219A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94001D">
              <w:rPr>
                <w:rFonts w:cs="Calibri"/>
                <w:i/>
                <w:iCs/>
                <w:sz w:val="22"/>
                <w:lang w:val="en-GB"/>
              </w:rPr>
              <w:t>N</w:t>
            </w:r>
            <w:r w:rsidR="00082EC7">
              <w:rPr>
                <w:rFonts w:cs="Calibri"/>
                <w:sz w:val="22"/>
                <w:lang w:val="en-GB"/>
              </w:rPr>
              <w:t xml:space="preserve"> </w:t>
            </w:r>
            <w:r w:rsidRPr="00AE36C3">
              <w:rPr>
                <w:rFonts w:cs="Calibri"/>
                <w:sz w:val="22"/>
                <w:lang w:val="en-GB"/>
              </w:rPr>
              <w:t>=</w:t>
            </w:r>
            <w:r w:rsidR="00082EC7">
              <w:rPr>
                <w:rFonts w:cs="Calibri"/>
                <w:sz w:val="22"/>
                <w:lang w:val="en-GB"/>
              </w:rPr>
              <w:t xml:space="preserve"> </w:t>
            </w:r>
            <w:r w:rsidRPr="00AE36C3">
              <w:rPr>
                <w:rFonts w:cs="Calibri"/>
                <w:sz w:val="22"/>
                <w:lang w:val="en-GB"/>
              </w:rPr>
              <w:t xml:space="preserve">938 </w:t>
            </w:r>
          </w:p>
        </w:tc>
        <w:tc>
          <w:tcPr>
            <w:tcW w:w="2040" w:type="pct"/>
          </w:tcPr>
          <w:p w14:paraId="204EFE2F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12.6% were diagnosed with cancer. </w:t>
            </w:r>
          </w:p>
          <w:p w14:paraId="117A0527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Most frequent symptom were weight loss, lowered appetite, pain, general condition. </w:t>
            </w:r>
          </w:p>
          <w:p w14:paraId="112465DD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30% had abnormal clinical characteristics. Most frequent were abdominal or rectal findings or swollen lymph node. </w:t>
            </w:r>
          </w:p>
          <w:p w14:paraId="3C6487B5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Patients with a lump, a process in the abdomen, high LDH or abnormal abdominal ultrasound had greatest probability of cancer.</w:t>
            </w:r>
          </w:p>
        </w:tc>
      </w:tr>
      <w:tr w:rsidR="00543867" w:rsidRPr="002029FA" w14:paraId="7910A524" w14:textId="77777777" w:rsidTr="000C5A02">
        <w:trPr>
          <w:trHeight w:val="403"/>
        </w:trPr>
        <w:tc>
          <w:tcPr>
            <w:tcW w:w="646" w:type="pct"/>
          </w:tcPr>
          <w:p w14:paraId="41ED7BC3" w14:textId="77777777" w:rsidR="00543867" w:rsidRPr="0094001D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lang w:val="sv-SE"/>
              </w:rPr>
            </w:pPr>
            <w:r w:rsidRPr="0094001D">
              <w:rPr>
                <w:rFonts w:cs="Calibri"/>
                <w:b/>
                <w:bCs/>
                <w:sz w:val="22"/>
                <w:lang w:val="sv-SE"/>
              </w:rPr>
              <w:t xml:space="preserve">Rasmussen LJH </w:t>
            </w:r>
            <w:proofErr w:type="spellStart"/>
            <w:r w:rsidRPr="0094001D">
              <w:rPr>
                <w:rFonts w:cs="Calibri"/>
                <w:b/>
                <w:bCs/>
                <w:sz w:val="22"/>
                <w:lang w:val="sv-SE"/>
              </w:rPr>
              <w:t>Int</w:t>
            </w:r>
            <w:proofErr w:type="spellEnd"/>
            <w:r w:rsidRPr="0094001D">
              <w:rPr>
                <w:rFonts w:cs="Calibri"/>
                <w:b/>
                <w:bCs/>
                <w:sz w:val="22"/>
                <w:lang w:val="sv-SE"/>
              </w:rPr>
              <w:t xml:space="preserve"> J Cancer 2017</w:t>
            </w:r>
          </w:p>
        </w:tc>
        <w:tc>
          <w:tcPr>
            <w:tcW w:w="1428" w:type="pct"/>
          </w:tcPr>
          <w:p w14:paraId="4EB1CEDE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Sub-study to </w:t>
            </w:r>
            <w:proofErr w:type="spellStart"/>
            <w:r w:rsidRPr="00AE36C3">
              <w:rPr>
                <w:rFonts w:cs="Calibri"/>
                <w:sz w:val="22"/>
                <w:lang w:val="en-GB"/>
              </w:rPr>
              <w:t>Lebech</w:t>
            </w:r>
            <w:proofErr w:type="spellEnd"/>
            <w:r w:rsidRPr="00AE36C3">
              <w:rPr>
                <w:rFonts w:cs="Calibri"/>
                <w:sz w:val="22"/>
                <w:lang w:val="en-GB"/>
              </w:rPr>
              <w:t xml:space="preserve"> (</w:t>
            </w:r>
            <w:proofErr w:type="spellStart"/>
            <w:r w:rsidRPr="00AE36C3">
              <w:rPr>
                <w:rFonts w:cs="Calibri"/>
                <w:sz w:val="22"/>
                <w:lang w:val="en-GB"/>
              </w:rPr>
              <w:t>Nucl</w:t>
            </w:r>
            <w:proofErr w:type="spellEnd"/>
            <w:r w:rsidRPr="00AE36C3">
              <w:rPr>
                <w:rFonts w:cs="Calibri"/>
                <w:sz w:val="22"/>
                <w:lang w:val="en-GB"/>
              </w:rPr>
              <w:t xml:space="preserve"> Med) 2017. </w:t>
            </w:r>
          </w:p>
          <w:p w14:paraId="1659EB20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Randomized controlled trial. Investigating the diagnostic value of various biochemical analysis. </w:t>
            </w:r>
          </w:p>
        </w:tc>
        <w:tc>
          <w:tcPr>
            <w:tcW w:w="886" w:type="pct"/>
          </w:tcPr>
          <w:p w14:paraId="129DE140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Hvidovre Hospital</w:t>
            </w:r>
          </w:p>
          <w:p w14:paraId="4DD717AF" w14:textId="4344B4E0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Patients were randomized (1:1) to PET/CT or CT. </w:t>
            </w:r>
            <w:r w:rsidRPr="0094001D">
              <w:rPr>
                <w:rFonts w:cs="Calibri"/>
                <w:i/>
                <w:iCs/>
                <w:sz w:val="22"/>
                <w:lang w:val="en-GB"/>
              </w:rPr>
              <w:t>N</w:t>
            </w:r>
            <w:r w:rsidR="00082EC7">
              <w:rPr>
                <w:rFonts w:cs="Calibri"/>
                <w:sz w:val="22"/>
                <w:lang w:val="en-GB"/>
              </w:rPr>
              <w:t xml:space="preserve"> </w:t>
            </w:r>
            <w:r w:rsidRPr="00AE36C3">
              <w:rPr>
                <w:rFonts w:cs="Calibri"/>
                <w:sz w:val="22"/>
                <w:lang w:val="en-GB"/>
              </w:rPr>
              <w:t>=</w:t>
            </w:r>
            <w:r w:rsidR="00082EC7">
              <w:rPr>
                <w:rFonts w:cs="Calibri"/>
                <w:sz w:val="22"/>
                <w:lang w:val="en-GB"/>
              </w:rPr>
              <w:t xml:space="preserve"> </w:t>
            </w:r>
            <w:r w:rsidRPr="00AE36C3">
              <w:rPr>
                <w:rFonts w:cs="Calibri"/>
                <w:sz w:val="22"/>
                <w:lang w:val="en-GB"/>
              </w:rPr>
              <w:t xml:space="preserve">197. </w:t>
            </w:r>
          </w:p>
        </w:tc>
        <w:tc>
          <w:tcPr>
            <w:tcW w:w="2040" w:type="pct"/>
          </w:tcPr>
          <w:p w14:paraId="4FB480B2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20% were diagnosed with cancer. </w:t>
            </w:r>
          </w:p>
          <w:p w14:paraId="5ABA0A9F" w14:textId="0505698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Most frequent were lung, </w:t>
            </w:r>
            <w:r w:rsidR="00792668" w:rsidRPr="00AE36C3">
              <w:rPr>
                <w:rFonts w:cs="Calibri"/>
                <w:sz w:val="22"/>
                <w:lang w:val="en-GB"/>
              </w:rPr>
              <w:t>prostate,</w:t>
            </w:r>
            <w:r w:rsidRPr="00AE36C3">
              <w:rPr>
                <w:rFonts w:cs="Calibri"/>
                <w:sz w:val="22"/>
                <w:lang w:val="en-GB"/>
              </w:rPr>
              <w:t xml:space="preserve"> and breast cancer. </w:t>
            </w:r>
          </w:p>
          <w:p w14:paraId="2E366D6C" w14:textId="124A6B41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Patients diagnosed with cancer had lower albumin and haemoglobin, higher CRP, ESR</w:t>
            </w:r>
            <w:r w:rsidR="00082EC7">
              <w:rPr>
                <w:rFonts w:cs="Calibri"/>
                <w:sz w:val="22"/>
                <w:lang w:val="en-GB"/>
              </w:rPr>
              <w:t>,</w:t>
            </w:r>
            <w:r w:rsidRPr="00AE36C3">
              <w:rPr>
                <w:rFonts w:cs="Calibri"/>
                <w:sz w:val="22"/>
                <w:lang w:val="en-GB"/>
              </w:rPr>
              <w:t xml:space="preserve"> and </w:t>
            </w:r>
            <w:proofErr w:type="spellStart"/>
            <w:r w:rsidRPr="00AE36C3">
              <w:rPr>
                <w:rFonts w:cs="Calibri"/>
                <w:sz w:val="22"/>
                <w:lang w:val="en-GB"/>
              </w:rPr>
              <w:t>suPAR</w:t>
            </w:r>
            <w:proofErr w:type="spellEnd"/>
            <w:r w:rsidRPr="00AE36C3">
              <w:rPr>
                <w:rFonts w:cs="Calibri"/>
                <w:sz w:val="22"/>
                <w:lang w:val="en-GB"/>
              </w:rPr>
              <w:t>. Former cancer, CRP</w:t>
            </w:r>
            <w:r w:rsidR="00082EC7">
              <w:rPr>
                <w:rFonts w:cs="Calibri"/>
                <w:sz w:val="22"/>
                <w:lang w:val="en-GB"/>
              </w:rPr>
              <w:t>,</w:t>
            </w:r>
            <w:r w:rsidRPr="00AE36C3">
              <w:rPr>
                <w:rFonts w:cs="Calibri"/>
                <w:sz w:val="22"/>
                <w:lang w:val="en-GB"/>
              </w:rPr>
              <w:t xml:space="preserve"> and </w:t>
            </w:r>
            <w:proofErr w:type="spellStart"/>
            <w:r w:rsidRPr="00AE36C3">
              <w:rPr>
                <w:rFonts w:cs="Calibri"/>
                <w:sz w:val="22"/>
                <w:lang w:val="en-GB"/>
              </w:rPr>
              <w:t>suPAR</w:t>
            </w:r>
            <w:proofErr w:type="spellEnd"/>
            <w:r w:rsidRPr="00AE36C3">
              <w:rPr>
                <w:rFonts w:cs="Calibri"/>
                <w:sz w:val="22"/>
                <w:lang w:val="en-GB"/>
              </w:rPr>
              <w:t xml:space="preserve"> were associated with a cancer diagnosis. </w:t>
            </w:r>
          </w:p>
        </w:tc>
      </w:tr>
      <w:tr w:rsidR="00543867" w:rsidRPr="002029FA" w14:paraId="21D1483E" w14:textId="77777777" w:rsidTr="000C5A02">
        <w:trPr>
          <w:trHeight w:val="403"/>
        </w:trPr>
        <w:tc>
          <w:tcPr>
            <w:tcW w:w="646" w:type="pct"/>
          </w:tcPr>
          <w:p w14:paraId="0E9C5F46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lang w:val="en-GB"/>
              </w:rPr>
            </w:pPr>
            <w:r w:rsidRPr="00AE36C3">
              <w:rPr>
                <w:rFonts w:cs="Calibri"/>
                <w:b/>
                <w:bCs/>
                <w:color w:val="212121"/>
                <w:sz w:val="22"/>
                <w:shd w:val="clear" w:color="auto" w:fill="FFFFFF"/>
                <w:lang w:val="en-GB"/>
              </w:rPr>
              <w:t xml:space="preserve">Rasmussen LJH Clin </w:t>
            </w:r>
            <w:proofErr w:type="spellStart"/>
            <w:r w:rsidRPr="00AE36C3">
              <w:rPr>
                <w:rFonts w:cs="Calibri"/>
                <w:b/>
                <w:bCs/>
                <w:color w:val="212121"/>
                <w:sz w:val="22"/>
                <w:shd w:val="clear" w:color="auto" w:fill="FFFFFF"/>
                <w:lang w:val="en-GB"/>
              </w:rPr>
              <w:t>Biochem</w:t>
            </w:r>
            <w:proofErr w:type="spellEnd"/>
            <w:r w:rsidRPr="00AE36C3">
              <w:rPr>
                <w:rFonts w:cs="Calibri"/>
                <w:b/>
                <w:bCs/>
                <w:color w:val="212121"/>
                <w:sz w:val="22"/>
                <w:shd w:val="clear" w:color="auto" w:fill="FFFFFF"/>
                <w:lang w:val="en-GB"/>
              </w:rPr>
              <w:t xml:space="preserve"> 2020</w:t>
            </w:r>
          </w:p>
          <w:p w14:paraId="1FFFCA63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b/>
                <w:bCs/>
                <w:lang w:val="en-GB"/>
              </w:rPr>
            </w:pPr>
          </w:p>
        </w:tc>
        <w:tc>
          <w:tcPr>
            <w:tcW w:w="1428" w:type="pct"/>
          </w:tcPr>
          <w:p w14:paraId="3303F628" w14:textId="434A9F41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Prospective cohort study. Investigating whether low </w:t>
            </w:r>
            <w:proofErr w:type="spellStart"/>
            <w:r w:rsidRPr="00AE36C3">
              <w:rPr>
                <w:rFonts w:cs="Calibri"/>
                <w:sz w:val="22"/>
                <w:lang w:val="en-GB"/>
              </w:rPr>
              <w:t>suPAR</w:t>
            </w:r>
            <w:proofErr w:type="spellEnd"/>
            <w:r w:rsidRPr="00AE36C3">
              <w:rPr>
                <w:rFonts w:cs="Calibri"/>
                <w:sz w:val="22"/>
                <w:lang w:val="en-GB"/>
              </w:rPr>
              <w:t xml:space="preserve"> could identify disease</w:t>
            </w:r>
            <w:r w:rsidR="00082EC7">
              <w:rPr>
                <w:rFonts w:cs="Calibri"/>
                <w:sz w:val="22"/>
                <w:lang w:val="en-GB"/>
              </w:rPr>
              <w:t>-</w:t>
            </w:r>
            <w:r w:rsidRPr="00AE36C3">
              <w:rPr>
                <w:rFonts w:cs="Calibri"/>
                <w:sz w:val="22"/>
                <w:lang w:val="en-GB"/>
              </w:rPr>
              <w:t xml:space="preserve">free patients. </w:t>
            </w:r>
          </w:p>
        </w:tc>
        <w:tc>
          <w:tcPr>
            <w:tcW w:w="886" w:type="pct"/>
          </w:tcPr>
          <w:p w14:paraId="3A072D3B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>Hvidovre Hospital</w:t>
            </w:r>
          </w:p>
          <w:p w14:paraId="405EFBF6" w14:textId="69A710A4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94001D">
              <w:rPr>
                <w:rFonts w:cs="Calibri"/>
                <w:i/>
                <w:iCs/>
                <w:sz w:val="22"/>
                <w:lang w:val="en-GB"/>
              </w:rPr>
              <w:t>N</w:t>
            </w:r>
            <w:r w:rsidR="00082EC7">
              <w:rPr>
                <w:rFonts w:cs="Calibri"/>
                <w:sz w:val="22"/>
                <w:lang w:val="en-GB"/>
              </w:rPr>
              <w:t xml:space="preserve"> </w:t>
            </w:r>
            <w:r w:rsidRPr="00AE36C3">
              <w:rPr>
                <w:rFonts w:cs="Calibri"/>
                <w:sz w:val="22"/>
                <w:lang w:val="en-GB"/>
              </w:rPr>
              <w:t>=</w:t>
            </w:r>
            <w:r w:rsidR="00082EC7">
              <w:rPr>
                <w:rFonts w:cs="Calibri"/>
                <w:sz w:val="22"/>
                <w:lang w:val="en-GB"/>
              </w:rPr>
              <w:t xml:space="preserve"> </w:t>
            </w:r>
            <w:r w:rsidRPr="00AE36C3">
              <w:rPr>
                <w:rFonts w:cs="Calibri"/>
                <w:sz w:val="22"/>
                <w:lang w:val="en-GB"/>
              </w:rPr>
              <w:t>1583</w:t>
            </w:r>
          </w:p>
        </w:tc>
        <w:tc>
          <w:tcPr>
            <w:tcW w:w="2040" w:type="pct"/>
          </w:tcPr>
          <w:p w14:paraId="16F4E9CE" w14:textId="77777777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r w:rsidRPr="00AE36C3">
              <w:rPr>
                <w:rFonts w:cs="Calibri"/>
                <w:sz w:val="22"/>
                <w:lang w:val="en-GB"/>
              </w:rPr>
              <w:t xml:space="preserve">22% were diagnosed with cancer. </w:t>
            </w:r>
          </w:p>
          <w:p w14:paraId="4CBA4AB8" w14:textId="592757CA" w:rsidR="00543867" w:rsidRPr="00AE36C3" w:rsidRDefault="00543867" w:rsidP="000C5A02">
            <w:pPr>
              <w:spacing w:line="240" w:lineRule="auto"/>
              <w:jc w:val="left"/>
              <w:rPr>
                <w:rFonts w:cs="Calibri"/>
                <w:lang w:val="en-GB"/>
              </w:rPr>
            </w:pPr>
            <w:proofErr w:type="spellStart"/>
            <w:r w:rsidRPr="00AE36C3">
              <w:rPr>
                <w:rFonts w:cs="Calibri"/>
                <w:sz w:val="22"/>
                <w:lang w:val="en-GB"/>
              </w:rPr>
              <w:t>suPAR</w:t>
            </w:r>
            <w:proofErr w:type="spellEnd"/>
            <w:r w:rsidRPr="00AE36C3">
              <w:rPr>
                <w:rFonts w:cs="Calibri"/>
                <w:sz w:val="22"/>
                <w:lang w:val="en-GB"/>
              </w:rPr>
              <w:t xml:space="preserve"> was significantly lower in patients not diagnosed with cancer or other disease. Conclu</w:t>
            </w:r>
            <w:r w:rsidR="00082EC7">
              <w:rPr>
                <w:rFonts w:cs="Calibri"/>
                <w:sz w:val="22"/>
                <w:lang w:val="en-GB"/>
              </w:rPr>
              <w:t>sion was</w:t>
            </w:r>
            <w:r w:rsidRPr="00AE36C3">
              <w:rPr>
                <w:rFonts w:cs="Calibri"/>
                <w:sz w:val="22"/>
                <w:lang w:val="en-GB"/>
              </w:rPr>
              <w:t xml:space="preserve"> that </w:t>
            </w:r>
            <w:proofErr w:type="spellStart"/>
            <w:r w:rsidRPr="00AE36C3">
              <w:rPr>
                <w:rFonts w:cs="Calibri"/>
                <w:sz w:val="22"/>
                <w:lang w:val="en-GB"/>
              </w:rPr>
              <w:t>suPAR</w:t>
            </w:r>
            <w:proofErr w:type="spellEnd"/>
            <w:r w:rsidRPr="00AE36C3">
              <w:rPr>
                <w:rFonts w:cs="Calibri"/>
                <w:sz w:val="22"/>
                <w:lang w:val="en-GB"/>
              </w:rPr>
              <w:t xml:space="preserve"> could be a prognostic marker for adverse outcome.</w:t>
            </w:r>
          </w:p>
        </w:tc>
      </w:tr>
    </w:tbl>
    <w:p w14:paraId="74CD2C5D" w14:textId="7D6044FB" w:rsidR="00543867" w:rsidRDefault="00543867" w:rsidP="00ED7404">
      <w:pPr>
        <w:spacing w:after="160" w:line="259" w:lineRule="auto"/>
        <w:jc w:val="left"/>
        <w:rPr>
          <w:rFonts w:cs="Calibri"/>
          <w:sz w:val="22"/>
          <w:lang w:val="en-GB"/>
        </w:rPr>
      </w:pPr>
    </w:p>
    <w:p w14:paraId="71434F49" w14:textId="2AE56B98" w:rsidR="00BB5C34" w:rsidRPr="00AE36C3" w:rsidRDefault="00BB5C34" w:rsidP="00ED7404">
      <w:pPr>
        <w:spacing w:after="160" w:line="259" w:lineRule="auto"/>
        <w:jc w:val="left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  <w:t xml:space="preserve">Abbreviations: </w:t>
      </w:r>
      <w:r w:rsidR="00792668">
        <w:rPr>
          <w:rFonts w:cs="Calibri"/>
          <w:sz w:val="22"/>
          <w:lang w:val="en-GB"/>
        </w:rPr>
        <w:t>CPP, Cancer patient pathway;</w:t>
      </w:r>
      <w:r w:rsidR="00792668" w:rsidRPr="00792668">
        <w:rPr>
          <w:rFonts w:cs="Calibri"/>
          <w:sz w:val="22"/>
          <w:lang w:val="en-GB"/>
        </w:rPr>
        <w:t xml:space="preserve"> </w:t>
      </w:r>
      <w:r w:rsidR="00792668">
        <w:rPr>
          <w:rFonts w:cs="Calibri"/>
          <w:sz w:val="22"/>
          <w:lang w:val="en-GB"/>
        </w:rPr>
        <w:t>ESR, erythrocyte sedimentation rate; F-FDG PET/CT, Flour-Deoxy-Glucose Positron emission tomography; GP, General practitioner;</w:t>
      </w:r>
      <w:r w:rsidR="00792668" w:rsidRPr="00792668">
        <w:rPr>
          <w:rFonts w:cs="Calibri"/>
          <w:sz w:val="22"/>
          <w:lang w:val="en-GB"/>
        </w:rPr>
        <w:t xml:space="preserve"> </w:t>
      </w:r>
      <w:proofErr w:type="spellStart"/>
      <w:r w:rsidR="00792668">
        <w:rPr>
          <w:rFonts w:cs="Calibri"/>
          <w:sz w:val="22"/>
          <w:lang w:val="en-GB"/>
        </w:rPr>
        <w:t>hCG</w:t>
      </w:r>
      <w:proofErr w:type="spellEnd"/>
      <w:r w:rsidR="00792668">
        <w:rPr>
          <w:rFonts w:cs="Calibri"/>
          <w:sz w:val="22"/>
          <w:lang w:val="en-GB"/>
        </w:rPr>
        <w:t xml:space="preserve">, human choriogonadotropin hormone; LDH, lactate dehydrogenase; </w:t>
      </w:r>
      <w:r>
        <w:rPr>
          <w:rFonts w:cs="Calibri"/>
          <w:sz w:val="22"/>
          <w:lang w:val="en-GB"/>
        </w:rPr>
        <w:t xml:space="preserve">NSSC, Non-specific-signs and symptoms of cancer; </w:t>
      </w:r>
      <w:proofErr w:type="spellStart"/>
      <w:r w:rsidR="00792668">
        <w:rPr>
          <w:rFonts w:cs="Calibri"/>
          <w:sz w:val="22"/>
          <w:lang w:val="en-GB"/>
        </w:rPr>
        <w:t>suPAR</w:t>
      </w:r>
      <w:proofErr w:type="spellEnd"/>
      <w:r w:rsidR="00792668">
        <w:rPr>
          <w:rFonts w:cs="Calibri"/>
          <w:sz w:val="22"/>
          <w:lang w:val="en-GB"/>
        </w:rPr>
        <w:t xml:space="preserve">, soluble urokinase plasminogen activator receptor. </w:t>
      </w:r>
    </w:p>
    <w:sectPr w:rsidR="00BB5C34" w:rsidRPr="00AE36C3" w:rsidSect="00382774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D6E0F4" w14:textId="77777777" w:rsidR="00791F4A" w:rsidRDefault="00791F4A">
      <w:pPr>
        <w:spacing w:line="240" w:lineRule="auto"/>
      </w:pPr>
      <w:r>
        <w:separator/>
      </w:r>
    </w:p>
  </w:endnote>
  <w:endnote w:type="continuationSeparator" w:id="0">
    <w:p w14:paraId="12463274" w14:textId="77777777" w:rsidR="00791F4A" w:rsidRDefault="00791F4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447266" w14:textId="77777777" w:rsidR="00871A47" w:rsidRDefault="00871A47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6BBB8F" w14:textId="77777777" w:rsidR="00871A47" w:rsidRDefault="00871A47">
    <w:pPr>
      <w:pStyle w:val="Sidefod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19</w:t>
    </w:r>
    <w:r>
      <w:rPr>
        <w:noProof/>
      </w:rPr>
      <w:fldChar w:fldCharType="end"/>
    </w:r>
  </w:p>
  <w:p w14:paraId="6C0729E6" w14:textId="77777777" w:rsidR="00871A47" w:rsidRDefault="00871A47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FF6FED" w14:textId="77777777" w:rsidR="00871A47" w:rsidRDefault="00871A47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A38E49" w14:textId="77777777" w:rsidR="00791F4A" w:rsidRDefault="00791F4A">
      <w:pPr>
        <w:spacing w:line="240" w:lineRule="auto"/>
      </w:pPr>
      <w:r>
        <w:separator/>
      </w:r>
    </w:p>
  </w:footnote>
  <w:footnote w:type="continuationSeparator" w:id="0">
    <w:p w14:paraId="6EBFCBD9" w14:textId="77777777" w:rsidR="00791F4A" w:rsidRDefault="00791F4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436FE4" w14:textId="77777777" w:rsidR="00871A47" w:rsidRDefault="00871A47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878602" w14:textId="77777777" w:rsidR="00871A47" w:rsidRDefault="00871A47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588E6F" w14:textId="77777777" w:rsidR="00871A47" w:rsidRDefault="00871A47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82C8C156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8"/>
    <w:multiLevelType w:val="singleLevel"/>
    <w:tmpl w:val="30385A6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2" w15:restartNumberingAfterBreak="0">
    <w:nsid w:val="FFFFFF89"/>
    <w:multiLevelType w:val="singleLevel"/>
    <w:tmpl w:val="F6D4C31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00000001"/>
    <w:multiLevelType w:val="hybridMultilevel"/>
    <w:tmpl w:val="74B0DC50"/>
    <w:lvl w:ilvl="0" w:tplc="FFFFFFFF">
      <w:start w:val="1"/>
      <w:numFmt w:val="bullet"/>
      <w:lvlText w:val="≥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4" w15:restartNumberingAfterBreak="0">
    <w:nsid w:val="00000002"/>
    <w:multiLevelType w:val="hybridMultilevel"/>
    <w:tmpl w:val="19495CFE"/>
    <w:lvl w:ilvl="0" w:tplc="FFFFFFFF">
      <w:start w:val="4"/>
      <w:numFmt w:val="decimal"/>
      <w:lvlText w:val="%1."/>
      <w:lvlJc w:val="left"/>
      <w:rPr>
        <w:rFonts w:cs="Times New Roman"/>
      </w:rPr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5" w15:restartNumberingAfterBreak="0">
    <w:nsid w:val="00000003"/>
    <w:multiLevelType w:val="hybridMultilevel"/>
    <w:tmpl w:val="2AE8944A"/>
    <w:lvl w:ilvl="0" w:tplc="FFFFFFFF">
      <w:start w:val="1"/>
      <w:numFmt w:val="bullet"/>
      <w:lvlText w:val="&amp;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6" w15:restartNumberingAfterBreak="0">
    <w:nsid w:val="00000004"/>
    <w:multiLevelType w:val="hybridMultilevel"/>
    <w:tmpl w:val="625558EC"/>
    <w:lvl w:ilvl="0" w:tplc="FFFFFFFF">
      <w:start w:val="1"/>
      <w:numFmt w:val="bullet"/>
      <w:lvlText w:val="&amp;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7" w15:restartNumberingAfterBreak="0">
    <w:nsid w:val="035A37F3"/>
    <w:multiLevelType w:val="hybridMultilevel"/>
    <w:tmpl w:val="DD9E7ECE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4164ADF"/>
    <w:multiLevelType w:val="hybridMultilevel"/>
    <w:tmpl w:val="D8E0934E"/>
    <w:lvl w:ilvl="0" w:tplc="17149CA4">
      <w:start w:val="3"/>
      <w:numFmt w:val="bullet"/>
      <w:pStyle w:val="Opstilling-talellerbogs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47E57AE"/>
    <w:multiLevelType w:val="hybridMultilevel"/>
    <w:tmpl w:val="D66EC858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188567D6"/>
    <w:multiLevelType w:val="hybridMultilevel"/>
    <w:tmpl w:val="6F8A9470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36E076A4"/>
    <w:multiLevelType w:val="hybridMultilevel"/>
    <w:tmpl w:val="3FB691A4"/>
    <w:lvl w:ilvl="0" w:tplc="A9AA51AA">
      <w:start w:val="2"/>
      <w:numFmt w:val="bullet"/>
      <w:lvlText w:val=""/>
      <w:lvlJc w:val="left"/>
      <w:pPr>
        <w:ind w:left="480" w:hanging="360"/>
      </w:pPr>
      <w:rPr>
        <w:rFonts w:ascii="Symbol" w:eastAsia="Times New Roman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12" w15:restartNumberingAfterBreak="0">
    <w:nsid w:val="3A78441B"/>
    <w:multiLevelType w:val="hybridMultilevel"/>
    <w:tmpl w:val="18168AEC"/>
    <w:lvl w:ilvl="0" w:tplc="A81EFFE8">
      <w:start w:val="3"/>
      <w:numFmt w:val="bullet"/>
      <w:pStyle w:val="Opstilling-punkttegn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E9395F"/>
    <w:multiLevelType w:val="hybridMultilevel"/>
    <w:tmpl w:val="89363D6C"/>
    <w:lvl w:ilvl="0" w:tplc="8FBE0CEE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b w:val="0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BC6C58"/>
    <w:multiLevelType w:val="hybridMultilevel"/>
    <w:tmpl w:val="82AC946A"/>
    <w:lvl w:ilvl="0" w:tplc="44B8D866">
      <w:start w:val="118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9A3809"/>
    <w:multiLevelType w:val="hybridMultilevel"/>
    <w:tmpl w:val="22A8E62E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 w15:restartNumberingAfterBreak="0">
    <w:nsid w:val="7D905B1D"/>
    <w:multiLevelType w:val="hybridMultilevel"/>
    <w:tmpl w:val="AD5C2616"/>
    <w:lvl w:ilvl="0" w:tplc="15CA4404">
      <w:start w:val="40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68690623">
    <w:abstractNumId w:val="2"/>
  </w:num>
  <w:num w:numId="2" w16cid:durableId="1277132227">
    <w:abstractNumId w:val="1"/>
  </w:num>
  <w:num w:numId="3" w16cid:durableId="1700665644">
    <w:abstractNumId w:val="2"/>
  </w:num>
  <w:num w:numId="4" w16cid:durableId="247622005">
    <w:abstractNumId w:val="1"/>
  </w:num>
  <w:num w:numId="5" w16cid:durableId="616107840">
    <w:abstractNumId w:val="14"/>
  </w:num>
  <w:num w:numId="6" w16cid:durableId="1235240446">
    <w:abstractNumId w:val="12"/>
  </w:num>
  <w:num w:numId="7" w16cid:durableId="31544654">
    <w:abstractNumId w:val="8"/>
  </w:num>
  <w:num w:numId="8" w16cid:durableId="794955814">
    <w:abstractNumId w:val="2"/>
  </w:num>
  <w:num w:numId="9" w16cid:durableId="518589704">
    <w:abstractNumId w:val="1"/>
  </w:num>
  <w:num w:numId="10" w16cid:durableId="1132286688">
    <w:abstractNumId w:val="16"/>
  </w:num>
  <w:num w:numId="11" w16cid:durableId="2001737221">
    <w:abstractNumId w:val="3"/>
  </w:num>
  <w:num w:numId="12" w16cid:durableId="2113816162">
    <w:abstractNumId w:val="4"/>
  </w:num>
  <w:num w:numId="13" w16cid:durableId="162933637">
    <w:abstractNumId w:val="5"/>
  </w:num>
  <w:num w:numId="14" w16cid:durableId="1731422415">
    <w:abstractNumId w:val="6"/>
  </w:num>
  <w:num w:numId="15" w16cid:durableId="1663000410">
    <w:abstractNumId w:val="0"/>
  </w:num>
  <w:num w:numId="16" w16cid:durableId="927228929">
    <w:abstractNumId w:val="13"/>
  </w:num>
  <w:num w:numId="17" w16cid:durableId="278994621">
    <w:abstractNumId w:val="11"/>
  </w:num>
  <w:num w:numId="18" w16cid:durableId="533349708">
    <w:abstractNumId w:val="10"/>
  </w:num>
  <w:num w:numId="19" w16cid:durableId="2023310921">
    <w:abstractNumId w:val="9"/>
  </w:num>
  <w:num w:numId="20" w16cid:durableId="944382863">
    <w:abstractNumId w:val="15"/>
  </w:num>
  <w:num w:numId="21" w16cid:durableId="193477689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F630FE"/>
    <w:rsid w:val="00000639"/>
    <w:rsid w:val="000007E2"/>
    <w:rsid w:val="0000185D"/>
    <w:rsid w:val="00002107"/>
    <w:rsid w:val="000021EE"/>
    <w:rsid w:val="0000252A"/>
    <w:rsid w:val="00002ABC"/>
    <w:rsid w:val="000033A3"/>
    <w:rsid w:val="00003833"/>
    <w:rsid w:val="000057F1"/>
    <w:rsid w:val="00006712"/>
    <w:rsid w:val="000070E3"/>
    <w:rsid w:val="000072A7"/>
    <w:rsid w:val="00010A7F"/>
    <w:rsid w:val="00011A38"/>
    <w:rsid w:val="00012001"/>
    <w:rsid w:val="000138A6"/>
    <w:rsid w:val="00014831"/>
    <w:rsid w:val="00014DF3"/>
    <w:rsid w:val="00016487"/>
    <w:rsid w:val="00016774"/>
    <w:rsid w:val="000178F4"/>
    <w:rsid w:val="00017B5E"/>
    <w:rsid w:val="00017FA0"/>
    <w:rsid w:val="00020218"/>
    <w:rsid w:val="000206D3"/>
    <w:rsid w:val="000209BC"/>
    <w:rsid w:val="000219B4"/>
    <w:rsid w:val="00021D8B"/>
    <w:rsid w:val="000223CE"/>
    <w:rsid w:val="00022642"/>
    <w:rsid w:val="00023644"/>
    <w:rsid w:val="00023702"/>
    <w:rsid w:val="000237B5"/>
    <w:rsid w:val="0002399B"/>
    <w:rsid w:val="00023D19"/>
    <w:rsid w:val="00024658"/>
    <w:rsid w:val="000259BC"/>
    <w:rsid w:val="00025F7F"/>
    <w:rsid w:val="00026D67"/>
    <w:rsid w:val="000301D6"/>
    <w:rsid w:val="00030785"/>
    <w:rsid w:val="000309DC"/>
    <w:rsid w:val="00030C73"/>
    <w:rsid w:val="00031E69"/>
    <w:rsid w:val="00031FDE"/>
    <w:rsid w:val="00032AFD"/>
    <w:rsid w:val="00032CD7"/>
    <w:rsid w:val="000330EB"/>
    <w:rsid w:val="00034425"/>
    <w:rsid w:val="00034473"/>
    <w:rsid w:val="0003498F"/>
    <w:rsid w:val="00035C01"/>
    <w:rsid w:val="00036061"/>
    <w:rsid w:val="0003662F"/>
    <w:rsid w:val="0003768B"/>
    <w:rsid w:val="00037AE8"/>
    <w:rsid w:val="000404CA"/>
    <w:rsid w:val="00040F10"/>
    <w:rsid w:val="00043122"/>
    <w:rsid w:val="000437DC"/>
    <w:rsid w:val="00043CBD"/>
    <w:rsid w:val="00044986"/>
    <w:rsid w:val="00044ACD"/>
    <w:rsid w:val="00044F99"/>
    <w:rsid w:val="00045183"/>
    <w:rsid w:val="000461EE"/>
    <w:rsid w:val="00046553"/>
    <w:rsid w:val="00046936"/>
    <w:rsid w:val="00047207"/>
    <w:rsid w:val="00047543"/>
    <w:rsid w:val="00050BC1"/>
    <w:rsid w:val="00051021"/>
    <w:rsid w:val="00051642"/>
    <w:rsid w:val="00051A5A"/>
    <w:rsid w:val="00052E46"/>
    <w:rsid w:val="0005340A"/>
    <w:rsid w:val="00053D6F"/>
    <w:rsid w:val="000547D1"/>
    <w:rsid w:val="00054F9E"/>
    <w:rsid w:val="00055B4D"/>
    <w:rsid w:val="00056016"/>
    <w:rsid w:val="00056838"/>
    <w:rsid w:val="00056CA6"/>
    <w:rsid w:val="00060B93"/>
    <w:rsid w:val="00060F7F"/>
    <w:rsid w:val="00062113"/>
    <w:rsid w:val="000622CE"/>
    <w:rsid w:val="000623AC"/>
    <w:rsid w:val="00062D38"/>
    <w:rsid w:val="00064035"/>
    <w:rsid w:val="00064F1F"/>
    <w:rsid w:val="000653D9"/>
    <w:rsid w:val="0006558E"/>
    <w:rsid w:val="00065CA0"/>
    <w:rsid w:val="00065D46"/>
    <w:rsid w:val="0006636E"/>
    <w:rsid w:val="00066CB3"/>
    <w:rsid w:val="000671AE"/>
    <w:rsid w:val="00067581"/>
    <w:rsid w:val="00067D9E"/>
    <w:rsid w:val="00067E39"/>
    <w:rsid w:val="00067F53"/>
    <w:rsid w:val="00071494"/>
    <w:rsid w:val="000733CC"/>
    <w:rsid w:val="00074640"/>
    <w:rsid w:val="00074904"/>
    <w:rsid w:val="00075DD6"/>
    <w:rsid w:val="00076651"/>
    <w:rsid w:val="00076B44"/>
    <w:rsid w:val="000773ED"/>
    <w:rsid w:val="00077E7A"/>
    <w:rsid w:val="00080BA9"/>
    <w:rsid w:val="00081865"/>
    <w:rsid w:val="00081E5F"/>
    <w:rsid w:val="00082EC7"/>
    <w:rsid w:val="00082FDD"/>
    <w:rsid w:val="000830CB"/>
    <w:rsid w:val="000834B2"/>
    <w:rsid w:val="00084289"/>
    <w:rsid w:val="000848FA"/>
    <w:rsid w:val="0008587F"/>
    <w:rsid w:val="000858B9"/>
    <w:rsid w:val="00085E31"/>
    <w:rsid w:val="000869C2"/>
    <w:rsid w:val="000869D5"/>
    <w:rsid w:val="00086A09"/>
    <w:rsid w:val="00086EA2"/>
    <w:rsid w:val="000876D5"/>
    <w:rsid w:val="000878B9"/>
    <w:rsid w:val="000914CD"/>
    <w:rsid w:val="00091CBD"/>
    <w:rsid w:val="00091FBA"/>
    <w:rsid w:val="00092478"/>
    <w:rsid w:val="000929D3"/>
    <w:rsid w:val="0009311C"/>
    <w:rsid w:val="00094E96"/>
    <w:rsid w:val="0009611F"/>
    <w:rsid w:val="000963FE"/>
    <w:rsid w:val="00096BA6"/>
    <w:rsid w:val="000A0084"/>
    <w:rsid w:val="000A024D"/>
    <w:rsid w:val="000A3BD9"/>
    <w:rsid w:val="000A4F3E"/>
    <w:rsid w:val="000A4FBA"/>
    <w:rsid w:val="000A50B8"/>
    <w:rsid w:val="000A5778"/>
    <w:rsid w:val="000A5828"/>
    <w:rsid w:val="000A5C38"/>
    <w:rsid w:val="000A6981"/>
    <w:rsid w:val="000A71EA"/>
    <w:rsid w:val="000A750D"/>
    <w:rsid w:val="000B0002"/>
    <w:rsid w:val="000B0EEC"/>
    <w:rsid w:val="000B183F"/>
    <w:rsid w:val="000B1BD9"/>
    <w:rsid w:val="000B35CD"/>
    <w:rsid w:val="000B37E2"/>
    <w:rsid w:val="000B3DD3"/>
    <w:rsid w:val="000B598C"/>
    <w:rsid w:val="000B5AE7"/>
    <w:rsid w:val="000B64EB"/>
    <w:rsid w:val="000B7EBE"/>
    <w:rsid w:val="000C098F"/>
    <w:rsid w:val="000C0F3A"/>
    <w:rsid w:val="000C11D0"/>
    <w:rsid w:val="000C131D"/>
    <w:rsid w:val="000C27E6"/>
    <w:rsid w:val="000C320F"/>
    <w:rsid w:val="000C3F1B"/>
    <w:rsid w:val="000C4AF1"/>
    <w:rsid w:val="000C5A02"/>
    <w:rsid w:val="000C60AD"/>
    <w:rsid w:val="000C62E0"/>
    <w:rsid w:val="000C7D33"/>
    <w:rsid w:val="000C7F0B"/>
    <w:rsid w:val="000D0F0D"/>
    <w:rsid w:val="000D17B4"/>
    <w:rsid w:val="000D2F4D"/>
    <w:rsid w:val="000D33E3"/>
    <w:rsid w:val="000D3750"/>
    <w:rsid w:val="000D4151"/>
    <w:rsid w:val="000D4D0A"/>
    <w:rsid w:val="000D655C"/>
    <w:rsid w:val="000D6732"/>
    <w:rsid w:val="000D7D94"/>
    <w:rsid w:val="000E0912"/>
    <w:rsid w:val="000E0B39"/>
    <w:rsid w:val="000E170E"/>
    <w:rsid w:val="000E203B"/>
    <w:rsid w:val="000E2E0D"/>
    <w:rsid w:val="000E37D9"/>
    <w:rsid w:val="000E4A95"/>
    <w:rsid w:val="000E4C24"/>
    <w:rsid w:val="000E5718"/>
    <w:rsid w:val="000E5AA7"/>
    <w:rsid w:val="000E61A0"/>
    <w:rsid w:val="000E7339"/>
    <w:rsid w:val="000F0FFD"/>
    <w:rsid w:val="000F1491"/>
    <w:rsid w:val="000F1620"/>
    <w:rsid w:val="000F3512"/>
    <w:rsid w:val="000F363D"/>
    <w:rsid w:val="000F4374"/>
    <w:rsid w:val="000F4B40"/>
    <w:rsid w:val="000F50BF"/>
    <w:rsid w:val="000F7CAA"/>
    <w:rsid w:val="000F7E99"/>
    <w:rsid w:val="00100145"/>
    <w:rsid w:val="00101293"/>
    <w:rsid w:val="00101E60"/>
    <w:rsid w:val="0010238E"/>
    <w:rsid w:val="001031AF"/>
    <w:rsid w:val="001033BF"/>
    <w:rsid w:val="00105AEC"/>
    <w:rsid w:val="00105F69"/>
    <w:rsid w:val="001112F6"/>
    <w:rsid w:val="0011208F"/>
    <w:rsid w:val="00112EDA"/>
    <w:rsid w:val="001140FD"/>
    <w:rsid w:val="0011487A"/>
    <w:rsid w:val="00114B5E"/>
    <w:rsid w:val="0011563E"/>
    <w:rsid w:val="00120F12"/>
    <w:rsid w:val="00123EF8"/>
    <w:rsid w:val="001249EE"/>
    <w:rsid w:val="00125145"/>
    <w:rsid w:val="001252BB"/>
    <w:rsid w:val="0012533F"/>
    <w:rsid w:val="001278A3"/>
    <w:rsid w:val="00127FAF"/>
    <w:rsid w:val="00130117"/>
    <w:rsid w:val="001303B4"/>
    <w:rsid w:val="0013084F"/>
    <w:rsid w:val="00132C7B"/>
    <w:rsid w:val="0013319A"/>
    <w:rsid w:val="00134885"/>
    <w:rsid w:val="00135643"/>
    <w:rsid w:val="0013588E"/>
    <w:rsid w:val="00135DD6"/>
    <w:rsid w:val="00136DA1"/>
    <w:rsid w:val="001376EA"/>
    <w:rsid w:val="001379E8"/>
    <w:rsid w:val="00140A59"/>
    <w:rsid w:val="001412BF"/>
    <w:rsid w:val="0014270F"/>
    <w:rsid w:val="0014298F"/>
    <w:rsid w:val="00142D1B"/>
    <w:rsid w:val="00142F53"/>
    <w:rsid w:val="00143B63"/>
    <w:rsid w:val="001444CF"/>
    <w:rsid w:val="001444F9"/>
    <w:rsid w:val="00144892"/>
    <w:rsid w:val="00145666"/>
    <w:rsid w:val="00146916"/>
    <w:rsid w:val="00146AFF"/>
    <w:rsid w:val="0014700C"/>
    <w:rsid w:val="00147EC8"/>
    <w:rsid w:val="001503F0"/>
    <w:rsid w:val="00152782"/>
    <w:rsid w:val="00152C35"/>
    <w:rsid w:val="00152CD7"/>
    <w:rsid w:val="00153345"/>
    <w:rsid w:val="001551B9"/>
    <w:rsid w:val="00156886"/>
    <w:rsid w:val="00156B04"/>
    <w:rsid w:val="00156F7F"/>
    <w:rsid w:val="00157244"/>
    <w:rsid w:val="00160043"/>
    <w:rsid w:val="0016031A"/>
    <w:rsid w:val="00161408"/>
    <w:rsid w:val="0016212E"/>
    <w:rsid w:val="00163482"/>
    <w:rsid w:val="001634D5"/>
    <w:rsid w:val="00163AF0"/>
    <w:rsid w:val="00164BB0"/>
    <w:rsid w:val="00164DD8"/>
    <w:rsid w:val="00165941"/>
    <w:rsid w:val="00165A24"/>
    <w:rsid w:val="001673F9"/>
    <w:rsid w:val="00167569"/>
    <w:rsid w:val="001710DA"/>
    <w:rsid w:val="00171950"/>
    <w:rsid w:val="00172018"/>
    <w:rsid w:val="0017255E"/>
    <w:rsid w:val="00173090"/>
    <w:rsid w:val="0017383C"/>
    <w:rsid w:val="00173C3D"/>
    <w:rsid w:val="00173CFA"/>
    <w:rsid w:val="0017461C"/>
    <w:rsid w:val="00174EE7"/>
    <w:rsid w:val="00175377"/>
    <w:rsid w:val="00175414"/>
    <w:rsid w:val="001759D1"/>
    <w:rsid w:val="00175F29"/>
    <w:rsid w:val="0017604A"/>
    <w:rsid w:val="001775D4"/>
    <w:rsid w:val="00177B26"/>
    <w:rsid w:val="001829A2"/>
    <w:rsid w:val="00183020"/>
    <w:rsid w:val="001835A4"/>
    <w:rsid w:val="001837EF"/>
    <w:rsid w:val="001847AC"/>
    <w:rsid w:val="001851A7"/>
    <w:rsid w:val="001851FD"/>
    <w:rsid w:val="00185B27"/>
    <w:rsid w:val="00185EFC"/>
    <w:rsid w:val="00186BBA"/>
    <w:rsid w:val="00186D21"/>
    <w:rsid w:val="00190366"/>
    <w:rsid w:val="001910ED"/>
    <w:rsid w:val="0019132A"/>
    <w:rsid w:val="001918A4"/>
    <w:rsid w:val="001924E8"/>
    <w:rsid w:val="00192771"/>
    <w:rsid w:val="001937F9"/>
    <w:rsid w:val="00194A5F"/>
    <w:rsid w:val="00194A99"/>
    <w:rsid w:val="00194B82"/>
    <w:rsid w:val="00195048"/>
    <w:rsid w:val="001951C7"/>
    <w:rsid w:val="00195AB8"/>
    <w:rsid w:val="00195F3D"/>
    <w:rsid w:val="00196EB3"/>
    <w:rsid w:val="0019746A"/>
    <w:rsid w:val="001A0189"/>
    <w:rsid w:val="001A0466"/>
    <w:rsid w:val="001A05C7"/>
    <w:rsid w:val="001A160E"/>
    <w:rsid w:val="001A19A8"/>
    <w:rsid w:val="001A1A18"/>
    <w:rsid w:val="001A1C2B"/>
    <w:rsid w:val="001A2CB3"/>
    <w:rsid w:val="001A3C00"/>
    <w:rsid w:val="001A47A4"/>
    <w:rsid w:val="001A5CBA"/>
    <w:rsid w:val="001A5FEB"/>
    <w:rsid w:val="001A64B4"/>
    <w:rsid w:val="001A6B7A"/>
    <w:rsid w:val="001A6C2C"/>
    <w:rsid w:val="001B25C4"/>
    <w:rsid w:val="001B2908"/>
    <w:rsid w:val="001B2D54"/>
    <w:rsid w:val="001B3139"/>
    <w:rsid w:val="001B313C"/>
    <w:rsid w:val="001B316F"/>
    <w:rsid w:val="001B408F"/>
    <w:rsid w:val="001B5FE6"/>
    <w:rsid w:val="001B7AE0"/>
    <w:rsid w:val="001C0CB3"/>
    <w:rsid w:val="001C14A3"/>
    <w:rsid w:val="001C1B33"/>
    <w:rsid w:val="001C3533"/>
    <w:rsid w:val="001C3E1F"/>
    <w:rsid w:val="001C3F29"/>
    <w:rsid w:val="001C4154"/>
    <w:rsid w:val="001C5842"/>
    <w:rsid w:val="001C7073"/>
    <w:rsid w:val="001C7365"/>
    <w:rsid w:val="001D09D4"/>
    <w:rsid w:val="001D116E"/>
    <w:rsid w:val="001D195A"/>
    <w:rsid w:val="001D240D"/>
    <w:rsid w:val="001D3970"/>
    <w:rsid w:val="001D3C02"/>
    <w:rsid w:val="001D3D52"/>
    <w:rsid w:val="001D3D7D"/>
    <w:rsid w:val="001D40DD"/>
    <w:rsid w:val="001D7FFB"/>
    <w:rsid w:val="001E059D"/>
    <w:rsid w:val="001E0BF1"/>
    <w:rsid w:val="001E1CD3"/>
    <w:rsid w:val="001E1E94"/>
    <w:rsid w:val="001E2D36"/>
    <w:rsid w:val="001E3B13"/>
    <w:rsid w:val="001E3DFA"/>
    <w:rsid w:val="001E510B"/>
    <w:rsid w:val="001E55D6"/>
    <w:rsid w:val="001E624F"/>
    <w:rsid w:val="001E6C76"/>
    <w:rsid w:val="001F00AD"/>
    <w:rsid w:val="001F020A"/>
    <w:rsid w:val="001F12A8"/>
    <w:rsid w:val="001F1EBF"/>
    <w:rsid w:val="001F2D14"/>
    <w:rsid w:val="001F36C2"/>
    <w:rsid w:val="001F5ABA"/>
    <w:rsid w:val="001F60B9"/>
    <w:rsid w:val="001F6273"/>
    <w:rsid w:val="001F6DEB"/>
    <w:rsid w:val="001F7822"/>
    <w:rsid w:val="00201048"/>
    <w:rsid w:val="002010E7"/>
    <w:rsid w:val="002029FA"/>
    <w:rsid w:val="00202D00"/>
    <w:rsid w:val="00203536"/>
    <w:rsid w:val="0020398D"/>
    <w:rsid w:val="00203E78"/>
    <w:rsid w:val="00205252"/>
    <w:rsid w:val="0020584D"/>
    <w:rsid w:val="00205A45"/>
    <w:rsid w:val="00206323"/>
    <w:rsid w:val="00207C30"/>
    <w:rsid w:val="00210196"/>
    <w:rsid w:val="00211130"/>
    <w:rsid w:val="00211B25"/>
    <w:rsid w:val="002135F0"/>
    <w:rsid w:val="002137E9"/>
    <w:rsid w:val="002139BB"/>
    <w:rsid w:val="00213CBB"/>
    <w:rsid w:val="002140B8"/>
    <w:rsid w:val="002146CC"/>
    <w:rsid w:val="002149A4"/>
    <w:rsid w:val="00215253"/>
    <w:rsid w:val="002168EE"/>
    <w:rsid w:val="00221C0B"/>
    <w:rsid w:val="00222E15"/>
    <w:rsid w:val="0022365A"/>
    <w:rsid w:val="002237E0"/>
    <w:rsid w:val="00224AA1"/>
    <w:rsid w:val="00225743"/>
    <w:rsid w:val="00225CBE"/>
    <w:rsid w:val="002266B9"/>
    <w:rsid w:val="00226B00"/>
    <w:rsid w:val="00227CA0"/>
    <w:rsid w:val="00227E17"/>
    <w:rsid w:val="00230038"/>
    <w:rsid w:val="00230161"/>
    <w:rsid w:val="0023065B"/>
    <w:rsid w:val="00231D39"/>
    <w:rsid w:val="0023291F"/>
    <w:rsid w:val="00233AA1"/>
    <w:rsid w:val="0023503F"/>
    <w:rsid w:val="002407CF"/>
    <w:rsid w:val="00240B7A"/>
    <w:rsid w:val="00241308"/>
    <w:rsid w:val="00241902"/>
    <w:rsid w:val="00241BC7"/>
    <w:rsid w:val="00241E5A"/>
    <w:rsid w:val="00242D6C"/>
    <w:rsid w:val="00243504"/>
    <w:rsid w:val="00243C40"/>
    <w:rsid w:val="00243E92"/>
    <w:rsid w:val="0024431F"/>
    <w:rsid w:val="00244377"/>
    <w:rsid w:val="002451BD"/>
    <w:rsid w:val="002459A5"/>
    <w:rsid w:val="00246167"/>
    <w:rsid w:val="00246593"/>
    <w:rsid w:val="002469FC"/>
    <w:rsid w:val="00246B70"/>
    <w:rsid w:val="00246F19"/>
    <w:rsid w:val="002473FB"/>
    <w:rsid w:val="002503E5"/>
    <w:rsid w:val="00252A09"/>
    <w:rsid w:val="00252B55"/>
    <w:rsid w:val="00252BE2"/>
    <w:rsid w:val="00252EB9"/>
    <w:rsid w:val="00253339"/>
    <w:rsid w:val="002536E8"/>
    <w:rsid w:val="00253852"/>
    <w:rsid w:val="00253C67"/>
    <w:rsid w:val="00253CD5"/>
    <w:rsid w:val="00253F01"/>
    <w:rsid w:val="002541FA"/>
    <w:rsid w:val="002563C5"/>
    <w:rsid w:val="0025694C"/>
    <w:rsid w:val="00256978"/>
    <w:rsid w:val="00256F66"/>
    <w:rsid w:val="0026050B"/>
    <w:rsid w:val="0026091B"/>
    <w:rsid w:val="00260A72"/>
    <w:rsid w:val="00261334"/>
    <w:rsid w:val="002616F8"/>
    <w:rsid w:val="00261C9E"/>
    <w:rsid w:val="00261EEC"/>
    <w:rsid w:val="00263BEE"/>
    <w:rsid w:val="00264707"/>
    <w:rsid w:val="00264E4D"/>
    <w:rsid w:val="00264E8A"/>
    <w:rsid w:val="00265571"/>
    <w:rsid w:val="002655E3"/>
    <w:rsid w:val="00265E68"/>
    <w:rsid w:val="00266436"/>
    <w:rsid w:val="00266B01"/>
    <w:rsid w:val="00266B5E"/>
    <w:rsid w:val="00266E76"/>
    <w:rsid w:val="002670D7"/>
    <w:rsid w:val="002678BF"/>
    <w:rsid w:val="002707B3"/>
    <w:rsid w:val="00270ED9"/>
    <w:rsid w:val="00270F79"/>
    <w:rsid w:val="0027196C"/>
    <w:rsid w:val="00271AEA"/>
    <w:rsid w:val="0027200F"/>
    <w:rsid w:val="00273022"/>
    <w:rsid w:val="00274925"/>
    <w:rsid w:val="00274D87"/>
    <w:rsid w:val="00275BE6"/>
    <w:rsid w:val="0027606C"/>
    <w:rsid w:val="00276F3A"/>
    <w:rsid w:val="002779C7"/>
    <w:rsid w:val="00277D4C"/>
    <w:rsid w:val="00277FC9"/>
    <w:rsid w:val="00280AE6"/>
    <w:rsid w:val="00280B50"/>
    <w:rsid w:val="00281262"/>
    <w:rsid w:val="002815FD"/>
    <w:rsid w:val="00283F55"/>
    <w:rsid w:val="002843FC"/>
    <w:rsid w:val="00284790"/>
    <w:rsid w:val="0028511F"/>
    <w:rsid w:val="00285E15"/>
    <w:rsid w:val="0028759F"/>
    <w:rsid w:val="00290F2F"/>
    <w:rsid w:val="00292741"/>
    <w:rsid w:val="00294243"/>
    <w:rsid w:val="00294CDD"/>
    <w:rsid w:val="002953DC"/>
    <w:rsid w:val="00296A31"/>
    <w:rsid w:val="002970AD"/>
    <w:rsid w:val="002976D0"/>
    <w:rsid w:val="002979A0"/>
    <w:rsid w:val="002A0E12"/>
    <w:rsid w:val="002A0FA7"/>
    <w:rsid w:val="002A300E"/>
    <w:rsid w:val="002A35BB"/>
    <w:rsid w:val="002A3E21"/>
    <w:rsid w:val="002A52F5"/>
    <w:rsid w:val="002A567B"/>
    <w:rsid w:val="002A5EF9"/>
    <w:rsid w:val="002A65F6"/>
    <w:rsid w:val="002A6D94"/>
    <w:rsid w:val="002A707A"/>
    <w:rsid w:val="002A797F"/>
    <w:rsid w:val="002B27EE"/>
    <w:rsid w:val="002B317E"/>
    <w:rsid w:val="002B3413"/>
    <w:rsid w:val="002B50B7"/>
    <w:rsid w:val="002B5309"/>
    <w:rsid w:val="002B5D79"/>
    <w:rsid w:val="002B69A3"/>
    <w:rsid w:val="002C06B4"/>
    <w:rsid w:val="002C072A"/>
    <w:rsid w:val="002C1AC5"/>
    <w:rsid w:val="002C2EEC"/>
    <w:rsid w:val="002C2FB7"/>
    <w:rsid w:val="002C3E25"/>
    <w:rsid w:val="002C4037"/>
    <w:rsid w:val="002C417E"/>
    <w:rsid w:val="002C45B7"/>
    <w:rsid w:val="002C5CE5"/>
    <w:rsid w:val="002C73EA"/>
    <w:rsid w:val="002C7E84"/>
    <w:rsid w:val="002D0552"/>
    <w:rsid w:val="002D08FD"/>
    <w:rsid w:val="002D0F52"/>
    <w:rsid w:val="002D1DC5"/>
    <w:rsid w:val="002D2564"/>
    <w:rsid w:val="002D2D4C"/>
    <w:rsid w:val="002D367C"/>
    <w:rsid w:val="002D3A9E"/>
    <w:rsid w:val="002D3FBA"/>
    <w:rsid w:val="002D4A60"/>
    <w:rsid w:val="002D6937"/>
    <w:rsid w:val="002D6AA7"/>
    <w:rsid w:val="002D6D1D"/>
    <w:rsid w:val="002D701B"/>
    <w:rsid w:val="002D7429"/>
    <w:rsid w:val="002E10B7"/>
    <w:rsid w:val="002E331C"/>
    <w:rsid w:val="002E3F01"/>
    <w:rsid w:val="002E41C5"/>
    <w:rsid w:val="002E4801"/>
    <w:rsid w:val="002E4822"/>
    <w:rsid w:val="002E55B4"/>
    <w:rsid w:val="002E60F2"/>
    <w:rsid w:val="002E672B"/>
    <w:rsid w:val="002E6737"/>
    <w:rsid w:val="002E6AC7"/>
    <w:rsid w:val="002E6D59"/>
    <w:rsid w:val="002E6F70"/>
    <w:rsid w:val="002E7546"/>
    <w:rsid w:val="002E75C2"/>
    <w:rsid w:val="002F0418"/>
    <w:rsid w:val="002F1044"/>
    <w:rsid w:val="002F1292"/>
    <w:rsid w:val="002F1623"/>
    <w:rsid w:val="002F19B3"/>
    <w:rsid w:val="002F22A3"/>
    <w:rsid w:val="002F26F8"/>
    <w:rsid w:val="002F3168"/>
    <w:rsid w:val="002F4B7C"/>
    <w:rsid w:val="002F6497"/>
    <w:rsid w:val="002F74BF"/>
    <w:rsid w:val="00301654"/>
    <w:rsid w:val="00301B92"/>
    <w:rsid w:val="0030217F"/>
    <w:rsid w:val="00302603"/>
    <w:rsid w:val="003036C7"/>
    <w:rsid w:val="00304A1B"/>
    <w:rsid w:val="0030629A"/>
    <w:rsid w:val="003069E0"/>
    <w:rsid w:val="00306A7E"/>
    <w:rsid w:val="00306DEB"/>
    <w:rsid w:val="0031098A"/>
    <w:rsid w:val="00310AEC"/>
    <w:rsid w:val="003114E2"/>
    <w:rsid w:val="00312369"/>
    <w:rsid w:val="0031357B"/>
    <w:rsid w:val="00313754"/>
    <w:rsid w:val="00313CB9"/>
    <w:rsid w:val="003140C8"/>
    <w:rsid w:val="003142A8"/>
    <w:rsid w:val="003142FA"/>
    <w:rsid w:val="0031448E"/>
    <w:rsid w:val="003147AE"/>
    <w:rsid w:val="00315B57"/>
    <w:rsid w:val="00315D89"/>
    <w:rsid w:val="00315E33"/>
    <w:rsid w:val="003162FD"/>
    <w:rsid w:val="00316CAF"/>
    <w:rsid w:val="00317071"/>
    <w:rsid w:val="00320F1F"/>
    <w:rsid w:val="003218A9"/>
    <w:rsid w:val="00321A68"/>
    <w:rsid w:val="00321CA6"/>
    <w:rsid w:val="00323C8F"/>
    <w:rsid w:val="00324837"/>
    <w:rsid w:val="0032560A"/>
    <w:rsid w:val="0032570A"/>
    <w:rsid w:val="00325AEE"/>
    <w:rsid w:val="0032766D"/>
    <w:rsid w:val="003302DE"/>
    <w:rsid w:val="00330855"/>
    <w:rsid w:val="00330920"/>
    <w:rsid w:val="00331F83"/>
    <w:rsid w:val="0033272F"/>
    <w:rsid w:val="00333C3B"/>
    <w:rsid w:val="00334CF3"/>
    <w:rsid w:val="00334FBD"/>
    <w:rsid w:val="0033546E"/>
    <w:rsid w:val="0033618B"/>
    <w:rsid w:val="0033648B"/>
    <w:rsid w:val="003455DE"/>
    <w:rsid w:val="003469C7"/>
    <w:rsid w:val="00346BD5"/>
    <w:rsid w:val="00347F3D"/>
    <w:rsid w:val="00350C4A"/>
    <w:rsid w:val="00351298"/>
    <w:rsid w:val="0035180E"/>
    <w:rsid w:val="003521D9"/>
    <w:rsid w:val="00352424"/>
    <w:rsid w:val="00352A17"/>
    <w:rsid w:val="00352D6D"/>
    <w:rsid w:val="0035300A"/>
    <w:rsid w:val="00353A92"/>
    <w:rsid w:val="00353F5F"/>
    <w:rsid w:val="00354424"/>
    <w:rsid w:val="00354676"/>
    <w:rsid w:val="00354D1F"/>
    <w:rsid w:val="00356065"/>
    <w:rsid w:val="0035639D"/>
    <w:rsid w:val="003576AD"/>
    <w:rsid w:val="00360351"/>
    <w:rsid w:val="0036095C"/>
    <w:rsid w:val="00360B6C"/>
    <w:rsid w:val="00361401"/>
    <w:rsid w:val="00362219"/>
    <w:rsid w:val="00362DD5"/>
    <w:rsid w:val="00363524"/>
    <w:rsid w:val="0036367F"/>
    <w:rsid w:val="00363882"/>
    <w:rsid w:val="00363933"/>
    <w:rsid w:val="00363A8C"/>
    <w:rsid w:val="00363C1B"/>
    <w:rsid w:val="00363C5A"/>
    <w:rsid w:val="0036488B"/>
    <w:rsid w:val="00364905"/>
    <w:rsid w:val="00364C0E"/>
    <w:rsid w:val="0036513D"/>
    <w:rsid w:val="00365FF1"/>
    <w:rsid w:val="00366300"/>
    <w:rsid w:val="00366CD3"/>
    <w:rsid w:val="00366E89"/>
    <w:rsid w:val="00367796"/>
    <w:rsid w:val="00370B0B"/>
    <w:rsid w:val="00371E98"/>
    <w:rsid w:val="003721D3"/>
    <w:rsid w:val="00372E68"/>
    <w:rsid w:val="00374A62"/>
    <w:rsid w:val="00374B4C"/>
    <w:rsid w:val="00374C02"/>
    <w:rsid w:val="003753C6"/>
    <w:rsid w:val="00375B2E"/>
    <w:rsid w:val="00375FA6"/>
    <w:rsid w:val="00376075"/>
    <w:rsid w:val="00377511"/>
    <w:rsid w:val="00377999"/>
    <w:rsid w:val="003802CD"/>
    <w:rsid w:val="003811F6"/>
    <w:rsid w:val="00381C08"/>
    <w:rsid w:val="00381F93"/>
    <w:rsid w:val="00382770"/>
    <w:rsid w:val="00382774"/>
    <w:rsid w:val="003830CC"/>
    <w:rsid w:val="00384D02"/>
    <w:rsid w:val="00385634"/>
    <w:rsid w:val="003857CD"/>
    <w:rsid w:val="00385B63"/>
    <w:rsid w:val="00386466"/>
    <w:rsid w:val="0038657C"/>
    <w:rsid w:val="00386852"/>
    <w:rsid w:val="00386960"/>
    <w:rsid w:val="00386EFC"/>
    <w:rsid w:val="00387D5A"/>
    <w:rsid w:val="00390550"/>
    <w:rsid w:val="00392304"/>
    <w:rsid w:val="00392757"/>
    <w:rsid w:val="00392C9C"/>
    <w:rsid w:val="00392F8A"/>
    <w:rsid w:val="003945D7"/>
    <w:rsid w:val="00394658"/>
    <w:rsid w:val="00394B34"/>
    <w:rsid w:val="0039520D"/>
    <w:rsid w:val="00395622"/>
    <w:rsid w:val="003958AE"/>
    <w:rsid w:val="00395E70"/>
    <w:rsid w:val="00397463"/>
    <w:rsid w:val="00397BF7"/>
    <w:rsid w:val="00397EA1"/>
    <w:rsid w:val="003A01C9"/>
    <w:rsid w:val="003A0343"/>
    <w:rsid w:val="003A1A6F"/>
    <w:rsid w:val="003A1F29"/>
    <w:rsid w:val="003A2B93"/>
    <w:rsid w:val="003A369D"/>
    <w:rsid w:val="003A37C7"/>
    <w:rsid w:val="003A3AEB"/>
    <w:rsid w:val="003A3ED4"/>
    <w:rsid w:val="003A41F9"/>
    <w:rsid w:val="003A4CD5"/>
    <w:rsid w:val="003A4D94"/>
    <w:rsid w:val="003A598C"/>
    <w:rsid w:val="003A6266"/>
    <w:rsid w:val="003A6EAB"/>
    <w:rsid w:val="003A75CE"/>
    <w:rsid w:val="003B15BB"/>
    <w:rsid w:val="003B178B"/>
    <w:rsid w:val="003B1D02"/>
    <w:rsid w:val="003B1EF4"/>
    <w:rsid w:val="003B3CCE"/>
    <w:rsid w:val="003B4047"/>
    <w:rsid w:val="003B6405"/>
    <w:rsid w:val="003B6A34"/>
    <w:rsid w:val="003B7048"/>
    <w:rsid w:val="003B7853"/>
    <w:rsid w:val="003B7D5E"/>
    <w:rsid w:val="003C1F8B"/>
    <w:rsid w:val="003C2270"/>
    <w:rsid w:val="003C4038"/>
    <w:rsid w:val="003C42FA"/>
    <w:rsid w:val="003C5F6A"/>
    <w:rsid w:val="003C62F0"/>
    <w:rsid w:val="003C6DE2"/>
    <w:rsid w:val="003D08D1"/>
    <w:rsid w:val="003D13F9"/>
    <w:rsid w:val="003D2850"/>
    <w:rsid w:val="003D467D"/>
    <w:rsid w:val="003D4ADE"/>
    <w:rsid w:val="003D5303"/>
    <w:rsid w:val="003D5DAF"/>
    <w:rsid w:val="003D621F"/>
    <w:rsid w:val="003D6D99"/>
    <w:rsid w:val="003D6DB0"/>
    <w:rsid w:val="003D6F5F"/>
    <w:rsid w:val="003D724C"/>
    <w:rsid w:val="003D75B1"/>
    <w:rsid w:val="003D78DE"/>
    <w:rsid w:val="003E03DC"/>
    <w:rsid w:val="003E0414"/>
    <w:rsid w:val="003E0441"/>
    <w:rsid w:val="003E0F29"/>
    <w:rsid w:val="003E12E6"/>
    <w:rsid w:val="003E182C"/>
    <w:rsid w:val="003E2326"/>
    <w:rsid w:val="003E24E7"/>
    <w:rsid w:val="003E2CF9"/>
    <w:rsid w:val="003E4184"/>
    <w:rsid w:val="003E4A1A"/>
    <w:rsid w:val="003E4BE8"/>
    <w:rsid w:val="003E5DBD"/>
    <w:rsid w:val="003E65DF"/>
    <w:rsid w:val="003E6E44"/>
    <w:rsid w:val="003E78F4"/>
    <w:rsid w:val="003E7CAE"/>
    <w:rsid w:val="003F039E"/>
    <w:rsid w:val="003F10A5"/>
    <w:rsid w:val="003F1577"/>
    <w:rsid w:val="003F181D"/>
    <w:rsid w:val="003F2339"/>
    <w:rsid w:val="003F277C"/>
    <w:rsid w:val="003F3D9F"/>
    <w:rsid w:val="003F5058"/>
    <w:rsid w:val="003F52EA"/>
    <w:rsid w:val="003F59CE"/>
    <w:rsid w:val="003F6F7D"/>
    <w:rsid w:val="003F75D3"/>
    <w:rsid w:val="003F765A"/>
    <w:rsid w:val="003F79A7"/>
    <w:rsid w:val="00400309"/>
    <w:rsid w:val="0040121E"/>
    <w:rsid w:val="00402903"/>
    <w:rsid w:val="00402C6C"/>
    <w:rsid w:val="00402DF7"/>
    <w:rsid w:val="00404154"/>
    <w:rsid w:val="00404196"/>
    <w:rsid w:val="004043B1"/>
    <w:rsid w:val="00404C1E"/>
    <w:rsid w:val="0040609C"/>
    <w:rsid w:val="00406124"/>
    <w:rsid w:val="00406576"/>
    <w:rsid w:val="004066A3"/>
    <w:rsid w:val="0040689D"/>
    <w:rsid w:val="00406A20"/>
    <w:rsid w:val="004072CA"/>
    <w:rsid w:val="00410ADC"/>
    <w:rsid w:val="004111FE"/>
    <w:rsid w:val="004138A8"/>
    <w:rsid w:val="00413B81"/>
    <w:rsid w:val="0041412B"/>
    <w:rsid w:val="004144F6"/>
    <w:rsid w:val="0041506D"/>
    <w:rsid w:val="00415224"/>
    <w:rsid w:val="00420A74"/>
    <w:rsid w:val="00423219"/>
    <w:rsid w:val="004238EC"/>
    <w:rsid w:val="004242BA"/>
    <w:rsid w:val="00424ABF"/>
    <w:rsid w:val="00424BF4"/>
    <w:rsid w:val="00425055"/>
    <w:rsid w:val="004257C4"/>
    <w:rsid w:val="00426A1A"/>
    <w:rsid w:val="00426F17"/>
    <w:rsid w:val="00427C70"/>
    <w:rsid w:val="0043211E"/>
    <w:rsid w:val="00432CA0"/>
    <w:rsid w:val="00432D6A"/>
    <w:rsid w:val="00433EFF"/>
    <w:rsid w:val="00434824"/>
    <w:rsid w:val="004351F8"/>
    <w:rsid w:val="0043544C"/>
    <w:rsid w:val="004356B0"/>
    <w:rsid w:val="00435928"/>
    <w:rsid w:val="00435BE5"/>
    <w:rsid w:val="00436853"/>
    <w:rsid w:val="00436A79"/>
    <w:rsid w:val="00437011"/>
    <w:rsid w:val="00437313"/>
    <w:rsid w:val="0044000E"/>
    <w:rsid w:val="004405A9"/>
    <w:rsid w:val="00441089"/>
    <w:rsid w:val="004414A8"/>
    <w:rsid w:val="00441A6E"/>
    <w:rsid w:val="004422AA"/>
    <w:rsid w:val="00442506"/>
    <w:rsid w:val="00442F78"/>
    <w:rsid w:val="0044336B"/>
    <w:rsid w:val="00444378"/>
    <w:rsid w:val="00444792"/>
    <w:rsid w:val="00444B19"/>
    <w:rsid w:val="004453C5"/>
    <w:rsid w:val="00446160"/>
    <w:rsid w:val="00446BC9"/>
    <w:rsid w:val="0044778C"/>
    <w:rsid w:val="00450564"/>
    <w:rsid w:val="004506C7"/>
    <w:rsid w:val="004514ED"/>
    <w:rsid w:val="004517F8"/>
    <w:rsid w:val="00451811"/>
    <w:rsid w:val="00451AD5"/>
    <w:rsid w:val="00451D42"/>
    <w:rsid w:val="00451D6D"/>
    <w:rsid w:val="00453B55"/>
    <w:rsid w:val="00453ED1"/>
    <w:rsid w:val="004545FD"/>
    <w:rsid w:val="0045471E"/>
    <w:rsid w:val="004555FE"/>
    <w:rsid w:val="00455DF8"/>
    <w:rsid w:val="004563A8"/>
    <w:rsid w:val="00456AFD"/>
    <w:rsid w:val="00456FD3"/>
    <w:rsid w:val="00457FD6"/>
    <w:rsid w:val="00460BB9"/>
    <w:rsid w:val="004618A8"/>
    <w:rsid w:val="00465CA5"/>
    <w:rsid w:val="00465D94"/>
    <w:rsid w:val="00465EC8"/>
    <w:rsid w:val="0046665D"/>
    <w:rsid w:val="004703DE"/>
    <w:rsid w:val="004705DB"/>
    <w:rsid w:val="00471833"/>
    <w:rsid w:val="00471CF6"/>
    <w:rsid w:val="0047395A"/>
    <w:rsid w:val="00473D5F"/>
    <w:rsid w:val="004740C0"/>
    <w:rsid w:val="004747B9"/>
    <w:rsid w:val="004749A4"/>
    <w:rsid w:val="00475111"/>
    <w:rsid w:val="0047520A"/>
    <w:rsid w:val="00476C00"/>
    <w:rsid w:val="004771AC"/>
    <w:rsid w:val="00477805"/>
    <w:rsid w:val="0048002E"/>
    <w:rsid w:val="0048155A"/>
    <w:rsid w:val="00482908"/>
    <w:rsid w:val="00483B6B"/>
    <w:rsid w:val="00487472"/>
    <w:rsid w:val="00487621"/>
    <w:rsid w:val="00491A24"/>
    <w:rsid w:val="004925DE"/>
    <w:rsid w:val="00492F16"/>
    <w:rsid w:val="00493392"/>
    <w:rsid w:val="00493D37"/>
    <w:rsid w:val="00494747"/>
    <w:rsid w:val="00494B2B"/>
    <w:rsid w:val="004958C0"/>
    <w:rsid w:val="004A05B7"/>
    <w:rsid w:val="004A10CA"/>
    <w:rsid w:val="004A12B6"/>
    <w:rsid w:val="004A1CED"/>
    <w:rsid w:val="004A1DC9"/>
    <w:rsid w:val="004A2433"/>
    <w:rsid w:val="004A37B4"/>
    <w:rsid w:val="004A3D27"/>
    <w:rsid w:val="004A3DF9"/>
    <w:rsid w:val="004A403B"/>
    <w:rsid w:val="004A418E"/>
    <w:rsid w:val="004A4296"/>
    <w:rsid w:val="004A4428"/>
    <w:rsid w:val="004A5308"/>
    <w:rsid w:val="004A6FA3"/>
    <w:rsid w:val="004A7A1A"/>
    <w:rsid w:val="004B001A"/>
    <w:rsid w:val="004B0106"/>
    <w:rsid w:val="004B0291"/>
    <w:rsid w:val="004B0663"/>
    <w:rsid w:val="004B0774"/>
    <w:rsid w:val="004B17DE"/>
    <w:rsid w:val="004B1AFD"/>
    <w:rsid w:val="004B2021"/>
    <w:rsid w:val="004B346D"/>
    <w:rsid w:val="004B3550"/>
    <w:rsid w:val="004B36E9"/>
    <w:rsid w:val="004B37AA"/>
    <w:rsid w:val="004B38D8"/>
    <w:rsid w:val="004B4160"/>
    <w:rsid w:val="004B429B"/>
    <w:rsid w:val="004B52A1"/>
    <w:rsid w:val="004B535B"/>
    <w:rsid w:val="004B7973"/>
    <w:rsid w:val="004C2047"/>
    <w:rsid w:val="004C2352"/>
    <w:rsid w:val="004C2C08"/>
    <w:rsid w:val="004C3496"/>
    <w:rsid w:val="004C35F5"/>
    <w:rsid w:val="004C3913"/>
    <w:rsid w:val="004C46D6"/>
    <w:rsid w:val="004C4935"/>
    <w:rsid w:val="004C4BDB"/>
    <w:rsid w:val="004C59BE"/>
    <w:rsid w:val="004C601A"/>
    <w:rsid w:val="004C789E"/>
    <w:rsid w:val="004D0165"/>
    <w:rsid w:val="004D1A39"/>
    <w:rsid w:val="004D1A41"/>
    <w:rsid w:val="004D1ACC"/>
    <w:rsid w:val="004D33D3"/>
    <w:rsid w:val="004D38F7"/>
    <w:rsid w:val="004D4859"/>
    <w:rsid w:val="004D49C6"/>
    <w:rsid w:val="004D54BF"/>
    <w:rsid w:val="004D78D7"/>
    <w:rsid w:val="004E0038"/>
    <w:rsid w:val="004E1417"/>
    <w:rsid w:val="004E146A"/>
    <w:rsid w:val="004E22C8"/>
    <w:rsid w:val="004E24E0"/>
    <w:rsid w:val="004E33C2"/>
    <w:rsid w:val="004E5026"/>
    <w:rsid w:val="004E568A"/>
    <w:rsid w:val="004E57BB"/>
    <w:rsid w:val="004E62EF"/>
    <w:rsid w:val="004E62F4"/>
    <w:rsid w:val="004E698F"/>
    <w:rsid w:val="004E6B64"/>
    <w:rsid w:val="004E6BAA"/>
    <w:rsid w:val="004F1686"/>
    <w:rsid w:val="004F17B9"/>
    <w:rsid w:val="004F2522"/>
    <w:rsid w:val="004F2716"/>
    <w:rsid w:val="004F2E72"/>
    <w:rsid w:val="004F2F90"/>
    <w:rsid w:val="004F3620"/>
    <w:rsid w:val="004F3726"/>
    <w:rsid w:val="004F4E6B"/>
    <w:rsid w:val="004F5643"/>
    <w:rsid w:val="004F5DB8"/>
    <w:rsid w:val="004F63AA"/>
    <w:rsid w:val="004F75D9"/>
    <w:rsid w:val="004F7F7E"/>
    <w:rsid w:val="005003E9"/>
    <w:rsid w:val="00501681"/>
    <w:rsid w:val="0050212D"/>
    <w:rsid w:val="00502529"/>
    <w:rsid w:val="00502C88"/>
    <w:rsid w:val="00504CB3"/>
    <w:rsid w:val="00505312"/>
    <w:rsid w:val="00505BF4"/>
    <w:rsid w:val="00506515"/>
    <w:rsid w:val="005073D8"/>
    <w:rsid w:val="005075F8"/>
    <w:rsid w:val="0050789B"/>
    <w:rsid w:val="00507914"/>
    <w:rsid w:val="005103CB"/>
    <w:rsid w:val="00511359"/>
    <w:rsid w:val="00511644"/>
    <w:rsid w:val="00512BBC"/>
    <w:rsid w:val="005136E6"/>
    <w:rsid w:val="0051405E"/>
    <w:rsid w:val="00514850"/>
    <w:rsid w:val="005148DC"/>
    <w:rsid w:val="005169DB"/>
    <w:rsid w:val="0052005D"/>
    <w:rsid w:val="005209E4"/>
    <w:rsid w:val="00521528"/>
    <w:rsid w:val="00521EB8"/>
    <w:rsid w:val="005223BF"/>
    <w:rsid w:val="00523976"/>
    <w:rsid w:val="00524819"/>
    <w:rsid w:val="00524CF2"/>
    <w:rsid w:val="005251D3"/>
    <w:rsid w:val="00525BFE"/>
    <w:rsid w:val="00525E3A"/>
    <w:rsid w:val="00530D5C"/>
    <w:rsid w:val="00531B4B"/>
    <w:rsid w:val="00531EB8"/>
    <w:rsid w:val="005325A7"/>
    <w:rsid w:val="00532A7B"/>
    <w:rsid w:val="005352D0"/>
    <w:rsid w:val="00535571"/>
    <w:rsid w:val="00535C6E"/>
    <w:rsid w:val="00536839"/>
    <w:rsid w:val="00536C3F"/>
    <w:rsid w:val="00536FF6"/>
    <w:rsid w:val="005374E8"/>
    <w:rsid w:val="005374F8"/>
    <w:rsid w:val="00537501"/>
    <w:rsid w:val="00537613"/>
    <w:rsid w:val="0054115C"/>
    <w:rsid w:val="0054132C"/>
    <w:rsid w:val="00541456"/>
    <w:rsid w:val="005415B7"/>
    <w:rsid w:val="00541AB6"/>
    <w:rsid w:val="00541BC9"/>
    <w:rsid w:val="00541E4D"/>
    <w:rsid w:val="005423A3"/>
    <w:rsid w:val="00543867"/>
    <w:rsid w:val="0054402D"/>
    <w:rsid w:val="00544763"/>
    <w:rsid w:val="00545AC9"/>
    <w:rsid w:val="005461F9"/>
    <w:rsid w:val="00546F1F"/>
    <w:rsid w:val="005479FF"/>
    <w:rsid w:val="005507A8"/>
    <w:rsid w:val="00550C93"/>
    <w:rsid w:val="00551333"/>
    <w:rsid w:val="00552D6F"/>
    <w:rsid w:val="00552EA1"/>
    <w:rsid w:val="00553DFD"/>
    <w:rsid w:val="00554B32"/>
    <w:rsid w:val="00555F64"/>
    <w:rsid w:val="005562AE"/>
    <w:rsid w:val="0055645A"/>
    <w:rsid w:val="00556770"/>
    <w:rsid w:val="0055678D"/>
    <w:rsid w:val="00556D80"/>
    <w:rsid w:val="0056085E"/>
    <w:rsid w:val="0056279D"/>
    <w:rsid w:val="0056313F"/>
    <w:rsid w:val="00563F82"/>
    <w:rsid w:val="00564DCF"/>
    <w:rsid w:val="00564FE0"/>
    <w:rsid w:val="00565754"/>
    <w:rsid w:val="005670FE"/>
    <w:rsid w:val="005676EC"/>
    <w:rsid w:val="00567C5A"/>
    <w:rsid w:val="005710D5"/>
    <w:rsid w:val="005717AD"/>
    <w:rsid w:val="0057472A"/>
    <w:rsid w:val="00574CEF"/>
    <w:rsid w:val="0057593A"/>
    <w:rsid w:val="00575C3B"/>
    <w:rsid w:val="00577245"/>
    <w:rsid w:val="0057724C"/>
    <w:rsid w:val="005808E7"/>
    <w:rsid w:val="00580C4B"/>
    <w:rsid w:val="0058157C"/>
    <w:rsid w:val="00581963"/>
    <w:rsid w:val="00581B3F"/>
    <w:rsid w:val="00581E86"/>
    <w:rsid w:val="005847B4"/>
    <w:rsid w:val="00585A13"/>
    <w:rsid w:val="0058625C"/>
    <w:rsid w:val="005902D6"/>
    <w:rsid w:val="00590854"/>
    <w:rsid w:val="005908DC"/>
    <w:rsid w:val="00590948"/>
    <w:rsid w:val="00590CC6"/>
    <w:rsid w:val="00591F4B"/>
    <w:rsid w:val="00592A4A"/>
    <w:rsid w:val="005932AB"/>
    <w:rsid w:val="005942D0"/>
    <w:rsid w:val="00594F21"/>
    <w:rsid w:val="0059530E"/>
    <w:rsid w:val="005957A6"/>
    <w:rsid w:val="0059682E"/>
    <w:rsid w:val="0059687C"/>
    <w:rsid w:val="00596ACA"/>
    <w:rsid w:val="00597F79"/>
    <w:rsid w:val="005A0A03"/>
    <w:rsid w:val="005A0A72"/>
    <w:rsid w:val="005A0BD7"/>
    <w:rsid w:val="005A1291"/>
    <w:rsid w:val="005A212F"/>
    <w:rsid w:val="005A2F15"/>
    <w:rsid w:val="005A2F5B"/>
    <w:rsid w:val="005A3122"/>
    <w:rsid w:val="005A3214"/>
    <w:rsid w:val="005A358B"/>
    <w:rsid w:val="005A3A1D"/>
    <w:rsid w:val="005A4D16"/>
    <w:rsid w:val="005A5D0B"/>
    <w:rsid w:val="005A7519"/>
    <w:rsid w:val="005A76C0"/>
    <w:rsid w:val="005A78D8"/>
    <w:rsid w:val="005B0165"/>
    <w:rsid w:val="005B0342"/>
    <w:rsid w:val="005B1A3B"/>
    <w:rsid w:val="005B23A0"/>
    <w:rsid w:val="005B35F6"/>
    <w:rsid w:val="005B3889"/>
    <w:rsid w:val="005B680B"/>
    <w:rsid w:val="005B682B"/>
    <w:rsid w:val="005B6BFE"/>
    <w:rsid w:val="005B724A"/>
    <w:rsid w:val="005B7315"/>
    <w:rsid w:val="005C0AF6"/>
    <w:rsid w:val="005C11D6"/>
    <w:rsid w:val="005C16F4"/>
    <w:rsid w:val="005C23D3"/>
    <w:rsid w:val="005C277B"/>
    <w:rsid w:val="005C2A1B"/>
    <w:rsid w:val="005C2B9A"/>
    <w:rsid w:val="005C3851"/>
    <w:rsid w:val="005C4DC7"/>
    <w:rsid w:val="005C4FFA"/>
    <w:rsid w:val="005C5CAB"/>
    <w:rsid w:val="005C6785"/>
    <w:rsid w:val="005C6A14"/>
    <w:rsid w:val="005C7464"/>
    <w:rsid w:val="005D0302"/>
    <w:rsid w:val="005D0555"/>
    <w:rsid w:val="005D13E1"/>
    <w:rsid w:val="005D1456"/>
    <w:rsid w:val="005D1686"/>
    <w:rsid w:val="005D2775"/>
    <w:rsid w:val="005D32F4"/>
    <w:rsid w:val="005D3C36"/>
    <w:rsid w:val="005D4643"/>
    <w:rsid w:val="005D5C3B"/>
    <w:rsid w:val="005D7452"/>
    <w:rsid w:val="005D76C0"/>
    <w:rsid w:val="005E0C11"/>
    <w:rsid w:val="005E0EE1"/>
    <w:rsid w:val="005E1518"/>
    <w:rsid w:val="005E16F7"/>
    <w:rsid w:val="005E18CF"/>
    <w:rsid w:val="005E1DA8"/>
    <w:rsid w:val="005E2B6C"/>
    <w:rsid w:val="005E303A"/>
    <w:rsid w:val="005E6446"/>
    <w:rsid w:val="005E76DC"/>
    <w:rsid w:val="005E78DD"/>
    <w:rsid w:val="005F053D"/>
    <w:rsid w:val="005F087F"/>
    <w:rsid w:val="005F0B42"/>
    <w:rsid w:val="005F1238"/>
    <w:rsid w:val="005F21F9"/>
    <w:rsid w:val="005F26F3"/>
    <w:rsid w:val="005F28A3"/>
    <w:rsid w:val="005F28F9"/>
    <w:rsid w:val="005F2AF2"/>
    <w:rsid w:val="005F36D1"/>
    <w:rsid w:val="005F3900"/>
    <w:rsid w:val="005F409E"/>
    <w:rsid w:val="005F492E"/>
    <w:rsid w:val="005F50BB"/>
    <w:rsid w:val="005F6D5A"/>
    <w:rsid w:val="005F7507"/>
    <w:rsid w:val="005F767C"/>
    <w:rsid w:val="005F7CD4"/>
    <w:rsid w:val="0060043A"/>
    <w:rsid w:val="00601C56"/>
    <w:rsid w:val="00603362"/>
    <w:rsid w:val="00603DB4"/>
    <w:rsid w:val="00604716"/>
    <w:rsid w:val="006061C0"/>
    <w:rsid w:val="0060630D"/>
    <w:rsid w:val="00607D5E"/>
    <w:rsid w:val="00610F85"/>
    <w:rsid w:val="006117D3"/>
    <w:rsid w:val="00611808"/>
    <w:rsid w:val="0061238B"/>
    <w:rsid w:val="00613137"/>
    <w:rsid w:val="006138A9"/>
    <w:rsid w:val="0061466B"/>
    <w:rsid w:val="0061483D"/>
    <w:rsid w:val="0061562C"/>
    <w:rsid w:val="00615812"/>
    <w:rsid w:val="00615B47"/>
    <w:rsid w:val="00615B62"/>
    <w:rsid w:val="00616444"/>
    <w:rsid w:val="0061652C"/>
    <w:rsid w:val="0061764A"/>
    <w:rsid w:val="00617A3D"/>
    <w:rsid w:val="0062092A"/>
    <w:rsid w:val="00621A4C"/>
    <w:rsid w:val="0062255A"/>
    <w:rsid w:val="0062349C"/>
    <w:rsid w:val="006249F8"/>
    <w:rsid w:val="00625451"/>
    <w:rsid w:val="0062598C"/>
    <w:rsid w:val="006261A8"/>
    <w:rsid w:val="0062639A"/>
    <w:rsid w:val="006274A5"/>
    <w:rsid w:val="006274FE"/>
    <w:rsid w:val="0062761A"/>
    <w:rsid w:val="00627DE6"/>
    <w:rsid w:val="0063053E"/>
    <w:rsid w:val="00630581"/>
    <w:rsid w:val="00631806"/>
    <w:rsid w:val="006319E3"/>
    <w:rsid w:val="0063220B"/>
    <w:rsid w:val="00632B38"/>
    <w:rsid w:val="0063506F"/>
    <w:rsid w:val="006360CF"/>
    <w:rsid w:val="0063711D"/>
    <w:rsid w:val="0063720A"/>
    <w:rsid w:val="00640301"/>
    <w:rsid w:val="0064078F"/>
    <w:rsid w:val="00641033"/>
    <w:rsid w:val="00641907"/>
    <w:rsid w:val="0064205C"/>
    <w:rsid w:val="00642FA8"/>
    <w:rsid w:val="00643BD4"/>
    <w:rsid w:val="00644731"/>
    <w:rsid w:val="0064478D"/>
    <w:rsid w:val="00645621"/>
    <w:rsid w:val="0064581B"/>
    <w:rsid w:val="006463FE"/>
    <w:rsid w:val="00646CD3"/>
    <w:rsid w:val="00646F58"/>
    <w:rsid w:val="00647E11"/>
    <w:rsid w:val="006514A9"/>
    <w:rsid w:val="00651F93"/>
    <w:rsid w:val="006524EA"/>
    <w:rsid w:val="006534B5"/>
    <w:rsid w:val="006536BC"/>
    <w:rsid w:val="00655903"/>
    <w:rsid w:val="00657ADB"/>
    <w:rsid w:val="00660706"/>
    <w:rsid w:val="00660A5C"/>
    <w:rsid w:val="00660E0E"/>
    <w:rsid w:val="006611A2"/>
    <w:rsid w:val="00662E8F"/>
    <w:rsid w:val="0066350E"/>
    <w:rsid w:val="00663EAE"/>
    <w:rsid w:val="00664098"/>
    <w:rsid w:val="00664DB1"/>
    <w:rsid w:val="0066673A"/>
    <w:rsid w:val="00666F9B"/>
    <w:rsid w:val="00666FF2"/>
    <w:rsid w:val="006674D1"/>
    <w:rsid w:val="00670C67"/>
    <w:rsid w:val="00672094"/>
    <w:rsid w:val="006725ED"/>
    <w:rsid w:val="00672607"/>
    <w:rsid w:val="00675499"/>
    <w:rsid w:val="00675F8C"/>
    <w:rsid w:val="00677387"/>
    <w:rsid w:val="006777F4"/>
    <w:rsid w:val="00677D84"/>
    <w:rsid w:val="00677F5F"/>
    <w:rsid w:val="00680683"/>
    <w:rsid w:val="00681809"/>
    <w:rsid w:val="00681DB5"/>
    <w:rsid w:val="00682391"/>
    <w:rsid w:val="00682655"/>
    <w:rsid w:val="00683EE2"/>
    <w:rsid w:val="006846D8"/>
    <w:rsid w:val="00684B23"/>
    <w:rsid w:val="006850E0"/>
    <w:rsid w:val="006853AA"/>
    <w:rsid w:val="00685747"/>
    <w:rsid w:val="00685A49"/>
    <w:rsid w:val="00686444"/>
    <w:rsid w:val="00686EAF"/>
    <w:rsid w:val="00690F3F"/>
    <w:rsid w:val="006910F3"/>
    <w:rsid w:val="00691C1A"/>
    <w:rsid w:val="00693ACD"/>
    <w:rsid w:val="00693BEA"/>
    <w:rsid w:val="00694104"/>
    <w:rsid w:val="006945D1"/>
    <w:rsid w:val="0069716D"/>
    <w:rsid w:val="006A0254"/>
    <w:rsid w:val="006A09CE"/>
    <w:rsid w:val="006A135A"/>
    <w:rsid w:val="006A1658"/>
    <w:rsid w:val="006A2182"/>
    <w:rsid w:val="006A24E5"/>
    <w:rsid w:val="006A33AA"/>
    <w:rsid w:val="006A4082"/>
    <w:rsid w:val="006A413B"/>
    <w:rsid w:val="006A5696"/>
    <w:rsid w:val="006A5B58"/>
    <w:rsid w:val="006A5E73"/>
    <w:rsid w:val="006A706C"/>
    <w:rsid w:val="006A75DE"/>
    <w:rsid w:val="006B012A"/>
    <w:rsid w:val="006B0C29"/>
    <w:rsid w:val="006B0F89"/>
    <w:rsid w:val="006B1783"/>
    <w:rsid w:val="006B19D8"/>
    <w:rsid w:val="006B1FA0"/>
    <w:rsid w:val="006B22EC"/>
    <w:rsid w:val="006B23E3"/>
    <w:rsid w:val="006B3232"/>
    <w:rsid w:val="006B3363"/>
    <w:rsid w:val="006B438C"/>
    <w:rsid w:val="006B4527"/>
    <w:rsid w:val="006B4A7B"/>
    <w:rsid w:val="006B527A"/>
    <w:rsid w:val="006B615C"/>
    <w:rsid w:val="006B70B9"/>
    <w:rsid w:val="006B779A"/>
    <w:rsid w:val="006B7BE6"/>
    <w:rsid w:val="006C01F9"/>
    <w:rsid w:val="006C25E7"/>
    <w:rsid w:val="006C28A4"/>
    <w:rsid w:val="006C2AFD"/>
    <w:rsid w:val="006C2ECE"/>
    <w:rsid w:val="006C302D"/>
    <w:rsid w:val="006C30B9"/>
    <w:rsid w:val="006C362B"/>
    <w:rsid w:val="006C5093"/>
    <w:rsid w:val="006C694E"/>
    <w:rsid w:val="006C70AD"/>
    <w:rsid w:val="006C7366"/>
    <w:rsid w:val="006D00E3"/>
    <w:rsid w:val="006D065D"/>
    <w:rsid w:val="006D1123"/>
    <w:rsid w:val="006D1507"/>
    <w:rsid w:val="006D1923"/>
    <w:rsid w:val="006D1DC3"/>
    <w:rsid w:val="006D2B11"/>
    <w:rsid w:val="006D3F75"/>
    <w:rsid w:val="006D4A27"/>
    <w:rsid w:val="006D6240"/>
    <w:rsid w:val="006D6520"/>
    <w:rsid w:val="006D72C0"/>
    <w:rsid w:val="006D745F"/>
    <w:rsid w:val="006E04D3"/>
    <w:rsid w:val="006E0EA7"/>
    <w:rsid w:val="006E1955"/>
    <w:rsid w:val="006E1BCE"/>
    <w:rsid w:val="006E30A9"/>
    <w:rsid w:val="006E3EB5"/>
    <w:rsid w:val="006E5BAD"/>
    <w:rsid w:val="006E5C89"/>
    <w:rsid w:val="006E645B"/>
    <w:rsid w:val="006E741A"/>
    <w:rsid w:val="006E78C4"/>
    <w:rsid w:val="006F008A"/>
    <w:rsid w:val="006F10F6"/>
    <w:rsid w:val="006F1253"/>
    <w:rsid w:val="006F1798"/>
    <w:rsid w:val="006F19B1"/>
    <w:rsid w:val="006F1E1B"/>
    <w:rsid w:val="006F421B"/>
    <w:rsid w:val="006F4732"/>
    <w:rsid w:val="006F478D"/>
    <w:rsid w:val="006F4963"/>
    <w:rsid w:val="006F4AF9"/>
    <w:rsid w:val="006F5451"/>
    <w:rsid w:val="006F62FF"/>
    <w:rsid w:val="006F7214"/>
    <w:rsid w:val="006F74BC"/>
    <w:rsid w:val="006F7639"/>
    <w:rsid w:val="006F774A"/>
    <w:rsid w:val="006F7C04"/>
    <w:rsid w:val="00700629"/>
    <w:rsid w:val="007009F9"/>
    <w:rsid w:val="00700DA4"/>
    <w:rsid w:val="00701AC5"/>
    <w:rsid w:val="00702FB2"/>
    <w:rsid w:val="0070366A"/>
    <w:rsid w:val="007042DA"/>
    <w:rsid w:val="007042EB"/>
    <w:rsid w:val="00704E59"/>
    <w:rsid w:val="00705E71"/>
    <w:rsid w:val="00706337"/>
    <w:rsid w:val="007065E5"/>
    <w:rsid w:val="00706773"/>
    <w:rsid w:val="00706AB1"/>
    <w:rsid w:val="00706B46"/>
    <w:rsid w:val="00706CE6"/>
    <w:rsid w:val="00706F07"/>
    <w:rsid w:val="007071C7"/>
    <w:rsid w:val="007078A2"/>
    <w:rsid w:val="0071016C"/>
    <w:rsid w:val="00710FE7"/>
    <w:rsid w:val="007114FA"/>
    <w:rsid w:val="007130EA"/>
    <w:rsid w:val="00714EC1"/>
    <w:rsid w:val="00714EC7"/>
    <w:rsid w:val="00715D8D"/>
    <w:rsid w:val="00716A51"/>
    <w:rsid w:val="00716C32"/>
    <w:rsid w:val="007171BA"/>
    <w:rsid w:val="007174CE"/>
    <w:rsid w:val="007177A4"/>
    <w:rsid w:val="00717E83"/>
    <w:rsid w:val="0072078B"/>
    <w:rsid w:val="0072113A"/>
    <w:rsid w:val="0072149C"/>
    <w:rsid w:val="007230B5"/>
    <w:rsid w:val="00723278"/>
    <w:rsid w:val="00723359"/>
    <w:rsid w:val="00723D14"/>
    <w:rsid w:val="0072614E"/>
    <w:rsid w:val="00726570"/>
    <w:rsid w:val="007269EE"/>
    <w:rsid w:val="007272C3"/>
    <w:rsid w:val="007278A9"/>
    <w:rsid w:val="00727E2F"/>
    <w:rsid w:val="0073028C"/>
    <w:rsid w:val="007308C4"/>
    <w:rsid w:val="00730B3A"/>
    <w:rsid w:val="00731543"/>
    <w:rsid w:val="00732228"/>
    <w:rsid w:val="00733A02"/>
    <w:rsid w:val="00734436"/>
    <w:rsid w:val="0073508F"/>
    <w:rsid w:val="007368EA"/>
    <w:rsid w:val="0073698A"/>
    <w:rsid w:val="00736BF2"/>
    <w:rsid w:val="00736F99"/>
    <w:rsid w:val="00736FCC"/>
    <w:rsid w:val="007400B4"/>
    <w:rsid w:val="00740CC4"/>
    <w:rsid w:val="00741636"/>
    <w:rsid w:val="007423E5"/>
    <w:rsid w:val="00742D8F"/>
    <w:rsid w:val="00742FB8"/>
    <w:rsid w:val="00745D9B"/>
    <w:rsid w:val="00746347"/>
    <w:rsid w:val="007463AB"/>
    <w:rsid w:val="007466F6"/>
    <w:rsid w:val="0074779D"/>
    <w:rsid w:val="00747D09"/>
    <w:rsid w:val="00750369"/>
    <w:rsid w:val="007512ED"/>
    <w:rsid w:val="00751381"/>
    <w:rsid w:val="007516AE"/>
    <w:rsid w:val="00752314"/>
    <w:rsid w:val="00753ABB"/>
    <w:rsid w:val="00753AC4"/>
    <w:rsid w:val="007543A1"/>
    <w:rsid w:val="00754AEB"/>
    <w:rsid w:val="00754FC2"/>
    <w:rsid w:val="00755C89"/>
    <w:rsid w:val="007566D4"/>
    <w:rsid w:val="00756777"/>
    <w:rsid w:val="00756CF4"/>
    <w:rsid w:val="00757B10"/>
    <w:rsid w:val="0076194C"/>
    <w:rsid w:val="00762689"/>
    <w:rsid w:val="00762CA5"/>
    <w:rsid w:val="00762D93"/>
    <w:rsid w:val="0076302C"/>
    <w:rsid w:val="0076306D"/>
    <w:rsid w:val="00763A01"/>
    <w:rsid w:val="00763DE3"/>
    <w:rsid w:val="00764D89"/>
    <w:rsid w:val="00764EFB"/>
    <w:rsid w:val="0076500B"/>
    <w:rsid w:val="00765CCF"/>
    <w:rsid w:val="00765ED7"/>
    <w:rsid w:val="00766682"/>
    <w:rsid w:val="00771421"/>
    <w:rsid w:val="00771AD7"/>
    <w:rsid w:val="00771FB3"/>
    <w:rsid w:val="007724C6"/>
    <w:rsid w:val="0077251A"/>
    <w:rsid w:val="007731EF"/>
    <w:rsid w:val="00773FBE"/>
    <w:rsid w:val="00775183"/>
    <w:rsid w:val="00776093"/>
    <w:rsid w:val="00777C6F"/>
    <w:rsid w:val="00777CD8"/>
    <w:rsid w:val="00781C80"/>
    <w:rsid w:val="0078314E"/>
    <w:rsid w:val="007837F5"/>
    <w:rsid w:val="00783EBD"/>
    <w:rsid w:val="00783F61"/>
    <w:rsid w:val="00784130"/>
    <w:rsid w:val="00785F36"/>
    <w:rsid w:val="007909AB"/>
    <w:rsid w:val="00790CE2"/>
    <w:rsid w:val="007910A6"/>
    <w:rsid w:val="00791F4A"/>
    <w:rsid w:val="00792375"/>
    <w:rsid w:val="00792668"/>
    <w:rsid w:val="00792A43"/>
    <w:rsid w:val="00793171"/>
    <w:rsid w:val="0079356C"/>
    <w:rsid w:val="00794AF7"/>
    <w:rsid w:val="00794D44"/>
    <w:rsid w:val="00795D92"/>
    <w:rsid w:val="0079665E"/>
    <w:rsid w:val="007970B6"/>
    <w:rsid w:val="00797740"/>
    <w:rsid w:val="007A05A3"/>
    <w:rsid w:val="007A153B"/>
    <w:rsid w:val="007A174F"/>
    <w:rsid w:val="007A23EA"/>
    <w:rsid w:val="007A3A6D"/>
    <w:rsid w:val="007A3DE8"/>
    <w:rsid w:val="007A467D"/>
    <w:rsid w:val="007A484B"/>
    <w:rsid w:val="007A4C72"/>
    <w:rsid w:val="007A6293"/>
    <w:rsid w:val="007A6413"/>
    <w:rsid w:val="007A6C5B"/>
    <w:rsid w:val="007A6CF3"/>
    <w:rsid w:val="007A798B"/>
    <w:rsid w:val="007A7F92"/>
    <w:rsid w:val="007B01C3"/>
    <w:rsid w:val="007B152C"/>
    <w:rsid w:val="007B185C"/>
    <w:rsid w:val="007B3EEF"/>
    <w:rsid w:val="007B5835"/>
    <w:rsid w:val="007B64C8"/>
    <w:rsid w:val="007B6ADC"/>
    <w:rsid w:val="007B7D3D"/>
    <w:rsid w:val="007C0003"/>
    <w:rsid w:val="007C0B36"/>
    <w:rsid w:val="007C171A"/>
    <w:rsid w:val="007C175B"/>
    <w:rsid w:val="007C1D30"/>
    <w:rsid w:val="007C24F7"/>
    <w:rsid w:val="007C2976"/>
    <w:rsid w:val="007C2D9F"/>
    <w:rsid w:val="007C491D"/>
    <w:rsid w:val="007C4B74"/>
    <w:rsid w:val="007C4E99"/>
    <w:rsid w:val="007C640E"/>
    <w:rsid w:val="007C7085"/>
    <w:rsid w:val="007C724A"/>
    <w:rsid w:val="007C7FFE"/>
    <w:rsid w:val="007D0A78"/>
    <w:rsid w:val="007D2AF0"/>
    <w:rsid w:val="007D35CA"/>
    <w:rsid w:val="007D561E"/>
    <w:rsid w:val="007D639A"/>
    <w:rsid w:val="007D694D"/>
    <w:rsid w:val="007D76F4"/>
    <w:rsid w:val="007E0026"/>
    <w:rsid w:val="007E0519"/>
    <w:rsid w:val="007E06E3"/>
    <w:rsid w:val="007E14F7"/>
    <w:rsid w:val="007E16B3"/>
    <w:rsid w:val="007E1DBA"/>
    <w:rsid w:val="007E1F3D"/>
    <w:rsid w:val="007E2952"/>
    <w:rsid w:val="007E2AAB"/>
    <w:rsid w:val="007E2F3F"/>
    <w:rsid w:val="007E3398"/>
    <w:rsid w:val="007E51C5"/>
    <w:rsid w:val="007E51DF"/>
    <w:rsid w:val="007E6AF9"/>
    <w:rsid w:val="007F0246"/>
    <w:rsid w:val="007F03D3"/>
    <w:rsid w:val="007F0AD8"/>
    <w:rsid w:val="007F0D6F"/>
    <w:rsid w:val="007F1E4D"/>
    <w:rsid w:val="007F2C11"/>
    <w:rsid w:val="007F2D47"/>
    <w:rsid w:val="007F2EFF"/>
    <w:rsid w:val="007F332E"/>
    <w:rsid w:val="007F3747"/>
    <w:rsid w:val="007F44EC"/>
    <w:rsid w:val="007F481D"/>
    <w:rsid w:val="007F4A11"/>
    <w:rsid w:val="007F4FE1"/>
    <w:rsid w:val="007F58EF"/>
    <w:rsid w:val="007F592A"/>
    <w:rsid w:val="007F5D6C"/>
    <w:rsid w:val="007F6AE4"/>
    <w:rsid w:val="007F6E61"/>
    <w:rsid w:val="007F79EC"/>
    <w:rsid w:val="00800064"/>
    <w:rsid w:val="0080212E"/>
    <w:rsid w:val="00802378"/>
    <w:rsid w:val="00802BBA"/>
    <w:rsid w:val="00803178"/>
    <w:rsid w:val="008038F7"/>
    <w:rsid w:val="00804DDD"/>
    <w:rsid w:val="00805B86"/>
    <w:rsid w:val="008078E2"/>
    <w:rsid w:val="00807ED4"/>
    <w:rsid w:val="00807FBA"/>
    <w:rsid w:val="00810129"/>
    <w:rsid w:val="00810F81"/>
    <w:rsid w:val="008111EC"/>
    <w:rsid w:val="00811677"/>
    <w:rsid w:val="00811BE7"/>
    <w:rsid w:val="00811C87"/>
    <w:rsid w:val="00813363"/>
    <w:rsid w:val="00814E6D"/>
    <w:rsid w:val="00815204"/>
    <w:rsid w:val="008152D7"/>
    <w:rsid w:val="008154CA"/>
    <w:rsid w:val="00815AF2"/>
    <w:rsid w:val="00815ED9"/>
    <w:rsid w:val="0081787F"/>
    <w:rsid w:val="00817C37"/>
    <w:rsid w:val="00822BBB"/>
    <w:rsid w:val="00822EDD"/>
    <w:rsid w:val="008239D4"/>
    <w:rsid w:val="00824751"/>
    <w:rsid w:val="00826847"/>
    <w:rsid w:val="00830B95"/>
    <w:rsid w:val="00830F31"/>
    <w:rsid w:val="00831C79"/>
    <w:rsid w:val="00832196"/>
    <w:rsid w:val="0083226A"/>
    <w:rsid w:val="0083443D"/>
    <w:rsid w:val="008349B4"/>
    <w:rsid w:val="008352C6"/>
    <w:rsid w:val="00835EB8"/>
    <w:rsid w:val="008362F6"/>
    <w:rsid w:val="00836CA6"/>
    <w:rsid w:val="008376C7"/>
    <w:rsid w:val="00837824"/>
    <w:rsid w:val="00837C6C"/>
    <w:rsid w:val="00837EAF"/>
    <w:rsid w:val="008410E7"/>
    <w:rsid w:val="00841BB9"/>
    <w:rsid w:val="00841BF0"/>
    <w:rsid w:val="00841CD2"/>
    <w:rsid w:val="00841DE6"/>
    <w:rsid w:val="00842700"/>
    <w:rsid w:val="00842862"/>
    <w:rsid w:val="00842DE0"/>
    <w:rsid w:val="00843655"/>
    <w:rsid w:val="008441A4"/>
    <w:rsid w:val="008455CC"/>
    <w:rsid w:val="008455D7"/>
    <w:rsid w:val="00846DAF"/>
    <w:rsid w:val="00850964"/>
    <w:rsid w:val="00850DD8"/>
    <w:rsid w:val="00851304"/>
    <w:rsid w:val="00851495"/>
    <w:rsid w:val="008516A4"/>
    <w:rsid w:val="00851D54"/>
    <w:rsid w:val="008528FC"/>
    <w:rsid w:val="00852CAD"/>
    <w:rsid w:val="00852F5E"/>
    <w:rsid w:val="00854B3A"/>
    <w:rsid w:val="00855026"/>
    <w:rsid w:val="00855120"/>
    <w:rsid w:val="00855436"/>
    <w:rsid w:val="00856758"/>
    <w:rsid w:val="008571CD"/>
    <w:rsid w:val="00857D4B"/>
    <w:rsid w:val="00860399"/>
    <w:rsid w:val="00860618"/>
    <w:rsid w:val="00860CAF"/>
    <w:rsid w:val="00860CEC"/>
    <w:rsid w:val="008612D5"/>
    <w:rsid w:val="00864164"/>
    <w:rsid w:val="0086446F"/>
    <w:rsid w:val="0086492C"/>
    <w:rsid w:val="00864B5E"/>
    <w:rsid w:val="008653B9"/>
    <w:rsid w:val="00865A12"/>
    <w:rsid w:val="00865AFC"/>
    <w:rsid w:val="00867BC9"/>
    <w:rsid w:val="00870639"/>
    <w:rsid w:val="00870D44"/>
    <w:rsid w:val="00871A47"/>
    <w:rsid w:val="00872318"/>
    <w:rsid w:val="00872352"/>
    <w:rsid w:val="008727DE"/>
    <w:rsid w:val="00872915"/>
    <w:rsid w:val="0087318A"/>
    <w:rsid w:val="00874F72"/>
    <w:rsid w:val="00875988"/>
    <w:rsid w:val="00876228"/>
    <w:rsid w:val="00876E7C"/>
    <w:rsid w:val="0087746A"/>
    <w:rsid w:val="00877799"/>
    <w:rsid w:val="00877CA7"/>
    <w:rsid w:val="00880138"/>
    <w:rsid w:val="0088188E"/>
    <w:rsid w:val="00882E45"/>
    <w:rsid w:val="00886B8E"/>
    <w:rsid w:val="008873AF"/>
    <w:rsid w:val="00890791"/>
    <w:rsid w:val="008920DC"/>
    <w:rsid w:val="008922F6"/>
    <w:rsid w:val="00892338"/>
    <w:rsid w:val="00892CAF"/>
    <w:rsid w:val="00894A87"/>
    <w:rsid w:val="00895C68"/>
    <w:rsid w:val="00895E12"/>
    <w:rsid w:val="00896900"/>
    <w:rsid w:val="00896C9A"/>
    <w:rsid w:val="008970BC"/>
    <w:rsid w:val="008A02C6"/>
    <w:rsid w:val="008A0795"/>
    <w:rsid w:val="008A0799"/>
    <w:rsid w:val="008A1315"/>
    <w:rsid w:val="008A1539"/>
    <w:rsid w:val="008A1ECD"/>
    <w:rsid w:val="008A1ED0"/>
    <w:rsid w:val="008A2AD0"/>
    <w:rsid w:val="008A2C21"/>
    <w:rsid w:val="008A31FA"/>
    <w:rsid w:val="008A4227"/>
    <w:rsid w:val="008A42A2"/>
    <w:rsid w:val="008A4BA9"/>
    <w:rsid w:val="008A4FCB"/>
    <w:rsid w:val="008A585E"/>
    <w:rsid w:val="008A7FE0"/>
    <w:rsid w:val="008B00D0"/>
    <w:rsid w:val="008B0F18"/>
    <w:rsid w:val="008B3A87"/>
    <w:rsid w:val="008B5E37"/>
    <w:rsid w:val="008B7021"/>
    <w:rsid w:val="008C0389"/>
    <w:rsid w:val="008C0438"/>
    <w:rsid w:val="008C121F"/>
    <w:rsid w:val="008C1623"/>
    <w:rsid w:val="008C2273"/>
    <w:rsid w:val="008C38AE"/>
    <w:rsid w:val="008C4917"/>
    <w:rsid w:val="008C4C9B"/>
    <w:rsid w:val="008C5AC5"/>
    <w:rsid w:val="008C6AFC"/>
    <w:rsid w:val="008C751C"/>
    <w:rsid w:val="008C7C11"/>
    <w:rsid w:val="008C7D5B"/>
    <w:rsid w:val="008D0586"/>
    <w:rsid w:val="008D0C8E"/>
    <w:rsid w:val="008D1C8A"/>
    <w:rsid w:val="008D329C"/>
    <w:rsid w:val="008D3666"/>
    <w:rsid w:val="008D4449"/>
    <w:rsid w:val="008D4C2B"/>
    <w:rsid w:val="008D6315"/>
    <w:rsid w:val="008D732F"/>
    <w:rsid w:val="008D75D5"/>
    <w:rsid w:val="008D7B94"/>
    <w:rsid w:val="008D7BDD"/>
    <w:rsid w:val="008E03E9"/>
    <w:rsid w:val="008E1482"/>
    <w:rsid w:val="008E17A0"/>
    <w:rsid w:val="008E25E7"/>
    <w:rsid w:val="008E3FEC"/>
    <w:rsid w:val="008E4D5C"/>
    <w:rsid w:val="008E4ED1"/>
    <w:rsid w:val="008E4F93"/>
    <w:rsid w:val="008E59EF"/>
    <w:rsid w:val="008E5F3E"/>
    <w:rsid w:val="008F1C8D"/>
    <w:rsid w:val="008F206A"/>
    <w:rsid w:val="008F3A97"/>
    <w:rsid w:val="008F4189"/>
    <w:rsid w:val="008F42DE"/>
    <w:rsid w:val="008F47F2"/>
    <w:rsid w:val="008F6A15"/>
    <w:rsid w:val="008F7235"/>
    <w:rsid w:val="008F77FA"/>
    <w:rsid w:val="00900A35"/>
    <w:rsid w:val="00900C8A"/>
    <w:rsid w:val="009021B9"/>
    <w:rsid w:val="00902327"/>
    <w:rsid w:val="009026DD"/>
    <w:rsid w:val="00902AF9"/>
    <w:rsid w:val="00903343"/>
    <w:rsid w:val="00905D88"/>
    <w:rsid w:val="00906A0E"/>
    <w:rsid w:val="00906C0A"/>
    <w:rsid w:val="00906D04"/>
    <w:rsid w:val="00907940"/>
    <w:rsid w:val="00910276"/>
    <w:rsid w:val="00912872"/>
    <w:rsid w:val="00912B48"/>
    <w:rsid w:val="00912EBE"/>
    <w:rsid w:val="0091367B"/>
    <w:rsid w:val="00914851"/>
    <w:rsid w:val="00914E6C"/>
    <w:rsid w:val="00914F1D"/>
    <w:rsid w:val="009159CD"/>
    <w:rsid w:val="00915FE3"/>
    <w:rsid w:val="00917D7B"/>
    <w:rsid w:val="00920F35"/>
    <w:rsid w:val="009225F4"/>
    <w:rsid w:val="00923399"/>
    <w:rsid w:val="0092359A"/>
    <w:rsid w:val="00923919"/>
    <w:rsid w:val="00924BA6"/>
    <w:rsid w:val="0092562C"/>
    <w:rsid w:val="00927497"/>
    <w:rsid w:val="00930679"/>
    <w:rsid w:val="009313D6"/>
    <w:rsid w:val="00932140"/>
    <w:rsid w:val="0093337B"/>
    <w:rsid w:val="00933D6F"/>
    <w:rsid w:val="009341C8"/>
    <w:rsid w:val="00934C9F"/>
    <w:rsid w:val="0093521C"/>
    <w:rsid w:val="00935E7C"/>
    <w:rsid w:val="009360B8"/>
    <w:rsid w:val="009363F7"/>
    <w:rsid w:val="00936F96"/>
    <w:rsid w:val="009370BD"/>
    <w:rsid w:val="0094001D"/>
    <w:rsid w:val="0094044C"/>
    <w:rsid w:val="00940E78"/>
    <w:rsid w:val="009412ED"/>
    <w:rsid w:val="009415A1"/>
    <w:rsid w:val="00941809"/>
    <w:rsid w:val="009419E3"/>
    <w:rsid w:val="00942044"/>
    <w:rsid w:val="00942170"/>
    <w:rsid w:val="009423AA"/>
    <w:rsid w:val="00942719"/>
    <w:rsid w:val="00942B75"/>
    <w:rsid w:val="0094328E"/>
    <w:rsid w:val="009432D1"/>
    <w:rsid w:val="009437BE"/>
    <w:rsid w:val="009438A4"/>
    <w:rsid w:val="00944C6C"/>
    <w:rsid w:val="00944EE1"/>
    <w:rsid w:val="00944F54"/>
    <w:rsid w:val="009461CB"/>
    <w:rsid w:val="0094770A"/>
    <w:rsid w:val="00950314"/>
    <w:rsid w:val="009503A8"/>
    <w:rsid w:val="0095178D"/>
    <w:rsid w:val="00952190"/>
    <w:rsid w:val="0095339D"/>
    <w:rsid w:val="0095447B"/>
    <w:rsid w:val="009544E1"/>
    <w:rsid w:val="009544FA"/>
    <w:rsid w:val="009548B0"/>
    <w:rsid w:val="00955177"/>
    <w:rsid w:val="0095517F"/>
    <w:rsid w:val="00957AD4"/>
    <w:rsid w:val="00957E68"/>
    <w:rsid w:val="009613D6"/>
    <w:rsid w:val="00961462"/>
    <w:rsid w:val="00962106"/>
    <w:rsid w:val="009639F8"/>
    <w:rsid w:val="00964650"/>
    <w:rsid w:val="0096484C"/>
    <w:rsid w:val="00964DAD"/>
    <w:rsid w:val="00964F33"/>
    <w:rsid w:val="00965983"/>
    <w:rsid w:val="00965FE9"/>
    <w:rsid w:val="00966120"/>
    <w:rsid w:val="009702DA"/>
    <w:rsid w:val="00970E04"/>
    <w:rsid w:val="00971D50"/>
    <w:rsid w:val="00973CF9"/>
    <w:rsid w:val="00973F9C"/>
    <w:rsid w:val="009744E6"/>
    <w:rsid w:val="009749D6"/>
    <w:rsid w:val="00974EB6"/>
    <w:rsid w:val="00975F50"/>
    <w:rsid w:val="00980D5E"/>
    <w:rsid w:val="00980D6C"/>
    <w:rsid w:val="00981D81"/>
    <w:rsid w:val="00982755"/>
    <w:rsid w:val="00982FE1"/>
    <w:rsid w:val="00983048"/>
    <w:rsid w:val="009836AF"/>
    <w:rsid w:val="00983853"/>
    <w:rsid w:val="00984C26"/>
    <w:rsid w:val="0098575F"/>
    <w:rsid w:val="009858DD"/>
    <w:rsid w:val="00986A5D"/>
    <w:rsid w:val="00986B95"/>
    <w:rsid w:val="00987260"/>
    <w:rsid w:val="00987ADF"/>
    <w:rsid w:val="0099002F"/>
    <w:rsid w:val="009903AB"/>
    <w:rsid w:val="00990C3B"/>
    <w:rsid w:val="00990EC8"/>
    <w:rsid w:val="00991051"/>
    <w:rsid w:val="00992D7F"/>
    <w:rsid w:val="00994A50"/>
    <w:rsid w:val="00994D02"/>
    <w:rsid w:val="009957CE"/>
    <w:rsid w:val="00995E98"/>
    <w:rsid w:val="00995ED3"/>
    <w:rsid w:val="00996963"/>
    <w:rsid w:val="009969EA"/>
    <w:rsid w:val="00996A4B"/>
    <w:rsid w:val="00996AB9"/>
    <w:rsid w:val="00996DD6"/>
    <w:rsid w:val="0099774D"/>
    <w:rsid w:val="00997BB7"/>
    <w:rsid w:val="009A14A8"/>
    <w:rsid w:val="009A2078"/>
    <w:rsid w:val="009A2236"/>
    <w:rsid w:val="009A3498"/>
    <w:rsid w:val="009A4397"/>
    <w:rsid w:val="009A4591"/>
    <w:rsid w:val="009A5897"/>
    <w:rsid w:val="009A6245"/>
    <w:rsid w:val="009A62DB"/>
    <w:rsid w:val="009A7281"/>
    <w:rsid w:val="009A7E72"/>
    <w:rsid w:val="009B257A"/>
    <w:rsid w:val="009B2685"/>
    <w:rsid w:val="009B376A"/>
    <w:rsid w:val="009B4524"/>
    <w:rsid w:val="009B5158"/>
    <w:rsid w:val="009B58EE"/>
    <w:rsid w:val="009B5D34"/>
    <w:rsid w:val="009B61F2"/>
    <w:rsid w:val="009B63BE"/>
    <w:rsid w:val="009B6AD2"/>
    <w:rsid w:val="009C0657"/>
    <w:rsid w:val="009C19FF"/>
    <w:rsid w:val="009C1C71"/>
    <w:rsid w:val="009C1F9A"/>
    <w:rsid w:val="009C27A7"/>
    <w:rsid w:val="009C4819"/>
    <w:rsid w:val="009C48BF"/>
    <w:rsid w:val="009C537B"/>
    <w:rsid w:val="009C78CE"/>
    <w:rsid w:val="009C7E79"/>
    <w:rsid w:val="009D0273"/>
    <w:rsid w:val="009D11B0"/>
    <w:rsid w:val="009D120F"/>
    <w:rsid w:val="009D1CEE"/>
    <w:rsid w:val="009D22FC"/>
    <w:rsid w:val="009D2FBF"/>
    <w:rsid w:val="009D32CC"/>
    <w:rsid w:val="009D3BBB"/>
    <w:rsid w:val="009D3DD8"/>
    <w:rsid w:val="009D517D"/>
    <w:rsid w:val="009D670E"/>
    <w:rsid w:val="009D684B"/>
    <w:rsid w:val="009D79E7"/>
    <w:rsid w:val="009E06DE"/>
    <w:rsid w:val="009E10F6"/>
    <w:rsid w:val="009E2B95"/>
    <w:rsid w:val="009E30AE"/>
    <w:rsid w:val="009E3742"/>
    <w:rsid w:val="009E3987"/>
    <w:rsid w:val="009E3F85"/>
    <w:rsid w:val="009E3FD1"/>
    <w:rsid w:val="009E585F"/>
    <w:rsid w:val="009E5EBC"/>
    <w:rsid w:val="009E60D3"/>
    <w:rsid w:val="009E6394"/>
    <w:rsid w:val="009E69E1"/>
    <w:rsid w:val="009F0BAC"/>
    <w:rsid w:val="009F2989"/>
    <w:rsid w:val="009F2B56"/>
    <w:rsid w:val="009F2ED8"/>
    <w:rsid w:val="009F3B63"/>
    <w:rsid w:val="009F5C9F"/>
    <w:rsid w:val="009F5D34"/>
    <w:rsid w:val="009F6A47"/>
    <w:rsid w:val="00A00AC4"/>
    <w:rsid w:val="00A00C6C"/>
    <w:rsid w:val="00A018A5"/>
    <w:rsid w:val="00A02F95"/>
    <w:rsid w:val="00A03B86"/>
    <w:rsid w:val="00A04E4D"/>
    <w:rsid w:val="00A05B5E"/>
    <w:rsid w:val="00A05D77"/>
    <w:rsid w:val="00A0601D"/>
    <w:rsid w:val="00A060AA"/>
    <w:rsid w:val="00A06670"/>
    <w:rsid w:val="00A067AE"/>
    <w:rsid w:val="00A06D07"/>
    <w:rsid w:val="00A07550"/>
    <w:rsid w:val="00A07F6B"/>
    <w:rsid w:val="00A1037B"/>
    <w:rsid w:val="00A10CD8"/>
    <w:rsid w:val="00A10E14"/>
    <w:rsid w:val="00A110BA"/>
    <w:rsid w:val="00A114DB"/>
    <w:rsid w:val="00A11FD1"/>
    <w:rsid w:val="00A138F9"/>
    <w:rsid w:val="00A144BC"/>
    <w:rsid w:val="00A144D4"/>
    <w:rsid w:val="00A149D6"/>
    <w:rsid w:val="00A160D8"/>
    <w:rsid w:val="00A1645C"/>
    <w:rsid w:val="00A16500"/>
    <w:rsid w:val="00A179EC"/>
    <w:rsid w:val="00A20CB7"/>
    <w:rsid w:val="00A2159A"/>
    <w:rsid w:val="00A22408"/>
    <w:rsid w:val="00A23798"/>
    <w:rsid w:val="00A23C24"/>
    <w:rsid w:val="00A23D13"/>
    <w:rsid w:val="00A24BC5"/>
    <w:rsid w:val="00A263AB"/>
    <w:rsid w:val="00A2690F"/>
    <w:rsid w:val="00A27613"/>
    <w:rsid w:val="00A27B65"/>
    <w:rsid w:val="00A3015E"/>
    <w:rsid w:val="00A31A14"/>
    <w:rsid w:val="00A31C88"/>
    <w:rsid w:val="00A35571"/>
    <w:rsid w:val="00A36075"/>
    <w:rsid w:val="00A36693"/>
    <w:rsid w:val="00A371DE"/>
    <w:rsid w:val="00A37566"/>
    <w:rsid w:val="00A377D9"/>
    <w:rsid w:val="00A37C2B"/>
    <w:rsid w:val="00A4108A"/>
    <w:rsid w:val="00A413CC"/>
    <w:rsid w:val="00A420FB"/>
    <w:rsid w:val="00A43825"/>
    <w:rsid w:val="00A43C47"/>
    <w:rsid w:val="00A43D81"/>
    <w:rsid w:val="00A443DF"/>
    <w:rsid w:val="00A44EFA"/>
    <w:rsid w:val="00A46707"/>
    <w:rsid w:val="00A47C0B"/>
    <w:rsid w:val="00A5262B"/>
    <w:rsid w:val="00A52ED6"/>
    <w:rsid w:val="00A535C5"/>
    <w:rsid w:val="00A539C5"/>
    <w:rsid w:val="00A53D09"/>
    <w:rsid w:val="00A54699"/>
    <w:rsid w:val="00A54E03"/>
    <w:rsid w:val="00A55473"/>
    <w:rsid w:val="00A602A7"/>
    <w:rsid w:val="00A61132"/>
    <w:rsid w:val="00A621F2"/>
    <w:rsid w:val="00A6273A"/>
    <w:rsid w:val="00A62B12"/>
    <w:rsid w:val="00A63914"/>
    <w:rsid w:val="00A64B11"/>
    <w:rsid w:val="00A65392"/>
    <w:rsid w:val="00A6656A"/>
    <w:rsid w:val="00A66B39"/>
    <w:rsid w:val="00A671F0"/>
    <w:rsid w:val="00A67826"/>
    <w:rsid w:val="00A6783A"/>
    <w:rsid w:val="00A6794C"/>
    <w:rsid w:val="00A7201D"/>
    <w:rsid w:val="00A72702"/>
    <w:rsid w:val="00A73946"/>
    <w:rsid w:val="00A740A2"/>
    <w:rsid w:val="00A7420E"/>
    <w:rsid w:val="00A74BB7"/>
    <w:rsid w:val="00A74CD8"/>
    <w:rsid w:val="00A74E23"/>
    <w:rsid w:val="00A75DBA"/>
    <w:rsid w:val="00A76AC5"/>
    <w:rsid w:val="00A76CF7"/>
    <w:rsid w:val="00A76D4A"/>
    <w:rsid w:val="00A80218"/>
    <w:rsid w:val="00A80CE6"/>
    <w:rsid w:val="00A81F85"/>
    <w:rsid w:val="00A835CA"/>
    <w:rsid w:val="00A83C1A"/>
    <w:rsid w:val="00A83C3D"/>
    <w:rsid w:val="00A83EA0"/>
    <w:rsid w:val="00A84ECA"/>
    <w:rsid w:val="00A84FC3"/>
    <w:rsid w:val="00A84FE7"/>
    <w:rsid w:val="00A8571F"/>
    <w:rsid w:val="00A859FD"/>
    <w:rsid w:val="00A862FD"/>
    <w:rsid w:val="00A9019A"/>
    <w:rsid w:val="00A90BA3"/>
    <w:rsid w:val="00A912F0"/>
    <w:rsid w:val="00A91C30"/>
    <w:rsid w:val="00A91F4E"/>
    <w:rsid w:val="00A92175"/>
    <w:rsid w:val="00A935BA"/>
    <w:rsid w:val="00A93C29"/>
    <w:rsid w:val="00A94E20"/>
    <w:rsid w:val="00A94F5C"/>
    <w:rsid w:val="00A95003"/>
    <w:rsid w:val="00A972E1"/>
    <w:rsid w:val="00AA00F3"/>
    <w:rsid w:val="00AA051D"/>
    <w:rsid w:val="00AA0B08"/>
    <w:rsid w:val="00AA21F2"/>
    <w:rsid w:val="00AA2A5D"/>
    <w:rsid w:val="00AA2B6F"/>
    <w:rsid w:val="00AA336A"/>
    <w:rsid w:val="00AA37A6"/>
    <w:rsid w:val="00AA4089"/>
    <w:rsid w:val="00AA5AA5"/>
    <w:rsid w:val="00AA699C"/>
    <w:rsid w:val="00AA705D"/>
    <w:rsid w:val="00AA7104"/>
    <w:rsid w:val="00AB08C6"/>
    <w:rsid w:val="00AB10C1"/>
    <w:rsid w:val="00AB23B8"/>
    <w:rsid w:val="00AB3AE8"/>
    <w:rsid w:val="00AB4494"/>
    <w:rsid w:val="00AB449B"/>
    <w:rsid w:val="00AB4D2B"/>
    <w:rsid w:val="00AB4E03"/>
    <w:rsid w:val="00AB5484"/>
    <w:rsid w:val="00AB565F"/>
    <w:rsid w:val="00AB5817"/>
    <w:rsid w:val="00AB5E15"/>
    <w:rsid w:val="00AB5E56"/>
    <w:rsid w:val="00AB6191"/>
    <w:rsid w:val="00AB6673"/>
    <w:rsid w:val="00AB7679"/>
    <w:rsid w:val="00AC04B9"/>
    <w:rsid w:val="00AC0A14"/>
    <w:rsid w:val="00AC105D"/>
    <w:rsid w:val="00AC12A6"/>
    <w:rsid w:val="00AC25C0"/>
    <w:rsid w:val="00AC286A"/>
    <w:rsid w:val="00AC2EB9"/>
    <w:rsid w:val="00AC302E"/>
    <w:rsid w:val="00AC308B"/>
    <w:rsid w:val="00AC514B"/>
    <w:rsid w:val="00AC6099"/>
    <w:rsid w:val="00AC6494"/>
    <w:rsid w:val="00AC6A33"/>
    <w:rsid w:val="00AC6EC2"/>
    <w:rsid w:val="00AD0B16"/>
    <w:rsid w:val="00AD14AF"/>
    <w:rsid w:val="00AD1664"/>
    <w:rsid w:val="00AD23BD"/>
    <w:rsid w:val="00AD2B57"/>
    <w:rsid w:val="00AD33A6"/>
    <w:rsid w:val="00AD37EA"/>
    <w:rsid w:val="00AD3C01"/>
    <w:rsid w:val="00AD4380"/>
    <w:rsid w:val="00AD5596"/>
    <w:rsid w:val="00AD6702"/>
    <w:rsid w:val="00AD68F7"/>
    <w:rsid w:val="00AD746F"/>
    <w:rsid w:val="00AE09DA"/>
    <w:rsid w:val="00AE0D06"/>
    <w:rsid w:val="00AE0D0B"/>
    <w:rsid w:val="00AE0FD1"/>
    <w:rsid w:val="00AE1D66"/>
    <w:rsid w:val="00AE1F5B"/>
    <w:rsid w:val="00AE32DF"/>
    <w:rsid w:val="00AE364E"/>
    <w:rsid w:val="00AE36C3"/>
    <w:rsid w:val="00AE3E90"/>
    <w:rsid w:val="00AE4707"/>
    <w:rsid w:val="00AE479D"/>
    <w:rsid w:val="00AE550B"/>
    <w:rsid w:val="00AE5E70"/>
    <w:rsid w:val="00AE6406"/>
    <w:rsid w:val="00AE68AF"/>
    <w:rsid w:val="00AE7386"/>
    <w:rsid w:val="00AE7C17"/>
    <w:rsid w:val="00AE7C47"/>
    <w:rsid w:val="00AF1A40"/>
    <w:rsid w:val="00AF28AC"/>
    <w:rsid w:val="00AF481C"/>
    <w:rsid w:val="00AF5387"/>
    <w:rsid w:val="00AF550B"/>
    <w:rsid w:val="00AF5DAF"/>
    <w:rsid w:val="00AF60BC"/>
    <w:rsid w:val="00AF6C56"/>
    <w:rsid w:val="00AF7D0B"/>
    <w:rsid w:val="00B001C6"/>
    <w:rsid w:val="00B01113"/>
    <w:rsid w:val="00B0197D"/>
    <w:rsid w:val="00B03137"/>
    <w:rsid w:val="00B03E07"/>
    <w:rsid w:val="00B0568C"/>
    <w:rsid w:val="00B05A15"/>
    <w:rsid w:val="00B05ED6"/>
    <w:rsid w:val="00B05FAB"/>
    <w:rsid w:val="00B069DB"/>
    <w:rsid w:val="00B077D0"/>
    <w:rsid w:val="00B10044"/>
    <w:rsid w:val="00B109C0"/>
    <w:rsid w:val="00B1167D"/>
    <w:rsid w:val="00B1222E"/>
    <w:rsid w:val="00B123DE"/>
    <w:rsid w:val="00B130B4"/>
    <w:rsid w:val="00B139A9"/>
    <w:rsid w:val="00B13BDF"/>
    <w:rsid w:val="00B1478D"/>
    <w:rsid w:val="00B150EB"/>
    <w:rsid w:val="00B157E9"/>
    <w:rsid w:val="00B15BA6"/>
    <w:rsid w:val="00B16114"/>
    <w:rsid w:val="00B16572"/>
    <w:rsid w:val="00B178C7"/>
    <w:rsid w:val="00B20234"/>
    <w:rsid w:val="00B217A7"/>
    <w:rsid w:val="00B21F75"/>
    <w:rsid w:val="00B22090"/>
    <w:rsid w:val="00B22627"/>
    <w:rsid w:val="00B22E8C"/>
    <w:rsid w:val="00B23187"/>
    <w:rsid w:val="00B23935"/>
    <w:rsid w:val="00B25920"/>
    <w:rsid w:val="00B25B3C"/>
    <w:rsid w:val="00B25B7A"/>
    <w:rsid w:val="00B2646C"/>
    <w:rsid w:val="00B26B73"/>
    <w:rsid w:val="00B26EF9"/>
    <w:rsid w:val="00B2733F"/>
    <w:rsid w:val="00B27686"/>
    <w:rsid w:val="00B30A8B"/>
    <w:rsid w:val="00B33491"/>
    <w:rsid w:val="00B34811"/>
    <w:rsid w:val="00B34CDA"/>
    <w:rsid w:val="00B35728"/>
    <w:rsid w:val="00B3579E"/>
    <w:rsid w:val="00B365AB"/>
    <w:rsid w:val="00B373AB"/>
    <w:rsid w:val="00B373AC"/>
    <w:rsid w:val="00B40226"/>
    <w:rsid w:val="00B42E3D"/>
    <w:rsid w:val="00B43183"/>
    <w:rsid w:val="00B4334B"/>
    <w:rsid w:val="00B442B0"/>
    <w:rsid w:val="00B46EF2"/>
    <w:rsid w:val="00B470A6"/>
    <w:rsid w:val="00B47432"/>
    <w:rsid w:val="00B50825"/>
    <w:rsid w:val="00B50F6B"/>
    <w:rsid w:val="00B519B7"/>
    <w:rsid w:val="00B523A4"/>
    <w:rsid w:val="00B53900"/>
    <w:rsid w:val="00B53B70"/>
    <w:rsid w:val="00B54324"/>
    <w:rsid w:val="00B5459A"/>
    <w:rsid w:val="00B54A2E"/>
    <w:rsid w:val="00B55759"/>
    <w:rsid w:val="00B55E56"/>
    <w:rsid w:val="00B5637B"/>
    <w:rsid w:val="00B5662D"/>
    <w:rsid w:val="00B56C8E"/>
    <w:rsid w:val="00B57023"/>
    <w:rsid w:val="00B57286"/>
    <w:rsid w:val="00B57861"/>
    <w:rsid w:val="00B57EA5"/>
    <w:rsid w:val="00B60425"/>
    <w:rsid w:val="00B607CA"/>
    <w:rsid w:val="00B621E6"/>
    <w:rsid w:val="00B62454"/>
    <w:rsid w:val="00B62BAA"/>
    <w:rsid w:val="00B62E00"/>
    <w:rsid w:val="00B6472A"/>
    <w:rsid w:val="00B65FD5"/>
    <w:rsid w:val="00B660DF"/>
    <w:rsid w:val="00B67D8A"/>
    <w:rsid w:val="00B713C4"/>
    <w:rsid w:val="00B7143F"/>
    <w:rsid w:val="00B72FC9"/>
    <w:rsid w:val="00B73944"/>
    <w:rsid w:val="00B739A2"/>
    <w:rsid w:val="00B741AD"/>
    <w:rsid w:val="00B74894"/>
    <w:rsid w:val="00B7583A"/>
    <w:rsid w:val="00B764E5"/>
    <w:rsid w:val="00B77B42"/>
    <w:rsid w:val="00B77D79"/>
    <w:rsid w:val="00B77E00"/>
    <w:rsid w:val="00B77F1F"/>
    <w:rsid w:val="00B801F7"/>
    <w:rsid w:val="00B80F09"/>
    <w:rsid w:val="00B81932"/>
    <w:rsid w:val="00B827ED"/>
    <w:rsid w:val="00B82F8B"/>
    <w:rsid w:val="00B84AF8"/>
    <w:rsid w:val="00B84C94"/>
    <w:rsid w:val="00B85DD9"/>
    <w:rsid w:val="00B87564"/>
    <w:rsid w:val="00B87B97"/>
    <w:rsid w:val="00B87EE9"/>
    <w:rsid w:val="00B87FFB"/>
    <w:rsid w:val="00B90BD9"/>
    <w:rsid w:val="00B91F1D"/>
    <w:rsid w:val="00B92507"/>
    <w:rsid w:val="00B92A05"/>
    <w:rsid w:val="00B931F2"/>
    <w:rsid w:val="00B94DE3"/>
    <w:rsid w:val="00B94FCB"/>
    <w:rsid w:val="00B9541A"/>
    <w:rsid w:val="00B961F4"/>
    <w:rsid w:val="00B962E5"/>
    <w:rsid w:val="00B96305"/>
    <w:rsid w:val="00BA02C0"/>
    <w:rsid w:val="00BA05B8"/>
    <w:rsid w:val="00BA0887"/>
    <w:rsid w:val="00BA08D0"/>
    <w:rsid w:val="00BA1204"/>
    <w:rsid w:val="00BA1709"/>
    <w:rsid w:val="00BA2762"/>
    <w:rsid w:val="00BA2BAF"/>
    <w:rsid w:val="00BA34D0"/>
    <w:rsid w:val="00BA4EC5"/>
    <w:rsid w:val="00BA60CA"/>
    <w:rsid w:val="00BA60CC"/>
    <w:rsid w:val="00BA64AD"/>
    <w:rsid w:val="00BA6688"/>
    <w:rsid w:val="00BA75C2"/>
    <w:rsid w:val="00BB00A3"/>
    <w:rsid w:val="00BB0DFB"/>
    <w:rsid w:val="00BB1880"/>
    <w:rsid w:val="00BB1A7C"/>
    <w:rsid w:val="00BB1E19"/>
    <w:rsid w:val="00BB210A"/>
    <w:rsid w:val="00BB2A14"/>
    <w:rsid w:val="00BB2E85"/>
    <w:rsid w:val="00BB3BA0"/>
    <w:rsid w:val="00BB4637"/>
    <w:rsid w:val="00BB484F"/>
    <w:rsid w:val="00BB49F4"/>
    <w:rsid w:val="00BB5C34"/>
    <w:rsid w:val="00BB611C"/>
    <w:rsid w:val="00BC10AC"/>
    <w:rsid w:val="00BC151A"/>
    <w:rsid w:val="00BC1946"/>
    <w:rsid w:val="00BC196A"/>
    <w:rsid w:val="00BC1C59"/>
    <w:rsid w:val="00BC21CD"/>
    <w:rsid w:val="00BC3CA4"/>
    <w:rsid w:val="00BC4248"/>
    <w:rsid w:val="00BC434F"/>
    <w:rsid w:val="00BC495F"/>
    <w:rsid w:val="00BC5060"/>
    <w:rsid w:val="00BC5795"/>
    <w:rsid w:val="00BC5AFD"/>
    <w:rsid w:val="00BC65D5"/>
    <w:rsid w:val="00BC66A0"/>
    <w:rsid w:val="00BC7155"/>
    <w:rsid w:val="00BC7D5C"/>
    <w:rsid w:val="00BC7F62"/>
    <w:rsid w:val="00BD0016"/>
    <w:rsid w:val="00BD0665"/>
    <w:rsid w:val="00BD0896"/>
    <w:rsid w:val="00BD262E"/>
    <w:rsid w:val="00BD4259"/>
    <w:rsid w:val="00BD5B3E"/>
    <w:rsid w:val="00BD666B"/>
    <w:rsid w:val="00BD6759"/>
    <w:rsid w:val="00BD6E2D"/>
    <w:rsid w:val="00BD79D5"/>
    <w:rsid w:val="00BE0064"/>
    <w:rsid w:val="00BE01FA"/>
    <w:rsid w:val="00BE0AD7"/>
    <w:rsid w:val="00BE0D92"/>
    <w:rsid w:val="00BE0E5F"/>
    <w:rsid w:val="00BE14B9"/>
    <w:rsid w:val="00BE2939"/>
    <w:rsid w:val="00BE2B8D"/>
    <w:rsid w:val="00BE3DD5"/>
    <w:rsid w:val="00BE3EA7"/>
    <w:rsid w:val="00BE4396"/>
    <w:rsid w:val="00BE4B80"/>
    <w:rsid w:val="00BE4F61"/>
    <w:rsid w:val="00BE52F1"/>
    <w:rsid w:val="00BE55EF"/>
    <w:rsid w:val="00BE5773"/>
    <w:rsid w:val="00BE5A75"/>
    <w:rsid w:val="00BE6FB3"/>
    <w:rsid w:val="00BE794B"/>
    <w:rsid w:val="00BE7CB2"/>
    <w:rsid w:val="00BF019B"/>
    <w:rsid w:val="00BF0A00"/>
    <w:rsid w:val="00BF2387"/>
    <w:rsid w:val="00BF24C8"/>
    <w:rsid w:val="00BF25EA"/>
    <w:rsid w:val="00BF2926"/>
    <w:rsid w:val="00BF2BE7"/>
    <w:rsid w:val="00BF3085"/>
    <w:rsid w:val="00BF433B"/>
    <w:rsid w:val="00BF4845"/>
    <w:rsid w:val="00BF527E"/>
    <w:rsid w:val="00BF6567"/>
    <w:rsid w:val="00BF6AAD"/>
    <w:rsid w:val="00BF72E4"/>
    <w:rsid w:val="00C0074C"/>
    <w:rsid w:val="00C01897"/>
    <w:rsid w:val="00C02067"/>
    <w:rsid w:val="00C02173"/>
    <w:rsid w:val="00C03B99"/>
    <w:rsid w:val="00C045B0"/>
    <w:rsid w:val="00C04D3C"/>
    <w:rsid w:val="00C066B7"/>
    <w:rsid w:val="00C07277"/>
    <w:rsid w:val="00C07DE8"/>
    <w:rsid w:val="00C1153E"/>
    <w:rsid w:val="00C1163B"/>
    <w:rsid w:val="00C121C4"/>
    <w:rsid w:val="00C1399E"/>
    <w:rsid w:val="00C14332"/>
    <w:rsid w:val="00C151CF"/>
    <w:rsid w:val="00C158C4"/>
    <w:rsid w:val="00C163E1"/>
    <w:rsid w:val="00C16DE6"/>
    <w:rsid w:val="00C2038F"/>
    <w:rsid w:val="00C204CB"/>
    <w:rsid w:val="00C208CF"/>
    <w:rsid w:val="00C20988"/>
    <w:rsid w:val="00C210DA"/>
    <w:rsid w:val="00C229DB"/>
    <w:rsid w:val="00C23E92"/>
    <w:rsid w:val="00C24AF4"/>
    <w:rsid w:val="00C25398"/>
    <w:rsid w:val="00C25E35"/>
    <w:rsid w:val="00C27931"/>
    <w:rsid w:val="00C3011D"/>
    <w:rsid w:val="00C302DC"/>
    <w:rsid w:val="00C303F4"/>
    <w:rsid w:val="00C32F24"/>
    <w:rsid w:val="00C333C8"/>
    <w:rsid w:val="00C3352A"/>
    <w:rsid w:val="00C336F5"/>
    <w:rsid w:val="00C3390D"/>
    <w:rsid w:val="00C35038"/>
    <w:rsid w:val="00C3523F"/>
    <w:rsid w:val="00C35B1A"/>
    <w:rsid w:val="00C36B6E"/>
    <w:rsid w:val="00C36F66"/>
    <w:rsid w:val="00C37085"/>
    <w:rsid w:val="00C374F9"/>
    <w:rsid w:val="00C37DCA"/>
    <w:rsid w:val="00C4112E"/>
    <w:rsid w:val="00C41B73"/>
    <w:rsid w:val="00C41D7B"/>
    <w:rsid w:val="00C423B4"/>
    <w:rsid w:val="00C42E8A"/>
    <w:rsid w:val="00C43229"/>
    <w:rsid w:val="00C43431"/>
    <w:rsid w:val="00C443C0"/>
    <w:rsid w:val="00C44804"/>
    <w:rsid w:val="00C4592C"/>
    <w:rsid w:val="00C463B8"/>
    <w:rsid w:val="00C46415"/>
    <w:rsid w:val="00C464BE"/>
    <w:rsid w:val="00C4683D"/>
    <w:rsid w:val="00C46B00"/>
    <w:rsid w:val="00C46ECA"/>
    <w:rsid w:val="00C5065F"/>
    <w:rsid w:val="00C50AF4"/>
    <w:rsid w:val="00C52084"/>
    <w:rsid w:val="00C5289C"/>
    <w:rsid w:val="00C539A0"/>
    <w:rsid w:val="00C54658"/>
    <w:rsid w:val="00C54D43"/>
    <w:rsid w:val="00C57CEC"/>
    <w:rsid w:val="00C600CA"/>
    <w:rsid w:val="00C61032"/>
    <w:rsid w:val="00C610EF"/>
    <w:rsid w:val="00C611DA"/>
    <w:rsid w:val="00C61590"/>
    <w:rsid w:val="00C61F63"/>
    <w:rsid w:val="00C6221A"/>
    <w:rsid w:val="00C6242C"/>
    <w:rsid w:val="00C62B82"/>
    <w:rsid w:val="00C6383E"/>
    <w:rsid w:val="00C63BB8"/>
    <w:rsid w:val="00C63F54"/>
    <w:rsid w:val="00C63FA5"/>
    <w:rsid w:val="00C64160"/>
    <w:rsid w:val="00C642D3"/>
    <w:rsid w:val="00C6438A"/>
    <w:rsid w:val="00C64961"/>
    <w:rsid w:val="00C66CAF"/>
    <w:rsid w:val="00C673E5"/>
    <w:rsid w:val="00C70D2C"/>
    <w:rsid w:val="00C71049"/>
    <w:rsid w:val="00C713E5"/>
    <w:rsid w:val="00C71B4C"/>
    <w:rsid w:val="00C7229F"/>
    <w:rsid w:val="00C746A5"/>
    <w:rsid w:val="00C74C6F"/>
    <w:rsid w:val="00C766FA"/>
    <w:rsid w:val="00C76A4E"/>
    <w:rsid w:val="00C778BD"/>
    <w:rsid w:val="00C815B4"/>
    <w:rsid w:val="00C817BC"/>
    <w:rsid w:val="00C8191F"/>
    <w:rsid w:val="00C81F02"/>
    <w:rsid w:val="00C826A6"/>
    <w:rsid w:val="00C82BDA"/>
    <w:rsid w:val="00C83570"/>
    <w:rsid w:val="00C83883"/>
    <w:rsid w:val="00C8461C"/>
    <w:rsid w:val="00C84AE2"/>
    <w:rsid w:val="00C84E3E"/>
    <w:rsid w:val="00C87678"/>
    <w:rsid w:val="00C8782B"/>
    <w:rsid w:val="00C90DFA"/>
    <w:rsid w:val="00C91043"/>
    <w:rsid w:val="00C91ACC"/>
    <w:rsid w:val="00C9261F"/>
    <w:rsid w:val="00C92794"/>
    <w:rsid w:val="00C92EC3"/>
    <w:rsid w:val="00C92F6F"/>
    <w:rsid w:val="00C9349B"/>
    <w:rsid w:val="00C942E4"/>
    <w:rsid w:val="00C942E5"/>
    <w:rsid w:val="00C95424"/>
    <w:rsid w:val="00C955E5"/>
    <w:rsid w:val="00C9586F"/>
    <w:rsid w:val="00C9674A"/>
    <w:rsid w:val="00CA06E5"/>
    <w:rsid w:val="00CA099B"/>
    <w:rsid w:val="00CA2BC2"/>
    <w:rsid w:val="00CA48FE"/>
    <w:rsid w:val="00CA5224"/>
    <w:rsid w:val="00CA52B2"/>
    <w:rsid w:val="00CA5C6D"/>
    <w:rsid w:val="00CA656E"/>
    <w:rsid w:val="00CA657A"/>
    <w:rsid w:val="00CA6A3A"/>
    <w:rsid w:val="00CA6D7B"/>
    <w:rsid w:val="00CA7319"/>
    <w:rsid w:val="00CB03B8"/>
    <w:rsid w:val="00CB12AB"/>
    <w:rsid w:val="00CB1A26"/>
    <w:rsid w:val="00CB2A83"/>
    <w:rsid w:val="00CB464C"/>
    <w:rsid w:val="00CB4715"/>
    <w:rsid w:val="00CB48E0"/>
    <w:rsid w:val="00CB5249"/>
    <w:rsid w:val="00CB5609"/>
    <w:rsid w:val="00CB67BF"/>
    <w:rsid w:val="00CB68F3"/>
    <w:rsid w:val="00CB6937"/>
    <w:rsid w:val="00CB6D5F"/>
    <w:rsid w:val="00CB72E3"/>
    <w:rsid w:val="00CB74DB"/>
    <w:rsid w:val="00CB76A9"/>
    <w:rsid w:val="00CC0AAF"/>
    <w:rsid w:val="00CC0D7C"/>
    <w:rsid w:val="00CC14FB"/>
    <w:rsid w:val="00CC1AED"/>
    <w:rsid w:val="00CC1DE7"/>
    <w:rsid w:val="00CC21E9"/>
    <w:rsid w:val="00CC3EA1"/>
    <w:rsid w:val="00CC450B"/>
    <w:rsid w:val="00CC4CC7"/>
    <w:rsid w:val="00CC685A"/>
    <w:rsid w:val="00CC708D"/>
    <w:rsid w:val="00CC735C"/>
    <w:rsid w:val="00CD02E1"/>
    <w:rsid w:val="00CD08B8"/>
    <w:rsid w:val="00CD14B8"/>
    <w:rsid w:val="00CD17A2"/>
    <w:rsid w:val="00CD1C67"/>
    <w:rsid w:val="00CD1F28"/>
    <w:rsid w:val="00CD3310"/>
    <w:rsid w:val="00CD3350"/>
    <w:rsid w:val="00CD35F7"/>
    <w:rsid w:val="00CD4144"/>
    <w:rsid w:val="00CD4931"/>
    <w:rsid w:val="00CE0AEE"/>
    <w:rsid w:val="00CE0C86"/>
    <w:rsid w:val="00CE1486"/>
    <w:rsid w:val="00CE14F9"/>
    <w:rsid w:val="00CE173F"/>
    <w:rsid w:val="00CE19B9"/>
    <w:rsid w:val="00CE2B55"/>
    <w:rsid w:val="00CE31BF"/>
    <w:rsid w:val="00CE3990"/>
    <w:rsid w:val="00CE4B9F"/>
    <w:rsid w:val="00CE53B1"/>
    <w:rsid w:val="00CE58FF"/>
    <w:rsid w:val="00CE5914"/>
    <w:rsid w:val="00CE5B7A"/>
    <w:rsid w:val="00CE665A"/>
    <w:rsid w:val="00CE722F"/>
    <w:rsid w:val="00CF093E"/>
    <w:rsid w:val="00CF0C6D"/>
    <w:rsid w:val="00CF1243"/>
    <w:rsid w:val="00CF38D6"/>
    <w:rsid w:val="00CF3EDD"/>
    <w:rsid w:val="00CF4197"/>
    <w:rsid w:val="00CF4397"/>
    <w:rsid w:val="00CF58D4"/>
    <w:rsid w:val="00CF6D0C"/>
    <w:rsid w:val="00CF6FEA"/>
    <w:rsid w:val="00CF7857"/>
    <w:rsid w:val="00D006F9"/>
    <w:rsid w:val="00D0139A"/>
    <w:rsid w:val="00D01434"/>
    <w:rsid w:val="00D02333"/>
    <w:rsid w:val="00D02EB0"/>
    <w:rsid w:val="00D03B28"/>
    <w:rsid w:val="00D041D9"/>
    <w:rsid w:val="00D0426D"/>
    <w:rsid w:val="00D044C8"/>
    <w:rsid w:val="00D05008"/>
    <w:rsid w:val="00D054D0"/>
    <w:rsid w:val="00D058F3"/>
    <w:rsid w:val="00D05CC1"/>
    <w:rsid w:val="00D06438"/>
    <w:rsid w:val="00D06682"/>
    <w:rsid w:val="00D06742"/>
    <w:rsid w:val="00D06E02"/>
    <w:rsid w:val="00D0780E"/>
    <w:rsid w:val="00D10AF7"/>
    <w:rsid w:val="00D10BD8"/>
    <w:rsid w:val="00D114E8"/>
    <w:rsid w:val="00D12776"/>
    <w:rsid w:val="00D12B7F"/>
    <w:rsid w:val="00D130AE"/>
    <w:rsid w:val="00D13389"/>
    <w:rsid w:val="00D1366C"/>
    <w:rsid w:val="00D13F54"/>
    <w:rsid w:val="00D141F0"/>
    <w:rsid w:val="00D14299"/>
    <w:rsid w:val="00D15272"/>
    <w:rsid w:val="00D15461"/>
    <w:rsid w:val="00D1588D"/>
    <w:rsid w:val="00D16C38"/>
    <w:rsid w:val="00D20D20"/>
    <w:rsid w:val="00D215BA"/>
    <w:rsid w:val="00D220C3"/>
    <w:rsid w:val="00D2227A"/>
    <w:rsid w:val="00D22AE3"/>
    <w:rsid w:val="00D22B76"/>
    <w:rsid w:val="00D2330F"/>
    <w:rsid w:val="00D243C6"/>
    <w:rsid w:val="00D2673D"/>
    <w:rsid w:val="00D26CDD"/>
    <w:rsid w:val="00D270A4"/>
    <w:rsid w:val="00D279FD"/>
    <w:rsid w:val="00D27C41"/>
    <w:rsid w:val="00D30C4F"/>
    <w:rsid w:val="00D30FA9"/>
    <w:rsid w:val="00D3109B"/>
    <w:rsid w:val="00D32676"/>
    <w:rsid w:val="00D33354"/>
    <w:rsid w:val="00D34AC0"/>
    <w:rsid w:val="00D3501A"/>
    <w:rsid w:val="00D35146"/>
    <w:rsid w:val="00D3569A"/>
    <w:rsid w:val="00D36280"/>
    <w:rsid w:val="00D364E9"/>
    <w:rsid w:val="00D36C55"/>
    <w:rsid w:val="00D37198"/>
    <w:rsid w:val="00D37E50"/>
    <w:rsid w:val="00D40738"/>
    <w:rsid w:val="00D41101"/>
    <w:rsid w:val="00D4144C"/>
    <w:rsid w:val="00D420AF"/>
    <w:rsid w:val="00D42851"/>
    <w:rsid w:val="00D431ED"/>
    <w:rsid w:val="00D433C1"/>
    <w:rsid w:val="00D43512"/>
    <w:rsid w:val="00D43F65"/>
    <w:rsid w:val="00D45BD0"/>
    <w:rsid w:val="00D45D03"/>
    <w:rsid w:val="00D46419"/>
    <w:rsid w:val="00D501ED"/>
    <w:rsid w:val="00D502AD"/>
    <w:rsid w:val="00D50BD5"/>
    <w:rsid w:val="00D51027"/>
    <w:rsid w:val="00D5169F"/>
    <w:rsid w:val="00D51B37"/>
    <w:rsid w:val="00D51BCF"/>
    <w:rsid w:val="00D52218"/>
    <w:rsid w:val="00D536D1"/>
    <w:rsid w:val="00D542D1"/>
    <w:rsid w:val="00D54A89"/>
    <w:rsid w:val="00D54DA3"/>
    <w:rsid w:val="00D55F89"/>
    <w:rsid w:val="00D5613D"/>
    <w:rsid w:val="00D572C8"/>
    <w:rsid w:val="00D5730E"/>
    <w:rsid w:val="00D57B3C"/>
    <w:rsid w:val="00D60544"/>
    <w:rsid w:val="00D60CB7"/>
    <w:rsid w:val="00D61240"/>
    <w:rsid w:val="00D62746"/>
    <w:rsid w:val="00D63592"/>
    <w:rsid w:val="00D64600"/>
    <w:rsid w:val="00D64C6E"/>
    <w:rsid w:val="00D64C71"/>
    <w:rsid w:val="00D64CAE"/>
    <w:rsid w:val="00D6651A"/>
    <w:rsid w:val="00D7054E"/>
    <w:rsid w:val="00D71E83"/>
    <w:rsid w:val="00D72051"/>
    <w:rsid w:val="00D726DE"/>
    <w:rsid w:val="00D733F3"/>
    <w:rsid w:val="00D74748"/>
    <w:rsid w:val="00D74F20"/>
    <w:rsid w:val="00D75C75"/>
    <w:rsid w:val="00D75DD1"/>
    <w:rsid w:val="00D8084E"/>
    <w:rsid w:val="00D81209"/>
    <w:rsid w:val="00D8149E"/>
    <w:rsid w:val="00D819EE"/>
    <w:rsid w:val="00D8295D"/>
    <w:rsid w:val="00D82C0C"/>
    <w:rsid w:val="00D8395B"/>
    <w:rsid w:val="00D841FE"/>
    <w:rsid w:val="00D8424B"/>
    <w:rsid w:val="00D8589B"/>
    <w:rsid w:val="00D85A32"/>
    <w:rsid w:val="00D85F49"/>
    <w:rsid w:val="00D86695"/>
    <w:rsid w:val="00D8678F"/>
    <w:rsid w:val="00D86958"/>
    <w:rsid w:val="00D86D4A"/>
    <w:rsid w:val="00D9101D"/>
    <w:rsid w:val="00D9103E"/>
    <w:rsid w:val="00D919C1"/>
    <w:rsid w:val="00D92583"/>
    <w:rsid w:val="00D94232"/>
    <w:rsid w:val="00D94F43"/>
    <w:rsid w:val="00D95C7A"/>
    <w:rsid w:val="00D962C4"/>
    <w:rsid w:val="00D972A2"/>
    <w:rsid w:val="00DA1140"/>
    <w:rsid w:val="00DA1877"/>
    <w:rsid w:val="00DA23E7"/>
    <w:rsid w:val="00DA24C9"/>
    <w:rsid w:val="00DA2D12"/>
    <w:rsid w:val="00DA3B88"/>
    <w:rsid w:val="00DA3F9B"/>
    <w:rsid w:val="00DA5302"/>
    <w:rsid w:val="00DA5453"/>
    <w:rsid w:val="00DA5BDF"/>
    <w:rsid w:val="00DA5F59"/>
    <w:rsid w:val="00DA67FB"/>
    <w:rsid w:val="00DA774E"/>
    <w:rsid w:val="00DA7991"/>
    <w:rsid w:val="00DB0240"/>
    <w:rsid w:val="00DB0CD6"/>
    <w:rsid w:val="00DB225A"/>
    <w:rsid w:val="00DB2BDC"/>
    <w:rsid w:val="00DB4072"/>
    <w:rsid w:val="00DB42D1"/>
    <w:rsid w:val="00DB4A8C"/>
    <w:rsid w:val="00DB4C10"/>
    <w:rsid w:val="00DB5BB0"/>
    <w:rsid w:val="00DB7DF7"/>
    <w:rsid w:val="00DC0D88"/>
    <w:rsid w:val="00DC18B0"/>
    <w:rsid w:val="00DC1B01"/>
    <w:rsid w:val="00DC2BB4"/>
    <w:rsid w:val="00DC3E33"/>
    <w:rsid w:val="00DC3E95"/>
    <w:rsid w:val="00DC3FA0"/>
    <w:rsid w:val="00DC4322"/>
    <w:rsid w:val="00DC4D35"/>
    <w:rsid w:val="00DC67B4"/>
    <w:rsid w:val="00DC70E7"/>
    <w:rsid w:val="00DC7C49"/>
    <w:rsid w:val="00DC7C7E"/>
    <w:rsid w:val="00DD0397"/>
    <w:rsid w:val="00DD064F"/>
    <w:rsid w:val="00DD07FB"/>
    <w:rsid w:val="00DD0A24"/>
    <w:rsid w:val="00DD13BB"/>
    <w:rsid w:val="00DD1BC5"/>
    <w:rsid w:val="00DD20D7"/>
    <w:rsid w:val="00DD2487"/>
    <w:rsid w:val="00DD5389"/>
    <w:rsid w:val="00DD550D"/>
    <w:rsid w:val="00DD5D5F"/>
    <w:rsid w:val="00DD63CE"/>
    <w:rsid w:val="00DD75BC"/>
    <w:rsid w:val="00DD7979"/>
    <w:rsid w:val="00DD7BDD"/>
    <w:rsid w:val="00DE2AD0"/>
    <w:rsid w:val="00DE2EC8"/>
    <w:rsid w:val="00DE3115"/>
    <w:rsid w:val="00DE314B"/>
    <w:rsid w:val="00DE3A73"/>
    <w:rsid w:val="00DE43AB"/>
    <w:rsid w:val="00DE4499"/>
    <w:rsid w:val="00DE4F2C"/>
    <w:rsid w:val="00DE557A"/>
    <w:rsid w:val="00DE5F60"/>
    <w:rsid w:val="00DE6206"/>
    <w:rsid w:val="00DE63C1"/>
    <w:rsid w:val="00DE63EF"/>
    <w:rsid w:val="00DE7608"/>
    <w:rsid w:val="00DE7783"/>
    <w:rsid w:val="00DF0B6B"/>
    <w:rsid w:val="00DF1848"/>
    <w:rsid w:val="00DF1CBB"/>
    <w:rsid w:val="00DF1E1E"/>
    <w:rsid w:val="00DF220E"/>
    <w:rsid w:val="00DF2B59"/>
    <w:rsid w:val="00DF3250"/>
    <w:rsid w:val="00DF3966"/>
    <w:rsid w:val="00DF444B"/>
    <w:rsid w:val="00DF601D"/>
    <w:rsid w:val="00DF6AA6"/>
    <w:rsid w:val="00DF7D68"/>
    <w:rsid w:val="00DF7DC2"/>
    <w:rsid w:val="00E00AB4"/>
    <w:rsid w:val="00E01262"/>
    <w:rsid w:val="00E01426"/>
    <w:rsid w:val="00E02BF2"/>
    <w:rsid w:val="00E02E0C"/>
    <w:rsid w:val="00E03CF2"/>
    <w:rsid w:val="00E051AF"/>
    <w:rsid w:val="00E05FB8"/>
    <w:rsid w:val="00E064CD"/>
    <w:rsid w:val="00E06B22"/>
    <w:rsid w:val="00E07117"/>
    <w:rsid w:val="00E10227"/>
    <w:rsid w:val="00E12623"/>
    <w:rsid w:val="00E13A93"/>
    <w:rsid w:val="00E14067"/>
    <w:rsid w:val="00E142A0"/>
    <w:rsid w:val="00E1440B"/>
    <w:rsid w:val="00E148AF"/>
    <w:rsid w:val="00E14BD4"/>
    <w:rsid w:val="00E15B2C"/>
    <w:rsid w:val="00E1620E"/>
    <w:rsid w:val="00E175D3"/>
    <w:rsid w:val="00E200A2"/>
    <w:rsid w:val="00E2059B"/>
    <w:rsid w:val="00E20694"/>
    <w:rsid w:val="00E2079E"/>
    <w:rsid w:val="00E208A8"/>
    <w:rsid w:val="00E20986"/>
    <w:rsid w:val="00E209AC"/>
    <w:rsid w:val="00E20EDA"/>
    <w:rsid w:val="00E21711"/>
    <w:rsid w:val="00E227B3"/>
    <w:rsid w:val="00E22F2E"/>
    <w:rsid w:val="00E22FA5"/>
    <w:rsid w:val="00E22FCB"/>
    <w:rsid w:val="00E232AD"/>
    <w:rsid w:val="00E23432"/>
    <w:rsid w:val="00E26145"/>
    <w:rsid w:val="00E2650D"/>
    <w:rsid w:val="00E271A1"/>
    <w:rsid w:val="00E2752E"/>
    <w:rsid w:val="00E30118"/>
    <w:rsid w:val="00E302F1"/>
    <w:rsid w:val="00E30D65"/>
    <w:rsid w:val="00E321D5"/>
    <w:rsid w:val="00E32A8F"/>
    <w:rsid w:val="00E3373C"/>
    <w:rsid w:val="00E3431E"/>
    <w:rsid w:val="00E346D0"/>
    <w:rsid w:val="00E35365"/>
    <w:rsid w:val="00E35D8B"/>
    <w:rsid w:val="00E35EB9"/>
    <w:rsid w:val="00E36E71"/>
    <w:rsid w:val="00E409F5"/>
    <w:rsid w:val="00E40FD5"/>
    <w:rsid w:val="00E41375"/>
    <w:rsid w:val="00E41536"/>
    <w:rsid w:val="00E41FEB"/>
    <w:rsid w:val="00E43F76"/>
    <w:rsid w:val="00E452FB"/>
    <w:rsid w:val="00E45357"/>
    <w:rsid w:val="00E455DB"/>
    <w:rsid w:val="00E46414"/>
    <w:rsid w:val="00E46A15"/>
    <w:rsid w:val="00E47C40"/>
    <w:rsid w:val="00E500FE"/>
    <w:rsid w:val="00E50367"/>
    <w:rsid w:val="00E50CEF"/>
    <w:rsid w:val="00E5140F"/>
    <w:rsid w:val="00E53C71"/>
    <w:rsid w:val="00E546D4"/>
    <w:rsid w:val="00E54938"/>
    <w:rsid w:val="00E55719"/>
    <w:rsid w:val="00E56B25"/>
    <w:rsid w:val="00E56F5A"/>
    <w:rsid w:val="00E61C7E"/>
    <w:rsid w:val="00E6251D"/>
    <w:rsid w:val="00E625CE"/>
    <w:rsid w:val="00E62A52"/>
    <w:rsid w:val="00E62D75"/>
    <w:rsid w:val="00E656A5"/>
    <w:rsid w:val="00E6794A"/>
    <w:rsid w:val="00E67A8E"/>
    <w:rsid w:val="00E7019F"/>
    <w:rsid w:val="00E7091F"/>
    <w:rsid w:val="00E70F49"/>
    <w:rsid w:val="00E715A8"/>
    <w:rsid w:val="00E71751"/>
    <w:rsid w:val="00E718BE"/>
    <w:rsid w:val="00E725F3"/>
    <w:rsid w:val="00E726BD"/>
    <w:rsid w:val="00E73248"/>
    <w:rsid w:val="00E7393E"/>
    <w:rsid w:val="00E755FC"/>
    <w:rsid w:val="00E75E0A"/>
    <w:rsid w:val="00E77219"/>
    <w:rsid w:val="00E8015D"/>
    <w:rsid w:val="00E80C64"/>
    <w:rsid w:val="00E80F44"/>
    <w:rsid w:val="00E817AD"/>
    <w:rsid w:val="00E8253E"/>
    <w:rsid w:val="00E82D92"/>
    <w:rsid w:val="00E83E97"/>
    <w:rsid w:val="00E83FE1"/>
    <w:rsid w:val="00E84AAF"/>
    <w:rsid w:val="00E84C29"/>
    <w:rsid w:val="00E85140"/>
    <w:rsid w:val="00E8668F"/>
    <w:rsid w:val="00E8687B"/>
    <w:rsid w:val="00E8757E"/>
    <w:rsid w:val="00E87863"/>
    <w:rsid w:val="00E90000"/>
    <w:rsid w:val="00E9056E"/>
    <w:rsid w:val="00E90906"/>
    <w:rsid w:val="00E90A8F"/>
    <w:rsid w:val="00E93A62"/>
    <w:rsid w:val="00E94123"/>
    <w:rsid w:val="00E95570"/>
    <w:rsid w:val="00E95C42"/>
    <w:rsid w:val="00E95CFC"/>
    <w:rsid w:val="00E96F27"/>
    <w:rsid w:val="00E976AB"/>
    <w:rsid w:val="00EA1EE4"/>
    <w:rsid w:val="00EA2273"/>
    <w:rsid w:val="00EA2851"/>
    <w:rsid w:val="00EA2965"/>
    <w:rsid w:val="00EA3356"/>
    <w:rsid w:val="00EA37AF"/>
    <w:rsid w:val="00EA3A85"/>
    <w:rsid w:val="00EA5BCB"/>
    <w:rsid w:val="00EA5C47"/>
    <w:rsid w:val="00EA69A7"/>
    <w:rsid w:val="00EA7087"/>
    <w:rsid w:val="00EA7ACA"/>
    <w:rsid w:val="00EA7F80"/>
    <w:rsid w:val="00EB0914"/>
    <w:rsid w:val="00EB1027"/>
    <w:rsid w:val="00EB2151"/>
    <w:rsid w:val="00EB2B6F"/>
    <w:rsid w:val="00EB2C86"/>
    <w:rsid w:val="00EB2CD5"/>
    <w:rsid w:val="00EB3570"/>
    <w:rsid w:val="00EB3EEB"/>
    <w:rsid w:val="00EB49A1"/>
    <w:rsid w:val="00EB54C2"/>
    <w:rsid w:val="00EB6275"/>
    <w:rsid w:val="00EB6DA4"/>
    <w:rsid w:val="00EB7EA4"/>
    <w:rsid w:val="00EC0989"/>
    <w:rsid w:val="00EC1CA0"/>
    <w:rsid w:val="00EC1FC4"/>
    <w:rsid w:val="00EC22D2"/>
    <w:rsid w:val="00EC2A07"/>
    <w:rsid w:val="00EC4D57"/>
    <w:rsid w:val="00EC58D2"/>
    <w:rsid w:val="00EC6FF3"/>
    <w:rsid w:val="00EC71C0"/>
    <w:rsid w:val="00ED187A"/>
    <w:rsid w:val="00ED1AC2"/>
    <w:rsid w:val="00ED2146"/>
    <w:rsid w:val="00ED26FB"/>
    <w:rsid w:val="00ED2F3C"/>
    <w:rsid w:val="00ED31C0"/>
    <w:rsid w:val="00ED37B0"/>
    <w:rsid w:val="00ED38BB"/>
    <w:rsid w:val="00ED3CA4"/>
    <w:rsid w:val="00ED4AD6"/>
    <w:rsid w:val="00ED6FCA"/>
    <w:rsid w:val="00ED7404"/>
    <w:rsid w:val="00ED7D3E"/>
    <w:rsid w:val="00EE081A"/>
    <w:rsid w:val="00EE0B53"/>
    <w:rsid w:val="00EE0C0C"/>
    <w:rsid w:val="00EE0CBA"/>
    <w:rsid w:val="00EE0E68"/>
    <w:rsid w:val="00EE105A"/>
    <w:rsid w:val="00EE286D"/>
    <w:rsid w:val="00EE38DD"/>
    <w:rsid w:val="00EE39CB"/>
    <w:rsid w:val="00EE45FF"/>
    <w:rsid w:val="00EE4E06"/>
    <w:rsid w:val="00EE533C"/>
    <w:rsid w:val="00EE5C8B"/>
    <w:rsid w:val="00EE638F"/>
    <w:rsid w:val="00EF0A25"/>
    <w:rsid w:val="00EF1994"/>
    <w:rsid w:val="00EF1A51"/>
    <w:rsid w:val="00EF267E"/>
    <w:rsid w:val="00EF3470"/>
    <w:rsid w:val="00EF3F8F"/>
    <w:rsid w:val="00EF4171"/>
    <w:rsid w:val="00EF6637"/>
    <w:rsid w:val="00EF6CF0"/>
    <w:rsid w:val="00EF73D0"/>
    <w:rsid w:val="00EF7DF5"/>
    <w:rsid w:val="00F00427"/>
    <w:rsid w:val="00F009C7"/>
    <w:rsid w:val="00F00A58"/>
    <w:rsid w:val="00F00F5F"/>
    <w:rsid w:val="00F01400"/>
    <w:rsid w:val="00F0185B"/>
    <w:rsid w:val="00F01AD8"/>
    <w:rsid w:val="00F024BE"/>
    <w:rsid w:val="00F03710"/>
    <w:rsid w:val="00F0420D"/>
    <w:rsid w:val="00F0445B"/>
    <w:rsid w:val="00F0449A"/>
    <w:rsid w:val="00F046A4"/>
    <w:rsid w:val="00F049B7"/>
    <w:rsid w:val="00F0621A"/>
    <w:rsid w:val="00F06A73"/>
    <w:rsid w:val="00F10486"/>
    <w:rsid w:val="00F10DA5"/>
    <w:rsid w:val="00F10E9A"/>
    <w:rsid w:val="00F11AE7"/>
    <w:rsid w:val="00F11E1C"/>
    <w:rsid w:val="00F1250A"/>
    <w:rsid w:val="00F12E9F"/>
    <w:rsid w:val="00F13278"/>
    <w:rsid w:val="00F13DB5"/>
    <w:rsid w:val="00F14939"/>
    <w:rsid w:val="00F14A4C"/>
    <w:rsid w:val="00F1547D"/>
    <w:rsid w:val="00F17924"/>
    <w:rsid w:val="00F203A4"/>
    <w:rsid w:val="00F21589"/>
    <w:rsid w:val="00F21801"/>
    <w:rsid w:val="00F21EF8"/>
    <w:rsid w:val="00F237FE"/>
    <w:rsid w:val="00F23D25"/>
    <w:rsid w:val="00F2457C"/>
    <w:rsid w:val="00F24641"/>
    <w:rsid w:val="00F2492D"/>
    <w:rsid w:val="00F249CC"/>
    <w:rsid w:val="00F24A51"/>
    <w:rsid w:val="00F25E72"/>
    <w:rsid w:val="00F27AEE"/>
    <w:rsid w:val="00F30C0B"/>
    <w:rsid w:val="00F31992"/>
    <w:rsid w:val="00F326E0"/>
    <w:rsid w:val="00F3273E"/>
    <w:rsid w:val="00F32C3E"/>
    <w:rsid w:val="00F32C61"/>
    <w:rsid w:val="00F3341F"/>
    <w:rsid w:val="00F34C8B"/>
    <w:rsid w:val="00F35A48"/>
    <w:rsid w:val="00F36306"/>
    <w:rsid w:val="00F3739E"/>
    <w:rsid w:val="00F4032E"/>
    <w:rsid w:val="00F40550"/>
    <w:rsid w:val="00F41625"/>
    <w:rsid w:val="00F41739"/>
    <w:rsid w:val="00F41B05"/>
    <w:rsid w:val="00F4248F"/>
    <w:rsid w:val="00F42700"/>
    <w:rsid w:val="00F4291C"/>
    <w:rsid w:val="00F44405"/>
    <w:rsid w:val="00F44642"/>
    <w:rsid w:val="00F45F6F"/>
    <w:rsid w:val="00F46267"/>
    <w:rsid w:val="00F46EE0"/>
    <w:rsid w:val="00F471C3"/>
    <w:rsid w:val="00F475E2"/>
    <w:rsid w:val="00F47818"/>
    <w:rsid w:val="00F47E29"/>
    <w:rsid w:val="00F508B4"/>
    <w:rsid w:val="00F5299F"/>
    <w:rsid w:val="00F531F8"/>
    <w:rsid w:val="00F5323B"/>
    <w:rsid w:val="00F536DE"/>
    <w:rsid w:val="00F54292"/>
    <w:rsid w:val="00F565AA"/>
    <w:rsid w:val="00F57337"/>
    <w:rsid w:val="00F5738C"/>
    <w:rsid w:val="00F6045B"/>
    <w:rsid w:val="00F62872"/>
    <w:rsid w:val="00F630FE"/>
    <w:rsid w:val="00F633FD"/>
    <w:rsid w:val="00F63653"/>
    <w:rsid w:val="00F63BD4"/>
    <w:rsid w:val="00F63FFA"/>
    <w:rsid w:val="00F6544C"/>
    <w:rsid w:val="00F6583C"/>
    <w:rsid w:val="00F65BDF"/>
    <w:rsid w:val="00F6629F"/>
    <w:rsid w:val="00F66FDC"/>
    <w:rsid w:val="00F67BDA"/>
    <w:rsid w:val="00F67DC4"/>
    <w:rsid w:val="00F70361"/>
    <w:rsid w:val="00F7050E"/>
    <w:rsid w:val="00F708A5"/>
    <w:rsid w:val="00F727DC"/>
    <w:rsid w:val="00F73645"/>
    <w:rsid w:val="00F754A1"/>
    <w:rsid w:val="00F757CD"/>
    <w:rsid w:val="00F7732D"/>
    <w:rsid w:val="00F77894"/>
    <w:rsid w:val="00F80D8A"/>
    <w:rsid w:val="00F8188D"/>
    <w:rsid w:val="00F81F42"/>
    <w:rsid w:val="00F82F85"/>
    <w:rsid w:val="00F846BE"/>
    <w:rsid w:val="00F85030"/>
    <w:rsid w:val="00F857DA"/>
    <w:rsid w:val="00F90C02"/>
    <w:rsid w:val="00F910BD"/>
    <w:rsid w:val="00F92C7E"/>
    <w:rsid w:val="00F933AE"/>
    <w:rsid w:val="00F943CF"/>
    <w:rsid w:val="00F96BB4"/>
    <w:rsid w:val="00F9740C"/>
    <w:rsid w:val="00F97624"/>
    <w:rsid w:val="00F97C73"/>
    <w:rsid w:val="00FA000D"/>
    <w:rsid w:val="00FA19AE"/>
    <w:rsid w:val="00FA1B0E"/>
    <w:rsid w:val="00FA217F"/>
    <w:rsid w:val="00FA2E32"/>
    <w:rsid w:val="00FA47F1"/>
    <w:rsid w:val="00FA4FA9"/>
    <w:rsid w:val="00FA5AB1"/>
    <w:rsid w:val="00FA6E6A"/>
    <w:rsid w:val="00FA6F05"/>
    <w:rsid w:val="00FB09BC"/>
    <w:rsid w:val="00FB1A3E"/>
    <w:rsid w:val="00FB29F0"/>
    <w:rsid w:val="00FB2C07"/>
    <w:rsid w:val="00FB5311"/>
    <w:rsid w:val="00FB6555"/>
    <w:rsid w:val="00FB67A3"/>
    <w:rsid w:val="00FB6A6C"/>
    <w:rsid w:val="00FB753A"/>
    <w:rsid w:val="00FB75A6"/>
    <w:rsid w:val="00FB75FE"/>
    <w:rsid w:val="00FB76B9"/>
    <w:rsid w:val="00FB7D77"/>
    <w:rsid w:val="00FC0485"/>
    <w:rsid w:val="00FC07A8"/>
    <w:rsid w:val="00FC1434"/>
    <w:rsid w:val="00FC188A"/>
    <w:rsid w:val="00FC234D"/>
    <w:rsid w:val="00FC341D"/>
    <w:rsid w:val="00FC4F08"/>
    <w:rsid w:val="00FC5716"/>
    <w:rsid w:val="00FC5720"/>
    <w:rsid w:val="00FC580E"/>
    <w:rsid w:val="00FC68E2"/>
    <w:rsid w:val="00FC731C"/>
    <w:rsid w:val="00FC7D4C"/>
    <w:rsid w:val="00FC7D92"/>
    <w:rsid w:val="00FC7F0E"/>
    <w:rsid w:val="00FD0675"/>
    <w:rsid w:val="00FD0AFD"/>
    <w:rsid w:val="00FD0B1D"/>
    <w:rsid w:val="00FD0FEF"/>
    <w:rsid w:val="00FD1281"/>
    <w:rsid w:val="00FD1A57"/>
    <w:rsid w:val="00FD1EDF"/>
    <w:rsid w:val="00FD29CC"/>
    <w:rsid w:val="00FD2F02"/>
    <w:rsid w:val="00FD3365"/>
    <w:rsid w:val="00FD45D7"/>
    <w:rsid w:val="00FD55F8"/>
    <w:rsid w:val="00FD56ED"/>
    <w:rsid w:val="00FD6097"/>
    <w:rsid w:val="00FD65C0"/>
    <w:rsid w:val="00FD6E9A"/>
    <w:rsid w:val="00FD767F"/>
    <w:rsid w:val="00FD7E81"/>
    <w:rsid w:val="00FE17B0"/>
    <w:rsid w:val="00FE21ED"/>
    <w:rsid w:val="00FE3E96"/>
    <w:rsid w:val="00FE48D3"/>
    <w:rsid w:val="00FE539B"/>
    <w:rsid w:val="00FE57BE"/>
    <w:rsid w:val="00FE5C2E"/>
    <w:rsid w:val="00FE5D4A"/>
    <w:rsid w:val="00FE60AA"/>
    <w:rsid w:val="00FE69A3"/>
    <w:rsid w:val="00FE7485"/>
    <w:rsid w:val="00FF005D"/>
    <w:rsid w:val="00FF0A5F"/>
    <w:rsid w:val="00FF1FEC"/>
    <w:rsid w:val="00FF263C"/>
    <w:rsid w:val="00FF29BD"/>
    <w:rsid w:val="00FF2B69"/>
    <w:rsid w:val="00FF3767"/>
    <w:rsid w:val="00FF40D8"/>
    <w:rsid w:val="00FF44CA"/>
    <w:rsid w:val="00FF4644"/>
    <w:rsid w:val="00FF47CE"/>
    <w:rsid w:val="00FF4962"/>
    <w:rsid w:val="00FF5A22"/>
    <w:rsid w:val="00FF6308"/>
    <w:rsid w:val="00FF6430"/>
    <w:rsid w:val="00FF6536"/>
    <w:rsid w:val="00FF707D"/>
    <w:rsid w:val="00FF75FE"/>
    <w:rsid w:val="00FF7928"/>
    <w:rsid w:val="25F63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21414C0"/>
  <w15:docId w15:val="{F0233CFD-61D1-4D44-A6F4-59E4DC12D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da-DK" w:eastAsia="da-DK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locked="1" w:uiPriority="0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00C"/>
    <w:pPr>
      <w:spacing w:line="360" w:lineRule="auto"/>
      <w:jc w:val="both"/>
    </w:pPr>
    <w:rPr>
      <w:sz w:val="24"/>
      <w:lang w:eastAsia="en-US"/>
    </w:rPr>
  </w:style>
  <w:style w:type="paragraph" w:styleId="Overskrift1">
    <w:name w:val="heading 1"/>
    <w:basedOn w:val="Normal"/>
    <w:next w:val="Normal"/>
    <w:link w:val="Overskrift1Tegn"/>
    <w:autoRedefine/>
    <w:uiPriority w:val="99"/>
    <w:qFormat/>
    <w:rsid w:val="002670D7"/>
    <w:pPr>
      <w:keepNext/>
      <w:keepLines/>
      <w:spacing w:line="276" w:lineRule="auto"/>
      <w:jc w:val="left"/>
      <w:outlineLvl w:val="0"/>
    </w:pPr>
    <w:rPr>
      <w:rFonts w:eastAsia="Times New Roman" w:cs="Calibri"/>
      <w:b/>
      <w:noProof/>
      <w:szCs w:val="24"/>
      <w:lang w:val="en-US"/>
    </w:rPr>
  </w:style>
  <w:style w:type="paragraph" w:styleId="Overskrift2">
    <w:name w:val="heading 2"/>
    <w:basedOn w:val="Normal"/>
    <w:next w:val="Normal"/>
    <w:link w:val="Overskrift2Tegn"/>
    <w:uiPriority w:val="99"/>
    <w:qFormat/>
    <w:rsid w:val="005148DC"/>
    <w:pPr>
      <w:keepNext/>
      <w:keepLines/>
      <w:spacing w:before="120" w:after="120"/>
      <w:outlineLvl w:val="1"/>
    </w:pPr>
    <w:rPr>
      <w:rFonts w:eastAsia="Times New Roman" w:cs="Calibri"/>
      <w:b/>
      <w:bCs/>
      <w:szCs w:val="24"/>
      <w:lang w:val="en-GB"/>
    </w:rPr>
  </w:style>
  <w:style w:type="paragraph" w:styleId="Overskrift3">
    <w:name w:val="heading 3"/>
    <w:basedOn w:val="Normal"/>
    <w:next w:val="Normal"/>
    <w:link w:val="Overskrift3Tegn"/>
    <w:uiPriority w:val="99"/>
    <w:qFormat/>
    <w:rsid w:val="00BA64AD"/>
    <w:pPr>
      <w:keepNext/>
      <w:keepLines/>
      <w:spacing w:before="40"/>
      <w:outlineLvl w:val="2"/>
    </w:pPr>
    <w:rPr>
      <w:rFonts w:ascii="Calibri Light" w:eastAsia="Times New Roman" w:hAnsi="Calibri Light"/>
      <w:color w:val="1F3763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9"/>
    <w:locked/>
    <w:rsid w:val="002670D7"/>
    <w:rPr>
      <w:rFonts w:ascii="Calibri" w:hAnsi="Calibri" w:cs="Calibri"/>
      <w:b/>
      <w:noProof/>
      <w:sz w:val="24"/>
      <w:szCs w:val="24"/>
      <w:lang w:val="en-US"/>
    </w:rPr>
  </w:style>
  <w:style w:type="character" w:customStyle="1" w:styleId="Overskrift2Tegn">
    <w:name w:val="Overskrift 2 Tegn"/>
    <w:basedOn w:val="Standardskrifttypeiafsnit"/>
    <w:link w:val="Overskrift2"/>
    <w:uiPriority w:val="99"/>
    <w:locked/>
    <w:rsid w:val="005148DC"/>
    <w:rPr>
      <w:rFonts w:eastAsia="Times New Roman" w:cs="Calibri"/>
      <w:b/>
      <w:bCs/>
      <w:sz w:val="24"/>
      <w:szCs w:val="24"/>
      <w:lang w:val="en-GB"/>
    </w:rPr>
  </w:style>
  <w:style w:type="character" w:customStyle="1" w:styleId="Overskrift3Tegn">
    <w:name w:val="Overskrift 3 Tegn"/>
    <w:basedOn w:val="Standardskrifttypeiafsnit"/>
    <w:link w:val="Overskrift3"/>
    <w:uiPriority w:val="99"/>
    <w:semiHidden/>
    <w:locked/>
    <w:rsid w:val="00BA64AD"/>
    <w:rPr>
      <w:rFonts w:ascii="Calibri Light" w:hAnsi="Calibri Light" w:cs="Times New Roman"/>
      <w:color w:val="1F3763"/>
      <w:sz w:val="24"/>
      <w:szCs w:val="24"/>
    </w:rPr>
  </w:style>
  <w:style w:type="paragraph" w:styleId="Sidehoved">
    <w:name w:val="header"/>
    <w:basedOn w:val="Normal"/>
    <w:link w:val="SidehovedTegn"/>
    <w:uiPriority w:val="99"/>
    <w:rsid w:val="00D572C8"/>
    <w:pPr>
      <w:tabs>
        <w:tab w:val="center" w:pos="4819"/>
        <w:tab w:val="right" w:pos="9638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locked/>
    <w:rsid w:val="00D572C8"/>
    <w:rPr>
      <w:rFonts w:cs="Times New Roman"/>
    </w:rPr>
  </w:style>
  <w:style w:type="paragraph" w:styleId="Sidefod">
    <w:name w:val="footer"/>
    <w:basedOn w:val="Normal"/>
    <w:link w:val="SidefodTegn"/>
    <w:uiPriority w:val="99"/>
    <w:rsid w:val="00D572C8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locked/>
    <w:rsid w:val="00D572C8"/>
    <w:rPr>
      <w:rFonts w:cs="Times New Roman"/>
    </w:rPr>
  </w:style>
  <w:style w:type="paragraph" w:styleId="Markeringsbobletekst">
    <w:name w:val="Balloon Text"/>
    <w:basedOn w:val="Normal"/>
    <w:link w:val="MarkeringsbobletekstTegn"/>
    <w:uiPriority w:val="99"/>
    <w:semiHidden/>
    <w:rsid w:val="00D572C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locked/>
    <w:rsid w:val="00D572C8"/>
    <w:rPr>
      <w:rFonts w:ascii="Segoe UI" w:hAnsi="Segoe UI" w:cs="Segoe UI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rsid w:val="00D572C8"/>
    <w:rPr>
      <w:rFonts w:cs="Times New Roman"/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rsid w:val="00D572C8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locked/>
    <w:rsid w:val="00D572C8"/>
    <w:rPr>
      <w:rFonts w:cs="Times New Roman"/>
      <w:sz w:val="20"/>
      <w:szCs w:val="20"/>
    </w:rPr>
  </w:style>
  <w:style w:type="paragraph" w:styleId="Listeafsnit">
    <w:name w:val="List Paragraph"/>
    <w:basedOn w:val="Normal"/>
    <w:uiPriority w:val="99"/>
    <w:qFormat/>
    <w:rsid w:val="002D367C"/>
    <w:pPr>
      <w:ind w:left="720"/>
      <w:contextualSpacing/>
    </w:pPr>
  </w:style>
  <w:style w:type="table" w:customStyle="1" w:styleId="Gittertabel4-farve31">
    <w:name w:val="Gittertabel 4 - farve 31"/>
    <w:uiPriority w:val="99"/>
    <w:rsid w:val="002D367C"/>
    <w:rPr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EDEDED"/>
      </w:tcPr>
    </w:tblStylePr>
    <w:tblStylePr w:type="band1Horz">
      <w:rPr>
        <w:rFonts w:cs="Times New Roman"/>
      </w:rPr>
      <w:tblPr/>
      <w:tcPr>
        <w:shd w:val="clear" w:color="auto" w:fill="EDEDED"/>
      </w:tcPr>
    </w:tblStylePr>
  </w:style>
  <w:style w:type="paragraph" w:styleId="NormalWeb">
    <w:name w:val="Normal (Web)"/>
    <w:basedOn w:val="Normal"/>
    <w:uiPriority w:val="99"/>
    <w:rsid w:val="002D367C"/>
    <w:pPr>
      <w:spacing w:before="100" w:beforeAutospacing="1" w:after="100" w:afterAutospacing="1" w:line="240" w:lineRule="auto"/>
    </w:pPr>
    <w:rPr>
      <w:rFonts w:eastAsia="Times New Roman"/>
      <w:szCs w:val="24"/>
      <w:lang w:eastAsia="da-DK"/>
    </w:rPr>
  </w:style>
  <w:style w:type="paragraph" w:customStyle="1" w:styleId="EndNoteBibliographyTitle">
    <w:name w:val="EndNote Bibliography Title"/>
    <w:basedOn w:val="Normal"/>
    <w:link w:val="EndNoteBibliographyTitleTegn"/>
    <w:uiPriority w:val="99"/>
    <w:rsid w:val="002D367C"/>
    <w:pPr>
      <w:jc w:val="center"/>
    </w:pPr>
    <w:rPr>
      <w:rFonts w:cs="Calibri"/>
      <w:noProof/>
      <w:sz w:val="22"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uiPriority w:val="99"/>
    <w:locked/>
    <w:rsid w:val="002D367C"/>
    <w:rPr>
      <w:rFonts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Tegn"/>
    <w:uiPriority w:val="99"/>
    <w:rsid w:val="002D367C"/>
    <w:pPr>
      <w:spacing w:line="240" w:lineRule="auto"/>
    </w:pPr>
    <w:rPr>
      <w:rFonts w:cs="Calibri"/>
      <w:noProof/>
      <w:sz w:val="22"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uiPriority w:val="99"/>
    <w:locked/>
    <w:rsid w:val="002D367C"/>
    <w:rPr>
      <w:rFonts w:cs="Calibri"/>
      <w:noProof/>
      <w:lang w:val="en-US" w:eastAsia="en-US"/>
    </w:rPr>
  </w:style>
  <w:style w:type="paragraph" w:styleId="Korrektur">
    <w:name w:val="Revision"/>
    <w:hidden/>
    <w:uiPriority w:val="99"/>
    <w:semiHidden/>
    <w:rsid w:val="00C20988"/>
    <w:rPr>
      <w:lang w:eastAsia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A0601D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locked/>
    <w:rsid w:val="00A0601D"/>
    <w:rPr>
      <w:rFonts w:cs="Times New Roman"/>
      <w:b/>
      <w:bCs/>
      <w:sz w:val="20"/>
      <w:szCs w:val="20"/>
    </w:rPr>
  </w:style>
  <w:style w:type="paragraph" w:styleId="Fodnotetekst">
    <w:name w:val="footnote text"/>
    <w:basedOn w:val="Normal"/>
    <w:link w:val="FodnotetekstTegn"/>
    <w:uiPriority w:val="99"/>
    <w:semiHidden/>
    <w:rsid w:val="00E61C7E"/>
    <w:pPr>
      <w:spacing w:line="240" w:lineRule="auto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locked/>
    <w:rsid w:val="00E61C7E"/>
    <w:rPr>
      <w:rFonts w:cs="Times New Roman"/>
      <w:sz w:val="20"/>
      <w:szCs w:val="20"/>
    </w:rPr>
  </w:style>
  <w:style w:type="character" w:styleId="Fodnotehenvisning">
    <w:name w:val="footnote reference"/>
    <w:basedOn w:val="Standardskrifttypeiafsnit"/>
    <w:uiPriority w:val="99"/>
    <w:semiHidden/>
    <w:rsid w:val="00E61C7E"/>
    <w:rPr>
      <w:rFonts w:cs="Times New Roman"/>
      <w:vertAlign w:val="superscript"/>
    </w:rPr>
  </w:style>
  <w:style w:type="table" w:customStyle="1" w:styleId="Gittertabel1-lys-farve11">
    <w:name w:val="Gittertabel 1 - lys - farve 11"/>
    <w:uiPriority w:val="99"/>
    <w:rsid w:val="00B90BD9"/>
    <w:rPr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</w:style>
  <w:style w:type="table" w:customStyle="1" w:styleId="Gittertabel1-lys1">
    <w:name w:val="Gittertabel 1 - lys1"/>
    <w:uiPriority w:val="99"/>
    <w:rsid w:val="00B90BD9"/>
    <w:rPr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</w:style>
  <w:style w:type="table" w:customStyle="1" w:styleId="Listetabel3-farve31">
    <w:name w:val="Listetabel 3 - farve 31"/>
    <w:uiPriority w:val="99"/>
    <w:rsid w:val="00B90BD9"/>
    <w:rPr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color w:val="FFFFFF"/>
      </w:rPr>
      <w:tblPr/>
      <w:tcPr>
        <w:shd w:val="clear" w:color="auto" w:fill="A5A5A5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A5A5A5"/>
        </w:tcBorders>
        <w:shd w:val="clear" w:color="auto" w:fill="FFFFFF"/>
      </w:tcPr>
    </w:tblStylePr>
    <w:tblStylePr w:type="firstCol">
      <w:rPr>
        <w:rFonts w:cs="Times New Roman"/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rFonts w:cs="Times New Roman"/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single" w:sz="4" w:space="0" w:color="A5A5A5"/>
          <w:right w:val="single" w:sz="4" w:space="0" w:color="A5A5A5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A5A5A5"/>
          <w:bottom w:val="single" w:sz="4" w:space="0" w:color="A5A5A5"/>
          <w:insideH w:val="nil"/>
        </w:tcBorders>
      </w:tcPr>
    </w:tblStylePr>
    <w:tblStylePr w:type="neCell">
      <w:rPr>
        <w:rFonts w:cs="Times New Roman"/>
      </w:rPr>
      <w:tblPr/>
      <w:tcPr>
        <w:tcBorders>
          <w:left w:val="nil"/>
          <w:bottom w:val="nil"/>
        </w:tcBorders>
      </w:tcPr>
    </w:tblStylePr>
    <w:tblStylePr w:type="nwCell">
      <w:rPr>
        <w:rFonts w:cs="Times New Roman"/>
      </w:rPr>
      <w:tblPr/>
      <w:tcPr>
        <w:tcBorders>
          <w:bottom w:val="nil"/>
          <w:right w:val="nil"/>
        </w:tcBorders>
      </w:tcPr>
    </w:tblStylePr>
    <w:tblStylePr w:type="seCell">
      <w:rPr>
        <w:rFonts w:cs="Times New Roman"/>
      </w:rPr>
      <w:tblPr/>
      <w:tcPr>
        <w:tcBorders>
          <w:top w:val="double" w:sz="4" w:space="0" w:color="A5A5A5"/>
          <w:left w:val="nil"/>
        </w:tcBorders>
      </w:tcPr>
    </w:tblStylePr>
    <w:tblStylePr w:type="swCell">
      <w:rPr>
        <w:rFonts w:cs="Times New Roman"/>
      </w:rPr>
      <w:tblPr/>
      <w:tcPr>
        <w:tcBorders>
          <w:top w:val="double" w:sz="4" w:space="0" w:color="A5A5A5"/>
          <w:right w:val="nil"/>
        </w:tcBorders>
      </w:tcPr>
    </w:tblStylePr>
  </w:style>
  <w:style w:type="table" w:styleId="Tabel-Gitter">
    <w:name w:val="Table Grid"/>
    <w:basedOn w:val="Tabel-Normal"/>
    <w:uiPriority w:val="99"/>
    <w:rsid w:val="00B741AD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Standardskrifttypeiafsnit"/>
    <w:uiPriority w:val="99"/>
    <w:rsid w:val="006F19B1"/>
    <w:rPr>
      <w:rFonts w:cs="Times New Roman"/>
    </w:rPr>
  </w:style>
  <w:style w:type="character" w:customStyle="1" w:styleId="st1">
    <w:name w:val="st1"/>
    <w:basedOn w:val="Standardskrifttypeiafsnit"/>
    <w:uiPriority w:val="99"/>
    <w:rsid w:val="00BC65D5"/>
    <w:rPr>
      <w:rFonts w:cs="Times New Roman"/>
    </w:rPr>
  </w:style>
  <w:style w:type="character" w:styleId="Fremhv">
    <w:name w:val="Emphasis"/>
    <w:basedOn w:val="Standardskrifttypeiafsnit"/>
    <w:uiPriority w:val="99"/>
    <w:qFormat/>
    <w:rsid w:val="00BC65D5"/>
    <w:rPr>
      <w:rFonts w:cs="Times New Roman"/>
      <w:b/>
      <w:bCs/>
    </w:rPr>
  </w:style>
  <w:style w:type="character" w:styleId="Hyperlink">
    <w:name w:val="Hyperlink"/>
    <w:basedOn w:val="Standardskrifttypeiafsnit"/>
    <w:uiPriority w:val="99"/>
    <w:rsid w:val="00AE364E"/>
    <w:rPr>
      <w:rFonts w:cs="Times New Roman"/>
      <w:color w:val="0000FF"/>
      <w:u w:val="single"/>
    </w:rPr>
  </w:style>
  <w:style w:type="character" w:customStyle="1" w:styleId="alt-edited">
    <w:name w:val="alt-edited"/>
    <w:basedOn w:val="Standardskrifttypeiafsnit"/>
    <w:uiPriority w:val="99"/>
    <w:rsid w:val="00AE364E"/>
    <w:rPr>
      <w:rFonts w:cs="Times New Roman"/>
    </w:rPr>
  </w:style>
  <w:style w:type="character" w:customStyle="1" w:styleId="ilfuvd">
    <w:name w:val="ilfuvd"/>
    <w:basedOn w:val="Standardskrifttypeiafsnit"/>
    <w:uiPriority w:val="99"/>
    <w:rsid w:val="00AE364E"/>
    <w:rPr>
      <w:rFonts w:cs="Times New Roman"/>
    </w:rPr>
  </w:style>
  <w:style w:type="character" w:customStyle="1" w:styleId="st">
    <w:name w:val="st"/>
    <w:basedOn w:val="Standardskrifttypeiafsnit"/>
    <w:uiPriority w:val="99"/>
    <w:rsid w:val="00AE364E"/>
    <w:rPr>
      <w:rFonts w:cs="Times New Roman"/>
    </w:rPr>
  </w:style>
  <w:style w:type="character" w:customStyle="1" w:styleId="mathjax1">
    <w:name w:val="mathjax1"/>
    <w:basedOn w:val="Standardskrifttypeiafsnit"/>
    <w:uiPriority w:val="99"/>
    <w:rsid w:val="00AE364E"/>
    <w:rPr>
      <w:rFonts w:cs="Times New Roman"/>
      <w:spacing w:val="0"/>
      <w:sz w:val="24"/>
      <w:szCs w:val="24"/>
      <w:bdr w:val="none" w:sz="0" w:space="0" w:color="auto" w:frame="1"/>
    </w:rPr>
  </w:style>
  <w:style w:type="paragraph" w:customStyle="1" w:styleId="Template-Hoved1">
    <w:name w:val="Template - Hoved 1"/>
    <w:basedOn w:val="Normal"/>
    <w:next w:val="Normal"/>
    <w:autoRedefine/>
    <w:uiPriority w:val="99"/>
    <w:semiHidden/>
    <w:rsid w:val="0056313F"/>
    <w:pPr>
      <w:spacing w:line="300" w:lineRule="exact"/>
    </w:pPr>
    <w:rPr>
      <w:rFonts w:eastAsia="Times New Roman"/>
      <w:caps/>
      <w:noProof/>
      <w:spacing w:val="42"/>
      <w:lang w:val="en-US" w:eastAsia="da-DK"/>
    </w:rPr>
  </w:style>
  <w:style w:type="paragraph" w:styleId="Overskrift">
    <w:name w:val="TOC Heading"/>
    <w:basedOn w:val="Overskrift1"/>
    <w:next w:val="Normal"/>
    <w:uiPriority w:val="99"/>
    <w:qFormat/>
    <w:rsid w:val="00BA64AD"/>
    <w:pPr>
      <w:outlineLvl w:val="9"/>
    </w:pPr>
    <w:rPr>
      <w:lang w:eastAsia="da-DK"/>
    </w:rPr>
  </w:style>
  <w:style w:type="paragraph" w:styleId="Indholdsfortegnelse2">
    <w:name w:val="toc 2"/>
    <w:basedOn w:val="Normal"/>
    <w:next w:val="Normal"/>
    <w:autoRedefine/>
    <w:uiPriority w:val="99"/>
    <w:rsid w:val="00BA64AD"/>
    <w:pPr>
      <w:spacing w:before="120"/>
      <w:ind w:left="240"/>
      <w:jc w:val="left"/>
    </w:pPr>
    <w:rPr>
      <w:rFonts w:cs="Calibri"/>
      <w:i/>
      <w:iCs/>
      <w:sz w:val="20"/>
      <w:szCs w:val="20"/>
    </w:rPr>
  </w:style>
  <w:style w:type="paragraph" w:styleId="Indholdsfortegnelse1">
    <w:name w:val="toc 1"/>
    <w:basedOn w:val="Normal"/>
    <w:next w:val="Normal"/>
    <w:autoRedefine/>
    <w:uiPriority w:val="99"/>
    <w:rsid w:val="00BA64AD"/>
    <w:pPr>
      <w:spacing w:before="240" w:after="120"/>
      <w:jc w:val="left"/>
    </w:pPr>
    <w:rPr>
      <w:rFonts w:cs="Calibri"/>
      <w:b/>
      <w:bCs/>
      <w:sz w:val="20"/>
      <w:szCs w:val="20"/>
    </w:rPr>
  </w:style>
  <w:style w:type="paragraph" w:styleId="Opstilling-punkttegn">
    <w:name w:val="List Bullet"/>
    <w:basedOn w:val="Normal"/>
    <w:uiPriority w:val="99"/>
    <w:semiHidden/>
    <w:rsid w:val="00BA64AD"/>
    <w:pPr>
      <w:numPr>
        <w:numId w:val="6"/>
      </w:numPr>
      <w:tabs>
        <w:tab w:val="num" w:pos="360"/>
      </w:tabs>
      <w:ind w:left="360"/>
      <w:contextualSpacing/>
    </w:pPr>
  </w:style>
  <w:style w:type="paragraph" w:styleId="Opstilling-talellerbogst">
    <w:name w:val="List Number"/>
    <w:basedOn w:val="Normal"/>
    <w:uiPriority w:val="99"/>
    <w:semiHidden/>
    <w:rsid w:val="00BA64AD"/>
    <w:pPr>
      <w:numPr>
        <w:numId w:val="7"/>
      </w:numPr>
      <w:tabs>
        <w:tab w:val="num" w:pos="360"/>
      </w:tabs>
      <w:ind w:left="360"/>
      <w:contextualSpacing/>
    </w:pPr>
  </w:style>
  <w:style w:type="character" w:customStyle="1" w:styleId="e24kjd">
    <w:name w:val="e24kjd"/>
    <w:basedOn w:val="Standardskrifttypeiafsnit"/>
    <w:uiPriority w:val="99"/>
    <w:rsid w:val="00B57286"/>
    <w:rPr>
      <w:rFonts w:cs="Times New Roman"/>
    </w:rPr>
  </w:style>
  <w:style w:type="table" w:customStyle="1" w:styleId="Gittertabel4-farve61">
    <w:name w:val="Gittertabel 4 - farve 61"/>
    <w:uiPriority w:val="99"/>
    <w:rsid w:val="005374F8"/>
    <w:rPr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  <w:insideV w:val="nil"/>
        </w:tcBorders>
        <w:shd w:val="clear" w:color="auto" w:fill="70AD47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70AD47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E2EFD9"/>
      </w:tcPr>
    </w:tblStylePr>
    <w:tblStylePr w:type="band1Horz">
      <w:rPr>
        <w:rFonts w:cs="Times New Roman"/>
      </w:rPr>
      <w:tblPr/>
      <w:tcPr>
        <w:shd w:val="clear" w:color="auto" w:fill="E2EFD9"/>
      </w:tcPr>
    </w:tblStylePr>
  </w:style>
  <w:style w:type="table" w:customStyle="1" w:styleId="Gittertabel4-farve51">
    <w:name w:val="Gittertabel 4 - farve 51"/>
    <w:uiPriority w:val="99"/>
    <w:rsid w:val="00491A24"/>
    <w:rPr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EEAF6"/>
      </w:tcPr>
    </w:tblStylePr>
    <w:tblStylePr w:type="band1Horz">
      <w:rPr>
        <w:rFonts w:cs="Times New Roman"/>
      </w:rPr>
      <w:tblPr/>
      <w:tcPr>
        <w:shd w:val="clear" w:color="auto" w:fill="DEEAF6"/>
      </w:tcPr>
    </w:tblStylePr>
  </w:style>
  <w:style w:type="table" w:customStyle="1" w:styleId="Gittertabel3-farve61">
    <w:name w:val="Gittertabel 3 - farve 61"/>
    <w:uiPriority w:val="99"/>
    <w:rsid w:val="00A07F6B"/>
    <w:rPr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rFonts w:cs="Times New Roman"/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shd w:val="clear" w:color="auto" w:fill="E2EFD9"/>
      </w:tcPr>
    </w:tblStylePr>
    <w:tblStylePr w:type="band1Horz">
      <w:rPr>
        <w:rFonts w:cs="Times New Roman"/>
      </w:rPr>
      <w:tblPr/>
      <w:tcPr>
        <w:shd w:val="clear" w:color="auto" w:fill="E2EFD9"/>
      </w:tcPr>
    </w:tblStylePr>
    <w:tblStylePr w:type="neCell">
      <w:rPr>
        <w:rFonts w:cs="Times New Roman"/>
      </w:rPr>
      <w:tblPr/>
      <w:tcPr>
        <w:tcBorders>
          <w:bottom w:val="single" w:sz="4" w:space="0" w:color="A8D08D"/>
        </w:tcBorders>
      </w:tcPr>
    </w:tblStylePr>
    <w:tblStylePr w:type="nwCell">
      <w:rPr>
        <w:rFonts w:cs="Times New Roman"/>
      </w:rPr>
      <w:tblPr/>
      <w:tcPr>
        <w:tcBorders>
          <w:bottom w:val="single" w:sz="4" w:space="0" w:color="A8D08D"/>
        </w:tcBorders>
      </w:tcPr>
    </w:tblStylePr>
    <w:tblStylePr w:type="seCell">
      <w:rPr>
        <w:rFonts w:cs="Times New Roman"/>
      </w:rPr>
      <w:tblPr/>
      <w:tcPr>
        <w:tcBorders>
          <w:top w:val="single" w:sz="4" w:space="0" w:color="A8D08D"/>
        </w:tcBorders>
      </w:tcPr>
    </w:tblStylePr>
    <w:tblStylePr w:type="swCell">
      <w:rPr>
        <w:rFonts w:cs="Times New Roman"/>
      </w:rPr>
      <w:tblPr/>
      <w:tcPr>
        <w:tcBorders>
          <w:top w:val="single" w:sz="4" w:space="0" w:color="A8D08D"/>
        </w:tcBorders>
      </w:tcPr>
    </w:tblStylePr>
  </w:style>
  <w:style w:type="paragraph" w:styleId="Billedtekst">
    <w:name w:val="caption"/>
    <w:basedOn w:val="Normal"/>
    <w:next w:val="Normal"/>
    <w:uiPriority w:val="99"/>
    <w:qFormat/>
    <w:rsid w:val="00456FD3"/>
    <w:pPr>
      <w:spacing w:after="200" w:line="240" w:lineRule="auto"/>
    </w:pPr>
    <w:rPr>
      <w:i/>
      <w:iCs/>
      <w:color w:val="44546A"/>
      <w:sz w:val="18"/>
      <w:szCs w:val="18"/>
    </w:rPr>
  </w:style>
  <w:style w:type="table" w:customStyle="1" w:styleId="Gittertabel5-mrk-farve61">
    <w:name w:val="Gittertabel 5 - mørk - farve 61"/>
    <w:uiPriority w:val="99"/>
    <w:rsid w:val="000F3512"/>
    <w:rPr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/>
    </w:tcPr>
    <w:tblStylePr w:type="firstRow">
      <w:rPr>
        <w:rFonts w:cs="Times New Roman"/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70AD47"/>
      </w:tcPr>
    </w:tblStylePr>
    <w:tblStylePr w:type="lastRow">
      <w:rPr>
        <w:rFonts w:cs="Times New Roman"/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70AD47"/>
      </w:tcPr>
    </w:tblStylePr>
    <w:tblStylePr w:type="firstCol">
      <w:rPr>
        <w:rFonts w:cs="Times New Roman"/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70AD47"/>
      </w:tcPr>
    </w:tblStylePr>
    <w:tblStylePr w:type="lastCol">
      <w:rPr>
        <w:rFonts w:cs="Times New Roman"/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70AD47"/>
      </w:tcPr>
    </w:tblStylePr>
    <w:tblStylePr w:type="band1Vert">
      <w:rPr>
        <w:rFonts w:cs="Times New Roman"/>
      </w:rPr>
      <w:tblPr/>
      <w:tcPr>
        <w:shd w:val="clear" w:color="auto" w:fill="C5E0B3"/>
      </w:tcPr>
    </w:tblStylePr>
    <w:tblStylePr w:type="band1Horz">
      <w:rPr>
        <w:rFonts w:cs="Times New Roman"/>
      </w:rPr>
      <w:tblPr/>
      <w:tcPr>
        <w:shd w:val="clear" w:color="auto" w:fill="C5E0B3"/>
      </w:tcPr>
    </w:tblStylePr>
  </w:style>
  <w:style w:type="table" w:customStyle="1" w:styleId="Gittertabel41">
    <w:name w:val="Gittertabel 41"/>
    <w:uiPriority w:val="99"/>
    <w:rsid w:val="0062349C"/>
    <w:rPr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CCCCC"/>
      </w:tcPr>
    </w:tblStylePr>
    <w:tblStylePr w:type="band1Horz">
      <w:rPr>
        <w:rFonts w:cs="Times New Roman"/>
      </w:rPr>
      <w:tblPr/>
      <w:tcPr>
        <w:shd w:val="clear" w:color="auto" w:fill="CCCCCC"/>
      </w:tcPr>
    </w:tblStylePr>
  </w:style>
  <w:style w:type="table" w:customStyle="1" w:styleId="Gittertabel4-farve11">
    <w:name w:val="Gittertabel 4 - farve 11"/>
    <w:uiPriority w:val="99"/>
    <w:rsid w:val="0062349C"/>
    <w:rPr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9E2F3"/>
      </w:tcPr>
    </w:tblStylePr>
    <w:tblStylePr w:type="band1Horz">
      <w:rPr>
        <w:rFonts w:cs="Times New Roman"/>
      </w:rPr>
      <w:tblPr/>
      <w:tcPr>
        <w:shd w:val="clear" w:color="auto" w:fill="D9E2F3"/>
      </w:tcPr>
    </w:tblStylePr>
  </w:style>
  <w:style w:type="table" w:customStyle="1" w:styleId="Gittertabel31">
    <w:name w:val="Gittertabel 31"/>
    <w:uiPriority w:val="99"/>
    <w:rsid w:val="0062349C"/>
    <w:rPr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rFonts w:cs="Times New Roman"/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shd w:val="clear" w:color="auto" w:fill="CCCCCC"/>
      </w:tcPr>
    </w:tblStylePr>
    <w:tblStylePr w:type="band1Horz">
      <w:rPr>
        <w:rFonts w:cs="Times New Roman"/>
      </w:rPr>
      <w:tblPr/>
      <w:tcPr>
        <w:shd w:val="clear" w:color="auto" w:fill="CCCCCC"/>
      </w:tcPr>
    </w:tblStylePr>
    <w:tblStylePr w:type="neCell">
      <w:rPr>
        <w:rFonts w:cs="Times New Roman"/>
      </w:rPr>
      <w:tblPr/>
      <w:tcPr>
        <w:tcBorders>
          <w:bottom w:val="single" w:sz="4" w:space="0" w:color="666666"/>
        </w:tcBorders>
      </w:tcPr>
    </w:tblStylePr>
    <w:tblStylePr w:type="nwCell">
      <w:rPr>
        <w:rFonts w:cs="Times New Roman"/>
      </w:rPr>
      <w:tblPr/>
      <w:tcPr>
        <w:tcBorders>
          <w:bottom w:val="single" w:sz="4" w:space="0" w:color="666666"/>
        </w:tcBorders>
      </w:tcPr>
    </w:tblStylePr>
    <w:tblStylePr w:type="seCell">
      <w:rPr>
        <w:rFonts w:cs="Times New Roman"/>
      </w:rPr>
      <w:tblPr/>
      <w:tcPr>
        <w:tcBorders>
          <w:top w:val="single" w:sz="4" w:space="0" w:color="666666"/>
        </w:tcBorders>
      </w:tcPr>
    </w:tblStylePr>
    <w:tblStylePr w:type="swCell">
      <w:rPr>
        <w:rFonts w:cs="Times New Roman"/>
      </w:rPr>
      <w:tblPr/>
      <w:tcPr>
        <w:tcBorders>
          <w:top w:val="single" w:sz="4" w:space="0" w:color="666666"/>
        </w:tcBorders>
      </w:tcPr>
    </w:tblStylePr>
  </w:style>
  <w:style w:type="table" w:customStyle="1" w:styleId="Gittertabel3-farve31">
    <w:name w:val="Gittertabel 3 - farve 31"/>
    <w:uiPriority w:val="99"/>
    <w:rsid w:val="006C7366"/>
    <w:rPr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rFonts w:cs="Times New Roman"/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shd w:val="clear" w:color="auto" w:fill="EDEDED"/>
      </w:tcPr>
    </w:tblStylePr>
    <w:tblStylePr w:type="band1Horz">
      <w:rPr>
        <w:rFonts w:cs="Times New Roman"/>
      </w:rPr>
      <w:tblPr/>
      <w:tcPr>
        <w:shd w:val="clear" w:color="auto" w:fill="EDEDED"/>
      </w:tcPr>
    </w:tblStylePr>
    <w:tblStylePr w:type="neCell">
      <w:rPr>
        <w:rFonts w:cs="Times New Roman"/>
      </w:rPr>
      <w:tblPr/>
      <w:tcPr>
        <w:tcBorders>
          <w:bottom w:val="single" w:sz="4" w:space="0" w:color="C9C9C9"/>
        </w:tcBorders>
      </w:tcPr>
    </w:tblStylePr>
    <w:tblStylePr w:type="nwCell">
      <w:rPr>
        <w:rFonts w:cs="Times New Roman"/>
      </w:rPr>
      <w:tblPr/>
      <w:tcPr>
        <w:tcBorders>
          <w:bottom w:val="single" w:sz="4" w:space="0" w:color="C9C9C9"/>
        </w:tcBorders>
      </w:tcPr>
    </w:tblStylePr>
    <w:tblStylePr w:type="seCell">
      <w:rPr>
        <w:rFonts w:cs="Times New Roman"/>
      </w:rPr>
      <w:tblPr/>
      <w:tcPr>
        <w:tcBorders>
          <w:top w:val="single" w:sz="4" w:space="0" w:color="C9C9C9"/>
        </w:tcBorders>
      </w:tcPr>
    </w:tblStylePr>
    <w:tblStylePr w:type="swCell">
      <w:rPr>
        <w:rFonts w:cs="Times New Roman"/>
      </w:rPr>
      <w:tblPr/>
      <w:tcPr>
        <w:tcBorders>
          <w:top w:val="single" w:sz="4" w:space="0" w:color="C9C9C9"/>
        </w:tcBorders>
      </w:tcPr>
    </w:tblStylePr>
  </w:style>
  <w:style w:type="table" w:customStyle="1" w:styleId="Gittertabel3-farve11">
    <w:name w:val="Gittertabel 3 - farve 11"/>
    <w:uiPriority w:val="99"/>
    <w:rsid w:val="000F363D"/>
    <w:rPr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rFonts w:cs="Times New Roman"/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shd w:val="clear" w:color="auto" w:fill="D9E2F3"/>
      </w:tcPr>
    </w:tblStylePr>
    <w:tblStylePr w:type="band1Horz">
      <w:rPr>
        <w:rFonts w:cs="Times New Roman"/>
      </w:rPr>
      <w:tblPr/>
      <w:tcPr>
        <w:shd w:val="clear" w:color="auto" w:fill="D9E2F3"/>
      </w:tcPr>
    </w:tblStylePr>
    <w:tblStylePr w:type="neCell">
      <w:rPr>
        <w:rFonts w:cs="Times New Roman"/>
      </w:rPr>
      <w:tblPr/>
      <w:tcPr>
        <w:tcBorders>
          <w:bottom w:val="single" w:sz="4" w:space="0" w:color="8EAADB"/>
        </w:tcBorders>
      </w:tcPr>
    </w:tblStylePr>
    <w:tblStylePr w:type="nwCell">
      <w:rPr>
        <w:rFonts w:cs="Times New Roman"/>
      </w:rPr>
      <w:tblPr/>
      <w:tcPr>
        <w:tcBorders>
          <w:bottom w:val="single" w:sz="4" w:space="0" w:color="8EAADB"/>
        </w:tcBorders>
      </w:tcPr>
    </w:tblStylePr>
    <w:tblStylePr w:type="seCell">
      <w:rPr>
        <w:rFonts w:cs="Times New Roman"/>
      </w:rPr>
      <w:tblPr/>
      <w:tcPr>
        <w:tcBorders>
          <w:top w:val="single" w:sz="4" w:space="0" w:color="8EAADB"/>
        </w:tcBorders>
      </w:tcPr>
    </w:tblStylePr>
    <w:tblStylePr w:type="swCell">
      <w:rPr>
        <w:rFonts w:cs="Times New Roman"/>
      </w:rPr>
      <w:tblPr/>
      <w:tcPr>
        <w:tcBorders>
          <w:top w:val="single" w:sz="4" w:space="0" w:color="8EAADB"/>
        </w:tcBorders>
      </w:tcPr>
    </w:tblStylePr>
  </w:style>
  <w:style w:type="table" w:customStyle="1" w:styleId="Gittertabel2-farve61">
    <w:name w:val="Gittertabel 2 - farve 61"/>
    <w:uiPriority w:val="99"/>
    <w:rsid w:val="000F363D"/>
    <w:rPr>
      <w:sz w:val="20"/>
      <w:szCs w:val="20"/>
    </w:rPr>
    <w:tblPr>
      <w:tblStyleRowBandSize w:val="1"/>
      <w:tblStyleColBandSize w:val="1"/>
      <w:tblInd w:w="0" w:type="dxa"/>
      <w:tblBorders>
        <w:top w:val="single" w:sz="2" w:space="0" w:color="A8D08D"/>
        <w:bottom w:val="single" w:sz="2" w:space="0" w:color="A8D08D"/>
        <w:insideH w:val="single" w:sz="2" w:space="0" w:color="A8D08D"/>
        <w:insideV w:val="single" w:sz="2" w:space="0" w:color="A8D08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top w:val="nil"/>
          <w:bottom w:val="single" w:sz="12" w:space="0" w:color="A8D08D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A8D08D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E2EFD9"/>
      </w:tcPr>
    </w:tblStylePr>
    <w:tblStylePr w:type="band1Horz">
      <w:rPr>
        <w:rFonts w:cs="Times New Roman"/>
      </w:rPr>
      <w:tblPr/>
      <w:tcPr>
        <w:shd w:val="clear" w:color="auto" w:fill="E2EFD9"/>
      </w:tcPr>
    </w:tblStylePr>
  </w:style>
  <w:style w:type="table" w:customStyle="1" w:styleId="Gittertabel21">
    <w:name w:val="Gittertabel 21"/>
    <w:uiPriority w:val="99"/>
    <w:rsid w:val="000F363D"/>
    <w:rPr>
      <w:sz w:val="20"/>
      <w:szCs w:val="20"/>
    </w:rPr>
    <w:tblPr>
      <w:tblStyleRowBandSize w:val="1"/>
      <w:tblStyleColBandSize w:val="1"/>
      <w:tblInd w:w="0" w:type="dxa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CCCCC"/>
      </w:tcPr>
    </w:tblStylePr>
    <w:tblStylePr w:type="band1Horz">
      <w:rPr>
        <w:rFonts w:cs="Times New Roman"/>
      </w:rPr>
      <w:tblPr/>
      <w:tcPr>
        <w:shd w:val="clear" w:color="auto" w:fill="CCCCCC"/>
      </w:tcPr>
    </w:tblStylePr>
  </w:style>
  <w:style w:type="table" w:customStyle="1" w:styleId="Almindeligtabel31">
    <w:name w:val="Almindelig tabel 31"/>
    <w:uiPriority w:val="99"/>
    <w:rsid w:val="000F363D"/>
    <w:rPr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  <w:caps/>
      </w:rPr>
      <w:tblPr/>
      <w:tcPr>
        <w:tcBorders>
          <w:top w:val="nil"/>
        </w:tcBorders>
      </w:tcPr>
    </w:tblStylePr>
    <w:tblStylePr w:type="firstCol">
      <w:rPr>
        <w:rFonts w:cs="Times New Roman"/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rFonts w:cs="Times New Roman"/>
        <w:b/>
        <w:bCs/>
        <w:caps/>
      </w:rPr>
      <w:tblPr/>
      <w:tcPr>
        <w:tcBorders>
          <w:left w:val="nil"/>
        </w:tcBorders>
      </w:tc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</w:style>
  <w:style w:type="character" w:styleId="Sidetal">
    <w:name w:val="page number"/>
    <w:basedOn w:val="Standardskrifttypeiafsnit"/>
    <w:uiPriority w:val="99"/>
    <w:semiHidden/>
    <w:rsid w:val="007A174F"/>
    <w:rPr>
      <w:rFonts w:cs="Times New Roman"/>
    </w:rPr>
  </w:style>
  <w:style w:type="paragraph" w:styleId="Ingenafstand">
    <w:name w:val="No Spacing"/>
    <w:uiPriority w:val="1"/>
    <w:qFormat/>
    <w:rsid w:val="00A144BC"/>
    <w:pPr>
      <w:spacing w:line="240" w:lineRule="atLeast"/>
    </w:pPr>
    <w:rPr>
      <w:rFonts w:ascii="Times New Roman" w:eastAsia="Times New Roman" w:hAnsi="Times New Roman"/>
      <w:sz w:val="24"/>
      <w:szCs w:val="24"/>
    </w:rPr>
  </w:style>
  <w:style w:type="paragraph" w:customStyle="1" w:styleId="Default">
    <w:name w:val="Default"/>
    <w:link w:val="DefaultTegn"/>
    <w:uiPriority w:val="99"/>
    <w:rsid w:val="00B05FAB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</w:rPr>
  </w:style>
  <w:style w:type="table" w:customStyle="1" w:styleId="Tabelgitter-lys1">
    <w:name w:val="Tabelgitter - lys1"/>
    <w:uiPriority w:val="99"/>
    <w:rsid w:val="00657ADB"/>
    <w:rPr>
      <w:sz w:val="20"/>
      <w:szCs w:val="20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lmindeligtabel11">
    <w:name w:val="Almindelig tabel 11"/>
    <w:uiPriority w:val="99"/>
    <w:rsid w:val="00657ADB"/>
    <w:rPr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</w:style>
  <w:style w:type="table" w:customStyle="1" w:styleId="Gittertabel1-lys-farve31">
    <w:name w:val="Gittertabel 1 - lys - farve 31"/>
    <w:uiPriority w:val="99"/>
    <w:rsid w:val="004E1417"/>
    <w:rPr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</w:style>
  <w:style w:type="table" w:customStyle="1" w:styleId="Almindeligtabel51">
    <w:name w:val="Almindelig tabel 51"/>
    <w:uiPriority w:val="99"/>
    <w:rsid w:val="004E1417"/>
    <w:rPr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  <w:tblStylePr w:type="seCell">
      <w:rPr>
        <w:rFonts w:cs="Times New Roman"/>
      </w:rPr>
      <w:tblPr/>
      <w:tcPr>
        <w:tcBorders>
          <w:left w:val="nil"/>
        </w:tcBorders>
      </w:tcPr>
    </w:tblStylePr>
    <w:tblStylePr w:type="swCell">
      <w:rPr>
        <w:rFonts w:cs="Times New Roman"/>
      </w:rPr>
      <w:tblPr/>
      <w:tcPr>
        <w:tcBorders>
          <w:right w:val="nil"/>
        </w:tcBorders>
      </w:tcPr>
    </w:tblStylePr>
  </w:style>
  <w:style w:type="table" w:customStyle="1" w:styleId="Listetabel4-farve31">
    <w:name w:val="Listetabel 4 - farve 31"/>
    <w:uiPriority w:val="99"/>
    <w:rsid w:val="004A6FA3"/>
    <w:rPr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</w:tcBorders>
        <w:shd w:val="clear" w:color="auto" w:fill="A5A5A5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EDEDED"/>
      </w:tcPr>
    </w:tblStylePr>
    <w:tblStylePr w:type="band1Horz">
      <w:rPr>
        <w:rFonts w:cs="Times New Roman"/>
      </w:rPr>
      <w:tblPr/>
      <w:tcPr>
        <w:shd w:val="clear" w:color="auto" w:fill="EDEDED"/>
      </w:tcPr>
    </w:tblStylePr>
  </w:style>
  <w:style w:type="table" w:customStyle="1" w:styleId="Listetabel21">
    <w:name w:val="Listetabel 21"/>
    <w:uiPriority w:val="99"/>
    <w:rsid w:val="005325A7"/>
    <w:rPr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666666"/>
        <w:bottom w:val="single" w:sz="4" w:space="0" w:color="666666"/>
        <w:insideH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CCCCC"/>
      </w:tcPr>
    </w:tblStylePr>
    <w:tblStylePr w:type="band1Horz">
      <w:rPr>
        <w:rFonts w:cs="Times New Roman"/>
      </w:rPr>
      <w:tblPr/>
      <w:tcPr>
        <w:shd w:val="clear" w:color="auto" w:fill="CCCCCC"/>
      </w:tcPr>
    </w:tblStylePr>
  </w:style>
  <w:style w:type="table" w:customStyle="1" w:styleId="Almindeligtabel41">
    <w:name w:val="Almindelig tabel 41"/>
    <w:uiPriority w:val="99"/>
    <w:rsid w:val="005325A7"/>
    <w:rPr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</w:style>
  <w:style w:type="table" w:customStyle="1" w:styleId="Almindeligtabel21">
    <w:name w:val="Almindelig tabel 21"/>
    <w:uiPriority w:val="99"/>
    <w:rsid w:val="005325A7"/>
    <w:rPr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ittertabel6-farverig-farve31">
    <w:name w:val="Gittertabel 6 - farverig - farve 31"/>
    <w:uiPriority w:val="99"/>
    <w:rsid w:val="00FE17B0"/>
    <w:rPr>
      <w:color w:val="7B7B7B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EDEDED"/>
      </w:tcPr>
    </w:tblStylePr>
    <w:tblStylePr w:type="band1Horz">
      <w:rPr>
        <w:rFonts w:cs="Times New Roman"/>
      </w:rPr>
      <w:tblPr/>
      <w:tcPr>
        <w:shd w:val="clear" w:color="auto" w:fill="EDEDED"/>
      </w:tcPr>
    </w:tblStylePr>
  </w:style>
  <w:style w:type="table" w:customStyle="1" w:styleId="Gittertabel6-farverig1">
    <w:name w:val="Gittertabel 6 - farverig1"/>
    <w:uiPriority w:val="99"/>
    <w:rsid w:val="00FE17B0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CCCCC"/>
      </w:tcPr>
    </w:tblStylePr>
    <w:tblStylePr w:type="band1Horz">
      <w:rPr>
        <w:rFonts w:cs="Times New Roman"/>
      </w:rPr>
      <w:tblPr/>
      <w:tcPr>
        <w:shd w:val="clear" w:color="auto" w:fill="CCCCCC"/>
      </w:tcPr>
    </w:tblStylePr>
  </w:style>
  <w:style w:type="paragraph" w:styleId="Indholdsfortegnelse3">
    <w:name w:val="toc 3"/>
    <w:basedOn w:val="Normal"/>
    <w:next w:val="Normal"/>
    <w:autoRedefine/>
    <w:uiPriority w:val="99"/>
    <w:rsid w:val="00A138F9"/>
    <w:pPr>
      <w:ind w:left="480"/>
      <w:jc w:val="left"/>
    </w:pPr>
    <w:rPr>
      <w:rFonts w:cs="Calibri"/>
      <w:sz w:val="20"/>
      <w:szCs w:val="20"/>
    </w:rPr>
  </w:style>
  <w:style w:type="paragraph" w:styleId="Indholdsfortegnelse4">
    <w:name w:val="toc 4"/>
    <w:basedOn w:val="Normal"/>
    <w:next w:val="Normal"/>
    <w:autoRedefine/>
    <w:uiPriority w:val="99"/>
    <w:rsid w:val="00A138F9"/>
    <w:pPr>
      <w:ind w:left="720"/>
      <w:jc w:val="left"/>
    </w:pPr>
    <w:rPr>
      <w:rFonts w:cs="Calibri"/>
      <w:sz w:val="20"/>
      <w:szCs w:val="20"/>
    </w:rPr>
  </w:style>
  <w:style w:type="paragraph" w:styleId="Indholdsfortegnelse5">
    <w:name w:val="toc 5"/>
    <w:basedOn w:val="Normal"/>
    <w:next w:val="Normal"/>
    <w:autoRedefine/>
    <w:uiPriority w:val="99"/>
    <w:rsid w:val="00A138F9"/>
    <w:pPr>
      <w:ind w:left="960"/>
      <w:jc w:val="left"/>
    </w:pPr>
    <w:rPr>
      <w:rFonts w:cs="Calibri"/>
      <w:sz w:val="20"/>
      <w:szCs w:val="20"/>
    </w:rPr>
  </w:style>
  <w:style w:type="paragraph" w:styleId="Indholdsfortegnelse6">
    <w:name w:val="toc 6"/>
    <w:basedOn w:val="Normal"/>
    <w:next w:val="Normal"/>
    <w:autoRedefine/>
    <w:uiPriority w:val="99"/>
    <w:rsid w:val="00A138F9"/>
    <w:pPr>
      <w:ind w:left="1200"/>
      <w:jc w:val="left"/>
    </w:pPr>
    <w:rPr>
      <w:rFonts w:cs="Calibri"/>
      <w:sz w:val="20"/>
      <w:szCs w:val="20"/>
    </w:rPr>
  </w:style>
  <w:style w:type="paragraph" w:styleId="Indholdsfortegnelse7">
    <w:name w:val="toc 7"/>
    <w:basedOn w:val="Normal"/>
    <w:next w:val="Normal"/>
    <w:autoRedefine/>
    <w:uiPriority w:val="99"/>
    <w:rsid w:val="00A138F9"/>
    <w:pPr>
      <w:ind w:left="1440"/>
      <w:jc w:val="left"/>
    </w:pPr>
    <w:rPr>
      <w:rFonts w:cs="Calibri"/>
      <w:sz w:val="20"/>
      <w:szCs w:val="20"/>
    </w:rPr>
  </w:style>
  <w:style w:type="paragraph" w:styleId="Indholdsfortegnelse8">
    <w:name w:val="toc 8"/>
    <w:basedOn w:val="Normal"/>
    <w:next w:val="Normal"/>
    <w:autoRedefine/>
    <w:uiPriority w:val="99"/>
    <w:rsid w:val="00A138F9"/>
    <w:pPr>
      <w:ind w:left="1680"/>
      <w:jc w:val="left"/>
    </w:pPr>
    <w:rPr>
      <w:rFonts w:cs="Calibri"/>
      <w:sz w:val="20"/>
      <w:szCs w:val="20"/>
    </w:rPr>
  </w:style>
  <w:style w:type="paragraph" w:styleId="Indholdsfortegnelse9">
    <w:name w:val="toc 9"/>
    <w:basedOn w:val="Normal"/>
    <w:next w:val="Normal"/>
    <w:autoRedefine/>
    <w:uiPriority w:val="99"/>
    <w:rsid w:val="00A138F9"/>
    <w:pPr>
      <w:ind w:left="1920"/>
      <w:jc w:val="left"/>
    </w:pPr>
    <w:rPr>
      <w:rFonts w:cs="Calibri"/>
      <w:sz w:val="20"/>
      <w:szCs w:val="20"/>
    </w:rPr>
  </w:style>
  <w:style w:type="character" w:customStyle="1" w:styleId="Ulstomtale1">
    <w:name w:val="Uløst omtale1"/>
    <w:basedOn w:val="Standardskrifttypeiafsnit"/>
    <w:uiPriority w:val="99"/>
    <w:semiHidden/>
    <w:rsid w:val="00906A0E"/>
    <w:rPr>
      <w:rFonts w:cs="Times New Roman"/>
      <w:color w:val="605E5C"/>
      <w:shd w:val="clear" w:color="auto" w:fill="E1DFDD"/>
    </w:rPr>
  </w:style>
  <w:style w:type="character" w:styleId="Pladsholdertekst">
    <w:name w:val="Placeholder Text"/>
    <w:basedOn w:val="Standardskrifttypeiafsnit"/>
    <w:uiPriority w:val="99"/>
    <w:semiHidden/>
    <w:rsid w:val="00A72702"/>
    <w:rPr>
      <w:rFonts w:cs="Times New Roman"/>
      <w:color w:val="808080"/>
    </w:rPr>
  </w:style>
  <w:style w:type="character" w:customStyle="1" w:styleId="nd-word">
    <w:name w:val="nd-word"/>
    <w:basedOn w:val="Standardskrifttypeiafsnit"/>
    <w:uiPriority w:val="99"/>
    <w:rsid w:val="005479FF"/>
    <w:rPr>
      <w:rFonts w:cs="Times New Roman"/>
    </w:rPr>
  </w:style>
  <w:style w:type="paragraph" w:customStyle="1" w:styleId="EndNoteCategoryHeading">
    <w:name w:val="EndNote Category Heading"/>
    <w:basedOn w:val="Normal"/>
    <w:link w:val="EndNoteCategoryHeadingTegn"/>
    <w:rsid w:val="00A16500"/>
    <w:pPr>
      <w:spacing w:before="120" w:after="120"/>
      <w:jc w:val="left"/>
    </w:pPr>
    <w:rPr>
      <w:b/>
      <w:lang w:val="en-US"/>
    </w:rPr>
  </w:style>
  <w:style w:type="character" w:customStyle="1" w:styleId="DefaultTegn">
    <w:name w:val="Default Tegn"/>
    <w:basedOn w:val="Standardskrifttypeiafsnit"/>
    <w:link w:val="Default"/>
    <w:uiPriority w:val="99"/>
    <w:rsid w:val="00A16500"/>
    <w:rPr>
      <w:rFonts w:ascii="Times New Roman" w:eastAsia="Times New Roman" w:hAnsi="Times New Roman"/>
      <w:color w:val="000000"/>
      <w:sz w:val="24"/>
      <w:szCs w:val="24"/>
    </w:rPr>
  </w:style>
  <w:style w:type="character" w:customStyle="1" w:styleId="EndNoteCategoryHeadingTegn">
    <w:name w:val="EndNote Category Heading Tegn"/>
    <w:basedOn w:val="DefaultTegn"/>
    <w:link w:val="EndNoteCategoryHeading"/>
    <w:rsid w:val="00A16500"/>
    <w:rPr>
      <w:rFonts w:ascii="Times New Roman" w:eastAsia="Times New Roman" w:hAnsi="Times New Roman"/>
      <w:b/>
      <w:color w:val="000000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0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8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22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11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58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613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3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1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13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613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3613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1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13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3613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1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13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613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3613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3613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613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613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3613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3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3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1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13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613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3613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1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13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613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613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61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3613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3613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3613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1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13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613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3613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3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3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1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13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3613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3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3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131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6131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6132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6133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6133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613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3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3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3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3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3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3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1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1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613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3613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1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13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3613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3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1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13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3613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1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13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3613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3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1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13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3613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1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613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1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1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3613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3613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613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613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3613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613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613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613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613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3613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613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361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613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3613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613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3613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613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361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613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361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613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613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3613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3613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3613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613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613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613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3613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3613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3613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613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3613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613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613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613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613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613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361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613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361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613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613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613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3613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613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3613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361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613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613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613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3613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613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3613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613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613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3613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3613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3613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613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361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3613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613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613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3613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613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3613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613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361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613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361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3613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613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3613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613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613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613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361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613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3613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613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613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613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23613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3613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613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3613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613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3613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613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613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613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361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3613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3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3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3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1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13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613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3613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36131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3613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36134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36131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36134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36133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236131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236134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236135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236134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236131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2361344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236131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2361326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2361314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236131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2361343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2361337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2361316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2361327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2361319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2361347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62361350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3613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1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1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3613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3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3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1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13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3613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3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3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3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1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13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3613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1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1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613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3613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36135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3613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36132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36132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36132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36132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236134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236134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236134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236133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2361314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236133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2361315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2361330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236132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236132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2361346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2361349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2361318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2361346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2361325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2361312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62361335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3613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3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1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1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3613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1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13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3613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1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13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613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3613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36134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3613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36133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36132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36133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36132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236133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236133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236133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236133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236133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236133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2361317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2361318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2361344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236134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236131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2361334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2361337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2361330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2361332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2361311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62361348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3613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1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1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613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613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613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613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613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3613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3613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3613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3613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3613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23613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613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613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613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613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613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3613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61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613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23613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613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3613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3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3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1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1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3613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1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1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613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3613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36133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36131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36132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36132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36133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36131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236132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236132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236132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236134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2361346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236132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2361346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2361339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2361335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2361346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2361331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2361335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2361315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2361344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2361338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2361347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62361348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3613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3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132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613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1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1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3613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1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13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3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3613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image" Target="media/image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10" Type="http://schemas.openxmlformats.org/officeDocument/2006/relationships/header" Target="header2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5E29B15-7C05-4D27-8343-5422FA43F9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1734</Words>
  <Characters>10583</Characters>
  <Application>Microsoft Office Word</Application>
  <DocSecurity>0</DocSecurity>
  <Lines>88</Lines>
  <Paragraphs>2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ombined plasma C-reactive protein, interleukin 6 and YKL-40 for detection of cancer and prognosis in patients with serious nonspecific symptoms and signs of cancer</vt:lpstr>
      <vt:lpstr>Combined plasma C-reactive protein, interleukin 6 and YKL-40 for detection of cancer and prognosis in patients with serious nonspecific symptoms and signs of cancer</vt:lpstr>
    </vt:vector>
  </TitlesOfParts>
  <Company/>
  <LinksUpToDate>false</LinksUpToDate>
  <CharactersWithSpaces>1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bined plasma C-reactive protein, interleukin 6 and YKL-40 for detection of cancer and prognosis in patients with serious nonspecific symptoms and signs of cancer</dc:title>
  <dc:subject/>
  <dc:creator>Alex Neergaard Videmark</dc:creator>
  <cp:keywords/>
  <dc:description/>
  <cp:lastModifiedBy>Alex Videmark</cp:lastModifiedBy>
  <cp:revision>5</cp:revision>
  <cp:lastPrinted>2022-03-17T06:42:00Z</cp:lastPrinted>
  <dcterms:created xsi:type="dcterms:W3CDTF">2022-07-02T18:30:00Z</dcterms:created>
  <dcterms:modified xsi:type="dcterms:W3CDTF">2022-07-06T06:54:00Z</dcterms:modified>
</cp:coreProperties>
</file>